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D79F08" w14:textId="405F6020" w:rsidR="0087405F" w:rsidRPr="00CC0B50" w:rsidRDefault="008F46EA" w:rsidP="0092035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Supplemental Table </w:t>
      </w:r>
      <w:r w:rsidR="003E37DE">
        <w:rPr>
          <w:rFonts w:cs="Arial"/>
          <w:b/>
          <w:sz w:val="20"/>
          <w:szCs w:val="20"/>
        </w:rPr>
        <w:t>S</w:t>
      </w:r>
      <w:bookmarkStart w:id="0" w:name="_GoBack"/>
      <w:bookmarkEnd w:id="0"/>
      <w:r w:rsidR="00664CA7">
        <w:rPr>
          <w:rFonts w:cs="Arial"/>
          <w:b/>
          <w:sz w:val="20"/>
          <w:szCs w:val="20"/>
        </w:rPr>
        <w:t>10</w:t>
      </w:r>
      <w:r w:rsidR="00EB1444">
        <w:rPr>
          <w:rFonts w:cs="Arial"/>
          <w:sz w:val="20"/>
          <w:szCs w:val="20"/>
        </w:rPr>
        <w:t>. Properties and a</w:t>
      </w:r>
      <w:r w:rsidR="0087405F" w:rsidRPr="00CC0B50">
        <w:rPr>
          <w:rFonts w:cs="Arial"/>
          <w:sz w:val="20"/>
          <w:szCs w:val="20"/>
        </w:rPr>
        <w:t xml:space="preserve">mino acid composition of </w:t>
      </w:r>
      <w:r w:rsidR="0087405F" w:rsidRPr="00CC0B50">
        <w:rPr>
          <w:rFonts w:cs="Arial"/>
          <w:i/>
          <w:sz w:val="20"/>
          <w:szCs w:val="20"/>
        </w:rPr>
        <w:t>C. sativa</w:t>
      </w:r>
      <w:r w:rsidR="0087405F" w:rsidRPr="00CC0B50">
        <w:rPr>
          <w:rFonts w:cs="Arial"/>
          <w:sz w:val="20"/>
          <w:szCs w:val="20"/>
        </w:rPr>
        <w:t xml:space="preserve"> mature </w:t>
      </w:r>
      <w:r w:rsidR="00434812" w:rsidRPr="00CC0B50">
        <w:rPr>
          <w:rFonts w:cs="Arial"/>
          <w:sz w:val="20"/>
          <w:szCs w:val="20"/>
        </w:rPr>
        <w:t>cruciferins and napins</w:t>
      </w:r>
      <w:r w:rsidR="00EB1444">
        <w:rPr>
          <w:rFonts w:cs="Arial"/>
          <w:sz w:val="20"/>
          <w:szCs w:val="20"/>
        </w:rPr>
        <w:t>.</w:t>
      </w:r>
    </w:p>
    <w:p w14:paraId="3FFCD0B8" w14:textId="77777777" w:rsidR="0087405F" w:rsidRPr="00CC0B50" w:rsidRDefault="0087405F" w:rsidP="0092035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p w14:paraId="60E00260" w14:textId="77777777" w:rsidR="00434812" w:rsidRPr="00434812" w:rsidRDefault="00434812" w:rsidP="004348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t>Csa11g070580</w:t>
      </w:r>
      <w:r w:rsidRPr="00434812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434812">
        <w:rPr>
          <w:rFonts w:cs="Arial"/>
          <w:sz w:val="20"/>
          <w:szCs w:val="20"/>
        </w:rPr>
        <w:t>A-1-G1 (mature)</w:t>
      </w:r>
    </w:p>
    <w:p w14:paraId="0CC80D6C" w14:textId="77777777" w:rsidR="00434812" w:rsidRPr="00434812" w:rsidRDefault="00434812" w:rsidP="004348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434812" w:rsidRPr="00434812" w14:paraId="22FBF29D" w14:textId="77777777">
        <w:tc>
          <w:tcPr>
            <w:tcW w:w="2160" w:type="dxa"/>
            <w:shd w:val="pct5" w:color="auto" w:fill="auto"/>
          </w:tcPr>
          <w:p w14:paraId="71B794F7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4812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2ADAB26E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4812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434812" w:rsidRPr="00434812" w14:paraId="12713EEC" w14:textId="77777777">
        <w:tc>
          <w:tcPr>
            <w:tcW w:w="2160" w:type="dxa"/>
          </w:tcPr>
          <w:p w14:paraId="369743E8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6414F113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46 aa</w:t>
            </w:r>
          </w:p>
        </w:tc>
      </w:tr>
      <w:tr w:rsidR="00434812" w:rsidRPr="00434812" w14:paraId="79827814" w14:textId="77777777">
        <w:tc>
          <w:tcPr>
            <w:tcW w:w="2160" w:type="dxa"/>
          </w:tcPr>
          <w:p w14:paraId="1D878F1F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748A5241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9571.57</w:t>
            </w:r>
          </w:p>
        </w:tc>
      </w:tr>
      <w:tr w:rsidR="00434812" w:rsidRPr="00434812" w14:paraId="26C7A9DD" w14:textId="77777777">
        <w:tc>
          <w:tcPr>
            <w:tcW w:w="2160" w:type="dxa"/>
          </w:tcPr>
          <w:p w14:paraId="1D4589D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0FC57FE2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0.173 pMoles</w:t>
            </w:r>
          </w:p>
        </w:tc>
      </w:tr>
      <w:tr w:rsidR="00434812" w:rsidRPr="00434812" w14:paraId="0B829580" w14:textId="77777777">
        <w:tc>
          <w:tcPr>
            <w:tcW w:w="2160" w:type="dxa"/>
          </w:tcPr>
          <w:p w14:paraId="54CC55EE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3E0972B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0450</w:t>
            </w:r>
          </w:p>
        </w:tc>
      </w:tr>
      <w:tr w:rsidR="00434812" w:rsidRPr="00434812" w14:paraId="3858949D" w14:textId="77777777">
        <w:tc>
          <w:tcPr>
            <w:tcW w:w="2160" w:type="dxa"/>
          </w:tcPr>
          <w:p w14:paraId="2BADF9C3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4C53726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.23 mg/ml</w:t>
            </w:r>
          </w:p>
        </w:tc>
      </w:tr>
      <w:tr w:rsidR="00434812" w:rsidRPr="00434812" w14:paraId="4E6E28F5" w14:textId="77777777">
        <w:tc>
          <w:tcPr>
            <w:tcW w:w="2160" w:type="dxa"/>
          </w:tcPr>
          <w:p w14:paraId="394A118B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698FD869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0.82 AU</w:t>
            </w:r>
          </w:p>
        </w:tc>
      </w:tr>
      <w:tr w:rsidR="00434812" w:rsidRPr="00434812" w14:paraId="53452A98" w14:textId="77777777">
        <w:tc>
          <w:tcPr>
            <w:tcW w:w="2160" w:type="dxa"/>
          </w:tcPr>
          <w:p w14:paraId="73261FA9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18997C60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6.41</w:t>
            </w:r>
          </w:p>
        </w:tc>
      </w:tr>
      <w:tr w:rsidR="00434812" w:rsidRPr="00434812" w14:paraId="6C55ADA9" w14:textId="77777777">
        <w:tc>
          <w:tcPr>
            <w:tcW w:w="2160" w:type="dxa"/>
          </w:tcPr>
          <w:p w14:paraId="1F7FDA2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06E07784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-2.34</w:t>
            </w:r>
          </w:p>
        </w:tc>
      </w:tr>
    </w:tbl>
    <w:p w14:paraId="2DF41AC4" w14:textId="77777777" w:rsidR="00434812" w:rsidRPr="00434812" w:rsidRDefault="00434812" w:rsidP="004348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08B39A1D" w14:textId="77777777" w:rsidR="00434812" w:rsidRPr="00434812" w:rsidRDefault="00434812" w:rsidP="004348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434812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434812" w:rsidRPr="00434812" w14:paraId="6DC6BB5F" w14:textId="77777777">
        <w:tc>
          <w:tcPr>
            <w:tcW w:w="2160" w:type="dxa"/>
            <w:shd w:val="pct5" w:color="auto" w:fill="auto"/>
          </w:tcPr>
          <w:p w14:paraId="6D2BF3E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4812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4A387C38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4812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74025D10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4812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19B91E29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4812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434812" w:rsidRPr="00434812" w14:paraId="1A9E8CFF" w14:textId="77777777">
        <w:tc>
          <w:tcPr>
            <w:tcW w:w="2160" w:type="dxa"/>
            <w:tcBorders>
              <w:top w:val="nil"/>
              <w:bottom w:val="nil"/>
            </w:tcBorders>
          </w:tcPr>
          <w:p w14:paraId="7C0F195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4C9CFC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2F632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0.0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CFC002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5.11</w:t>
            </w:r>
          </w:p>
        </w:tc>
      </w:tr>
      <w:tr w:rsidR="00434812" w:rsidRPr="00434812" w14:paraId="5DAAD450" w14:textId="77777777">
        <w:tc>
          <w:tcPr>
            <w:tcW w:w="2160" w:type="dxa"/>
            <w:tcBorders>
              <w:top w:val="nil"/>
              <w:bottom w:val="nil"/>
            </w:tcBorders>
          </w:tcPr>
          <w:p w14:paraId="4F93C85C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7A5453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01EB5D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1.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AF2853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0.31</w:t>
            </w:r>
          </w:p>
        </w:tc>
      </w:tr>
      <w:tr w:rsidR="00434812" w:rsidRPr="00434812" w14:paraId="03BFDF21" w14:textId="77777777">
        <w:tc>
          <w:tcPr>
            <w:tcW w:w="2160" w:type="dxa"/>
            <w:tcBorders>
              <w:top w:val="nil"/>
              <w:bottom w:val="nil"/>
            </w:tcBorders>
          </w:tcPr>
          <w:p w14:paraId="7D9FEAEF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04C5E9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297BD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2.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81059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9.64</w:t>
            </w:r>
          </w:p>
        </w:tc>
      </w:tr>
      <w:tr w:rsidR="00434812" w:rsidRPr="00434812" w14:paraId="18B86573" w14:textId="77777777">
        <w:tc>
          <w:tcPr>
            <w:tcW w:w="2160" w:type="dxa"/>
            <w:tcBorders>
              <w:top w:val="nil"/>
              <w:bottom w:val="nil"/>
            </w:tcBorders>
          </w:tcPr>
          <w:p w14:paraId="72DFA43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AC4637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0E4E8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9.7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E73A67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9.15</w:t>
            </w:r>
          </w:p>
        </w:tc>
      </w:tr>
      <w:tr w:rsidR="00434812" w:rsidRPr="00434812" w14:paraId="5082DE46" w14:textId="77777777">
        <w:tc>
          <w:tcPr>
            <w:tcW w:w="2160" w:type="dxa"/>
            <w:tcBorders>
              <w:top w:val="nil"/>
              <w:bottom w:val="nil"/>
            </w:tcBorders>
          </w:tcPr>
          <w:p w14:paraId="7518B30F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9A2ED3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032F8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2.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43A7A3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3.63</w:t>
            </w:r>
          </w:p>
        </w:tc>
      </w:tr>
      <w:tr w:rsidR="00434812" w:rsidRPr="00434812" w14:paraId="7A6754BD" w14:textId="77777777">
        <w:tc>
          <w:tcPr>
            <w:tcW w:w="2160" w:type="dxa"/>
            <w:tcBorders>
              <w:bottom w:val="nil"/>
            </w:tcBorders>
          </w:tcPr>
          <w:p w14:paraId="4795F6E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5F2DBCBB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bottom w:val="nil"/>
            </w:tcBorders>
          </w:tcPr>
          <w:p w14:paraId="78AE3057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.80</w:t>
            </w:r>
          </w:p>
        </w:tc>
        <w:tc>
          <w:tcPr>
            <w:tcW w:w="2160" w:type="dxa"/>
            <w:tcBorders>
              <w:bottom w:val="nil"/>
            </w:tcBorders>
          </w:tcPr>
          <w:p w14:paraId="4D8174B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6.95</w:t>
            </w:r>
          </w:p>
        </w:tc>
      </w:tr>
      <w:tr w:rsidR="00434812" w:rsidRPr="00434812" w14:paraId="4A76F645" w14:textId="77777777">
        <w:tc>
          <w:tcPr>
            <w:tcW w:w="2160" w:type="dxa"/>
            <w:tcBorders>
              <w:top w:val="nil"/>
              <w:bottom w:val="nil"/>
            </w:tcBorders>
          </w:tcPr>
          <w:p w14:paraId="692AC2B4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7C70E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03E48C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63A328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0.90</w:t>
            </w:r>
          </w:p>
        </w:tc>
      </w:tr>
      <w:tr w:rsidR="00434812" w:rsidRPr="00434812" w14:paraId="109F664D" w14:textId="77777777">
        <w:tc>
          <w:tcPr>
            <w:tcW w:w="2160" w:type="dxa"/>
            <w:tcBorders>
              <w:top w:val="nil"/>
              <w:bottom w:val="nil"/>
            </w:tcBorders>
          </w:tcPr>
          <w:p w14:paraId="50D28C82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653018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F2CC88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.8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9D3FA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.71</w:t>
            </w:r>
          </w:p>
        </w:tc>
      </w:tr>
      <w:tr w:rsidR="00434812" w:rsidRPr="00434812" w14:paraId="28464CBF" w14:textId="77777777">
        <w:tc>
          <w:tcPr>
            <w:tcW w:w="2160" w:type="dxa"/>
            <w:tcBorders>
              <w:top w:val="nil"/>
              <w:bottom w:val="nil"/>
            </w:tcBorders>
          </w:tcPr>
          <w:p w14:paraId="4E2444C7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6F77F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59E0E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6.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15AACD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5.61</w:t>
            </w:r>
          </w:p>
        </w:tc>
      </w:tr>
      <w:tr w:rsidR="00434812" w:rsidRPr="00434812" w14:paraId="5A6A5D85" w14:textId="77777777">
        <w:tc>
          <w:tcPr>
            <w:tcW w:w="2160" w:type="dxa"/>
            <w:tcBorders>
              <w:top w:val="nil"/>
              <w:bottom w:val="nil"/>
            </w:tcBorders>
          </w:tcPr>
          <w:p w14:paraId="2BFAFFCC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3408B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3FBCB0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6.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365BBD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.71</w:t>
            </w:r>
          </w:p>
        </w:tc>
      </w:tr>
      <w:tr w:rsidR="00434812" w:rsidRPr="00434812" w14:paraId="5EA3F84F" w14:textId="77777777">
        <w:tc>
          <w:tcPr>
            <w:tcW w:w="2160" w:type="dxa"/>
            <w:tcBorders>
              <w:top w:val="nil"/>
              <w:bottom w:val="nil"/>
            </w:tcBorders>
          </w:tcPr>
          <w:p w14:paraId="3D928B7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FD0708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039D97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.8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C181F9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8.30</w:t>
            </w:r>
          </w:p>
        </w:tc>
      </w:tr>
      <w:tr w:rsidR="00434812" w:rsidRPr="00434812" w14:paraId="22564114" w14:textId="77777777">
        <w:tc>
          <w:tcPr>
            <w:tcW w:w="2160" w:type="dxa"/>
            <w:tcBorders>
              <w:top w:val="nil"/>
              <w:bottom w:val="nil"/>
            </w:tcBorders>
          </w:tcPr>
          <w:p w14:paraId="5379DA2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B2A96B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1A1788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.6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0595F2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.24</w:t>
            </w:r>
          </w:p>
        </w:tc>
      </w:tr>
      <w:tr w:rsidR="00434812" w:rsidRPr="00434812" w14:paraId="69D9E3C7" w14:textId="77777777">
        <w:tc>
          <w:tcPr>
            <w:tcW w:w="2160" w:type="dxa"/>
            <w:tcBorders>
              <w:top w:val="nil"/>
              <w:bottom w:val="nil"/>
            </w:tcBorders>
          </w:tcPr>
          <w:p w14:paraId="620B5FC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662204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33F3A9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.7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1745B3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.71</w:t>
            </w:r>
          </w:p>
        </w:tc>
      </w:tr>
      <w:tr w:rsidR="00434812" w:rsidRPr="00434812" w14:paraId="4F04D98E" w14:textId="77777777">
        <w:tc>
          <w:tcPr>
            <w:tcW w:w="2160" w:type="dxa"/>
            <w:tcBorders>
              <w:top w:val="nil"/>
              <w:bottom w:val="nil"/>
            </w:tcBorders>
          </w:tcPr>
          <w:p w14:paraId="67043DF4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C9B2B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DA516D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.0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72A3DB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.69</w:t>
            </w:r>
          </w:p>
        </w:tc>
      </w:tr>
      <w:tr w:rsidR="00434812" w:rsidRPr="00434812" w14:paraId="03559E7A" w14:textId="77777777">
        <w:tc>
          <w:tcPr>
            <w:tcW w:w="2160" w:type="dxa"/>
            <w:tcBorders>
              <w:top w:val="nil"/>
              <w:bottom w:val="nil"/>
            </w:tcBorders>
          </w:tcPr>
          <w:p w14:paraId="081B03FE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74CDDD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0A5FAB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7.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04E86F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7.85</w:t>
            </w:r>
          </w:p>
        </w:tc>
      </w:tr>
      <w:tr w:rsidR="00434812" w:rsidRPr="00434812" w14:paraId="2D6FF1F3" w14:textId="77777777">
        <w:tc>
          <w:tcPr>
            <w:tcW w:w="2160" w:type="dxa"/>
            <w:tcBorders>
              <w:top w:val="nil"/>
              <w:bottom w:val="nil"/>
            </w:tcBorders>
          </w:tcPr>
          <w:p w14:paraId="06AD71FC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FA84D9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C74A6F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7F3061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0.67</w:t>
            </w:r>
          </w:p>
        </w:tc>
      </w:tr>
      <w:tr w:rsidR="00434812" w:rsidRPr="00434812" w14:paraId="1D10BBFA" w14:textId="77777777">
        <w:tc>
          <w:tcPr>
            <w:tcW w:w="2160" w:type="dxa"/>
            <w:tcBorders>
              <w:top w:val="nil"/>
              <w:bottom w:val="nil"/>
            </w:tcBorders>
          </w:tcPr>
          <w:p w14:paraId="3AA1C2A8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B57687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910E88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5.9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E74A0E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5.83</w:t>
            </w:r>
          </w:p>
        </w:tc>
      </w:tr>
      <w:tr w:rsidR="00434812" w:rsidRPr="00434812" w14:paraId="5B601892" w14:textId="77777777">
        <w:tc>
          <w:tcPr>
            <w:tcW w:w="2160" w:type="dxa"/>
            <w:tcBorders>
              <w:top w:val="nil"/>
              <w:bottom w:val="nil"/>
            </w:tcBorders>
          </w:tcPr>
          <w:p w14:paraId="260824D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79F65E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ED38B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5.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A5594F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5.83</w:t>
            </w:r>
          </w:p>
        </w:tc>
      </w:tr>
      <w:tr w:rsidR="00434812" w:rsidRPr="00434812" w14:paraId="1C94D013" w14:textId="77777777">
        <w:tc>
          <w:tcPr>
            <w:tcW w:w="2160" w:type="dxa"/>
            <w:tcBorders>
              <w:top w:val="nil"/>
              <w:bottom w:val="nil"/>
            </w:tcBorders>
          </w:tcPr>
          <w:p w14:paraId="109B6FF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22D874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D6BACC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0.9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C90A1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9.64</w:t>
            </w:r>
          </w:p>
        </w:tc>
      </w:tr>
      <w:tr w:rsidR="00434812" w:rsidRPr="00434812" w14:paraId="199020E8" w14:textId="77777777">
        <w:tc>
          <w:tcPr>
            <w:tcW w:w="2160" w:type="dxa"/>
            <w:tcBorders>
              <w:top w:val="nil"/>
              <w:bottom w:val="nil"/>
            </w:tcBorders>
          </w:tcPr>
          <w:p w14:paraId="13FF39D4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5A341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8D0111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9.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6EB130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6.95</w:t>
            </w:r>
          </w:p>
        </w:tc>
      </w:tr>
      <w:tr w:rsidR="00434812" w:rsidRPr="00434812" w14:paraId="10E0AEE1" w14:textId="77777777">
        <w:tc>
          <w:tcPr>
            <w:tcW w:w="2160" w:type="dxa"/>
            <w:tcBorders>
              <w:top w:val="nil"/>
              <w:bottom w:val="nil"/>
            </w:tcBorders>
          </w:tcPr>
          <w:p w14:paraId="494B2D09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0B9A6B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2FE72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5.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C33BF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6.73</w:t>
            </w:r>
          </w:p>
        </w:tc>
      </w:tr>
      <w:tr w:rsidR="00434812" w:rsidRPr="00434812" w14:paraId="5E90F56B" w14:textId="77777777">
        <w:tc>
          <w:tcPr>
            <w:tcW w:w="2160" w:type="dxa"/>
            <w:tcBorders>
              <w:top w:val="nil"/>
              <w:bottom w:val="nil"/>
            </w:tcBorders>
          </w:tcPr>
          <w:p w14:paraId="16A1A50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45260E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D1D47B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.7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D15404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4.04</w:t>
            </w:r>
          </w:p>
        </w:tc>
      </w:tr>
      <w:tr w:rsidR="00434812" w:rsidRPr="00434812" w14:paraId="6D2970ED" w14:textId="77777777">
        <w:tc>
          <w:tcPr>
            <w:tcW w:w="2160" w:type="dxa"/>
            <w:tcBorders>
              <w:top w:val="nil"/>
              <w:bottom w:val="nil"/>
            </w:tcBorders>
          </w:tcPr>
          <w:p w14:paraId="7A23ED26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4DBE7E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91D2FE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7.5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5857B5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8.30</w:t>
            </w:r>
          </w:p>
        </w:tc>
      </w:tr>
      <w:tr w:rsidR="00434812" w:rsidRPr="00434812" w14:paraId="75BE5EBC" w14:textId="77777777" w:rsidTr="00434812">
        <w:tc>
          <w:tcPr>
            <w:tcW w:w="2160" w:type="dxa"/>
            <w:tcBorders>
              <w:top w:val="nil"/>
              <w:bottom w:val="nil"/>
            </w:tcBorders>
          </w:tcPr>
          <w:p w14:paraId="69DE1A73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A98C6A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7C81CB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.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8C26EF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1.12</w:t>
            </w:r>
          </w:p>
        </w:tc>
      </w:tr>
      <w:tr w:rsidR="00434812" w:rsidRPr="00434812" w14:paraId="12A414C3" w14:textId="77777777" w:rsidTr="00434812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345502E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521AE2F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82400C3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.8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83E21D0" w14:textId="77777777" w:rsidR="00434812" w:rsidRPr="00434812" w:rsidRDefault="00434812" w:rsidP="004348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34812">
              <w:rPr>
                <w:rFonts w:cs="Arial"/>
                <w:sz w:val="20"/>
                <w:szCs w:val="20"/>
              </w:rPr>
              <w:t>2.02</w:t>
            </w:r>
          </w:p>
        </w:tc>
      </w:tr>
    </w:tbl>
    <w:p w14:paraId="3BBD3B68" w14:textId="77777777" w:rsidR="00434812" w:rsidRPr="00434812" w:rsidRDefault="00434812" w:rsidP="004348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659CD1F5" w14:textId="77777777" w:rsidR="00015212" w:rsidRPr="00CC0B50" w:rsidRDefault="00015212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4C2F814A" w14:textId="77777777" w:rsidR="00015212" w:rsidRPr="00015212" w:rsidRDefault="00015212" w:rsidP="000152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11g070590</w:t>
      </w:r>
      <w:r w:rsidRPr="00015212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015212">
        <w:rPr>
          <w:rFonts w:cs="Arial"/>
          <w:sz w:val="20"/>
          <w:szCs w:val="20"/>
        </w:rPr>
        <w:t>A-2-G1 (mature)</w:t>
      </w:r>
    </w:p>
    <w:p w14:paraId="557FD331" w14:textId="77777777" w:rsidR="00015212" w:rsidRPr="00015212" w:rsidRDefault="00015212" w:rsidP="000152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015212" w:rsidRPr="00015212" w14:paraId="06A2A705" w14:textId="77777777">
        <w:tc>
          <w:tcPr>
            <w:tcW w:w="2160" w:type="dxa"/>
            <w:shd w:val="pct5" w:color="auto" w:fill="auto"/>
          </w:tcPr>
          <w:p w14:paraId="23D5DA71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15212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5E29DA25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15212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015212" w:rsidRPr="00015212" w14:paraId="427C3A96" w14:textId="77777777">
        <w:tc>
          <w:tcPr>
            <w:tcW w:w="2160" w:type="dxa"/>
          </w:tcPr>
          <w:p w14:paraId="28EE1BAC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51A8597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46 aa</w:t>
            </w:r>
          </w:p>
        </w:tc>
      </w:tr>
      <w:tr w:rsidR="00015212" w:rsidRPr="00015212" w14:paraId="5C0BEEB6" w14:textId="77777777">
        <w:tc>
          <w:tcPr>
            <w:tcW w:w="2160" w:type="dxa"/>
          </w:tcPr>
          <w:p w14:paraId="32E073F8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67CDC503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9576.59</w:t>
            </w:r>
          </w:p>
        </w:tc>
      </w:tr>
      <w:tr w:rsidR="00015212" w:rsidRPr="00015212" w14:paraId="5DBAAEAB" w14:textId="77777777">
        <w:tc>
          <w:tcPr>
            <w:tcW w:w="2160" w:type="dxa"/>
          </w:tcPr>
          <w:p w14:paraId="50D1A82A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162D2A41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0.171 pMoles</w:t>
            </w:r>
          </w:p>
        </w:tc>
      </w:tr>
      <w:tr w:rsidR="00015212" w:rsidRPr="00015212" w14:paraId="741B3715" w14:textId="77777777">
        <w:tc>
          <w:tcPr>
            <w:tcW w:w="2160" w:type="dxa"/>
          </w:tcPr>
          <w:p w14:paraId="5DCBB2A8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6A91BD6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0450</w:t>
            </w:r>
          </w:p>
        </w:tc>
      </w:tr>
      <w:tr w:rsidR="00015212" w:rsidRPr="00015212" w14:paraId="05BBEC62" w14:textId="77777777">
        <w:tc>
          <w:tcPr>
            <w:tcW w:w="2160" w:type="dxa"/>
          </w:tcPr>
          <w:p w14:paraId="531D22B4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1FC939D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.23 mg/ml</w:t>
            </w:r>
          </w:p>
        </w:tc>
      </w:tr>
      <w:tr w:rsidR="00015212" w:rsidRPr="00015212" w14:paraId="2B324EDC" w14:textId="77777777">
        <w:tc>
          <w:tcPr>
            <w:tcW w:w="2160" w:type="dxa"/>
          </w:tcPr>
          <w:p w14:paraId="15681CD5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5626D7D1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0.82 AU</w:t>
            </w:r>
          </w:p>
        </w:tc>
      </w:tr>
      <w:tr w:rsidR="00015212" w:rsidRPr="00015212" w14:paraId="5D2F9353" w14:textId="77777777">
        <w:tc>
          <w:tcPr>
            <w:tcW w:w="2160" w:type="dxa"/>
          </w:tcPr>
          <w:p w14:paraId="440810E8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047D7CF6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6.36</w:t>
            </w:r>
          </w:p>
        </w:tc>
      </w:tr>
      <w:tr w:rsidR="00015212" w:rsidRPr="00015212" w14:paraId="1DD04212" w14:textId="77777777">
        <w:tc>
          <w:tcPr>
            <w:tcW w:w="2160" w:type="dxa"/>
          </w:tcPr>
          <w:p w14:paraId="0533CC9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2F3BA25B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-2.42</w:t>
            </w:r>
          </w:p>
        </w:tc>
      </w:tr>
    </w:tbl>
    <w:p w14:paraId="59836B2E" w14:textId="77777777" w:rsidR="00015212" w:rsidRPr="00015212" w:rsidRDefault="00015212" w:rsidP="000152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21B397DC" w14:textId="77777777" w:rsidR="00015212" w:rsidRPr="00015212" w:rsidRDefault="00015212" w:rsidP="0001521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015212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015212" w:rsidRPr="00015212" w14:paraId="6047D7D1" w14:textId="77777777">
        <w:tc>
          <w:tcPr>
            <w:tcW w:w="2160" w:type="dxa"/>
            <w:shd w:val="pct5" w:color="auto" w:fill="auto"/>
          </w:tcPr>
          <w:p w14:paraId="01D585BA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15212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7777E9E3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15212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4E54A7F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15212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20BBD0D9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15212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015212" w:rsidRPr="00015212" w14:paraId="764C83C6" w14:textId="77777777">
        <w:tc>
          <w:tcPr>
            <w:tcW w:w="2160" w:type="dxa"/>
            <w:tcBorders>
              <w:top w:val="nil"/>
              <w:bottom w:val="nil"/>
            </w:tcBorders>
          </w:tcPr>
          <w:p w14:paraId="3F2F559A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F3C545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E3B71E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9.7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F4C594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4.89</w:t>
            </w:r>
          </w:p>
        </w:tc>
      </w:tr>
      <w:tr w:rsidR="00015212" w:rsidRPr="00015212" w14:paraId="05EAD28E" w14:textId="77777777">
        <w:tc>
          <w:tcPr>
            <w:tcW w:w="2160" w:type="dxa"/>
            <w:tcBorders>
              <w:top w:val="nil"/>
              <w:bottom w:val="nil"/>
            </w:tcBorders>
          </w:tcPr>
          <w:p w14:paraId="706827EE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D0CFF7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C73655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1.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7C4188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0.31</w:t>
            </w:r>
          </w:p>
        </w:tc>
      </w:tr>
      <w:tr w:rsidR="00015212" w:rsidRPr="00015212" w14:paraId="4A0A8E70" w14:textId="77777777">
        <w:tc>
          <w:tcPr>
            <w:tcW w:w="2160" w:type="dxa"/>
            <w:tcBorders>
              <w:top w:val="nil"/>
              <w:bottom w:val="nil"/>
            </w:tcBorders>
          </w:tcPr>
          <w:p w14:paraId="1C9C4464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F869A6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F9DD6C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2.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B04317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9.64</w:t>
            </w:r>
          </w:p>
        </w:tc>
      </w:tr>
      <w:tr w:rsidR="00015212" w:rsidRPr="00015212" w14:paraId="00635D37" w14:textId="77777777">
        <w:tc>
          <w:tcPr>
            <w:tcW w:w="2160" w:type="dxa"/>
            <w:tcBorders>
              <w:top w:val="nil"/>
              <w:bottom w:val="nil"/>
            </w:tcBorders>
          </w:tcPr>
          <w:p w14:paraId="12074AAA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C8056B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84B369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0.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E39F4E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9.37</w:t>
            </w:r>
          </w:p>
        </w:tc>
      </w:tr>
      <w:tr w:rsidR="00015212" w:rsidRPr="00015212" w14:paraId="301F368B" w14:textId="77777777">
        <w:tc>
          <w:tcPr>
            <w:tcW w:w="2160" w:type="dxa"/>
            <w:tcBorders>
              <w:top w:val="nil"/>
              <w:bottom w:val="nil"/>
            </w:tcBorders>
          </w:tcPr>
          <w:p w14:paraId="7EFBAD57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35E2D0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4AFF55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2.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323B70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3.63</w:t>
            </w:r>
          </w:p>
        </w:tc>
      </w:tr>
      <w:tr w:rsidR="00015212" w:rsidRPr="00015212" w14:paraId="21156EC5" w14:textId="77777777">
        <w:tc>
          <w:tcPr>
            <w:tcW w:w="2160" w:type="dxa"/>
            <w:tcBorders>
              <w:bottom w:val="nil"/>
            </w:tcBorders>
          </w:tcPr>
          <w:p w14:paraId="387C39D4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10C350DC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bottom w:val="nil"/>
            </w:tcBorders>
          </w:tcPr>
          <w:p w14:paraId="3001CF68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.80</w:t>
            </w:r>
          </w:p>
        </w:tc>
        <w:tc>
          <w:tcPr>
            <w:tcW w:w="2160" w:type="dxa"/>
            <w:tcBorders>
              <w:bottom w:val="nil"/>
            </w:tcBorders>
          </w:tcPr>
          <w:p w14:paraId="507E873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6.95</w:t>
            </w:r>
          </w:p>
        </w:tc>
      </w:tr>
      <w:tr w:rsidR="00015212" w:rsidRPr="00015212" w14:paraId="2542613E" w14:textId="77777777">
        <w:tc>
          <w:tcPr>
            <w:tcW w:w="2160" w:type="dxa"/>
            <w:tcBorders>
              <w:top w:val="nil"/>
              <w:bottom w:val="nil"/>
            </w:tcBorders>
          </w:tcPr>
          <w:p w14:paraId="4E473ABB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A4F67F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912274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E39E7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0.90</w:t>
            </w:r>
          </w:p>
        </w:tc>
      </w:tr>
      <w:tr w:rsidR="00015212" w:rsidRPr="00015212" w14:paraId="33BED91A" w14:textId="77777777">
        <w:tc>
          <w:tcPr>
            <w:tcW w:w="2160" w:type="dxa"/>
            <w:tcBorders>
              <w:top w:val="nil"/>
              <w:bottom w:val="nil"/>
            </w:tcBorders>
          </w:tcPr>
          <w:p w14:paraId="7E995B97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5BA86A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58CE63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.8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F28AAD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.71</w:t>
            </w:r>
          </w:p>
        </w:tc>
      </w:tr>
      <w:tr w:rsidR="00015212" w:rsidRPr="00015212" w14:paraId="7C844366" w14:textId="77777777">
        <w:tc>
          <w:tcPr>
            <w:tcW w:w="2160" w:type="dxa"/>
            <w:tcBorders>
              <w:top w:val="nil"/>
              <w:bottom w:val="nil"/>
            </w:tcBorders>
          </w:tcPr>
          <w:p w14:paraId="3B9B948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9D25CD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C01CDC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6.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2019A3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5.61</w:t>
            </w:r>
          </w:p>
        </w:tc>
      </w:tr>
      <w:tr w:rsidR="00015212" w:rsidRPr="00015212" w14:paraId="5D2A33D7" w14:textId="77777777">
        <w:tc>
          <w:tcPr>
            <w:tcW w:w="2160" w:type="dxa"/>
            <w:tcBorders>
              <w:top w:val="nil"/>
              <w:bottom w:val="nil"/>
            </w:tcBorders>
          </w:tcPr>
          <w:p w14:paraId="791AA14E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AB13EB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27C51B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6.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C1997D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.71</w:t>
            </w:r>
          </w:p>
        </w:tc>
      </w:tr>
      <w:tr w:rsidR="00015212" w:rsidRPr="00015212" w14:paraId="3F0D8648" w14:textId="77777777">
        <w:tc>
          <w:tcPr>
            <w:tcW w:w="2160" w:type="dxa"/>
            <w:tcBorders>
              <w:top w:val="nil"/>
              <w:bottom w:val="nil"/>
            </w:tcBorders>
          </w:tcPr>
          <w:p w14:paraId="37139A5E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15EB2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EA28CF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.8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2C3C2D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8.30</w:t>
            </w:r>
          </w:p>
        </w:tc>
      </w:tr>
      <w:tr w:rsidR="00015212" w:rsidRPr="00015212" w14:paraId="08B5DFE0" w14:textId="77777777">
        <w:tc>
          <w:tcPr>
            <w:tcW w:w="2160" w:type="dxa"/>
            <w:tcBorders>
              <w:top w:val="nil"/>
              <w:bottom w:val="nil"/>
            </w:tcBorders>
          </w:tcPr>
          <w:p w14:paraId="04E53C45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45DAD0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E83CCC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.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7132C7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.02</w:t>
            </w:r>
          </w:p>
        </w:tc>
      </w:tr>
      <w:tr w:rsidR="00015212" w:rsidRPr="00015212" w14:paraId="67FE2451" w14:textId="77777777">
        <w:tc>
          <w:tcPr>
            <w:tcW w:w="2160" w:type="dxa"/>
            <w:tcBorders>
              <w:top w:val="nil"/>
              <w:bottom w:val="nil"/>
            </w:tcBorders>
          </w:tcPr>
          <w:p w14:paraId="445A5736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D08D5B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CBB49F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.7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DD2C6D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.71</w:t>
            </w:r>
          </w:p>
        </w:tc>
      </w:tr>
      <w:tr w:rsidR="00015212" w:rsidRPr="00015212" w14:paraId="63BD9794" w14:textId="77777777">
        <w:tc>
          <w:tcPr>
            <w:tcW w:w="2160" w:type="dxa"/>
            <w:tcBorders>
              <w:top w:val="nil"/>
              <w:bottom w:val="nil"/>
            </w:tcBorders>
          </w:tcPr>
          <w:p w14:paraId="1BC425A6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E50C33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11D186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.0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9FE914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.69</w:t>
            </w:r>
          </w:p>
        </w:tc>
      </w:tr>
      <w:tr w:rsidR="00015212" w:rsidRPr="00015212" w14:paraId="78BE0F56" w14:textId="77777777">
        <w:tc>
          <w:tcPr>
            <w:tcW w:w="2160" w:type="dxa"/>
            <w:tcBorders>
              <w:top w:val="nil"/>
              <w:bottom w:val="nil"/>
            </w:tcBorders>
          </w:tcPr>
          <w:p w14:paraId="7B6CF795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6301C6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47B91C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7.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953924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7.85</w:t>
            </w:r>
          </w:p>
        </w:tc>
      </w:tr>
      <w:tr w:rsidR="00015212" w:rsidRPr="00015212" w14:paraId="253228E5" w14:textId="77777777">
        <w:tc>
          <w:tcPr>
            <w:tcW w:w="2160" w:type="dxa"/>
            <w:tcBorders>
              <w:top w:val="nil"/>
              <w:bottom w:val="nil"/>
            </w:tcBorders>
          </w:tcPr>
          <w:p w14:paraId="2E5F60C9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10D351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878B2A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F2A1B4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0.67</w:t>
            </w:r>
          </w:p>
        </w:tc>
      </w:tr>
      <w:tr w:rsidR="00015212" w:rsidRPr="00015212" w14:paraId="493E59E5" w14:textId="77777777">
        <w:tc>
          <w:tcPr>
            <w:tcW w:w="2160" w:type="dxa"/>
            <w:tcBorders>
              <w:top w:val="nil"/>
              <w:bottom w:val="nil"/>
            </w:tcBorders>
          </w:tcPr>
          <w:p w14:paraId="10579D01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2EF19A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F76A4C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5.9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B5DF24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5.83</w:t>
            </w:r>
          </w:p>
        </w:tc>
      </w:tr>
      <w:tr w:rsidR="00015212" w:rsidRPr="00015212" w14:paraId="4B3E7B63" w14:textId="77777777">
        <w:tc>
          <w:tcPr>
            <w:tcW w:w="2160" w:type="dxa"/>
            <w:tcBorders>
              <w:top w:val="nil"/>
              <w:bottom w:val="nil"/>
            </w:tcBorders>
          </w:tcPr>
          <w:p w14:paraId="780B7CA8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BA2A65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F95E26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5.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9DC293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5.83</w:t>
            </w:r>
          </w:p>
        </w:tc>
      </w:tr>
      <w:tr w:rsidR="00015212" w:rsidRPr="00015212" w14:paraId="669A1444" w14:textId="77777777">
        <w:tc>
          <w:tcPr>
            <w:tcW w:w="2160" w:type="dxa"/>
            <w:tcBorders>
              <w:top w:val="nil"/>
              <w:bottom w:val="nil"/>
            </w:tcBorders>
          </w:tcPr>
          <w:p w14:paraId="371053B7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6869A7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A9DACD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1.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3BA79E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9.87</w:t>
            </w:r>
          </w:p>
        </w:tc>
      </w:tr>
      <w:tr w:rsidR="00015212" w:rsidRPr="00015212" w14:paraId="19AEB8FB" w14:textId="77777777">
        <w:tc>
          <w:tcPr>
            <w:tcW w:w="2160" w:type="dxa"/>
            <w:tcBorders>
              <w:top w:val="nil"/>
              <w:bottom w:val="nil"/>
            </w:tcBorders>
          </w:tcPr>
          <w:p w14:paraId="40085390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7A9381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798DAF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9.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3D59E7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6.95</w:t>
            </w:r>
          </w:p>
        </w:tc>
      </w:tr>
      <w:tr w:rsidR="00015212" w:rsidRPr="00015212" w14:paraId="46F4FD4E" w14:textId="77777777">
        <w:tc>
          <w:tcPr>
            <w:tcW w:w="2160" w:type="dxa"/>
            <w:tcBorders>
              <w:top w:val="nil"/>
              <w:bottom w:val="nil"/>
            </w:tcBorders>
          </w:tcPr>
          <w:p w14:paraId="5EFB224A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5F580F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C215DC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5.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CD6DAB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6.50</w:t>
            </w:r>
          </w:p>
        </w:tc>
      </w:tr>
      <w:tr w:rsidR="00015212" w:rsidRPr="00015212" w14:paraId="25F082A8" w14:textId="77777777">
        <w:tc>
          <w:tcPr>
            <w:tcW w:w="2160" w:type="dxa"/>
            <w:tcBorders>
              <w:top w:val="nil"/>
              <w:bottom w:val="nil"/>
            </w:tcBorders>
          </w:tcPr>
          <w:p w14:paraId="3FA67E6A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4C839E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623FCF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.9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36A1F9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4.26</w:t>
            </w:r>
          </w:p>
        </w:tc>
      </w:tr>
      <w:tr w:rsidR="00015212" w:rsidRPr="00015212" w14:paraId="6E57B8FC" w14:textId="77777777">
        <w:tc>
          <w:tcPr>
            <w:tcW w:w="2160" w:type="dxa"/>
            <w:tcBorders>
              <w:top w:val="nil"/>
              <w:bottom w:val="nil"/>
            </w:tcBorders>
          </w:tcPr>
          <w:p w14:paraId="16D13F86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7EBF0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72ACEF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7.5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611461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8.30</w:t>
            </w:r>
          </w:p>
        </w:tc>
      </w:tr>
      <w:tr w:rsidR="00015212" w:rsidRPr="00015212" w14:paraId="2ED2C81A" w14:textId="77777777" w:rsidTr="00015212">
        <w:tc>
          <w:tcPr>
            <w:tcW w:w="2160" w:type="dxa"/>
            <w:tcBorders>
              <w:top w:val="nil"/>
              <w:bottom w:val="nil"/>
            </w:tcBorders>
          </w:tcPr>
          <w:p w14:paraId="36607D2E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AF1B43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B5B31B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.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A4DD82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1.12</w:t>
            </w:r>
          </w:p>
        </w:tc>
      </w:tr>
      <w:tr w:rsidR="00015212" w:rsidRPr="00015212" w14:paraId="4B136541" w14:textId="77777777" w:rsidTr="00015212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7535B4B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3E241E3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A065BB0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.8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0F82796" w14:textId="77777777" w:rsidR="00015212" w:rsidRPr="00015212" w:rsidRDefault="00015212" w:rsidP="000152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15212">
              <w:rPr>
                <w:rFonts w:cs="Arial"/>
                <w:sz w:val="20"/>
                <w:szCs w:val="20"/>
              </w:rPr>
              <w:t>2.02</w:t>
            </w:r>
          </w:p>
        </w:tc>
      </w:tr>
    </w:tbl>
    <w:p w14:paraId="42205E8F" w14:textId="77777777" w:rsidR="002E74DC" w:rsidRPr="00CC0B50" w:rsidRDefault="002E74DC" w:rsidP="00015212">
      <w:pPr>
        <w:rPr>
          <w:rFonts w:cs="Arial"/>
          <w:sz w:val="20"/>
          <w:szCs w:val="20"/>
        </w:rPr>
      </w:pPr>
    </w:p>
    <w:p w14:paraId="6ED8611F" w14:textId="77777777" w:rsidR="002E74DC" w:rsidRPr="00CC0B50" w:rsidRDefault="002E74DC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7E12E5E8" w14:textId="77777777" w:rsidR="002E74DC" w:rsidRPr="002E74DC" w:rsidRDefault="002E74DC" w:rsidP="002E74D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18g009670_</w:t>
      </w:r>
      <w:r w:rsidRPr="002E74DC">
        <w:rPr>
          <w:rFonts w:cs="Arial"/>
          <w:sz w:val="20"/>
          <w:szCs w:val="20"/>
        </w:rPr>
        <w:t>C</w:t>
      </w:r>
      <w:r w:rsidR="00541580">
        <w:rPr>
          <w:rFonts w:cs="Arial"/>
          <w:sz w:val="20"/>
          <w:szCs w:val="20"/>
        </w:rPr>
        <w:t>ru</w:t>
      </w:r>
      <w:r w:rsidRPr="002E74DC">
        <w:rPr>
          <w:rFonts w:cs="Arial"/>
          <w:sz w:val="20"/>
          <w:szCs w:val="20"/>
        </w:rPr>
        <w:t>A-1-G2 (mature)</w:t>
      </w:r>
    </w:p>
    <w:p w14:paraId="360AFB07" w14:textId="77777777" w:rsidR="002E74DC" w:rsidRPr="002E74DC" w:rsidRDefault="002E74DC" w:rsidP="002E74D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2E74DC" w:rsidRPr="002E74DC" w14:paraId="7BB67FEA" w14:textId="77777777">
        <w:tc>
          <w:tcPr>
            <w:tcW w:w="2160" w:type="dxa"/>
            <w:shd w:val="pct5" w:color="auto" w:fill="auto"/>
          </w:tcPr>
          <w:p w14:paraId="5E4D1E39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DC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4F8D530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DC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2E74DC" w:rsidRPr="002E74DC" w14:paraId="10314F70" w14:textId="77777777">
        <w:tc>
          <w:tcPr>
            <w:tcW w:w="2160" w:type="dxa"/>
          </w:tcPr>
          <w:p w14:paraId="23562E7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3C40776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46 aa</w:t>
            </w:r>
          </w:p>
        </w:tc>
      </w:tr>
      <w:tr w:rsidR="002E74DC" w:rsidRPr="002E74DC" w14:paraId="5BB581F0" w14:textId="77777777">
        <w:tc>
          <w:tcPr>
            <w:tcW w:w="2160" w:type="dxa"/>
          </w:tcPr>
          <w:p w14:paraId="4EC124D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62AE81C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9705.72</w:t>
            </w:r>
          </w:p>
        </w:tc>
      </w:tr>
      <w:tr w:rsidR="002E74DC" w:rsidRPr="002E74DC" w14:paraId="564365CC" w14:textId="77777777">
        <w:tc>
          <w:tcPr>
            <w:tcW w:w="2160" w:type="dxa"/>
          </w:tcPr>
          <w:p w14:paraId="5D46BB70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7D919D10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0.118 pMoles</w:t>
            </w:r>
          </w:p>
        </w:tc>
      </w:tr>
      <w:tr w:rsidR="002E74DC" w:rsidRPr="002E74DC" w14:paraId="4EDAFDE3" w14:textId="77777777">
        <w:tc>
          <w:tcPr>
            <w:tcW w:w="2160" w:type="dxa"/>
          </w:tcPr>
          <w:p w14:paraId="72A52E0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45E3CA7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0450</w:t>
            </w:r>
          </w:p>
        </w:tc>
      </w:tr>
      <w:tr w:rsidR="002E74DC" w:rsidRPr="002E74DC" w14:paraId="23506D0C" w14:textId="77777777">
        <w:tc>
          <w:tcPr>
            <w:tcW w:w="2160" w:type="dxa"/>
          </w:tcPr>
          <w:p w14:paraId="424AD252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4B7359F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.23 mg/ml</w:t>
            </w:r>
          </w:p>
        </w:tc>
      </w:tr>
      <w:tr w:rsidR="002E74DC" w:rsidRPr="002E74DC" w14:paraId="7EB02B75" w14:textId="77777777">
        <w:tc>
          <w:tcPr>
            <w:tcW w:w="2160" w:type="dxa"/>
          </w:tcPr>
          <w:p w14:paraId="5F741DEE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04AD12A0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0.81 AU</w:t>
            </w:r>
          </w:p>
        </w:tc>
      </w:tr>
      <w:tr w:rsidR="002E74DC" w:rsidRPr="002E74DC" w14:paraId="70B1E0C2" w14:textId="77777777">
        <w:tc>
          <w:tcPr>
            <w:tcW w:w="2160" w:type="dxa"/>
          </w:tcPr>
          <w:p w14:paraId="4780359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1C93E48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6.41</w:t>
            </w:r>
          </w:p>
        </w:tc>
      </w:tr>
      <w:tr w:rsidR="002E74DC" w:rsidRPr="002E74DC" w14:paraId="7018DD35" w14:textId="77777777">
        <w:tc>
          <w:tcPr>
            <w:tcW w:w="2160" w:type="dxa"/>
          </w:tcPr>
          <w:p w14:paraId="73085FA5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234A2FC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-2.34</w:t>
            </w:r>
          </w:p>
        </w:tc>
      </w:tr>
    </w:tbl>
    <w:p w14:paraId="04EB1F43" w14:textId="77777777" w:rsidR="002E74DC" w:rsidRPr="002E74DC" w:rsidRDefault="002E74DC" w:rsidP="002E74D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4B1AFB1F" w14:textId="77777777" w:rsidR="002E74DC" w:rsidRPr="002E74DC" w:rsidRDefault="002E74DC" w:rsidP="002E74D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2E74DC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2E74DC" w:rsidRPr="002E74DC" w14:paraId="5AA7559A" w14:textId="77777777">
        <w:tc>
          <w:tcPr>
            <w:tcW w:w="2160" w:type="dxa"/>
            <w:shd w:val="pct5" w:color="auto" w:fill="auto"/>
          </w:tcPr>
          <w:p w14:paraId="6520AD6D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DC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31AA0E48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DC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63F2B845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DC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71942048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DC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2E74DC" w:rsidRPr="002E74DC" w14:paraId="199B25B4" w14:textId="77777777">
        <w:tc>
          <w:tcPr>
            <w:tcW w:w="2160" w:type="dxa"/>
            <w:tcBorders>
              <w:top w:val="nil"/>
              <w:bottom w:val="nil"/>
            </w:tcBorders>
          </w:tcPr>
          <w:p w14:paraId="608BE11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462722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583B0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9.9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DCBF1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5.11</w:t>
            </w:r>
          </w:p>
        </w:tc>
      </w:tr>
      <w:tr w:rsidR="002E74DC" w:rsidRPr="002E74DC" w14:paraId="14AD1CC2" w14:textId="77777777">
        <w:tc>
          <w:tcPr>
            <w:tcW w:w="2160" w:type="dxa"/>
            <w:tcBorders>
              <w:top w:val="nil"/>
              <w:bottom w:val="nil"/>
            </w:tcBorders>
          </w:tcPr>
          <w:p w14:paraId="70023025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FDFFC4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49D3A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1.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49722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0.31</w:t>
            </w:r>
          </w:p>
        </w:tc>
      </w:tr>
      <w:tr w:rsidR="002E74DC" w:rsidRPr="002E74DC" w14:paraId="018AF7ED" w14:textId="77777777">
        <w:tc>
          <w:tcPr>
            <w:tcW w:w="2160" w:type="dxa"/>
            <w:tcBorders>
              <w:top w:val="nil"/>
              <w:bottom w:val="nil"/>
            </w:tcBorders>
          </w:tcPr>
          <w:p w14:paraId="5035091B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AB275A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1179AB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2.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75640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9.64</w:t>
            </w:r>
          </w:p>
        </w:tc>
      </w:tr>
      <w:tr w:rsidR="002E74DC" w:rsidRPr="002E74DC" w14:paraId="28807111" w14:textId="77777777">
        <w:tc>
          <w:tcPr>
            <w:tcW w:w="2160" w:type="dxa"/>
            <w:tcBorders>
              <w:top w:val="nil"/>
              <w:bottom w:val="nil"/>
            </w:tcBorders>
          </w:tcPr>
          <w:p w14:paraId="4B55E5FC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64D8CE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CDE171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0.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29FA9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0.04</w:t>
            </w:r>
          </w:p>
        </w:tc>
      </w:tr>
      <w:tr w:rsidR="002E74DC" w:rsidRPr="002E74DC" w14:paraId="31347ABA" w14:textId="77777777">
        <w:tc>
          <w:tcPr>
            <w:tcW w:w="2160" w:type="dxa"/>
            <w:tcBorders>
              <w:top w:val="nil"/>
              <w:bottom w:val="nil"/>
            </w:tcBorders>
          </w:tcPr>
          <w:p w14:paraId="627E61B4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773000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794245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2.4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F03BD8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3.18</w:t>
            </w:r>
          </w:p>
        </w:tc>
      </w:tr>
      <w:tr w:rsidR="002E74DC" w:rsidRPr="002E74DC" w14:paraId="16FD5BD0" w14:textId="77777777">
        <w:tc>
          <w:tcPr>
            <w:tcW w:w="2160" w:type="dxa"/>
            <w:tcBorders>
              <w:bottom w:val="nil"/>
            </w:tcBorders>
          </w:tcPr>
          <w:p w14:paraId="45550052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68FA1FF4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bottom w:val="nil"/>
            </w:tcBorders>
          </w:tcPr>
          <w:p w14:paraId="5EA8CF7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48</w:t>
            </w:r>
          </w:p>
        </w:tc>
        <w:tc>
          <w:tcPr>
            <w:tcW w:w="2160" w:type="dxa"/>
            <w:tcBorders>
              <w:bottom w:val="nil"/>
            </w:tcBorders>
          </w:tcPr>
          <w:p w14:paraId="0D2D1EA5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6.50</w:t>
            </w:r>
          </w:p>
        </w:tc>
      </w:tr>
      <w:tr w:rsidR="002E74DC" w:rsidRPr="002E74DC" w14:paraId="399C0896" w14:textId="77777777">
        <w:tc>
          <w:tcPr>
            <w:tcW w:w="2160" w:type="dxa"/>
            <w:tcBorders>
              <w:top w:val="nil"/>
              <w:bottom w:val="nil"/>
            </w:tcBorders>
          </w:tcPr>
          <w:p w14:paraId="10B7F310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F45EA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DF8B6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F3AF6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0.90</w:t>
            </w:r>
          </w:p>
        </w:tc>
      </w:tr>
      <w:tr w:rsidR="002E74DC" w:rsidRPr="002E74DC" w14:paraId="6BB80369" w14:textId="77777777">
        <w:tc>
          <w:tcPr>
            <w:tcW w:w="2160" w:type="dxa"/>
            <w:tcBorders>
              <w:top w:val="nil"/>
              <w:bottom w:val="nil"/>
            </w:tcBorders>
          </w:tcPr>
          <w:p w14:paraId="32022EF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D1B19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960C1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5A0D2A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71</w:t>
            </w:r>
          </w:p>
        </w:tc>
      </w:tr>
      <w:tr w:rsidR="002E74DC" w:rsidRPr="002E74DC" w14:paraId="4C883D21" w14:textId="77777777">
        <w:tc>
          <w:tcPr>
            <w:tcW w:w="2160" w:type="dxa"/>
            <w:tcBorders>
              <w:top w:val="nil"/>
              <w:bottom w:val="nil"/>
            </w:tcBorders>
          </w:tcPr>
          <w:p w14:paraId="0D67B66E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CE40F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A068D4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6.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E25FF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5.61</w:t>
            </w:r>
          </w:p>
        </w:tc>
      </w:tr>
      <w:tr w:rsidR="002E74DC" w:rsidRPr="002E74DC" w14:paraId="4ED2F56C" w14:textId="77777777">
        <w:tc>
          <w:tcPr>
            <w:tcW w:w="2160" w:type="dxa"/>
            <w:tcBorders>
              <w:top w:val="nil"/>
              <w:bottom w:val="nil"/>
            </w:tcBorders>
          </w:tcPr>
          <w:p w14:paraId="219DEFE2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088339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9EFE8B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6.0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97F65C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71</w:t>
            </w:r>
          </w:p>
        </w:tc>
      </w:tr>
      <w:tr w:rsidR="002E74DC" w:rsidRPr="002E74DC" w14:paraId="7B0E08D0" w14:textId="77777777">
        <w:tc>
          <w:tcPr>
            <w:tcW w:w="2160" w:type="dxa"/>
            <w:tcBorders>
              <w:top w:val="nil"/>
              <w:bottom w:val="nil"/>
            </w:tcBorders>
          </w:tcPr>
          <w:p w14:paraId="0E1E0D7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F6A6C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6819D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6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B55F18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8.07</w:t>
            </w:r>
          </w:p>
        </w:tc>
      </w:tr>
      <w:tr w:rsidR="002E74DC" w:rsidRPr="002E74DC" w14:paraId="71CA894A" w14:textId="77777777">
        <w:tc>
          <w:tcPr>
            <w:tcW w:w="2160" w:type="dxa"/>
            <w:tcBorders>
              <w:top w:val="nil"/>
              <w:bottom w:val="nil"/>
            </w:tcBorders>
          </w:tcPr>
          <w:p w14:paraId="6474FF62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763B20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C7236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.6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A4F15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.24</w:t>
            </w:r>
          </w:p>
        </w:tc>
      </w:tr>
      <w:tr w:rsidR="002E74DC" w:rsidRPr="002E74DC" w14:paraId="0B2D48AD" w14:textId="77777777">
        <w:tc>
          <w:tcPr>
            <w:tcW w:w="2160" w:type="dxa"/>
            <w:tcBorders>
              <w:top w:val="nil"/>
              <w:bottom w:val="nil"/>
            </w:tcBorders>
          </w:tcPr>
          <w:p w14:paraId="0201C60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17EFC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55DC2A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EC1D4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71</w:t>
            </w:r>
          </w:p>
        </w:tc>
      </w:tr>
      <w:tr w:rsidR="002E74DC" w:rsidRPr="002E74DC" w14:paraId="32F85CDD" w14:textId="77777777">
        <w:tc>
          <w:tcPr>
            <w:tcW w:w="2160" w:type="dxa"/>
            <w:tcBorders>
              <w:top w:val="nil"/>
              <w:bottom w:val="nil"/>
            </w:tcBorders>
          </w:tcPr>
          <w:p w14:paraId="6349DAAE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572A24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F8744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.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90BEE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.91</w:t>
            </w:r>
          </w:p>
        </w:tc>
      </w:tr>
      <w:tr w:rsidR="002E74DC" w:rsidRPr="002E74DC" w14:paraId="7ACEF175" w14:textId="77777777">
        <w:tc>
          <w:tcPr>
            <w:tcW w:w="2160" w:type="dxa"/>
            <w:tcBorders>
              <w:top w:val="nil"/>
              <w:bottom w:val="nil"/>
            </w:tcBorders>
          </w:tcPr>
          <w:p w14:paraId="7D0F65EB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C5EE3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4FB78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7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4074D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7.85</w:t>
            </w:r>
          </w:p>
        </w:tc>
      </w:tr>
      <w:tr w:rsidR="002E74DC" w:rsidRPr="002E74DC" w14:paraId="48790751" w14:textId="77777777">
        <w:tc>
          <w:tcPr>
            <w:tcW w:w="2160" w:type="dxa"/>
            <w:tcBorders>
              <w:top w:val="nil"/>
              <w:bottom w:val="nil"/>
            </w:tcBorders>
          </w:tcPr>
          <w:p w14:paraId="70120CCA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8181D0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5E001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35A7F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0.67</w:t>
            </w:r>
          </w:p>
        </w:tc>
      </w:tr>
      <w:tr w:rsidR="002E74DC" w:rsidRPr="002E74DC" w14:paraId="4F97754C" w14:textId="77777777">
        <w:tc>
          <w:tcPr>
            <w:tcW w:w="2160" w:type="dxa"/>
            <w:tcBorders>
              <w:top w:val="nil"/>
              <w:bottom w:val="nil"/>
            </w:tcBorders>
          </w:tcPr>
          <w:p w14:paraId="661A99F2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90CBDB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E95C7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5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8CF4C9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5.83</w:t>
            </w:r>
          </w:p>
        </w:tc>
      </w:tr>
      <w:tr w:rsidR="002E74DC" w:rsidRPr="002E74DC" w14:paraId="0C40FA3A" w14:textId="77777777">
        <w:tc>
          <w:tcPr>
            <w:tcW w:w="2160" w:type="dxa"/>
            <w:tcBorders>
              <w:top w:val="nil"/>
              <w:bottom w:val="nil"/>
            </w:tcBorders>
          </w:tcPr>
          <w:p w14:paraId="007BB9E2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96BB5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9DC0D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FBBAFB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5.61</w:t>
            </w:r>
          </w:p>
        </w:tc>
      </w:tr>
      <w:tr w:rsidR="002E74DC" w:rsidRPr="002E74DC" w14:paraId="45628979" w14:textId="77777777">
        <w:tc>
          <w:tcPr>
            <w:tcW w:w="2160" w:type="dxa"/>
            <w:tcBorders>
              <w:top w:val="nil"/>
              <w:bottom w:val="nil"/>
            </w:tcBorders>
          </w:tcPr>
          <w:p w14:paraId="33CC4665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B55F2E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1138AC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1.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B7EF4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0.09</w:t>
            </w:r>
          </w:p>
        </w:tc>
      </w:tr>
      <w:tr w:rsidR="002E74DC" w:rsidRPr="002E74DC" w14:paraId="32272F6D" w14:textId="77777777">
        <w:tc>
          <w:tcPr>
            <w:tcW w:w="2160" w:type="dxa"/>
            <w:tcBorders>
              <w:top w:val="nil"/>
              <w:bottom w:val="nil"/>
            </w:tcBorders>
          </w:tcPr>
          <w:p w14:paraId="7040C045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1D04A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49A3E4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9.0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210E1B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6.73</w:t>
            </w:r>
          </w:p>
        </w:tc>
      </w:tr>
      <w:tr w:rsidR="002E74DC" w:rsidRPr="002E74DC" w14:paraId="165D1CC7" w14:textId="77777777">
        <w:tc>
          <w:tcPr>
            <w:tcW w:w="2160" w:type="dxa"/>
            <w:tcBorders>
              <w:top w:val="nil"/>
              <w:bottom w:val="nil"/>
            </w:tcBorders>
          </w:tcPr>
          <w:p w14:paraId="245327C4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29426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E525BC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5.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E57F9B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6.73</w:t>
            </w:r>
          </w:p>
        </w:tc>
      </w:tr>
      <w:tr w:rsidR="002E74DC" w:rsidRPr="002E74DC" w14:paraId="1B5FEC1F" w14:textId="77777777">
        <w:tc>
          <w:tcPr>
            <w:tcW w:w="2160" w:type="dxa"/>
            <w:tcBorders>
              <w:top w:val="nil"/>
              <w:bottom w:val="nil"/>
            </w:tcBorders>
          </w:tcPr>
          <w:p w14:paraId="0D25AC0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444E31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78B7F8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367CD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4.48</w:t>
            </w:r>
          </w:p>
        </w:tc>
      </w:tr>
      <w:tr w:rsidR="002E74DC" w:rsidRPr="002E74DC" w14:paraId="062D996A" w14:textId="77777777">
        <w:tc>
          <w:tcPr>
            <w:tcW w:w="2160" w:type="dxa"/>
            <w:tcBorders>
              <w:top w:val="nil"/>
              <w:bottom w:val="nil"/>
            </w:tcBorders>
          </w:tcPr>
          <w:p w14:paraId="49F2149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0CA897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AC8A7C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7.5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49AAE3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8.30</w:t>
            </w:r>
          </w:p>
        </w:tc>
      </w:tr>
      <w:tr w:rsidR="002E74DC" w:rsidRPr="002E74DC" w14:paraId="559699D2" w14:textId="77777777" w:rsidTr="002E74DC">
        <w:tc>
          <w:tcPr>
            <w:tcW w:w="2160" w:type="dxa"/>
            <w:tcBorders>
              <w:top w:val="nil"/>
              <w:bottom w:val="nil"/>
            </w:tcBorders>
          </w:tcPr>
          <w:p w14:paraId="1E632DE8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E4F22C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2B7A78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.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062A6F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1.12</w:t>
            </w:r>
          </w:p>
        </w:tc>
      </w:tr>
      <w:tr w:rsidR="002E74DC" w:rsidRPr="002E74DC" w14:paraId="0E601844" w14:textId="77777777" w:rsidTr="002E74DC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D9801A8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B8440E2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BB9D014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.82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2706F06" w14:textId="77777777" w:rsidR="002E74DC" w:rsidRPr="002E74DC" w:rsidRDefault="002E74DC" w:rsidP="002E74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E74DC">
              <w:rPr>
                <w:rFonts w:cs="Arial"/>
                <w:sz w:val="20"/>
                <w:szCs w:val="20"/>
              </w:rPr>
              <w:t>2.02</w:t>
            </w:r>
          </w:p>
        </w:tc>
      </w:tr>
    </w:tbl>
    <w:p w14:paraId="178FAF70" w14:textId="77777777" w:rsidR="006F7356" w:rsidRPr="00CC0B50" w:rsidRDefault="006F7356" w:rsidP="002E74DC">
      <w:pPr>
        <w:rPr>
          <w:rFonts w:cs="Arial"/>
          <w:sz w:val="20"/>
          <w:szCs w:val="20"/>
        </w:rPr>
      </w:pPr>
    </w:p>
    <w:p w14:paraId="7E4A2124" w14:textId="77777777" w:rsidR="006F7356" w:rsidRPr="006F7356" w:rsidRDefault="006F7356" w:rsidP="006F735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column"/>
      </w:r>
      <w:r w:rsidRPr="00CC0B50">
        <w:rPr>
          <w:rFonts w:cs="Arial"/>
          <w:sz w:val="20"/>
          <w:szCs w:val="20"/>
        </w:rPr>
        <w:lastRenderedPageBreak/>
        <w:t>Csa17g006950_C</w:t>
      </w:r>
      <w:r w:rsidR="00541580">
        <w:rPr>
          <w:rFonts w:cs="Arial"/>
          <w:sz w:val="20"/>
          <w:szCs w:val="20"/>
        </w:rPr>
        <w:t>ru</w:t>
      </w:r>
      <w:r w:rsidRPr="00CC0B50">
        <w:rPr>
          <w:rFonts w:cs="Arial"/>
          <w:sz w:val="20"/>
          <w:szCs w:val="20"/>
        </w:rPr>
        <w:t>B-1-G1 (mature)</w:t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6F7356" w:rsidRPr="006F7356" w14:paraId="38A747E7" w14:textId="77777777">
        <w:tc>
          <w:tcPr>
            <w:tcW w:w="2160" w:type="dxa"/>
            <w:shd w:val="pct5" w:color="auto" w:fill="auto"/>
          </w:tcPr>
          <w:p w14:paraId="7CE670E3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F7356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2F85BCC3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F7356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6F7356" w:rsidRPr="006F7356" w14:paraId="7A34C75B" w14:textId="77777777">
        <w:tc>
          <w:tcPr>
            <w:tcW w:w="2160" w:type="dxa"/>
          </w:tcPr>
          <w:p w14:paraId="047E3234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78589ABA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36 aa</w:t>
            </w:r>
          </w:p>
        </w:tc>
      </w:tr>
      <w:tr w:rsidR="006F7356" w:rsidRPr="006F7356" w14:paraId="60DD5827" w14:textId="77777777">
        <w:tc>
          <w:tcPr>
            <w:tcW w:w="2160" w:type="dxa"/>
          </w:tcPr>
          <w:p w14:paraId="55D0DC94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48AAF09B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8380.86</w:t>
            </w:r>
          </w:p>
        </w:tc>
      </w:tr>
      <w:tr w:rsidR="006F7356" w:rsidRPr="006F7356" w14:paraId="7BA6E67A" w14:textId="77777777">
        <w:tc>
          <w:tcPr>
            <w:tcW w:w="2160" w:type="dxa"/>
          </w:tcPr>
          <w:p w14:paraId="268BB4F3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58A98D84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0.669 pMoles</w:t>
            </w:r>
          </w:p>
        </w:tc>
      </w:tr>
      <w:tr w:rsidR="006F7356" w:rsidRPr="006F7356" w14:paraId="7735B8EF" w14:textId="77777777">
        <w:tc>
          <w:tcPr>
            <w:tcW w:w="2160" w:type="dxa"/>
          </w:tcPr>
          <w:p w14:paraId="4CE4DB3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02BBBC5C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3820</w:t>
            </w:r>
          </w:p>
        </w:tc>
      </w:tr>
      <w:tr w:rsidR="006F7356" w:rsidRPr="006F7356" w14:paraId="51B39533" w14:textId="77777777">
        <w:tc>
          <w:tcPr>
            <w:tcW w:w="2160" w:type="dxa"/>
          </w:tcPr>
          <w:p w14:paraId="6304ACC6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456513C0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.10 mg/ml</w:t>
            </w:r>
          </w:p>
        </w:tc>
      </w:tr>
      <w:tr w:rsidR="006F7356" w:rsidRPr="006F7356" w14:paraId="356AEC17" w14:textId="77777777">
        <w:tc>
          <w:tcPr>
            <w:tcW w:w="2160" w:type="dxa"/>
          </w:tcPr>
          <w:p w14:paraId="716FA74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63725D1C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0.91 AU</w:t>
            </w:r>
          </w:p>
        </w:tc>
      </w:tr>
      <w:tr w:rsidR="006F7356" w:rsidRPr="006F7356" w14:paraId="04F73B1D" w14:textId="77777777">
        <w:tc>
          <w:tcPr>
            <w:tcW w:w="2160" w:type="dxa"/>
          </w:tcPr>
          <w:p w14:paraId="61EFFDE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4EED698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96</w:t>
            </w:r>
          </w:p>
        </w:tc>
      </w:tr>
      <w:tr w:rsidR="006F7356" w:rsidRPr="006F7356" w14:paraId="53DA751C" w14:textId="77777777">
        <w:tc>
          <w:tcPr>
            <w:tcW w:w="2160" w:type="dxa"/>
          </w:tcPr>
          <w:p w14:paraId="1BA388C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6BC3DBF7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-5.36</w:t>
            </w:r>
          </w:p>
        </w:tc>
      </w:tr>
    </w:tbl>
    <w:p w14:paraId="7ECBA00A" w14:textId="77777777" w:rsidR="006F7356" w:rsidRPr="006F7356" w:rsidRDefault="006F7356" w:rsidP="006F735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64C79CE9" w14:textId="77777777" w:rsidR="006F7356" w:rsidRPr="006F7356" w:rsidRDefault="006F7356" w:rsidP="006F735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6F7356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6F7356" w:rsidRPr="006F7356" w14:paraId="356EC4A4" w14:textId="77777777">
        <w:tc>
          <w:tcPr>
            <w:tcW w:w="2160" w:type="dxa"/>
            <w:shd w:val="pct5" w:color="auto" w:fill="auto"/>
          </w:tcPr>
          <w:p w14:paraId="58DB8B75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F7356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7981E82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F7356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07B452E0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F7356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2BDC1718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F7356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6F7356" w:rsidRPr="006F7356" w14:paraId="6F1DE02D" w14:textId="77777777">
        <w:tc>
          <w:tcPr>
            <w:tcW w:w="2160" w:type="dxa"/>
            <w:tcBorders>
              <w:top w:val="nil"/>
              <w:bottom w:val="nil"/>
            </w:tcBorders>
          </w:tcPr>
          <w:p w14:paraId="757AA802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8C4C2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52AF6B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6.4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204C5A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2.25</w:t>
            </w:r>
          </w:p>
        </w:tc>
      </w:tr>
      <w:tr w:rsidR="006F7356" w:rsidRPr="006F7356" w14:paraId="15BE61F7" w14:textId="77777777">
        <w:tc>
          <w:tcPr>
            <w:tcW w:w="2160" w:type="dxa"/>
            <w:tcBorders>
              <w:top w:val="nil"/>
              <w:bottom w:val="nil"/>
            </w:tcBorders>
          </w:tcPr>
          <w:p w14:paraId="682E0320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3AC84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231E7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0.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54BC08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9.17</w:t>
            </w:r>
          </w:p>
        </w:tc>
      </w:tr>
      <w:tr w:rsidR="006F7356" w:rsidRPr="006F7356" w14:paraId="61B48752" w14:textId="77777777">
        <w:tc>
          <w:tcPr>
            <w:tcW w:w="2160" w:type="dxa"/>
            <w:tcBorders>
              <w:top w:val="nil"/>
              <w:bottom w:val="nil"/>
            </w:tcBorders>
          </w:tcPr>
          <w:p w14:paraId="43C0F927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231E64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51B846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9.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171606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7.80</w:t>
            </w:r>
          </w:p>
        </w:tc>
      </w:tr>
      <w:tr w:rsidR="006F7356" w:rsidRPr="006F7356" w14:paraId="0606C1F0" w14:textId="77777777">
        <w:tc>
          <w:tcPr>
            <w:tcW w:w="2160" w:type="dxa"/>
            <w:tcBorders>
              <w:top w:val="nil"/>
              <w:bottom w:val="nil"/>
            </w:tcBorders>
          </w:tcPr>
          <w:p w14:paraId="65B835E5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F87B9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AB25A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2.0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D1506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1.42</w:t>
            </w:r>
          </w:p>
        </w:tc>
      </w:tr>
      <w:tr w:rsidR="006F7356" w:rsidRPr="006F7356" w14:paraId="1DB02B68" w14:textId="77777777">
        <w:tc>
          <w:tcPr>
            <w:tcW w:w="2160" w:type="dxa"/>
            <w:tcBorders>
              <w:top w:val="nil"/>
              <w:bottom w:val="nil"/>
            </w:tcBorders>
          </w:tcPr>
          <w:p w14:paraId="4C4AB5FB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3434F3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E03528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1.6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640211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1.88</w:t>
            </w:r>
          </w:p>
        </w:tc>
      </w:tr>
      <w:tr w:rsidR="006F7356" w:rsidRPr="006F7356" w14:paraId="745C427C" w14:textId="77777777">
        <w:tc>
          <w:tcPr>
            <w:tcW w:w="2160" w:type="dxa"/>
            <w:tcBorders>
              <w:bottom w:val="nil"/>
            </w:tcBorders>
          </w:tcPr>
          <w:p w14:paraId="0A7DF77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1D8B8366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bottom w:val="nil"/>
            </w:tcBorders>
          </w:tcPr>
          <w:p w14:paraId="0C3C9A81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.12</w:t>
            </w:r>
          </w:p>
        </w:tc>
        <w:tc>
          <w:tcPr>
            <w:tcW w:w="2160" w:type="dxa"/>
            <w:tcBorders>
              <w:bottom w:val="nil"/>
            </w:tcBorders>
          </w:tcPr>
          <w:p w14:paraId="0BFFEE0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96</w:t>
            </w:r>
          </w:p>
        </w:tc>
      </w:tr>
      <w:tr w:rsidR="006F7356" w:rsidRPr="006F7356" w14:paraId="606D619D" w14:textId="77777777">
        <w:tc>
          <w:tcPr>
            <w:tcW w:w="2160" w:type="dxa"/>
            <w:tcBorders>
              <w:top w:val="nil"/>
              <w:bottom w:val="nil"/>
            </w:tcBorders>
          </w:tcPr>
          <w:p w14:paraId="126F801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92B61F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619815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.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1428C8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.38</w:t>
            </w:r>
          </w:p>
        </w:tc>
      </w:tr>
      <w:tr w:rsidR="006F7356" w:rsidRPr="006F7356" w14:paraId="1052D4D8" w14:textId="77777777">
        <w:tc>
          <w:tcPr>
            <w:tcW w:w="2160" w:type="dxa"/>
            <w:tcBorders>
              <w:top w:val="nil"/>
              <w:bottom w:val="nil"/>
            </w:tcBorders>
          </w:tcPr>
          <w:p w14:paraId="5F469F85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62A934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01FB57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.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143570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.21</w:t>
            </w:r>
          </w:p>
        </w:tc>
      </w:tr>
      <w:tr w:rsidR="006F7356" w:rsidRPr="006F7356" w14:paraId="57A68352" w14:textId="77777777">
        <w:tc>
          <w:tcPr>
            <w:tcW w:w="2160" w:type="dxa"/>
            <w:tcBorders>
              <w:top w:val="nil"/>
              <w:bottom w:val="nil"/>
            </w:tcBorders>
          </w:tcPr>
          <w:p w14:paraId="54BC1D10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B3CA4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64BD7F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6.8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C67C98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96</w:t>
            </w:r>
          </w:p>
        </w:tc>
      </w:tr>
      <w:tr w:rsidR="006F7356" w:rsidRPr="006F7356" w14:paraId="52739D27" w14:textId="77777777">
        <w:tc>
          <w:tcPr>
            <w:tcW w:w="2160" w:type="dxa"/>
            <w:tcBorders>
              <w:top w:val="nil"/>
              <w:bottom w:val="nil"/>
            </w:tcBorders>
          </w:tcPr>
          <w:p w14:paraId="2A08D228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731B8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DF4D3F3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5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74086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.36</w:t>
            </w:r>
          </w:p>
        </w:tc>
      </w:tr>
      <w:tr w:rsidR="006F7356" w:rsidRPr="006F7356" w14:paraId="46416061" w14:textId="77777777">
        <w:tc>
          <w:tcPr>
            <w:tcW w:w="2160" w:type="dxa"/>
            <w:tcBorders>
              <w:top w:val="nil"/>
              <w:bottom w:val="nil"/>
            </w:tcBorders>
          </w:tcPr>
          <w:p w14:paraId="3860C86C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F5963F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91E5E0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2C86F0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8.94</w:t>
            </w:r>
          </w:p>
        </w:tc>
      </w:tr>
      <w:tr w:rsidR="006F7356" w:rsidRPr="006F7356" w14:paraId="73A8CDBF" w14:textId="77777777">
        <w:tc>
          <w:tcPr>
            <w:tcW w:w="2160" w:type="dxa"/>
            <w:tcBorders>
              <w:top w:val="nil"/>
              <w:bottom w:val="nil"/>
            </w:tcBorders>
          </w:tcPr>
          <w:p w14:paraId="551B561C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C34717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8B0BCF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.7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50BE7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.29</w:t>
            </w:r>
          </w:p>
        </w:tc>
      </w:tr>
      <w:tr w:rsidR="006F7356" w:rsidRPr="006F7356" w14:paraId="2532D646" w14:textId="77777777">
        <w:tc>
          <w:tcPr>
            <w:tcW w:w="2160" w:type="dxa"/>
            <w:tcBorders>
              <w:top w:val="nil"/>
              <w:bottom w:val="nil"/>
            </w:tcBorders>
          </w:tcPr>
          <w:p w14:paraId="2DEA20C2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F77C6F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6D6C83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.6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E8D4A6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.59</w:t>
            </w:r>
          </w:p>
        </w:tc>
      </w:tr>
      <w:tr w:rsidR="006F7356" w:rsidRPr="006F7356" w14:paraId="43BF5122" w14:textId="77777777">
        <w:tc>
          <w:tcPr>
            <w:tcW w:w="2160" w:type="dxa"/>
            <w:tcBorders>
              <w:top w:val="nil"/>
              <w:bottom w:val="nil"/>
            </w:tcBorders>
          </w:tcPr>
          <w:p w14:paraId="2A52F97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3959B8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33BB9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.8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B152BA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.52</w:t>
            </w:r>
          </w:p>
        </w:tc>
      </w:tr>
      <w:tr w:rsidR="006F7356" w:rsidRPr="006F7356" w14:paraId="70813ADC" w14:textId="77777777">
        <w:tc>
          <w:tcPr>
            <w:tcW w:w="2160" w:type="dxa"/>
            <w:tcBorders>
              <w:top w:val="nil"/>
              <w:bottom w:val="nil"/>
            </w:tcBorders>
          </w:tcPr>
          <w:p w14:paraId="1D985B9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FEB2A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199C98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8.6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9955E7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8.49</w:t>
            </w:r>
          </w:p>
        </w:tc>
      </w:tr>
      <w:tr w:rsidR="006F7356" w:rsidRPr="006F7356" w14:paraId="440FA124" w14:textId="77777777">
        <w:tc>
          <w:tcPr>
            <w:tcW w:w="2160" w:type="dxa"/>
            <w:tcBorders>
              <w:top w:val="nil"/>
              <w:bottom w:val="nil"/>
            </w:tcBorders>
          </w:tcPr>
          <w:p w14:paraId="28BBEFC0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E96CE5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03665B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.6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77A90B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.29</w:t>
            </w:r>
          </w:p>
        </w:tc>
      </w:tr>
      <w:tr w:rsidR="006F7356" w:rsidRPr="006F7356" w14:paraId="297604C1" w14:textId="77777777">
        <w:tc>
          <w:tcPr>
            <w:tcW w:w="2160" w:type="dxa"/>
            <w:tcBorders>
              <w:top w:val="nil"/>
              <w:bottom w:val="nil"/>
            </w:tcBorders>
          </w:tcPr>
          <w:p w14:paraId="26A5ACEF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E811E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03DD41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7.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4BD6A2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7.80</w:t>
            </w:r>
          </w:p>
        </w:tc>
      </w:tr>
      <w:tr w:rsidR="006F7356" w:rsidRPr="006F7356" w14:paraId="473FDF57" w14:textId="77777777">
        <w:tc>
          <w:tcPr>
            <w:tcW w:w="2160" w:type="dxa"/>
            <w:tcBorders>
              <w:top w:val="nil"/>
              <w:bottom w:val="nil"/>
            </w:tcBorders>
          </w:tcPr>
          <w:p w14:paraId="2FA13C47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92334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C70411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3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F3B3A7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96</w:t>
            </w:r>
          </w:p>
        </w:tc>
      </w:tr>
      <w:tr w:rsidR="006F7356" w:rsidRPr="006F7356" w14:paraId="4A5A438E" w14:textId="77777777">
        <w:tc>
          <w:tcPr>
            <w:tcW w:w="2160" w:type="dxa"/>
            <w:tcBorders>
              <w:top w:val="nil"/>
              <w:bottom w:val="nil"/>
            </w:tcBorders>
          </w:tcPr>
          <w:p w14:paraId="7867E5F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EF35D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F22B0A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1.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69EA9D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9.86</w:t>
            </w:r>
          </w:p>
        </w:tc>
      </w:tr>
      <w:tr w:rsidR="006F7356" w:rsidRPr="006F7356" w14:paraId="70ECBF7D" w14:textId="77777777">
        <w:tc>
          <w:tcPr>
            <w:tcW w:w="2160" w:type="dxa"/>
            <w:tcBorders>
              <w:top w:val="nil"/>
              <w:bottom w:val="nil"/>
            </w:tcBorders>
          </w:tcPr>
          <w:p w14:paraId="03DE731C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F2A875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35353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7.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477F56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28</w:t>
            </w:r>
          </w:p>
        </w:tc>
      </w:tr>
      <w:tr w:rsidR="006F7356" w:rsidRPr="006F7356" w14:paraId="74340AE7" w14:textId="77777777">
        <w:tc>
          <w:tcPr>
            <w:tcW w:w="2160" w:type="dxa"/>
            <w:tcBorders>
              <w:top w:val="nil"/>
              <w:bottom w:val="nil"/>
            </w:tcBorders>
          </w:tcPr>
          <w:p w14:paraId="457B068F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B7885F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F777FB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.4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C2BF5C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50</w:t>
            </w:r>
          </w:p>
        </w:tc>
      </w:tr>
      <w:tr w:rsidR="006F7356" w:rsidRPr="006F7356" w14:paraId="736D293A" w14:textId="77777777">
        <w:tc>
          <w:tcPr>
            <w:tcW w:w="2160" w:type="dxa"/>
            <w:tcBorders>
              <w:top w:val="nil"/>
              <w:bottom w:val="nil"/>
            </w:tcBorders>
          </w:tcPr>
          <w:p w14:paraId="0B9341FF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5793B4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CA1F7B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4.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268947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5.28</w:t>
            </w:r>
          </w:p>
        </w:tc>
      </w:tr>
      <w:tr w:rsidR="006F7356" w:rsidRPr="006F7356" w14:paraId="067513A5" w14:textId="77777777">
        <w:tc>
          <w:tcPr>
            <w:tcW w:w="2160" w:type="dxa"/>
            <w:tcBorders>
              <w:top w:val="nil"/>
              <w:bottom w:val="nil"/>
            </w:tcBorders>
          </w:tcPr>
          <w:p w14:paraId="3DD39E5E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6F3F35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D8C3E6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6.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E01AE8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7.11</w:t>
            </w:r>
          </w:p>
        </w:tc>
      </w:tr>
      <w:tr w:rsidR="006F7356" w:rsidRPr="006F7356" w14:paraId="6E6AEE4E" w14:textId="77777777" w:rsidTr="006F7356">
        <w:tc>
          <w:tcPr>
            <w:tcW w:w="2160" w:type="dxa"/>
            <w:tcBorders>
              <w:top w:val="nil"/>
              <w:bottom w:val="nil"/>
            </w:tcBorders>
          </w:tcPr>
          <w:p w14:paraId="547F60DB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B38913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9E7DBC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.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4A7B5A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.38</w:t>
            </w:r>
          </w:p>
        </w:tc>
      </w:tr>
      <w:tr w:rsidR="006F7356" w:rsidRPr="006F7356" w14:paraId="0EC9ABD8" w14:textId="77777777" w:rsidTr="006F7356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745128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FE4D056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819406C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2.2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BC92629" w14:textId="77777777" w:rsidR="006F7356" w:rsidRPr="006F7356" w:rsidRDefault="006F7356" w:rsidP="006F7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56">
              <w:rPr>
                <w:rFonts w:cs="Arial"/>
                <w:sz w:val="20"/>
                <w:szCs w:val="20"/>
              </w:rPr>
              <w:t>1.61</w:t>
            </w:r>
          </w:p>
        </w:tc>
      </w:tr>
    </w:tbl>
    <w:p w14:paraId="69D232BE" w14:textId="77777777" w:rsidR="006F7356" w:rsidRPr="006F7356" w:rsidRDefault="006F7356" w:rsidP="006F735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3FF1827B" w14:textId="77777777" w:rsidR="00133236" w:rsidRPr="00CC0B50" w:rsidRDefault="00133236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2F279242" w14:textId="77777777" w:rsidR="00133236" w:rsidRPr="00133236" w:rsidRDefault="00133236" w:rsidP="0013323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14g004960</w:t>
      </w:r>
      <w:r w:rsidRPr="00133236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133236">
        <w:rPr>
          <w:rFonts w:cs="Arial"/>
          <w:sz w:val="20"/>
          <w:szCs w:val="20"/>
        </w:rPr>
        <w:t>B-1-G2 (mature)</w:t>
      </w:r>
    </w:p>
    <w:p w14:paraId="1C22C532" w14:textId="77777777" w:rsidR="00133236" w:rsidRPr="00133236" w:rsidRDefault="00133236" w:rsidP="0013323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133236" w:rsidRPr="00133236" w14:paraId="18CA73BD" w14:textId="77777777">
        <w:tc>
          <w:tcPr>
            <w:tcW w:w="2160" w:type="dxa"/>
            <w:shd w:val="pct5" w:color="auto" w:fill="auto"/>
          </w:tcPr>
          <w:p w14:paraId="7CF3D31F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3236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30F742CD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3236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133236" w:rsidRPr="00133236" w14:paraId="3BE9B6A8" w14:textId="77777777">
        <w:tc>
          <w:tcPr>
            <w:tcW w:w="2160" w:type="dxa"/>
          </w:tcPr>
          <w:p w14:paraId="29C6D528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4BEC1B8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34 aa</w:t>
            </w:r>
          </w:p>
        </w:tc>
      </w:tr>
      <w:tr w:rsidR="00133236" w:rsidRPr="00133236" w14:paraId="1C958966" w14:textId="77777777">
        <w:tc>
          <w:tcPr>
            <w:tcW w:w="2160" w:type="dxa"/>
          </w:tcPr>
          <w:p w14:paraId="10111AF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7B44E1C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8164.74</w:t>
            </w:r>
          </w:p>
        </w:tc>
      </w:tr>
      <w:tr w:rsidR="00133236" w:rsidRPr="00133236" w14:paraId="1C6CC5B2" w14:textId="77777777">
        <w:tc>
          <w:tcPr>
            <w:tcW w:w="2160" w:type="dxa"/>
          </w:tcPr>
          <w:p w14:paraId="2FC4D14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2C9CF4E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0.762 pMoles</w:t>
            </w:r>
          </w:p>
        </w:tc>
      </w:tr>
      <w:tr w:rsidR="00133236" w:rsidRPr="00133236" w14:paraId="0AF5E244" w14:textId="77777777">
        <w:tc>
          <w:tcPr>
            <w:tcW w:w="2160" w:type="dxa"/>
          </w:tcPr>
          <w:p w14:paraId="13E90DD7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6EC4B237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3820</w:t>
            </w:r>
          </w:p>
        </w:tc>
      </w:tr>
      <w:tr w:rsidR="00133236" w:rsidRPr="00133236" w14:paraId="388FBC80" w14:textId="77777777">
        <w:tc>
          <w:tcPr>
            <w:tcW w:w="2160" w:type="dxa"/>
          </w:tcPr>
          <w:p w14:paraId="15F60EF7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1BA8DF6B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.10 mg/ml</w:t>
            </w:r>
          </w:p>
        </w:tc>
      </w:tr>
      <w:tr w:rsidR="00133236" w:rsidRPr="00133236" w14:paraId="238098B6" w14:textId="77777777">
        <w:tc>
          <w:tcPr>
            <w:tcW w:w="2160" w:type="dxa"/>
          </w:tcPr>
          <w:p w14:paraId="7D3F4FEA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00E9C6E9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0.91 AU</w:t>
            </w:r>
          </w:p>
        </w:tc>
      </w:tr>
      <w:tr w:rsidR="00133236" w:rsidRPr="00133236" w14:paraId="12830E6C" w14:textId="77777777">
        <w:tc>
          <w:tcPr>
            <w:tcW w:w="2160" w:type="dxa"/>
          </w:tcPr>
          <w:p w14:paraId="176F3D3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218BFD59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6.50</w:t>
            </w:r>
          </w:p>
        </w:tc>
      </w:tr>
      <w:tr w:rsidR="00133236" w:rsidRPr="00133236" w14:paraId="54642453" w14:textId="77777777">
        <w:tc>
          <w:tcPr>
            <w:tcW w:w="2160" w:type="dxa"/>
          </w:tcPr>
          <w:p w14:paraId="48CD0137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7BB4711B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-1.54</w:t>
            </w:r>
          </w:p>
        </w:tc>
      </w:tr>
    </w:tbl>
    <w:p w14:paraId="20D26663" w14:textId="77777777" w:rsidR="00133236" w:rsidRPr="00133236" w:rsidRDefault="00133236" w:rsidP="0013323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42AE9C76" w14:textId="77777777" w:rsidR="00133236" w:rsidRPr="00133236" w:rsidRDefault="00133236" w:rsidP="0013323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133236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133236" w:rsidRPr="00133236" w14:paraId="62C6A759" w14:textId="77777777">
        <w:tc>
          <w:tcPr>
            <w:tcW w:w="2160" w:type="dxa"/>
            <w:shd w:val="pct5" w:color="auto" w:fill="auto"/>
          </w:tcPr>
          <w:p w14:paraId="3FB5330F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3236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2574984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3236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0502766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3236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4A84C6AD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3236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133236" w:rsidRPr="00133236" w14:paraId="52CE607C" w14:textId="77777777">
        <w:tc>
          <w:tcPr>
            <w:tcW w:w="2160" w:type="dxa"/>
            <w:tcBorders>
              <w:top w:val="nil"/>
              <w:bottom w:val="nil"/>
            </w:tcBorders>
          </w:tcPr>
          <w:p w14:paraId="7A0EECA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98BA8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387F0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6.5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6DC29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2.35</w:t>
            </w:r>
          </w:p>
        </w:tc>
      </w:tr>
      <w:tr w:rsidR="00133236" w:rsidRPr="00133236" w14:paraId="1F8240DB" w14:textId="77777777">
        <w:tc>
          <w:tcPr>
            <w:tcW w:w="2160" w:type="dxa"/>
            <w:tcBorders>
              <w:top w:val="nil"/>
              <w:bottom w:val="nil"/>
            </w:tcBorders>
          </w:tcPr>
          <w:p w14:paraId="5258622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B9EAE7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756202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9.8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3DA22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8.99</w:t>
            </w:r>
          </w:p>
        </w:tc>
      </w:tr>
      <w:tr w:rsidR="00133236" w:rsidRPr="00133236" w14:paraId="6ABCE7B2" w14:textId="77777777">
        <w:tc>
          <w:tcPr>
            <w:tcW w:w="2160" w:type="dxa"/>
            <w:tcBorders>
              <w:top w:val="nil"/>
              <w:bottom w:val="nil"/>
            </w:tcBorders>
          </w:tcPr>
          <w:p w14:paraId="62FEDC1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4F141B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C34C4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0.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519B3B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8.53</w:t>
            </w:r>
          </w:p>
        </w:tc>
      </w:tr>
      <w:tr w:rsidR="00133236" w:rsidRPr="00133236" w14:paraId="1FFC0AA7" w14:textId="77777777">
        <w:tc>
          <w:tcPr>
            <w:tcW w:w="2160" w:type="dxa"/>
            <w:tcBorders>
              <w:top w:val="nil"/>
              <w:bottom w:val="nil"/>
            </w:tcBorders>
          </w:tcPr>
          <w:p w14:paraId="6C11908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E23DFE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7126E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1.9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EDEF2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1.34</w:t>
            </w:r>
          </w:p>
        </w:tc>
      </w:tr>
      <w:tr w:rsidR="00133236" w:rsidRPr="00133236" w14:paraId="755FF3F6" w14:textId="77777777">
        <w:tc>
          <w:tcPr>
            <w:tcW w:w="2160" w:type="dxa"/>
            <w:tcBorders>
              <w:top w:val="nil"/>
              <w:bottom w:val="nil"/>
            </w:tcBorders>
          </w:tcPr>
          <w:p w14:paraId="23316298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A014FF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5241D1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1.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B3DE32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2.26</w:t>
            </w:r>
          </w:p>
        </w:tc>
      </w:tr>
      <w:tr w:rsidR="00133236" w:rsidRPr="00133236" w14:paraId="74303C5B" w14:textId="77777777">
        <w:tc>
          <w:tcPr>
            <w:tcW w:w="2160" w:type="dxa"/>
            <w:tcBorders>
              <w:bottom w:val="nil"/>
            </w:tcBorders>
          </w:tcPr>
          <w:p w14:paraId="7D1F0F5D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2B9D4B5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bottom w:val="nil"/>
            </w:tcBorders>
          </w:tcPr>
          <w:p w14:paraId="4C5EFE8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.30</w:t>
            </w:r>
          </w:p>
        </w:tc>
        <w:tc>
          <w:tcPr>
            <w:tcW w:w="2160" w:type="dxa"/>
            <w:tcBorders>
              <w:bottom w:val="nil"/>
            </w:tcBorders>
          </w:tcPr>
          <w:p w14:paraId="735738F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6.22</w:t>
            </w:r>
          </w:p>
        </w:tc>
      </w:tr>
      <w:tr w:rsidR="00133236" w:rsidRPr="00133236" w14:paraId="65182232" w14:textId="77777777">
        <w:tc>
          <w:tcPr>
            <w:tcW w:w="2160" w:type="dxa"/>
            <w:tcBorders>
              <w:top w:val="nil"/>
              <w:bottom w:val="nil"/>
            </w:tcBorders>
          </w:tcPr>
          <w:p w14:paraId="798861E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21861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229EE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36459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.38</w:t>
            </w:r>
          </w:p>
        </w:tc>
      </w:tr>
      <w:tr w:rsidR="00133236" w:rsidRPr="00133236" w14:paraId="6E380486" w14:textId="77777777">
        <w:tc>
          <w:tcPr>
            <w:tcW w:w="2160" w:type="dxa"/>
            <w:tcBorders>
              <w:top w:val="nil"/>
              <w:bottom w:val="nil"/>
            </w:tcBorders>
          </w:tcPr>
          <w:p w14:paraId="69E4B36D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C43F9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C7E89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32717A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.46</w:t>
            </w:r>
          </w:p>
        </w:tc>
      </w:tr>
      <w:tr w:rsidR="00133236" w:rsidRPr="00133236" w14:paraId="2727BE4B" w14:textId="77777777">
        <w:tc>
          <w:tcPr>
            <w:tcW w:w="2160" w:type="dxa"/>
            <w:tcBorders>
              <w:top w:val="nil"/>
              <w:bottom w:val="nil"/>
            </w:tcBorders>
          </w:tcPr>
          <w:p w14:paraId="7612732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D87D5A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4DCBF9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6.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96E6F9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5.53</w:t>
            </w:r>
          </w:p>
        </w:tc>
      </w:tr>
      <w:tr w:rsidR="00133236" w:rsidRPr="00133236" w14:paraId="78164BE0" w14:textId="77777777">
        <w:tc>
          <w:tcPr>
            <w:tcW w:w="2160" w:type="dxa"/>
            <w:tcBorders>
              <w:top w:val="nil"/>
              <w:bottom w:val="nil"/>
            </w:tcBorders>
          </w:tcPr>
          <w:p w14:paraId="3ABC02F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C973C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6C454F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5.6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ABA643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.38</w:t>
            </w:r>
          </w:p>
        </w:tc>
      </w:tr>
      <w:tr w:rsidR="00133236" w:rsidRPr="00133236" w14:paraId="3197D571" w14:textId="77777777">
        <w:tc>
          <w:tcPr>
            <w:tcW w:w="2160" w:type="dxa"/>
            <w:tcBorders>
              <w:top w:val="nil"/>
              <w:bottom w:val="nil"/>
            </w:tcBorders>
          </w:tcPr>
          <w:p w14:paraId="0A69D42D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FD894F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894FB3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5.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C3621E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8.76</w:t>
            </w:r>
          </w:p>
        </w:tc>
      </w:tr>
      <w:tr w:rsidR="00133236" w:rsidRPr="00133236" w14:paraId="4290498F" w14:textId="77777777">
        <w:tc>
          <w:tcPr>
            <w:tcW w:w="2160" w:type="dxa"/>
            <w:tcBorders>
              <w:top w:val="nil"/>
              <w:bottom w:val="nil"/>
            </w:tcBorders>
          </w:tcPr>
          <w:p w14:paraId="28E420E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CEF10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012202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.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8294BA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.84</w:t>
            </w:r>
          </w:p>
        </w:tc>
      </w:tr>
      <w:tr w:rsidR="00133236" w:rsidRPr="00133236" w14:paraId="4B2A4FF4" w14:textId="77777777">
        <w:tc>
          <w:tcPr>
            <w:tcW w:w="2160" w:type="dxa"/>
            <w:tcBorders>
              <w:top w:val="nil"/>
              <w:bottom w:val="nil"/>
            </w:tcBorders>
          </w:tcPr>
          <w:p w14:paraId="3462D05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DE4CFA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3BEA5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.6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99C513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.61</w:t>
            </w:r>
          </w:p>
        </w:tc>
      </w:tr>
      <w:tr w:rsidR="00133236" w:rsidRPr="00133236" w14:paraId="5F7CCDA7" w14:textId="77777777">
        <w:tc>
          <w:tcPr>
            <w:tcW w:w="2160" w:type="dxa"/>
            <w:tcBorders>
              <w:top w:val="nil"/>
              <w:bottom w:val="nil"/>
            </w:tcBorders>
          </w:tcPr>
          <w:p w14:paraId="314A2C9E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9E6F3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1E0F5D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402FF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.00</w:t>
            </w:r>
          </w:p>
        </w:tc>
      </w:tr>
      <w:tr w:rsidR="00133236" w:rsidRPr="00133236" w14:paraId="4FC819D7" w14:textId="77777777">
        <w:tc>
          <w:tcPr>
            <w:tcW w:w="2160" w:type="dxa"/>
            <w:tcBorders>
              <w:top w:val="nil"/>
              <w:bottom w:val="nil"/>
            </w:tcBorders>
          </w:tcPr>
          <w:p w14:paraId="51EA5EFA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4A787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FBFFF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8.9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9769F1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8.76</w:t>
            </w:r>
          </w:p>
        </w:tc>
      </w:tr>
      <w:tr w:rsidR="00133236" w:rsidRPr="00133236" w14:paraId="40DACAC4" w14:textId="77777777">
        <w:tc>
          <w:tcPr>
            <w:tcW w:w="2160" w:type="dxa"/>
            <w:tcBorders>
              <w:top w:val="nil"/>
              <w:bottom w:val="nil"/>
            </w:tcBorders>
          </w:tcPr>
          <w:p w14:paraId="4A943E6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2A9B1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8D42A8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.6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431DC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.30</w:t>
            </w:r>
          </w:p>
        </w:tc>
      </w:tr>
      <w:tr w:rsidR="00133236" w:rsidRPr="00133236" w14:paraId="1FBC37E5" w14:textId="77777777">
        <w:tc>
          <w:tcPr>
            <w:tcW w:w="2160" w:type="dxa"/>
            <w:tcBorders>
              <w:top w:val="nil"/>
              <w:bottom w:val="nil"/>
            </w:tcBorders>
          </w:tcPr>
          <w:p w14:paraId="24A188C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087D39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B8F27D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8.0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3B65C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7.83</w:t>
            </w:r>
          </w:p>
        </w:tc>
      </w:tr>
      <w:tr w:rsidR="00133236" w:rsidRPr="00133236" w14:paraId="73B740FA" w14:textId="77777777">
        <w:tc>
          <w:tcPr>
            <w:tcW w:w="2160" w:type="dxa"/>
            <w:tcBorders>
              <w:top w:val="nil"/>
              <w:bottom w:val="nil"/>
            </w:tcBorders>
          </w:tcPr>
          <w:p w14:paraId="12B9134D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2632E8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7BE87E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5.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92E71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5.76</w:t>
            </w:r>
          </w:p>
        </w:tc>
      </w:tr>
      <w:tr w:rsidR="00133236" w:rsidRPr="00133236" w14:paraId="2CCCF7BB" w14:textId="77777777">
        <w:tc>
          <w:tcPr>
            <w:tcW w:w="2160" w:type="dxa"/>
            <w:tcBorders>
              <w:top w:val="nil"/>
              <w:bottom w:val="nil"/>
            </w:tcBorders>
          </w:tcPr>
          <w:p w14:paraId="5844B3CD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B29869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8DE54A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0.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A205FF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9.68</w:t>
            </w:r>
          </w:p>
        </w:tc>
      </w:tr>
      <w:tr w:rsidR="00133236" w:rsidRPr="00133236" w14:paraId="062DEA2B" w14:textId="77777777">
        <w:tc>
          <w:tcPr>
            <w:tcW w:w="2160" w:type="dxa"/>
            <w:tcBorders>
              <w:top w:val="nil"/>
              <w:bottom w:val="nil"/>
            </w:tcBorders>
          </w:tcPr>
          <w:p w14:paraId="4E48909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DF813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6BFF3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7.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2A55E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5.53</w:t>
            </w:r>
          </w:p>
        </w:tc>
      </w:tr>
      <w:tr w:rsidR="00133236" w:rsidRPr="00133236" w14:paraId="47B4D6B3" w14:textId="77777777">
        <w:tc>
          <w:tcPr>
            <w:tcW w:w="2160" w:type="dxa"/>
            <w:tcBorders>
              <w:top w:val="nil"/>
              <w:bottom w:val="nil"/>
            </w:tcBorders>
          </w:tcPr>
          <w:p w14:paraId="2A7D1B09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82F09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541C1B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.6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C71671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5.76</w:t>
            </w:r>
          </w:p>
        </w:tc>
      </w:tr>
      <w:tr w:rsidR="00133236" w:rsidRPr="00133236" w14:paraId="4108AB58" w14:textId="77777777">
        <w:tc>
          <w:tcPr>
            <w:tcW w:w="2160" w:type="dxa"/>
            <w:tcBorders>
              <w:top w:val="nil"/>
              <w:bottom w:val="nil"/>
            </w:tcBorders>
          </w:tcPr>
          <w:p w14:paraId="7F9D6F3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C050D2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E958D6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4.6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01EDB3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5.07</w:t>
            </w:r>
          </w:p>
        </w:tc>
      </w:tr>
      <w:tr w:rsidR="00133236" w:rsidRPr="00133236" w14:paraId="4145A6A6" w14:textId="77777777">
        <w:tc>
          <w:tcPr>
            <w:tcW w:w="2160" w:type="dxa"/>
            <w:tcBorders>
              <w:top w:val="nil"/>
              <w:bottom w:val="nil"/>
            </w:tcBorders>
          </w:tcPr>
          <w:p w14:paraId="04A2151B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1060E2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61A128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6.2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705A52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6.91</w:t>
            </w:r>
          </w:p>
        </w:tc>
      </w:tr>
      <w:tr w:rsidR="00133236" w:rsidRPr="00133236" w14:paraId="55DD18B7" w14:textId="77777777" w:rsidTr="00133236">
        <w:tc>
          <w:tcPr>
            <w:tcW w:w="2160" w:type="dxa"/>
            <w:tcBorders>
              <w:top w:val="nil"/>
              <w:bottom w:val="nil"/>
            </w:tcBorders>
          </w:tcPr>
          <w:p w14:paraId="2817044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0ACBD7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3AC09C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.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FC01C7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.38</w:t>
            </w:r>
          </w:p>
        </w:tc>
      </w:tr>
      <w:tr w:rsidR="00133236" w:rsidRPr="00133236" w14:paraId="57E4BE18" w14:textId="77777777" w:rsidTr="00133236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E0A142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3B2DBD5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FA82370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2.2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0646E34" w14:textId="77777777" w:rsidR="00133236" w:rsidRPr="00133236" w:rsidRDefault="00133236" w:rsidP="001332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3236">
              <w:rPr>
                <w:rFonts w:cs="Arial"/>
                <w:sz w:val="20"/>
                <w:szCs w:val="20"/>
              </w:rPr>
              <w:t>1.61</w:t>
            </w:r>
          </w:p>
        </w:tc>
      </w:tr>
    </w:tbl>
    <w:p w14:paraId="7D5D8CA3" w14:textId="77777777" w:rsidR="000F41EE" w:rsidRPr="00CC0B50" w:rsidRDefault="000F41EE" w:rsidP="00133236">
      <w:pPr>
        <w:rPr>
          <w:rFonts w:cs="Arial"/>
          <w:sz w:val="20"/>
          <w:szCs w:val="20"/>
        </w:rPr>
      </w:pPr>
    </w:p>
    <w:p w14:paraId="08E934F7" w14:textId="77777777" w:rsidR="000F41EE" w:rsidRPr="00CC0B50" w:rsidRDefault="000F41EE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75A1A2FF" w14:textId="77777777" w:rsidR="000F41EE" w:rsidRPr="000F41EE" w:rsidRDefault="000F41EE" w:rsidP="000F41E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03g005050</w:t>
      </w:r>
      <w:r w:rsidRPr="000F41EE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0F41EE">
        <w:rPr>
          <w:rFonts w:cs="Arial"/>
          <w:sz w:val="20"/>
          <w:szCs w:val="20"/>
        </w:rPr>
        <w:t>B-1-G3 (mature)</w:t>
      </w:r>
    </w:p>
    <w:p w14:paraId="54F7047A" w14:textId="77777777" w:rsidR="000F41EE" w:rsidRPr="000F41EE" w:rsidRDefault="000F41EE" w:rsidP="000F41E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0F41EE" w:rsidRPr="000F41EE" w14:paraId="35BAAA20" w14:textId="77777777">
        <w:tc>
          <w:tcPr>
            <w:tcW w:w="2160" w:type="dxa"/>
            <w:shd w:val="pct5" w:color="auto" w:fill="auto"/>
          </w:tcPr>
          <w:p w14:paraId="23738F45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41EE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234C0077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41EE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0F41EE" w:rsidRPr="000F41EE" w14:paraId="05C20993" w14:textId="77777777">
        <w:tc>
          <w:tcPr>
            <w:tcW w:w="2160" w:type="dxa"/>
          </w:tcPr>
          <w:p w14:paraId="551D5FBF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62EEFF39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34 aa</w:t>
            </w:r>
          </w:p>
        </w:tc>
      </w:tr>
      <w:tr w:rsidR="000F41EE" w:rsidRPr="000F41EE" w14:paraId="2A4D36D0" w14:textId="77777777">
        <w:tc>
          <w:tcPr>
            <w:tcW w:w="2160" w:type="dxa"/>
          </w:tcPr>
          <w:p w14:paraId="7FF5F409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19A000D9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8178.77</w:t>
            </w:r>
          </w:p>
        </w:tc>
      </w:tr>
      <w:tr w:rsidR="000F41EE" w:rsidRPr="000F41EE" w14:paraId="58D3C929" w14:textId="77777777">
        <w:tc>
          <w:tcPr>
            <w:tcW w:w="2160" w:type="dxa"/>
          </w:tcPr>
          <w:p w14:paraId="6F3C82F4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7F78D01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0.756 pMoles</w:t>
            </w:r>
          </w:p>
        </w:tc>
      </w:tr>
      <w:tr w:rsidR="000F41EE" w:rsidRPr="000F41EE" w14:paraId="141C6EF8" w14:textId="77777777">
        <w:tc>
          <w:tcPr>
            <w:tcW w:w="2160" w:type="dxa"/>
          </w:tcPr>
          <w:p w14:paraId="4FD91CC2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573129C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3820</w:t>
            </w:r>
          </w:p>
        </w:tc>
      </w:tr>
      <w:tr w:rsidR="000F41EE" w:rsidRPr="000F41EE" w14:paraId="6335C4CD" w14:textId="77777777">
        <w:tc>
          <w:tcPr>
            <w:tcW w:w="2160" w:type="dxa"/>
          </w:tcPr>
          <w:p w14:paraId="21D9D200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3C59FC6D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.10 mg/ml</w:t>
            </w:r>
          </w:p>
        </w:tc>
      </w:tr>
      <w:tr w:rsidR="000F41EE" w:rsidRPr="000F41EE" w14:paraId="1A3C8E23" w14:textId="77777777">
        <w:tc>
          <w:tcPr>
            <w:tcW w:w="2160" w:type="dxa"/>
          </w:tcPr>
          <w:p w14:paraId="20CBD932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47581C25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0.91 AU</w:t>
            </w:r>
          </w:p>
        </w:tc>
      </w:tr>
      <w:tr w:rsidR="000F41EE" w:rsidRPr="000F41EE" w14:paraId="3EAF297E" w14:textId="77777777">
        <w:tc>
          <w:tcPr>
            <w:tcW w:w="2160" w:type="dxa"/>
          </w:tcPr>
          <w:p w14:paraId="20258E43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5BCF66FF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6.50</w:t>
            </w:r>
          </w:p>
        </w:tc>
      </w:tr>
      <w:tr w:rsidR="000F41EE" w:rsidRPr="000F41EE" w14:paraId="1AC831CB" w14:textId="77777777">
        <w:tc>
          <w:tcPr>
            <w:tcW w:w="2160" w:type="dxa"/>
          </w:tcPr>
          <w:p w14:paraId="60D78CF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48485A97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-1.54</w:t>
            </w:r>
          </w:p>
        </w:tc>
      </w:tr>
    </w:tbl>
    <w:p w14:paraId="0D2AF18C" w14:textId="77777777" w:rsidR="000F41EE" w:rsidRPr="000F41EE" w:rsidRDefault="000F41EE" w:rsidP="000F41E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43812F32" w14:textId="77777777" w:rsidR="000F41EE" w:rsidRPr="000F41EE" w:rsidRDefault="000F41EE" w:rsidP="000F41E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0F41EE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0F41EE" w:rsidRPr="000F41EE" w14:paraId="1D50B4DB" w14:textId="77777777">
        <w:tc>
          <w:tcPr>
            <w:tcW w:w="2160" w:type="dxa"/>
            <w:shd w:val="pct5" w:color="auto" w:fill="auto"/>
          </w:tcPr>
          <w:p w14:paraId="4DFC78DD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41EE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69B59F1C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41EE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77A5D36E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41EE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2FAD1022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41EE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0F41EE" w:rsidRPr="000F41EE" w14:paraId="66EF3305" w14:textId="77777777">
        <w:tc>
          <w:tcPr>
            <w:tcW w:w="2160" w:type="dxa"/>
            <w:tcBorders>
              <w:top w:val="nil"/>
              <w:bottom w:val="nil"/>
            </w:tcBorders>
          </w:tcPr>
          <w:p w14:paraId="3C36FA7E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3491CF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CA8A78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6.5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2ED005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2.35</w:t>
            </w:r>
          </w:p>
        </w:tc>
      </w:tr>
      <w:tr w:rsidR="000F41EE" w:rsidRPr="000F41EE" w14:paraId="1F391CCD" w14:textId="77777777">
        <w:tc>
          <w:tcPr>
            <w:tcW w:w="2160" w:type="dxa"/>
            <w:tcBorders>
              <w:top w:val="nil"/>
              <w:bottom w:val="nil"/>
            </w:tcBorders>
          </w:tcPr>
          <w:p w14:paraId="0185338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16FE1C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1F753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9.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E11D97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8.99</w:t>
            </w:r>
          </w:p>
        </w:tc>
      </w:tr>
      <w:tr w:rsidR="000F41EE" w:rsidRPr="000F41EE" w14:paraId="77D43691" w14:textId="77777777">
        <w:tc>
          <w:tcPr>
            <w:tcW w:w="2160" w:type="dxa"/>
            <w:tcBorders>
              <w:top w:val="nil"/>
              <w:bottom w:val="nil"/>
            </w:tcBorders>
          </w:tcPr>
          <w:p w14:paraId="6D12A103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B7E74C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314E82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0.8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9DD3D4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8.53</w:t>
            </w:r>
          </w:p>
        </w:tc>
      </w:tr>
      <w:tr w:rsidR="000F41EE" w:rsidRPr="000F41EE" w14:paraId="1B22C43F" w14:textId="77777777">
        <w:tc>
          <w:tcPr>
            <w:tcW w:w="2160" w:type="dxa"/>
            <w:tcBorders>
              <w:top w:val="nil"/>
              <w:bottom w:val="nil"/>
            </w:tcBorders>
          </w:tcPr>
          <w:p w14:paraId="233E4E9D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5AB348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9C8741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1.9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FDA800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1.34</w:t>
            </w:r>
          </w:p>
        </w:tc>
      </w:tr>
      <w:tr w:rsidR="000F41EE" w:rsidRPr="000F41EE" w14:paraId="7BDC90DF" w14:textId="77777777">
        <w:tc>
          <w:tcPr>
            <w:tcW w:w="2160" w:type="dxa"/>
            <w:tcBorders>
              <w:top w:val="nil"/>
              <w:bottom w:val="nil"/>
            </w:tcBorders>
          </w:tcPr>
          <w:p w14:paraId="1FCF59DD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B736DE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C0DCB5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1.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DFE18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2.26</w:t>
            </w:r>
          </w:p>
        </w:tc>
      </w:tr>
      <w:tr w:rsidR="000F41EE" w:rsidRPr="000F41EE" w14:paraId="651FBBF3" w14:textId="77777777">
        <w:tc>
          <w:tcPr>
            <w:tcW w:w="2160" w:type="dxa"/>
            <w:tcBorders>
              <w:bottom w:val="nil"/>
            </w:tcBorders>
          </w:tcPr>
          <w:p w14:paraId="57AEB31F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641A8CB1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bottom w:val="nil"/>
            </w:tcBorders>
          </w:tcPr>
          <w:p w14:paraId="699459BC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.30</w:t>
            </w:r>
          </w:p>
        </w:tc>
        <w:tc>
          <w:tcPr>
            <w:tcW w:w="2160" w:type="dxa"/>
            <w:tcBorders>
              <w:bottom w:val="nil"/>
            </w:tcBorders>
          </w:tcPr>
          <w:p w14:paraId="7B436FAA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6.22</w:t>
            </w:r>
          </w:p>
        </w:tc>
      </w:tr>
      <w:tr w:rsidR="000F41EE" w:rsidRPr="000F41EE" w14:paraId="68D808FC" w14:textId="77777777">
        <w:tc>
          <w:tcPr>
            <w:tcW w:w="2160" w:type="dxa"/>
            <w:tcBorders>
              <w:top w:val="nil"/>
              <w:bottom w:val="nil"/>
            </w:tcBorders>
          </w:tcPr>
          <w:p w14:paraId="0D7A486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3832D8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034E61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E2A4C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.38</w:t>
            </w:r>
          </w:p>
        </w:tc>
      </w:tr>
      <w:tr w:rsidR="000F41EE" w:rsidRPr="000F41EE" w14:paraId="4FC3F157" w14:textId="77777777">
        <w:tc>
          <w:tcPr>
            <w:tcW w:w="2160" w:type="dxa"/>
            <w:tcBorders>
              <w:top w:val="nil"/>
              <w:bottom w:val="nil"/>
            </w:tcBorders>
          </w:tcPr>
          <w:p w14:paraId="42DD8935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7E5920A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207707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8328DF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.46</w:t>
            </w:r>
          </w:p>
        </w:tc>
      </w:tr>
      <w:tr w:rsidR="000F41EE" w:rsidRPr="000F41EE" w14:paraId="5E07A900" w14:textId="77777777">
        <w:tc>
          <w:tcPr>
            <w:tcW w:w="2160" w:type="dxa"/>
            <w:tcBorders>
              <w:top w:val="nil"/>
              <w:bottom w:val="nil"/>
            </w:tcBorders>
          </w:tcPr>
          <w:p w14:paraId="2B0E7A09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6C8688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71F264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6.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6C97C8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5.53</w:t>
            </w:r>
          </w:p>
        </w:tc>
      </w:tr>
      <w:tr w:rsidR="000F41EE" w:rsidRPr="000F41EE" w14:paraId="413B2931" w14:textId="77777777">
        <w:tc>
          <w:tcPr>
            <w:tcW w:w="2160" w:type="dxa"/>
            <w:tcBorders>
              <w:top w:val="nil"/>
              <w:bottom w:val="nil"/>
            </w:tcBorders>
          </w:tcPr>
          <w:p w14:paraId="66EB3A91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32B72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A90AEA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5.6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14923E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.38</w:t>
            </w:r>
          </w:p>
        </w:tc>
      </w:tr>
      <w:tr w:rsidR="000F41EE" w:rsidRPr="000F41EE" w14:paraId="53DB046D" w14:textId="77777777">
        <w:tc>
          <w:tcPr>
            <w:tcW w:w="2160" w:type="dxa"/>
            <w:tcBorders>
              <w:top w:val="nil"/>
              <w:bottom w:val="nil"/>
            </w:tcBorders>
          </w:tcPr>
          <w:p w14:paraId="15A82062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DEF126F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A32D6E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5.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12873E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8.76</w:t>
            </w:r>
          </w:p>
        </w:tc>
      </w:tr>
      <w:tr w:rsidR="000F41EE" w:rsidRPr="000F41EE" w14:paraId="376158B6" w14:textId="77777777">
        <w:tc>
          <w:tcPr>
            <w:tcW w:w="2160" w:type="dxa"/>
            <w:tcBorders>
              <w:top w:val="nil"/>
              <w:bottom w:val="nil"/>
            </w:tcBorders>
          </w:tcPr>
          <w:p w14:paraId="1445BE90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AC628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4D4C3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.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725630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.84</w:t>
            </w:r>
          </w:p>
        </w:tc>
      </w:tr>
      <w:tr w:rsidR="000F41EE" w:rsidRPr="000F41EE" w14:paraId="2BCE8634" w14:textId="77777777">
        <w:tc>
          <w:tcPr>
            <w:tcW w:w="2160" w:type="dxa"/>
            <w:tcBorders>
              <w:top w:val="nil"/>
              <w:bottom w:val="nil"/>
            </w:tcBorders>
          </w:tcPr>
          <w:p w14:paraId="2C951FD3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F2B618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40ABC2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.9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0A00D3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.84</w:t>
            </w:r>
          </w:p>
        </w:tc>
      </w:tr>
      <w:tr w:rsidR="000F41EE" w:rsidRPr="000F41EE" w14:paraId="30BBDD88" w14:textId="77777777">
        <w:tc>
          <w:tcPr>
            <w:tcW w:w="2160" w:type="dxa"/>
            <w:tcBorders>
              <w:top w:val="nil"/>
              <w:bottom w:val="nil"/>
            </w:tcBorders>
          </w:tcPr>
          <w:p w14:paraId="2CFF53C8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3DDFC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BF5B2C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.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195417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.00</w:t>
            </w:r>
          </w:p>
        </w:tc>
      </w:tr>
      <w:tr w:rsidR="000F41EE" w:rsidRPr="000F41EE" w14:paraId="7336F0A3" w14:textId="77777777">
        <w:tc>
          <w:tcPr>
            <w:tcW w:w="2160" w:type="dxa"/>
            <w:tcBorders>
              <w:top w:val="nil"/>
              <w:bottom w:val="nil"/>
            </w:tcBorders>
          </w:tcPr>
          <w:p w14:paraId="322E88D1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438EAC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C520A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8.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832533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8.76</w:t>
            </w:r>
          </w:p>
        </w:tc>
      </w:tr>
      <w:tr w:rsidR="000F41EE" w:rsidRPr="000F41EE" w14:paraId="40FB58B7" w14:textId="77777777">
        <w:tc>
          <w:tcPr>
            <w:tcW w:w="2160" w:type="dxa"/>
            <w:tcBorders>
              <w:top w:val="nil"/>
              <w:bottom w:val="nil"/>
            </w:tcBorders>
          </w:tcPr>
          <w:p w14:paraId="1DBA98A0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7DEBE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CF8BC0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.6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31439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.30</w:t>
            </w:r>
          </w:p>
        </w:tc>
      </w:tr>
      <w:tr w:rsidR="000F41EE" w:rsidRPr="000F41EE" w14:paraId="105DC447" w14:textId="77777777">
        <w:tc>
          <w:tcPr>
            <w:tcW w:w="2160" w:type="dxa"/>
            <w:tcBorders>
              <w:top w:val="nil"/>
              <w:bottom w:val="nil"/>
            </w:tcBorders>
          </w:tcPr>
          <w:p w14:paraId="0587424B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06FA9C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C8F175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8.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E41DF2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7.83</w:t>
            </w:r>
          </w:p>
        </w:tc>
      </w:tr>
      <w:tr w:rsidR="000F41EE" w:rsidRPr="000F41EE" w14:paraId="16B6E231" w14:textId="77777777">
        <w:tc>
          <w:tcPr>
            <w:tcW w:w="2160" w:type="dxa"/>
            <w:tcBorders>
              <w:top w:val="nil"/>
              <w:bottom w:val="nil"/>
            </w:tcBorders>
          </w:tcPr>
          <w:p w14:paraId="783F98E7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D9D034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151F2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5.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58E0DA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5.76</w:t>
            </w:r>
          </w:p>
        </w:tc>
      </w:tr>
      <w:tr w:rsidR="000F41EE" w:rsidRPr="000F41EE" w14:paraId="6C88781A" w14:textId="77777777">
        <w:tc>
          <w:tcPr>
            <w:tcW w:w="2160" w:type="dxa"/>
            <w:tcBorders>
              <w:top w:val="nil"/>
              <w:bottom w:val="nil"/>
            </w:tcBorders>
          </w:tcPr>
          <w:p w14:paraId="011020DC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C94E18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C5D512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0.9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8BFD7D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9.68</w:t>
            </w:r>
          </w:p>
        </w:tc>
      </w:tr>
      <w:tr w:rsidR="000F41EE" w:rsidRPr="000F41EE" w14:paraId="733427AA" w14:textId="77777777">
        <w:tc>
          <w:tcPr>
            <w:tcW w:w="2160" w:type="dxa"/>
            <w:tcBorders>
              <w:top w:val="nil"/>
              <w:bottom w:val="nil"/>
            </w:tcBorders>
          </w:tcPr>
          <w:p w14:paraId="4A747987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67021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C8023A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7.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0A24D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5.53</w:t>
            </w:r>
          </w:p>
        </w:tc>
      </w:tr>
      <w:tr w:rsidR="000F41EE" w:rsidRPr="000F41EE" w14:paraId="1EBACFD6" w14:textId="77777777">
        <w:tc>
          <w:tcPr>
            <w:tcW w:w="2160" w:type="dxa"/>
            <w:tcBorders>
              <w:top w:val="nil"/>
              <w:bottom w:val="nil"/>
            </w:tcBorders>
          </w:tcPr>
          <w:p w14:paraId="32E2A3C3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B1452F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B7F1A5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.6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BE0B0E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5.76</w:t>
            </w:r>
          </w:p>
        </w:tc>
      </w:tr>
      <w:tr w:rsidR="000F41EE" w:rsidRPr="000F41EE" w14:paraId="64F9E2C3" w14:textId="77777777">
        <w:tc>
          <w:tcPr>
            <w:tcW w:w="2160" w:type="dxa"/>
            <w:tcBorders>
              <w:top w:val="nil"/>
              <w:bottom w:val="nil"/>
            </w:tcBorders>
          </w:tcPr>
          <w:p w14:paraId="7FC3FD9C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E544B5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89911F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4.6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91230A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5.07</w:t>
            </w:r>
          </w:p>
        </w:tc>
      </w:tr>
      <w:tr w:rsidR="000F41EE" w:rsidRPr="000F41EE" w14:paraId="6488A418" w14:textId="77777777">
        <w:tc>
          <w:tcPr>
            <w:tcW w:w="2160" w:type="dxa"/>
            <w:tcBorders>
              <w:top w:val="nil"/>
              <w:bottom w:val="nil"/>
            </w:tcBorders>
          </w:tcPr>
          <w:p w14:paraId="617D5284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D37F93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D1FA47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6.0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7B4166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6.68</w:t>
            </w:r>
          </w:p>
        </w:tc>
      </w:tr>
      <w:tr w:rsidR="000F41EE" w:rsidRPr="000F41EE" w14:paraId="0354D1B9" w14:textId="77777777" w:rsidTr="000F41EE">
        <w:tc>
          <w:tcPr>
            <w:tcW w:w="2160" w:type="dxa"/>
            <w:tcBorders>
              <w:top w:val="nil"/>
              <w:bottom w:val="nil"/>
            </w:tcBorders>
          </w:tcPr>
          <w:p w14:paraId="690C15D7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AED33E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EAA7D9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.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35FDC3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.38</w:t>
            </w:r>
          </w:p>
        </w:tc>
      </w:tr>
      <w:tr w:rsidR="000F41EE" w:rsidRPr="000F41EE" w14:paraId="78DF5DEA" w14:textId="77777777" w:rsidTr="000F41EE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7FE5C4E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427FBB9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CF0BB74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2.2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A54236A" w14:textId="77777777" w:rsidR="000F41EE" w:rsidRPr="000F41EE" w:rsidRDefault="000F41EE" w:rsidP="000F41E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F41EE">
              <w:rPr>
                <w:rFonts w:cs="Arial"/>
                <w:sz w:val="20"/>
                <w:szCs w:val="20"/>
              </w:rPr>
              <w:t>1.61</w:t>
            </w:r>
          </w:p>
        </w:tc>
      </w:tr>
    </w:tbl>
    <w:p w14:paraId="2C22D3FE" w14:textId="77777777" w:rsidR="00131573" w:rsidRPr="00CC0B50" w:rsidRDefault="00131573" w:rsidP="000F41EE">
      <w:pPr>
        <w:rPr>
          <w:rFonts w:cs="Arial"/>
          <w:sz w:val="20"/>
          <w:szCs w:val="20"/>
        </w:rPr>
      </w:pPr>
    </w:p>
    <w:p w14:paraId="4F2B8606" w14:textId="77777777" w:rsidR="00131573" w:rsidRPr="00CC0B50" w:rsidRDefault="00131573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53C16A59" w14:textId="77777777" w:rsidR="00131573" w:rsidRPr="00131573" w:rsidRDefault="00131573" w:rsidP="0013157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11g015240</w:t>
      </w:r>
      <w:r w:rsidRPr="00131573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131573">
        <w:rPr>
          <w:rFonts w:cs="Arial"/>
          <w:sz w:val="20"/>
          <w:szCs w:val="20"/>
        </w:rPr>
        <w:t>C-1-G1 (mature)</w:t>
      </w:r>
    </w:p>
    <w:p w14:paraId="3E19ADD3" w14:textId="77777777" w:rsidR="00131573" w:rsidRPr="00131573" w:rsidRDefault="00131573" w:rsidP="0013157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131573" w:rsidRPr="00131573" w14:paraId="4AD9EAC6" w14:textId="77777777">
        <w:tc>
          <w:tcPr>
            <w:tcW w:w="2160" w:type="dxa"/>
            <w:shd w:val="pct5" w:color="auto" w:fill="auto"/>
          </w:tcPr>
          <w:p w14:paraId="7A2E5B2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1573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5F6BEFC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1573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131573" w:rsidRPr="00131573" w14:paraId="5E8DF5C9" w14:textId="77777777">
        <w:tc>
          <w:tcPr>
            <w:tcW w:w="2160" w:type="dxa"/>
          </w:tcPr>
          <w:p w14:paraId="25108D1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0701790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470 aa</w:t>
            </w:r>
          </w:p>
        </w:tc>
      </w:tr>
      <w:tr w:rsidR="00131573" w:rsidRPr="00131573" w14:paraId="32A0E0BE" w14:textId="77777777">
        <w:tc>
          <w:tcPr>
            <w:tcW w:w="2160" w:type="dxa"/>
          </w:tcPr>
          <w:p w14:paraId="071B08D9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332F24BB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52640.60</w:t>
            </w:r>
          </w:p>
        </w:tc>
      </w:tr>
      <w:tr w:rsidR="00131573" w:rsidRPr="00131573" w14:paraId="003F1AF8" w14:textId="77777777">
        <w:tc>
          <w:tcPr>
            <w:tcW w:w="2160" w:type="dxa"/>
          </w:tcPr>
          <w:p w14:paraId="60DAA57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3F0A111B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8.997 pMoles</w:t>
            </w:r>
          </w:p>
        </w:tc>
      </w:tr>
      <w:tr w:rsidR="00131573" w:rsidRPr="00131573" w14:paraId="32E31DB8" w14:textId="77777777">
        <w:tc>
          <w:tcPr>
            <w:tcW w:w="2160" w:type="dxa"/>
          </w:tcPr>
          <w:p w14:paraId="0FFA4DA0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1080A914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46970</w:t>
            </w:r>
          </w:p>
        </w:tc>
      </w:tr>
      <w:tr w:rsidR="00131573" w:rsidRPr="00131573" w14:paraId="1FC9D674" w14:textId="77777777">
        <w:tc>
          <w:tcPr>
            <w:tcW w:w="2160" w:type="dxa"/>
          </w:tcPr>
          <w:p w14:paraId="4DF7E36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39DAF3D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.12 mg/ml</w:t>
            </w:r>
          </w:p>
        </w:tc>
      </w:tr>
      <w:tr w:rsidR="00131573" w:rsidRPr="00131573" w14:paraId="7E5FCBF5" w14:textId="77777777">
        <w:tc>
          <w:tcPr>
            <w:tcW w:w="2160" w:type="dxa"/>
          </w:tcPr>
          <w:p w14:paraId="1D34D4F8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0EDAE3B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0.89 AU</w:t>
            </w:r>
          </w:p>
        </w:tc>
      </w:tr>
      <w:tr w:rsidR="00131573" w:rsidRPr="00131573" w14:paraId="3D465A56" w14:textId="77777777">
        <w:tc>
          <w:tcPr>
            <w:tcW w:w="2160" w:type="dxa"/>
          </w:tcPr>
          <w:p w14:paraId="3C207156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43A8C97B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6.51</w:t>
            </w:r>
          </w:p>
        </w:tc>
      </w:tr>
      <w:tr w:rsidR="00131573" w:rsidRPr="00131573" w14:paraId="568901E4" w14:textId="77777777">
        <w:tc>
          <w:tcPr>
            <w:tcW w:w="2160" w:type="dxa"/>
          </w:tcPr>
          <w:p w14:paraId="4F04693C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7746146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-1.52</w:t>
            </w:r>
          </w:p>
        </w:tc>
      </w:tr>
    </w:tbl>
    <w:p w14:paraId="611A5F45" w14:textId="77777777" w:rsidR="00131573" w:rsidRPr="00131573" w:rsidRDefault="00131573" w:rsidP="0013157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4BC5B2EE" w14:textId="77777777" w:rsidR="00131573" w:rsidRPr="00131573" w:rsidRDefault="00131573" w:rsidP="0013157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131573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131573" w:rsidRPr="00131573" w14:paraId="36035CE0" w14:textId="77777777">
        <w:tc>
          <w:tcPr>
            <w:tcW w:w="2160" w:type="dxa"/>
            <w:shd w:val="pct5" w:color="auto" w:fill="auto"/>
          </w:tcPr>
          <w:p w14:paraId="7A6E3EA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1573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7265B57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1573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42EEEC7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1573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62F39761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31573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131573" w:rsidRPr="00131573" w14:paraId="41B88811" w14:textId="77777777">
        <w:tc>
          <w:tcPr>
            <w:tcW w:w="2160" w:type="dxa"/>
            <w:tcBorders>
              <w:top w:val="nil"/>
              <w:bottom w:val="nil"/>
            </w:tcBorders>
          </w:tcPr>
          <w:p w14:paraId="3A0EC1C9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2D0FA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BDD554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9.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ADCDA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4.47</w:t>
            </w:r>
          </w:p>
        </w:tc>
      </w:tr>
      <w:tr w:rsidR="00131573" w:rsidRPr="00131573" w14:paraId="2F34A291" w14:textId="77777777">
        <w:tc>
          <w:tcPr>
            <w:tcW w:w="2160" w:type="dxa"/>
            <w:tcBorders>
              <w:top w:val="nil"/>
              <w:bottom w:val="nil"/>
            </w:tcBorders>
          </w:tcPr>
          <w:p w14:paraId="5F48D7A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87107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8E9DE9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0.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4CCBD6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9.57</w:t>
            </w:r>
          </w:p>
        </w:tc>
      </w:tr>
      <w:tr w:rsidR="00131573" w:rsidRPr="00131573" w14:paraId="41EB55F5" w14:textId="77777777">
        <w:tc>
          <w:tcPr>
            <w:tcW w:w="2160" w:type="dxa"/>
            <w:tcBorders>
              <w:top w:val="nil"/>
              <w:bottom w:val="nil"/>
            </w:tcBorders>
          </w:tcPr>
          <w:p w14:paraId="114D55A4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DB3A8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6272D1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1.7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DB80DD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9.15</w:t>
            </w:r>
          </w:p>
        </w:tc>
      </w:tr>
      <w:tr w:rsidR="00131573" w:rsidRPr="00131573" w14:paraId="0E70E730" w14:textId="77777777">
        <w:tc>
          <w:tcPr>
            <w:tcW w:w="2160" w:type="dxa"/>
            <w:tcBorders>
              <w:top w:val="nil"/>
              <w:bottom w:val="nil"/>
            </w:tcBorders>
          </w:tcPr>
          <w:p w14:paraId="7C4D7044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D8DFDB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5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10B7D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4.5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69806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2.98</w:t>
            </w:r>
          </w:p>
        </w:tc>
      </w:tr>
      <w:tr w:rsidR="00131573" w:rsidRPr="00131573" w14:paraId="1A7AC954" w14:textId="77777777">
        <w:tc>
          <w:tcPr>
            <w:tcW w:w="2160" w:type="dxa"/>
            <w:tcBorders>
              <w:top w:val="nil"/>
              <w:bottom w:val="nil"/>
            </w:tcBorders>
          </w:tcPr>
          <w:p w14:paraId="1C61CD38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0A9A55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CFA98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9.0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A7D3F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0.00</w:t>
            </w:r>
          </w:p>
        </w:tc>
      </w:tr>
      <w:tr w:rsidR="00131573" w:rsidRPr="00131573" w14:paraId="629A9CC1" w14:textId="77777777">
        <w:tc>
          <w:tcPr>
            <w:tcW w:w="2160" w:type="dxa"/>
            <w:tcBorders>
              <w:bottom w:val="nil"/>
            </w:tcBorders>
          </w:tcPr>
          <w:p w14:paraId="738A49E5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1B41C0B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bottom w:val="nil"/>
            </w:tcBorders>
          </w:tcPr>
          <w:p w14:paraId="448BF7E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.79</w:t>
            </w:r>
          </w:p>
        </w:tc>
        <w:tc>
          <w:tcPr>
            <w:tcW w:w="2160" w:type="dxa"/>
            <w:tcBorders>
              <w:bottom w:val="nil"/>
            </w:tcBorders>
          </w:tcPr>
          <w:p w14:paraId="48B1A884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5.53</w:t>
            </w:r>
          </w:p>
        </w:tc>
      </w:tr>
      <w:tr w:rsidR="00131573" w:rsidRPr="00131573" w14:paraId="78B4C037" w14:textId="77777777">
        <w:tc>
          <w:tcPr>
            <w:tcW w:w="2160" w:type="dxa"/>
            <w:tcBorders>
              <w:top w:val="nil"/>
              <w:bottom w:val="nil"/>
            </w:tcBorders>
          </w:tcPr>
          <w:p w14:paraId="607C78EB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37C34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4BA148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77383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.06</w:t>
            </w:r>
          </w:p>
        </w:tc>
      </w:tr>
      <w:tr w:rsidR="00131573" w:rsidRPr="00131573" w14:paraId="6514B088" w14:textId="77777777">
        <w:tc>
          <w:tcPr>
            <w:tcW w:w="2160" w:type="dxa"/>
            <w:tcBorders>
              <w:top w:val="nil"/>
              <w:bottom w:val="nil"/>
            </w:tcBorders>
          </w:tcPr>
          <w:p w14:paraId="493EF23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DE430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BF3039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.7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A9E720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.62</w:t>
            </w:r>
          </w:p>
        </w:tc>
      </w:tr>
      <w:tr w:rsidR="00131573" w:rsidRPr="00131573" w14:paraId="7E56F320" w14:textId="77777777">
        <w:tc>
          <w:tcPr>
            <w:tcW w:w="2160" w:type="dxa"/>
            <w:tcBorders>
              <w:top w:val="nil"/>
              <w:bottom w:val="nil"/>
            </w:tcBorders>
          </w:tcPr>
          <w:p w14:paraId="65C53F8D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23DE8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1C1CB6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6.7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8632C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5.96</w:t>
            </w:r>
          </w:p>
        </w:tc>
      </w:tr>
      <w:tr w:rsidR="00131573" w:rsidRPr="00131573" w14:paraId="49424E37" w14:textId="77777777">
        <w:tc>
          <w:tcPr>
            <w:tcW w:w="2160" w:type="dxa"/>
            <w:tcBorders>
              <w:top w:val="nil"/>
              <w:bottom w:val="nil"/>
            </w:tcBorders>
          </w:tcPr>
          <w:p w14:paraId="68BA161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EF9B1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1CEC64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.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A56C8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.98</w:t>
            </w:r>
          </w:p>
        </w:tc>
      </w:tr>
      <w:tr w:rsidR="00131573" w:rsidRPr="00131573" w14:paraId="306770E9" w14:textId="77777777">
        <w:tc>
          <w:tcPr>
            <w:tcW w:w="2160" w:type="dxa"/>
            <w:tcBorders>
              <w:top w:val="nil"/>
              <w:bottom w:val="nil"/>
            </w:tcBorders>
          </w:tcPr>
          <w:p w14:paraId="0FBF6A8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6668A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C99D9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5.5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AEA7C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9.57</w:t>
            </w:r>
          </w:p>
        </w:tc>
      </w:tr>
      <w:tr w:rsidR="00131573" w:rsidRPr="00131573" w14:paraId="3C2E3689" w14:textId="77777777">
        <w:tc>
          <w:tcPr>
            <w:tcW w:w="2160" w:type="dxa"/>
            <w:tcBorders>
              <w:top w:val="nil"/>
              <w:bottom w:val="nil"/>
            </w:tcBorders>
          </w:tcPr>
          <w:p w14:paraId="0B63589D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4B3AD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1CAEE8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.0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6ED6AB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.70</w:t>
            </w:r>
          </w:p>
        </w:tc>
      </w:tr>
      <w:tr w:rsidR="00131573" w:rsidRPr="00131573" w14:paraId="24DB7487" w14:textId="77777777">
        <w:tc>
          <w:tcPr>
            <w:tcW w:w="2160" w:type="dxa"/>
            <w:tcBorders>
              <w:top w:val="nil"/>
              <w:bottom w:val="nil"/>
            </w:tcBorders>
          </w:tcPr>
          <w:p w14:paraId="53EF0C7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BF3F1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E48F8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6.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63FC85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6.17</w:t>
            </w:r>
          </w:p>
        </w:tc>
      </w:tr>
      <w:tr w:rsidR="00131573" w:rsidRPr="00131573" w14:paraId="15F7259F" w14:textId="77777777">
        <w:tc>
          <w:tcPr>
            <w:tcW w:w="2160" w:type="dxa"/>
            <w:tcBorders>
              <w:top w:val="nil"/>
              <w:bottom w:val="nil"/>
            </w:tcBorders>
          </w:tcPr>
          <w:p w14:paraId="12121C56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D5D90C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F477F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.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AB8AC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.55</w:t>
            </w:r>
          </w:p>
        </w:tc>
      </w:tr>
      <w:tr w:rsidR="00131573" w:rsidRPr="00131573" w14:paraId="6F22A8A2" w14:textId="77777777">
        <w:tc>
          <w:tcPr>
            <w:tcW w:w="2160" w:type="dxa"/>
            <w:tcBorders>
              <w:top w:val="nil"/>
              <w:bottom w:val="nil"/>
            </w:tcBorders>
          </w:tcPr>
          <w:p w14:paraId="456B030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5FFB36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350E06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7.0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67D9F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7.02</w:t>
            </w:r>
          </w:p>
        </w:tc>
      </w:tr>
      <w:tr w:rsidR="00131573" w:rsidRPr="00131573" w14:paraId="36586754" w14:textId="77777777">
        <w:tc>
          <w:tcPr>
            <w:tcW w:w="2160" w:type="dxa"/>
            <w:tcBorders>
              <w:top w:val="nil"/>
              <w:bottom w:val="nil"/>
            </w:tcBorders>
          </w:tcPr>
          <w:p w14:paraId="1FAC340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53EC99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A86214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C77175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.70</w:t>
            </w:r>
          </w:p>
        </w:tc>
      </w:tr>
      <w:tr w:rsidR="00131573" w:rsidRPr="00131573" w14:paraId="3EA16623" w14:textId="77777777">
        <w:tc>
          <w:tcPr>
            <w:tcW w:w="2160" w:type="dxa"/>
            <w:tcBorders>
              <w:top w:val="nil"/>
              <w:bottom w:val="nil"/>
            </w:tcBorders>
          </w:tcPr>
          <w:p w14:paraId="7880C27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B1AEA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86A2C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6.4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1F58E1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6.38</w:t>
            </w:r>
          </w:p>
        </w:tc>
      </w:tr>
      <w:tr w:rsidR="00131573" w:rsidRPr="00131573" w14:paraId="06AEAF85" w14:textId="77777777">
        <w:tc>
          <w:tcPr>
            <w:tcW w:w="2160" w:type="dxa"/>
            <w:tcBorders>
              <w:top w:val="nil"/>
              <w:bottom w:val="nil"/>
            </w:tcBorders>
          </w:tcPr>
          <w:p w14:paraId="50D82D1C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476BFC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0649BD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4.5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478B0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5.11</w:t>
            </w:r>
          </w:p>
        </w:tc>
      </w:tr>
      <w:tr w:rsidR="00131573" w:rsidRPr="00131573" w14:paraId="2B3CB867" w14:textId="77777777">
        <w:tc>
          <w:tcPr>
            <w:tcW w:w="2160" w:type="dxa"/>
            <w:tcBorders>
              <w:top w:val="nil"/>
              <w:bottom w:val="nil"/>
            </w:tcBorders>
          </w:tcPr>
          <w:p w14:paraId="76903876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D2FB15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F723F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5.0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2C155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3.40</w:t>
            </w:r>
          </w:p>
        </w:tc>
      </w:tr>
      <w:tr w:rsidR="00131573" w:rsidRPr="00131573" w14:paraId="709C4B62" w14:textId="77777777">
        <w:tc>
          <w:tcPr>
            <w:tcW w:w="2160" w:type="dxa"/>
            <w:tcBorders>
              <w:top w:val="nil"/>
              <w:bottom w:val="nil"/>
            </w:tcBorders>
          </w:tcPr>
          <w:p w14:paraId="537B07A1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E09EE1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3BED17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8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034C8B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6.60</w:t>
            </w:r>
          </w:p>
        </w:tc>
      </w:tr>
      <w:tr w:rsidR="00131573" w:rsidRPr="00131573" w14:paraId="36AF9750" w14:textId="77777777">
        <w:tc>
          <w:tcPr>
            <w:tcW w:w="2160" w:type="dxa"/>
            <w:tcBorders>
              <w:top w:val="nil"/>
              <w:bottom w:val="nil"/>
            </w:tcBorders>
          </w:tcPr>
          <w:p w14:paraId="3704D51B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7032D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5C421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4.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61601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5.32</w:t>
            </w:r>
          </w:p>
        </w:tc>
      </w:tr>
      <w:tr w:rsidR="00131573" w:rsidRPr="00131573" w14:paraId="292C4833" w14:textId="77777777">
        <w:tc>
          <w:tcPr>
            <w:tcW w:w="2160" w:type="dxa"/>
            <w:tcBorders>
              <w:top w:val="nil"/>
              <w:bottom w:val="nil"/>
            </w:tcBorders>
          </w:tcPr>
          <w:p w14:paraId="094CACCF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8E4562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08A5AE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C8DF54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.83</w:t>
            </w:r>
          </w:p>
        </w:tc>
      </w:tr>
      <w:tr w:rsidR="00131573" w:rsidRPr="00131573" w14:paraId="3CFD0A24" w14:textId="77777777">
        <w:tc>
          <w:tcPr>
            <w:tcW w:w="2160" w:type="dxa"/>
            <w:tcBorders>
              <w:top w:val="nil"/>
              <w:bottom w:val="nil"/>
            </w:tcBorders>
          </w:tcPr>
          <w:p w14:paraId="22DA8639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5C0D4D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771F95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6.5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03847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7.23</w:t>
            </w:r>
          </w:p>
        </w:tc>
      </w:tr>
      <w:tr w:rsidR="00131573" w:rsidRPr="00131573" w14:paraId="48DDB89F" w14:textId="77777777" w:rsidTr="00131573">
        <w:tc>
          <w:tcPr>
            <w:tcW w:w="2160" w:type="dxa"/>
            <w:tcBorders>
              <w:top w:val="nil"/>
              <w:bottom w:val="nil"/>
            </w:tcBorders>
          </w:tcPr>
          <w:p w14:paraId="527AE32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69A52A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F20D1C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.6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ED9E46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.06</w:t>
            </w:r>
          </w:p>
        </w:tc>
      </w:tr>
      <w:tr w:rsidR="00131573" w:rsidRPr="00131573" w14:paraId="390B0FBA" w14:textId="77777777" w:rsidTr="00131573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D0099C1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B1773D5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DC36973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4.1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CB14E05" w14:textId="77777777" w:rsidR="00131573" w:rsidRPr="00131573" w:rsidRDefault="00131573" w:rsidP="0013157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131573">
              <w:rPr>
                <w:rFonts w:cs="Arial"/>
                <w:sz w:val="20"/>
                <w:szCs w:val="20"/>
              </w:rPr>
              <w:t>2.98</w:t>
            </w:r>
          </w:p>
        </w:tc>
      </w:tr>
    </w:tbl>
    <w:p w14:paraId="78671A6C" w14:textId="77777777" w:rsidR="00D5419D" w:rsidRPr="00CC0B50" w:rsidRDefault="00D5419D" w:rsidP="00131573">
      <w:pPr>
        <w:rPr>
          <w:rFonts w:cs="Arial"/>
          <w:sz w:val="20"/>
          <w:szCs w:val="20"/>
        </w:rPr>
      </w:pPr>
    </w:p>
    <w:p w14:paraId="266DA8DB" w14:textId="77777777" w:rsidR="00D5419D" w:rsidRPr="00CC0B50" w:rsidRDefault="00D5419D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57F3AAB4" w14:textId="77777777" w:rsidR="00D5419D" w:rsidRPr="00D5419D" w:rsidRDefault="00D5419D" w:rsidP="00D5419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10g014100</w:t>
      </w:r>
      <w:r w:rsidRPr="00D5419D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D5419D">
        <w:rPr>
          <w:rFonts w:cs="Arial"/>
          <w:sz w:val="20"/>
          <w:szCs w:val="20"/>
        </w:rPr>
        <w:t>C-1-G2 (mature)</w:t>
      </w:r>
    </w:p>
    <w:p w14:paraId="39E8B0BB" w14:textId="77777777" w:rsidR="00D5419D" w:rsidRPr="00D5419D" w:rsidRDefault="00D5419D" w:rsidP="00D5419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D5419D" w:rsidRPr="00D5419D" w14:paraId="2A56382B" w14:textId="77777777">
        <w:tc>
          <w:tcPr>
            <w:tcW w:w="2160" w:type="dxa"/>
            <w:shd w:val="pct5" w:color="auto" w:fill="auto"/>
          </w:tcPr>
          <w:p w14:paraId="2ED0BAA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5419D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1895151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5419D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D5419D" w:rsidRPr="00D5419D" w14:paraId="4B3003B1" w14:textId="77777777">
        <w:tc>
          <w:tcPr>
            <w:tcW w:w="2160" w:type="dxa"/>
          </w:tcPr>
          <w:p w14:paraId="48B5A14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7AF95B4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461 aa</w:t>
            </w:r>
          </w:p>
        </w:tc>
      </w:tr>
      <w:tr w:rsidR="00D5419D" w:rsidRPr="00D5419D" w14:paraId="6E2D5CF5" w14:textId="77777777">
        <w:tc>
          <w:tcPr>
            <w:tcW w:w="2160" w:type="dxa"/>
          </w:tcPr>
          <w:p w14:paraId="0C0A8707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0AEAD65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51689.57</w:t>
            </w:r>
          </w:p>
        </w:tc>
      </w:tr>
      <w:tr w:rsidR="00D5419D" w:rsidRPr="00D5419D" w14:paraId="45B21980" w14:textId="77777777">
        <w:tc>
          <w:tcPr>
            <w:tcW w:w="2160" w:type="dxa"/>
          </w:tcPr>
          <w:p w14:paraId="5D541A4A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7E816950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9.346 pMoles</w:t>
            </w:r>
          </w:p>
        </w:tc>
      </w:tr>
      <w:tr w:rsidR="00D5419D" w:rsidRPr="00D5419D" w14:paraId="262532FD" w14:textId="77777777">
        <w:tc>
          <w:tcPr>
            <w:tcW w:w="2160" w:type="dxa"/>
          </w:tcPr>
          <w:p w14:paraId="5C890BA8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109102CD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46850</w:t>
            </w:r>
          </w:p>
        </w:tc>
      </w:tr>
      <w:tr w:rsidR="00D5419D" w:rsidRPr="00D5419D" w14:paraId="03B454B5" w14:textId="77777777">
        <w:tc>
          <w:tcPr>
            <w:tcW w:w="2160" w:type="dxa"/>
          </w:tcPr>
          <w:p w14:paraId="7C21D671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392CB8A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.10 mg/ml</w:t>
            </w:r>
          </w:p>
        </w:tc>
      </w:tr>
      <w:tr w:rsidR="00D5419D" w:rsidRPr="00D5419D" w14:paraId="1AEF180F" w14:textId="77777777">
        <w:tc>
          <w:tcPr>
            <w:tcW w:w="2160" w:type="dxa"/>
          </w:tcPr>
          <w:p w14:paraId="3822512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17906E9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0.91 AU</w:t>
            </w:r>
          </w:p>
        </w:tc>
      </w:tr>
      <w:tr w:rsidR="00D5419D" w:rsidRPr="00D5419D" w14:paraId="69F4DF34" w14:textId="77777777">
        <w:tc>
          <w:tcPr>
            <w:tcW w:w="2160" w:type="dxa"/>
          </w:tcPr>
          <w:p w14:paraId="617AA754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39721DFA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8.30</w:t>
            </w:r>
          </w:p>
        </w:tc>
      </w:tr>
      <w:tr w:rsidR="00D5419D" w:rsidRPr="00D5419D" w14:paraId="785BB2FA" w14:textId="77777777">
        <w:tc>
          <w:tcPr>
            <w:tcW w:w="2160" w:type="dxa"/>
          </w:tcPr>
          <w:p w14:paraId="7223B07E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5E36D37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.57</w:t>
            </w:r>
          </w:p>
        </w:tc>
      </w:tr>
    </w:tbl>
    <w:p w14:paraId="70EE21D8" w14:textId="77777777" w:rsidR="00D5419D" w:rsidRPr="00D5419D" w:rsidRDefault="00D5419D" w:rsidP="00D5419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7A955393" w14:textId="77777777" w:rsidR="00D5419D" w:rsidRPr="00D5419D" w:rsidRDefault="00D5419D" w:rsidP="00D5419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D5419D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D5419D" w:rsidRPr="00D5419D" w14:paraId="02A510EB" w14:textId="77777777">
        <w:tc>
          <w:tcPr>
            <w:tcW w:w="2160" w:type="dxa"/>
            <w:shd w:val="pct5" w:color="auto" w:fill="auto"/>
          </w:tcPr>
          <w:p w14:paraId="4DB4353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5419D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1569B6AD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5419D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1391D9D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5419D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5D5E385C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5419D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D5419D" w:rsidRPr="00D5419D" w14:paraId="3D0A4A6D" w14:textId="77777777">
        <w:tc>
          <w:tcPr>
            <w:tcW w:w="2160" w:type="dxa"/>
            <w:tcBorders>
              <w:top w:val="nil"/>
              <w:bottom w:val="nil"/>
            </w:tcBorders>
          </w:tcPr>
          <w:p w14:paraId="1186C5A4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58D5E1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121D8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9.4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02FF5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4.51</w:t>
            </w:r>
          </w:p>
        </w:tc>
      </w:tr>
      <w:tr w:rsidR="00D5419D" w:rsidRPr="00D5419D" w14:paraId="739C7B38" w14:textId="77777777">
        <w:tc>
          <w:tcPr>
            <w:tcW w:w="2160" w:type="dxa"/>
            <w:tcBorders>
              <w:top w:val="nil"/>
              <w:bottom w:val="nil"/>
            </w:tcBorders>
          </w:tcPr>
          <w:p w14:paraId="4ED61CD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1CB3B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26CD30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9.9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9AB19C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9.11</w:t>
            </w:r>
          </w:p>
        </w:tc>
      </w:tr>
      <w:tr w:rsidR="00D5419D" w:rsidRPr="00D5419D" w14:paraId="5BE96108" w14:textId="77777777">
        <w:tc>
          <w:tcPr>
            <w:tcW w:w="2160" w:type="dxa"/>
            <w:tcBorders>
              <w:top w:val="nil"/>
              <w:bottom w:val="nil"/>
            </w:tcBorders>
          </w:tcPr>
          <w:p w14:paraId="55301378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67D3D0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3597A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2.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0780EB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9.54</w:t>
            </w:r>
          </w:p>
        </w:tc>
      </w:tr>
      <w:tr w:rsidR="00D5419D" w:rsidRPr="00D5419D" w14:paraId="0B14FF29" w14:textId="77777777">
        <w:tc>
          <w:tcPr>
            <w:tcW w:w="2160" w:type="dxa"/>
            <w:tcBorders>
              <w:top w:val="nil"/>
              <w:bottom w:val="nil"/>
            </w:tcBorders>
          </w:tcPr>
          <w:p w14:paraId="233C497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DA769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5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03CF48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4.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33A38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2.75</w:t>
            </w:r>
          </w:p>
        </w:tc>
      </w:tr>
      <w:tr w:rsidR="00D5419D" w:rsidRPr="00D5419D" w14:paraId="205D8D0A" w14:textId="77777777">
        <w:tc>
          <w:tcPr>
            <w:tcW w:w="2160" w:type="dxa"/>
            <w:tcBorders>
              <w:top w:val="nil"/>
              <w:bottom w:val="nil"/>
            </w:tcBorders>
          </w:tcPr>
          <w:p w14:paraId="3F8D7334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896B48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E57762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8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21B65A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9.72</w:t>
            </w:r>
          </w:p>
        </w:tc>
      </w:tr>
      <w:tr w:rsidR="00D5419D" w:rsidRPr="00D5419D" w14:paraId="6E32EA3E" w14:textId="77777777">
        <w:tc>
          <w:tcPr>
            <w:tcW w:w="2160" w:type="dxa"/>
            <w:tcBorders>
              <w:bottom w:val="nil"/>
            </w:tcBorders>
          </w:tcPr>
          <w:p w14:paraId="3FF87327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396673B0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bottom w:val="nil"/>
            </w:tcBorders>
          </w:tcPr>
          <w:p w14:paraId="2A70FC9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.71</w:t>
            </w:r>
          </w:p>
        </w:tc>
        <w:tc>
          <w:tcPr>
            <w:tcW w:w="2160" w:type="dxa"/>
            <w:tcBorders>
              <w:bottom w:val="nil"/>
            </w:tcBorders>
          </w:tcPr>
          <w:p w14:paraId="4B96AB3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5.42</w:t>
            </w:r>
          </w:p>
        </w:tc>
      </w:tr>
      <w:tr w:rsidR="00D5419D" w:rsidRPr="00D5419D" w14:paraId="0B8A92C8" w14:textId="77777777">
        <w:tc>
          <w:tcPr>
            <w:tcW w:w="2160" w:type="dxa"/>
            <w:tcBorders>
              <w:top w:val="nil"/>
              <w:bottom w:val="nil"/>
            </w:tcBorders>
          </w:tcPr>
          <w:p w14:paraId="32512C22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16E57F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6F2E7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0.8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56C32E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D5419D" w:rsidRPr="00D5419D" w14:paraId="4E8A4900" w14:textId="77777777">
        <w:tc>
          <w:tcPr>
            <w:tcW w:w="2160" w:type="dxa"/>
            <w:tcBorders>
              <w:top w:val="nil"/>
              <w:bottom w:val="nil"/>
            </w:tcBorders>
          </w:tcPr>
          <w:p w14:paraId="5E2DB8AE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12C3A1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E7B7DA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.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85012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.69</w:t>
            </w:r>
          </w:p>
        </w:tc>
      </w:tr>
      <w:tr w:rsidR="00D5419D" w:rsidRPr="00D5419D" w14:paraId="10BB9B72" w14:textId="77777777">
        <w:tc>
          <w:tcPr>
            <w:tcW w:w="2160" w:type="dxa"/>
            <w:tcBorders>
              <w:top w:val="nil"/>
              <w:bottom w:val="nil"/>
            </w:tcBorders>
          </w:tcPr>
          <w:p w14:paraId="2A1F6D4D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B0F6D2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F9939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6.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9F84EE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5.42</w:t>
            </w:r>
          </w:p>
        </w:tc>
      </w:tr>
      <w:tr w:rsidR="00D5419D" w:rsidRPr="00D5419D" w14:paraId="7BF17368" w14:textId="77777777">
        <w:tc>
          <w:tcPr>
            <w:tcW w:w="2160" w:type="dxa"/>
            <w:tcBorders>
              <w:top w:val="nil"/>
              <w:bottom w:val="nil"/>
            </w:tcBorders>
          </w:tcPr>
          <w:p w14:paraId="084716FF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49D90E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18AC3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.8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93109F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.04</w:t>
            </w:r>
          </w:p>
        </w:tc>
      </w:tr>
      <w:tr w:rsidR="00D5419D" w:rsidRPr="00D5419D" w14:paraId="6B61D398" w14:textId="77777777">
        <w:tc>
          <w:tcPr>
            <w:tcW w:w="2160" w:type="dxa"/>
            <w:tcBorders>
              <w:top w:val="nil"/>
              <w:bottom w:val="nil"/>
            </w:tcBorders>
          </w:tcPr>
          <w:p w14:paraId="78E56034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A89BD0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6E23D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5.6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6218E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9.76</w:t>
            </w:r>
          </w:p>
        </w:tc>
      </w:tr>
      <w:tr w:rsidR="00D5419D" w:rsidRPr="00D5419D" w14:paraId="3EDB2CAF" w14:textId="77777777">
        <w:tc>
          <w:tcPr>
            <w:tcW w:w="2160" w:type="dxa"/>
            <w:tcBorders>
              <w:top w:val="nil"/>
              <w:bottom w:val="nil"/>
            </w:tcBorders>
          </w:tcPr>
          <w:p w14:paraId="22FF563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9B80AE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A460FD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.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29923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.95</w:t>
            </w:r>
          </w:p>
        </w:tc>
      </w:tr>
      <w:tr w:rsidR="00D5419D" w:rsidRPr="00D5419D" w14:paraId="284535A3" w14:textId="77777777">
        <w:tc>
          <w:tcPr>
            <w:tcW w:w="2160" w:type="dxa"/>
            <w:tcBorders>
              <w:top w:val="nil"/>
              <w:bottom w:val="nil"/>
            </w:tcBorders>
          </w:tcPr>
          <w:p w14:paraId="794E143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6A1EE7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306240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6.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362564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6.07</w:t>
            </w:r>
          </w:p>
        </w:tc>
      </w:tr>
      <w:tr w:rsidR="00D5419D" w:rsidRPr="00D5419D" w14:paraId="25F5BC01" w14:textId="77777777">
        <w:tc>
          <w:tcPr>
            <w:tcW w:w="2160" w:type="dxa"/>
            <w:tcBorders>
              <w:top w:val="nil"/>
              <w:bottom w:val="nil"/>
            </w:tcBorders>
          </w:tcPr>
          <w:p w14:paraId="02276C8F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7C623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D0E7FE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.9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60F07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.60</w:t>
            </w:r>
          </w:p>
        </w:tc>
      </w:tr>
      <w:tr w:rsidR="00D5419D" w:rsidRPr="00D5419D" w14:paraId="67166074" w14:textId="77777777">
        <w:tc>
          <w:tcPr>
            <w:tcW w:w="2160" w:type="dxa"/>
            <w:tcBorders>
              <w:top w:val="nil"/>
              <w:bottom w:val="nil"/>
            </w:tcBorders>
          </w:tcPr>
          <w:p w14:paraId="5F3A43BC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45672D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694080E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7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05F1B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6.94</w:t>
            </w:r>
          </w:p>
        </w:tc>
      </w:tr>
      <w:tr w:rsidR="00D5419D" w:rsidRPr="00D5419D" w14:paraId="780B287E" w14:textId="77777777">
        <w:tc>
          <w:tcPr>
            <w:tcW w:w="2160" w:type="dxa"/>
            <w:tcBorders>
              <w:top w:val="nil"/>
              <w:bottom w:val="nil"/>
            </w:tcBorders>
          </w:tcPr>
          <w:p w14:paraId="607F28B7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49E7E0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51255C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.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1321FA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.74</w:t>
            </w:r>
          </w:p>
        </w:tc>
      </w:tr>
      <w:tr w:rsidR="00D5419D" w:rsidRPr="00D5419D" w14:paraId="3F2FF546" w14:textId="77777777">
        <w:tc>
          <w:tcPr>
            <w:tcW w:w="2160" w:type="dxa"/>
            <w:tcBorders>
              <w:top w:val="nil"/>
              <w:bottom w:val="nil"/>
            </w:tcBorders>
          </w:tcPr>
          <w:p w14:paraId="5F1D5E3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B421F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87231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6.6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59416F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6.51</w:t>
            </w:r>
          </w:p>
        </w:tc>
      </w:tr>
      <w:tr w:rsidR="00D5419D" w:rsidRPr="00D5419D" w14:paraId="7C92E8B3" w14:textId="77777777">
        <w:tc>
          <w:tcPr>
            <w:tcW w:w="2160" w:type="dxa"/>
            <w:tcBorders>
              <w:top w:val="nil"/>
              <w:bottom w:val="nil"/>
            </w:tcBorders>
          </w:tcPr>
          <w:p w14:paraId="2DE14FE1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C22F3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9A784C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4.6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05C63D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5.21</w:t>
            </w:r>
          </w:p>
        </w:tc>
      </w:tr>
      <w:tr w:rsidR="00D5419D" w:rsidRPr="00D5419D" w14:paraId="13B59188" w14:textId="77777777">
        <w:tc>
          <w:tcPr>
            <w:tcW w:w="2160" w:type="dxa"/>
            <w:tcBorders>
              <w:top w:val="nil"/>
              <w:bottom w:val="nil"/>
            </w:tcBorders>
          </w:tcPr>
          <w:p w14:paraId="2AF6135D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51A5D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53CE6D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4.8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22CA3F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3.23</w:t>
            </w:r>
          </w:p>
        </w:tc>
      </w:tr>
      <w:tr w:rsidR="00D5419D" w:rsidRPr="00D5419D" w14:paraId="77721D02" w14:textId="77777777">
        <w:tc>
          <w:tcPr>
            <w:tcW w:w="2160" w:type="dxa"/>
            <w:tcBorders>
              <w:top w:val="nil"/>
              <w:bottom w:val="nil"/>
            </w:tcBorders>
          </w:tcPr>
          <w:p w14:paraId="379CCA9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143DC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929CA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9.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78FEC89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6.94</w:t>
            </w:r>
          </w:p>
        </w:tc>
      </w:tr>
      <w:tr w:rsidR="00D5419D" w:rsidRPr="00D5419D" w14:paraId="2D74E19F" w14:textId="77777777">
        <w:tc>
          <w:tcPr>
            <w:tcW w:w="2160" w:type="dxa"/>
            <w:tcBorders>
              <w:top w:val="nil"/>
              <w:bottom w:val="nil"/>
            </w:tcBorders>
          </w:tcPr>
          <w:p w14:paraId="6FCFBC60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7AA96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C0EDD7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4.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7137C2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5.42</w:t>
            </w:r>
          </w:p>
        </w:tc>
      </w:tr>
      <w:tr w:rsidR="00D5419D" w:rsidRPr="00D5419D" w14:paraId="066E23FF" w14:textId="77777777">
        <w:tc>
          <w:tcPr>
            <w:tcW w:w="2160" w:type="dxa"/>
            <w:tcBorders>
              <w:top w:val="nil"/>
              <w:bottom w:val="nil"/>
            </w:tcBorders>
          </w:tcPr>
          <w:p w14:paraId="780069EC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EC88C8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4838DA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.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B9AEA7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.69</w:t>
            </w:r>
          </w:p>
        </w:tc>
      </w:tr>
      <w:tr w:rsidR="00D5419D" w:rsidRPr="00D5419D" w14:paraId="66B225E2" w14:textId="77777777">
        <w:tc>
          <w:tcPr>
            <w:tcW w:w="2160" w:type="dxa"/>
            <w:tcBorders>
              <w:top w:val="nil"/>
              <w:bottom w:val="nil"/>
            </w:tcBorders>
          </w:tcPr>
          <w:p w14:paraId="4A67B3B2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658723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FE0A87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6.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E6BB75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7.16</w:t>
            </w:r>
          </w:p>
        </w:tc>
      </w:tr>
      <w:tr w:rsidR="00D5419D" w:rsidRPr="00D5419D" w14:paraId="7E4E4DBC" w14:textId="77777777" w:rsidTr="00D5419D">
        <w:tc>
          <w:tcPr>
            <w:tcW w:w="2160" w:type="dxa"/>
            <w:tcBorders>
              <w:top w:val="nil"/>
              <w:bottom w:val="nil"/>
            </w:tcBorders>
          </w:tcPr>
          <w:p w14:paraId="5B6439A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047A62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D7DCB7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.7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3B2D8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.08</w:t>
            </w:r>
          </w:p>
        </w:tc>
      </w:tr>
      <w:tr w:rsidR="00D5419D" w:rsidRPr="00D5419D" w14:paraId="2633EF93" w14:textId="77777777" w:rsidTr="00D5419D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D092042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2273A4E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5F469E6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4.2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C8F72CC" w14:textId="77777777" w:rsidR="00D5419D" w:rsidRPr="00D5419D" w:rsidRDefault="00D5419D" w:rsidP="00D5419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5419D">
              <w:rPr>
                <w:rFonts w:cs="Arial"/>
                <w:sz w:val="20"/>
                <w:szCs w:val="20"/>
              </w:rPr>
              <w:t>3.04</w:t>
            </w:r>
          </w:p>
        </w:tc>
      </w:tr>
    </w:tbl>
    <w:p w14:paraId="317AB0CC" w14:textId="77777777" w:rsidR="000E7636" w:rsidRPr="00CC0B50" w:rsidRDefault="000E7636" w:rsidP="00D5419D">
      <w:pPr>
        <w:rPr>
          <w:rFonts w:cs="Arial"/>
          <w:sz w:val="20"/>
          <w:szCs w:val="20"/>
        </w:rPr>
      </w:pPr>
    </w:p>
    <w:p w14:paraId="4ADD4625" w14:textId="77777777" w:rsidR="000E7636" w:rsidRPr="00CC0B50" w:rsidRDefault="000E7636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25D8D096" w14:textId="77777777" w:rsidR="000E7636" w:rsidRPr="000E7636" w:rsidRDefault="000E7636" w:rsidP="000E763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12g021990</w:t>
      </w:r>
      <w:r w:rsidRPr="000E7636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0E7636">
        <w:rPr>
          <w:rFonts w:cs="Arial"/>
          <w:sz w:val="20"/>
          <w:szCs w:val="20"/>
        </w:rPr>
        <w:t>C-1-G3 (mature)</w:t>
      </w:r>
    </w:p>
    <w:p w14:paraId="09C6C77D" w14:textId="77777777" w:rsidR="000E7636" w:rsidRPr="000E7636" w:rsidRDefault="000E7636" w:rsidP="000E763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0E7636" w:rsidRPr="000E7636" w14:paraId="21BC7B33" w14:textId="77777777">
        <w:tc>
          <w:tcPr>
            <w:tcW w:w="2160" w:type="dxa"/>
            <w:shd w:val="pct5" w:color="auto" w:fill="auto"/>
          </w:tcPr>
          <w:p w14:paraId="29DFB458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E7636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061654B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E7636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0E7636" w:rsidRPr="000E7636" w14:paraId="7BB86914" w14:textId="77777777">
        <w:tc>
          <w:tcPr>
            <w:tcW w:w="2160" w:type="dxa"/>
          </w:tcPr>
          <w:p w14:paraId="56CF060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5F2724B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470 aa</w:t>
            </w:r>
          </w:p>
        </w:tc>
      </w:tr>
      <w:tr w:rsidR="000E7636" w:rsidRPr="000E7636" w14:paraId="1AA9A718" w14:textId="77777777">
        <w:tc>
          <w:tcPr>
            <w:tcW w:w="2160" w:type="dxa"/>
          </w:tcPr>
          <w:p w14:paraId="6CA413FB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6D9F7DCA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53096.88</w:t>
            </w:r>
          </w:p>
        </w:tc>
      </w:tr>
      <w:tr w:rsidR="000E7636" w:rsidRPr="000E7636" w14:paraId="7DFBEA4A" w14:textId="77777777">
        <w:tc>
          <w:tcPr>
            <w:tcW w:w="2160" w:type="dxa"/>
          </w:tcPr>
          <w:p w14:paraId="797C0F2B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275EE174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8.833 pMoles</w:t>
            </w:r>
          </w:p>
        </w:tc>
      </w:tr>
      <w:tr w:rsidR="000E7636" w:rsidRPr="000E7636" w14:paraId="1B168881" w14:textId="77777777">
        <w:tc>
          <w:tcPr>
            <w:tcW w:w="2160" w:type="dxa"/>
          </w:tcPr>
          <w:p w14:paraId="44582034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03D84688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48130</w:t>
            </w:r>
          </w:p>
        </w:tc>
      </w:tr>
      <w:tr w:rsidR="000E7636" w:rsidRPr="000E7636" w14:paraId="637FD938" w14:textId="77777777">
        <w:tc>
          <w:tcPr>
            <w:tcW w:w="2160" w:type="dxa"/>
          </w:tcPr>
          <w:p w14:paraId="4A7F8013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1861301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.10 mg/ml</w:t>
            </w:r>
          </w:p>
        </w:tc>
      </w:tr>
      <w:tr w:rsidR="000E7636" w:rsidRPr="000E7636" w14:paraId="41DBBBE6" w14:textId="77777777">
        <w:tc>
          <w:tcPr>
            <w:tcW w:w="2160" w:type="dxa"/>
          </w:tcPr>
          <w:p w14:paraId="3ABD2FE2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06E2B238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0.91 AU</w:t>
            </w:r>
          </w:p>
        </w:tc>
      </w:tr>
      <w:tr w:rsidR="000E7636" w:rsidRPr="000E7636" w14:paraId="626D54AE" w14:textId="77777777">
        <w:tc>
          <w:tcPr>
            <w:tcW w:w="2160" w:type="dxa"/>
          </w:tcPr>
          <w:p w14:paraId="25C4512E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776B1764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36</w:t>
            </w:r>
          </w:p>
        </w:tc>
      </w:tr>
      <w:tr w:rsidR="000E7636" w:rsidRPr="000E7636" w14:paraId="24BCB372" w14:textId="77777777">
        <w:tc>
          <w:tcPr>
            <w:tcW w:w="2160" w:type="dxa"/>
          </w:tcPr>
          <w:p w14:paraId="17569312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6F54D6AE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-2.42</w:t>
            </w:r>
          </w:p>
        </w:tc>
      </w:tr>
    </w:tbl>
    <w:p w14:paraId="763CD4FB" w14:textId="77777777" w:rsidR="000E7636" w:rsidRPr="000E7636" w:rsidRDefault="000E7636" w:rsidP="000E763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16C3A6B5" w14:textId="77777777" w:rsidR="000E7636" w:rsidRPr="000E7636" w:rsidRDefault="000E7636" w:rsidP="000E763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0E7636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0E7636" w:rsidRPr="000E7636" w14:paraId="6D722288" w14:textId="77777777">
        <w:tc>
          <w:tcPr>
            <w:tcW w:w="2160" w:type="dxa"/>
            <w:shd w:val="pct5" w:color="auto" w:fill="auto"/>
          </w:tcPr>
          <w:p w14:paraId="6ADF3B9A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E7636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10FE789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E7636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0D64CCDD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E7636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6F1400DD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E7636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0E7636" w:rsidRPr="000E7636" w14:paraId="43DB3F3F" w14:textId="77777777">
        <w:tc>
          <w:tcPr>
            <w:tcW w:w="2160" w:type="dxa"/>
            <w:tcBorders>
              <w:top w:val="nil"/>
              <w:bottom w:val="nil"/>
            </w:tcBorders>
          </w:tcPr>
          <w:p w14:paraId="4EA3AC2C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10FC0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A2B0C1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0.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63A5C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5.32</w:t>
            </w:r>
          </w:p>
        </w:tc>
      </w:tr>
      <w:tr w:rsidR="000E7636" w:rsidRPr="000E7636" w14:paraId="7E2C19F5" w14:textId="77777777">
        <w:tc>
          <w:tcPr>
            <w:tcW w:w="2160" w:type="dxa"/>
            <w:tcBorders>
              <w:top w:val="nil"/>
              <w:bottom w:val="nil"/>
            </w:tcBorders>
          </w:tcPr>
          <w:p w14:paraId="4D163512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FED492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2DC77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0.8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4B208A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0.00</w:t>
            </w:r>
          </w:p>
        </w:tc>
      </w:tr>
      <w:tr w:rsidR="000E7636" w:rsidRPr="000E7636" w14:paraId="0CB5AD1E" w14:textId="77777777">
        <w:tc>
          <w:tcPr>
            <w:tcW w:w="2160" w:type="dxa"/>
            <w:tcBorders>
              <w:top w:val="nil"/>
              <w:bottom w:val="nil"/>
            </w:tcBorders>
          </w:tcPr>
          <w:p w14:paraId="7CECC54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5A6AE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C3D57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1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E217BE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9.36</w:t>
            </w:r>
          </w:p>
        </w:tc>
      </w:tr>
      <w:tr w:rsidR="000E7636" w:rsidRPr="000E7636" w14:paraId="7555DFD1" w14:textId="77777777">
        <w:tc>
          <w:tcPr>
            <w:tcW w:w="2160" w:type="dxa"/>
            <w:tcBorders>
              <w:top w:val="nil"/>
              <w:bottom w:val="nil"/>
            </w:tcBorders>
          </w:tcPr>
          <w:p w14:paraId="30BF2141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6B8DC9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2B2352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4.7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F6EFA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3.40</w:t>
            </w:r>
          </w:p>
        </w:tc>
      </w:tr>
      <w:tr w:rsidR="000E7636" w:rsidRPr="000E7636" w14:paraId="2ADF079D" w14:textId="77777777">
        <w:tc>
          <w:tcPr>
            <w:tcW w:w="2160" w:type="dxa"/>
            <w:tcBorders>
              <w:top w:val="nil"/>
              <w:bottom w:val="nil"/>
            </w:tcBorders>
          </w:tcPr>
          <w:p w14:paraId="7A784D8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4451DE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05B9A4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8.5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AFBC7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9.57</w:t>
            </w:r>
          </w:p>
        </w:tc>
      </w:tr>
      <w:tr w:rsidR="000E7636" w:rsidRPr="000E7636" w14:paraId="55A77B9A" w14:textId="77777777">
        <w:tc>
          <w:tcPr>
            <w:tcW w:w="2160" w:type="dxa"/>
            <w:tcBorders>
              <w:bottom w:val="nil"/>
            </w:tcBorders>
          </w:tcPr>
          <w:p w14:paraId="4933E3B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66B38725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bottom w:val="nil"/>
            </w:tcBorders>
          </w:tcPr>
          <w:p w14:paraId="105481F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2160" w:type="dxa"/>
            <w:tcBorders>
              <w:bottom w:val="nil"/>
            </w:tcBorders>
          </w:tcPr>
          <w:p w14:paraId="150AAD4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5.11</w:t>
            </w:r>
          </w:p>
        </w:tc>
      </w:tr>
      <w:tr w:rsidR="000E7636" w:rsidRPr="000E7636" w14:paraId="1DFCC4E9" w14:textId="77777777">
        <w:tc>
          <w:tcPr>
            <w:tcW w:w="2160" w:type="dxa"/>
            <w:tcBorders>
              <w:top w:val="nil"/>
              <w:bottom w:val="nil"/>
            </w:tcBorders>
          </w:tcPr>
          <w:p w14:paraId="153D9CDD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B77C8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327594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D5A3E2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0.85</w:t>
            </w:r>
          </w:p>
        </w:tc>
      </w:tr>
      <w:tr w:rsidR="000E7636" w:rsidRPr="000E7636" w14:paraId="50B6677A" w14:textId="77777777">
        <w:tc>
          <w:tcPr>
            <w:tcW w:w="2160" w:type="dxa"/>
            <w:tcBorders>
              <w:top w:val="nil"/>
              <w:bottom w:val="nil"/>
            </w:tcBorders>
          </w:tcPr>
          <w:p w14:paraId="051ACDC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55086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316C8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.8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1E6285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.83</w:t>
            </w:r>
          </w:p>
        </w:tc>
      </w:tr>
      <w:tr w:rsidR="000E7636" w:rsidRPr="000E7636" w14:paraId="7B944E58" w14:textId="77777777">
        <w:tc>
          <w:tcPr>
            <w:tcW w:w="2160" w:type="dxa"/>
            <w:tcBorders>
              <w:top w:val="nil"/>
              <w:bottom w:val="nil"/>
            </w:tcBorders>
          </w:tcPr>
          <w:p w14:paraId="00AC810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DE8484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8EA4C8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9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654502A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17</w:t>
            </w:r>
          </w:p>
        </w:tc>
      </w:tr>
      <w:tr w:rsidR="000E7636" w:rsidRPr="000E7636" w14:paraId="5E77DCD2" w14:textId="77777777">
        <w:tc>
          <w:tcPr>
            <w:tcW w:w="2160" w:type="dxa"/>
            <w:tcBorders>
              <w:top w:val="nil"/>
              <w:bottom w:val="nil"/>
            </w:tcBorders>
          </w:tcPr>
          <w:p w14:paraId="038E862D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BE17BC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A1414A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.7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52A459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.98</w:t>
            </w:r>
          </w:p>
        </w:tc>
      </w:tr>
      <w:tr w:rsidR="000E7636" w:rsidRPr="000E7636" w14:paraId="53A0DDF5" w14:textId="77777777">
        <w:tc>
          <w:tcPr>
            <w:tcW w:w="2160" w:type="dxa"/>
            <w:tcBorders>
              <w:top w:val="nil"/>
              <w:bottom w:val="nil"/>
            </w:tcBorders>
          </w:tcPr>
          <w:p w14:paraId="375F531C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042573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1D832C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5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3DF305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8.72</w:t>
            </w:r>
          </w:p>
        </w:tc>
      </w:tr>
      <w:tr w:rsidR="000E7636" w:rsidRPr="000E7636" w14:paraId="1A15E7E8" w14:textId="77777777">
        <w:tc>
          <w:tcPr>
            <w:tcW w:w="2160" w:type="dxa"/>
            <w:tcBorders>
              <w:top w:val="nil"/>
              <w:bottom w:val="nil"/>
            </w:tcBorders>
          </w:tcPr>
          <w:p w14:paraId="5D6FE35B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7214B8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919795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.2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710692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.91</w:t>
            </w:r>
          </w:p>
        </w:tc>
      </w:tr>
      <w:tr w:rsidR="000E7636" w:rsidRPr="000E7636" w14:paraId="57666385" w14:textId="77777777">
        <w:tc>
          <w:tcPr>
            <w:tcW w:w="2160" w:type="dxa"/>
            <w:tcBorders>
              <w:top w:val="nil"/>
              <w:bottom w:val="nil"/>
            </w:tcBorders>
          </w:tcPr>
          <w:p w14:paraId="556E731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4221F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1D7D5C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5F0599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38</w:t>
            </w:r>
          </w:p>
        </w:tc>
      </w:tr>
      <w:tr w:rsidR="000E7636" w:rsidRPr="000E7636" w14:paraId="7AA9DD0A" w14:textId="77777777">
        <w:tc>
          <w:tcPr>
            <w:tcW w:w="2160" w:type="dxa"/>
            <w:tcBorders>
              <w:top w:val="nil"/>
              <w:bottom w:val="nil"/>
            </w:tcBorders>
          </w:tcPr>
          <w:p w14:paraId="0E04D43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4DEEDC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D1668E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.6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58405B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.34</w:t>
            </w:r>
          </w:p>
        </w:tc>
      </w:tr>
      <w:tr w:rsidR="000E7636" w:rsidRPr="000E7636" w14:paraId="34372D00" w14:textId="77777777">
        <w:tc>
          <w:tcPr>
            <w:tcW w:w="2160" w:type="dxa"/>
            <w:tcBorders>
              <w:top w:val="nil"/>
              <w:bottom w:val="nil"/>
            </w:tcBorders>
          </w:tcPr>
          <w:p w14:paraId="6191BDBE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291EA1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88E2F3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8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7763A9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81</w:t>
            </w:r>
          </w:p>
        </w:tc>
      </w:tr>
      <w:tr w:rsidR="000E7636" w:rsidRPr="000E7636" w14:paraId="2689249B" w14:textId="77777777">
        <w:tc>
          <w:tcPr>
            <w:tcW w:w="2160" w:type="dxa"/>
            <w:tcBorders>
              <w:top w:val="nil"/>
              <w:bottom w:val="nil"/>
            </w:tcBorders>
          </w:tcPr>
          <w:p w14:paraId="43C6345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D2B131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E4787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.9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EF75DB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.70</w:t>
            </w:r>
          </w:p>
        </w:tc>
      </w:tr>
      <w:tr w:rsidR="000E7636" w:rsidRPr="000E7636" w14:paraId="5F04330E" w14:textId="77777777">
        <w:tc>
          <w:tcPr>
            <w:tcW w:w="2160" w:type="dxa"/>
            <w:tcBorders>
              <w:top w:val="nil"/>
              <w:bottom w:val="nil"/>
            </w:tcBorders>
          </w:tcPr>
          <w:p w14:paraId="764E242C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CEB255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9C3494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6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99F97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60</w:t>
            </w:r>
          </w:p>
        </w:tc>
      </w:tr>
      <w:tr w:rsidR="000E7636" w:rsidRPr="000E7636" w14:paraId="04CED6F6" w14:textId="77777777">
        <w:tc>
          <w:tcPr>
            <w:tcW w:w="2160" w:type="dxa"/>
            <w:tcBorders>
              <w:top w:val="nil"/>
              <w:bottom w:val="nil"/>
            </w:tcBorders>
          </w:tcPr>
          <w:p w14:paraId="3F277E59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26E323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E4A882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4.4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214131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5.11</w:t>
            </w:r>
          </w:p>
        </w:tc>
      </w:tr>
      <w:tr w:rsidR="000E7636" w:rsidRPr="000E7636" w14:paraId="2C639565" w14:textId="77777777">
        <w:tc>
          <w:tcPr>
            <w:tcW w:w="2160" w:type="dxa"/>
            <w:tcBorders>
              <w:top w:val="nil"/>
              <w:bottom w:val="nil"/>
            </w:tcBorders>
          </w:tcPr>
          <w:p w14:paraId="0E194CE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A7C980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EA2B4F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4.9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8C60A0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3.40</w:t>
            </w:r>
          </w:p>
        </w:tc>
      </w:tr>
      <w:tr w:rsidR="000E7636" w:rsidRPr="000E7636" w14:paraId="53BA52D8" w14:textId="77777777">
        <w:tc>
          <w:tcPr>
            <w:tcW w:w="2160" w:type="dxa"/>
            <w:tcBorders>
              <w:top w:val="nil"/>
              <w:bottom w:val="nil"/>
            </w:tcBorders>
          </w:tcPr>
          <w:p w14:paraId="0367112C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0A716B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ADE4B2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9.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2B5DCE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7.02</w:t>
            </w:r>
          </w:p>
        </w:tc>
      </w:tr>
      <w:tr w:rsidR="000E7636" w:rsidRPr="000E7636" w14:paraId="272DB5A4" w14:textId="77777777">
        <w:tc>
          <w:tcPr>
            <w:tcW w:w="2160" w:type="dxa"/>
            <w:tcBorders>
              <w:top w:val="nil"/>
              <w:bottom w:val="nil"/>
            </w:tcBorders>
          </w:tcPr>
          <w:p w14:paraId="2E090C59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2B910B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681D41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4.4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36FA51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5.53</w:t>
            </w:r>
          </w:p>
        </w:tc>
      </w:tr>
      <w:tr w:rsidR="000E7636" w:rsidRPr="000E7636" w14:paraId="329564F5" w14:textId="77777777">
        <w:tc>
          <w:tcPr>
            <w:tcW w:w="2160" w:type="dxa"/>
            <w:tcBorders>
              <w:top w:val="nil"/>
              <w:bottom w:val="nil"/>
            </w:tcBorders>
          </w:tcPr>
          <w:p w14:paraId="1F9E219B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7C06A9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18429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BF2905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.83</w:t>
            </w:r>
          </w:p>
        </w:tc>
      </w:tr>
      <w:tr w:rsidR="000E7636" w:rsidRPr="000E7636" w14:paraId="31676493" w14:textId="77777777">
        <w:tc>
          <w:tcPr>
            <w:tcW w:w="2160" w:type="dxa"/>
            <w:tcBorders>
              <w:top w:val="nil"/>
              <w:bottom w:val="nil"/>
            </w:tcBorders>
          </w:tcPr>
          <w:p w14:paraId="284EDC91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70626E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7CFD8D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6.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17D58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7.23</w:t>
            </w:r>
          </w:p>
        </w:tc>
      </w:tr>
      <w:tr w:rsidR="000E7636" w:rsidRPr="000E7636" w14:paraId="420BAFD8" w14:textId="77777777" w:rsidTr="000E7636">
        <w:tc>
          <w:tcPr>
            <w:tcW w:w="2160" w:type="dxa"/>
            <w:tcBorders>
              <w:top w:val="nil"/>
              <w:bottom w:val="nil"/>
            </w:tcBorders>
          </w:tcPr>
          <w:p w14:paraId="668A2EA5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2C6893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B4BA2C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.6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5723F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.06</w:t>
            </w:r>
          </w:p>
        </w:tc>
      </w:tr>
      <w:tr w:rsidR="000E7636" w:rsidRPr="000E7636" w14:paraId="0873B17C" w14:textId="77777777" w:rsidTr="000E7636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565C7B6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CAB6D94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797A627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FCDE269" w14:textId="77777777" w:rsidR="000E7636" w:rsidRPr="000E7636" w:rsidRDefault="000E7636" w:rsidP="000E76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E7636">
              <w:rPr>
                <w:rFonts w:cs="Arial"/>
                <w:sz w:val="20"/>
                <w:szCs w:val="20"/>
              </w:rPr>
              <w:t>3.19</w:t>
            </w:r>
          </w:p>
        </w:tc>
      </w:tr>
    </w:tbl>
    <w:p w14:paraId="596CA5A2" w14:textId="77777777" w:rsidR="00DC788A" w:rsidRPr="00CC0B50" w:rsidRDefault="00DC788A" w:rsidP="000E7636">
      <w:pPr>
        <w:rPr>
          <w:rFonts w:cs="Arial"/>
          <w:sz w:val="20"/>
          <w:szCs w:val="20"/>
        </w:rPr>
      </w:pPr>
    </w:p>
    <w:p w14:paraId="381B0B8C" w14:textId="77777777" w:rsidR="00DC788A" w:rsidRPr="00CC0B50" w:rsidRDefault="00DC788A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0096CF95" w14:textId="77777777" w:rsidR="00DC788A" w:rsidRPr="00DC788A" w:rsidRDefault="00DC788A" w:rsidP="00DC788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17g006960</w:t>
      </w:r>
      <w:r w:rsidRPr="00DC788A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DC788A">
        <w:rPr>
          <w:rFonts w:cs="Arial"/>
          <w:sz w:val="20"/>
          <w:szCs w:val="20"/>
        </w:rPr>
        <w:t>D-1-G1 (mature)</w:t>
      </w:r>
    </w:p>
    <w:p w14:paraId="34A632D0" w14:textId="77777777" w:rsidR="00DC788A" w:rsidRPr="00DC788A" w:rsidRDefault="00DC788A" w:rsidP="00DC788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DC788A" w:rsidRPr="00DC788A" w14:paraId="77AF1FB9" w14:textId="77777777">
        <w:tc>
          <w:tcPr>
            <w:tcW w:w="2160" w:type="dxa"/>
            <w:shd w:val="pct5" w:color="auto" w:fill="auto"/>
          </w:tcPr>
          <w:p w14:paraId="66F82B6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C788A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59A70672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C788A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DC788A" w:rsidRPr="00DC788A" w14:paraId="10DFCC6F" w14:textId="77777777">
        <w:tc>
          <w:tcPr>
            <w:tcW w:w="2160" w:type="dxa"/>
          </w:tcPr>
          <w:p w14:paraId="1460F405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667E2860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32 aa</w:t>
            </w:r>
          </w:p>
        </w:tc>
      </w:tr>
      <w:tr w:rsidR="00DC788A" w:rsidRPr="00DC788A" w14:paraId="06C45010" w14:textId="77777777">
        <w:tc>
          <w:tcPr>
            <w:tcW w:w="2160" w:type="dxa"/>
          </w:tcPr>
          <w:p w14:paraId="74B284D4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7F9EB64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7805.38</w:t>
            </w:r>
          </w:p>
        </w:tc>
      </w:tr>
      <w:tr w:rsidR="00DC788A" w:rsidRPr="00DC788A" w14:paraId="1C34A7EB" w14:textId="77777777">
        <w:tc>
          <w:tcPr>
            <w:tcW w:w="2160" w:type="dxa"/>
          </w:tcPr>
          <w:p w14:paraId="3440302F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1D8541A9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0.918 pMoles</w:t>
            </w:r>
          </w:p>
        </w:tc>
      </w:tr>
      <w:tr w:rsidR="00DC788A" w:rsidRPr="00DC788A" w14:paraId="3A2091E8" w14:textId="77777777">
        <w:tc>
          <w:tcPr>
            <w:tcW w:w="2160" w:type="dxa"/>
          </w:tcPr>
          <w:p w14:paraId="2B1AACB4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3960300F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53110</w:t>
            </w:r>
          </w:p>
        </w:tc>
      </w:tr>
      <w:tr w:rsidR="00DC788A" w:rsidRPr="00DC788A" w14:paraId="7F57C15C" w14:textId="77777777">
        <w:tc>
          <w:tcPr>
            <w:tcW w:w="2160" w:type="dxa"/>
          </w:tcPr>
          <w:p w14:paraId="0E8A3EAF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68938B6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0.90 mg/ml</w:t>
            </w:r>
          </w:p>
        </w:tc>
      </w:tr>
      <w:tr w:rsidR="00DC788A" w:rsidRPr="00DC788A" w14:paraId="5E56A1F9" w14:textId="77777777">
        <w:tc>
          <w:tcPr>
            <w:tcW w:w="2160" w:type="dxa"/>
          </w:tcPr>
          <w:p w14:paraId="64A1E98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328974E7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.11 AU</w:t>
            </w:r>
          </w:p>
        </w:tc>
      </w:tr>
      <w:tr w:rsidR="00DC788A" w:rsidRPr="00DC788A" w14:paraId="6231D738" w14:textId="77777777">
        <w:tc>
          <w:tcPr>
            <w:tcW w:w="2160" w:type="dxa"/>
          </w:tcPr>
          <w:p w14:paraId="3C90C86A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1965671F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.98</w:t>
            </w:r>
          </w:p>
        </w:tc>
      </w:tr>
      <w:tr w:rsidR="00DC788A" w:rsidRPr="00DC788A" w14:paraId="2C5A2B03" w14:textId="77777777">
        <w:tc>
          <w:tcPr>
            <w:tcW w:w="2160" w:type="dxa"/>
          </w:tcPr>
          <w:p w14:paraId="2D1A59B5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66F050D7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-13.67</w:t>
            </w:r>
          </w:p>
        </w:tc>
      </w:tr>
    </w:tbl>
    <w:p w14:paraId="1A30E2F1" w14:textId="77777777" w:rsidR="00DC788A" w:rsidRPr="00DC788A" w:rsidRDefault="00DC788A" w:rsidP="00DC788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607EEAA6" w14:textId="77777777" w:rsidR="00DC788A" w:rsidRPr="00DC788A" w:rsidRDefault="00DC788A" w:rsidP="00DC788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DC788A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DC788A" w:rsidRPr="00DC788A" w14:paraId="03375FF5" w14:textId="77777777">
        <w:tc>
          <w:tcPr>
            <w:tcW w:w="2160" w:type="dxa"/>
            <w:shd w:val="pct5" w:color="auto" w:fill="auto"/>
          </w:tcPr>
          <w:p w14:paraId="7FFCDDDC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C788A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22D82EE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C788A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5A8CB9B9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C788A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63BDCB91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C788A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DC788A" w:rsidRPr="00DC788A" w14:paraId="7161951C" w14:textId="77777777">
        <w:tc>
          <w:tcPr>
            <w:tcW w:w="2160" w:type="dxa"/>
            <w:tcBorders>
              <w:top w:val="nil"/>
              <w:bottom w:val="nil"/>
            </w:tcBorders>
          </w:tcPr>
          <w:p w14:paraId="7E68EB27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123D5F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C915D7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8.7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57B903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4.07</w:t>
            </w:r>
          </w:p>
        </w:tc>
      </w:tr>
      <w:tr w:rsidR="00DC788A" w:rsidRPr="00DC788A" w14:paraId="1AAB8ECC" w14:textId="77777777">
        <w:tc>
          <w:tcPr>
            <w:tcW w:w="2160" w:type="dxa"/>
            <w:tcBorders>
              <w:top w:val="nil"/>
              <w:bottom w:val="nil"/>
            </w:tcBorders>
          </w:tcPr>
          <w:p w14:paraId="47A2380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4C2AE7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16A8E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2.4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5A563F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1.34</w:t>
            </w:r>
          </w:p>
        </w:tc>
      </w:tr>
      <w:tr w:rsidR="00DC788A" w:rsidRPr="00DC788A" w14:paraId="175C2C7F" w14:textId="77777777">
        <w:tc>
          <w:tcPr>
            <w:tcW w:w="2160" w:type="dxa"/>
            <w:tcBorders>
              <w:top w:val="nil"/>
              <w:bottom w:val="nil"/>
            </w:tcBorders>
          </w:tcPr>
          <w:p w14:paraId="4291EEC4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81BA0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CB97A8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0.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85E983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8.10</w:t>
            </w:r>
          </w:p>
        </w:tc>
      </w:tr>
      <w:tr w:rsidR="00DC788A" w:rsidRPr="00DC788A" w14:paraId="268AD6C8" w14:textId="77777777">
        <w:tc>
          <w:tcPr>
            <w:tcW w:w="2160" w:type="dxa"/>
            <w:tcBorders>
              <w:top w:val="nil"/>
              <w:bottom w:val="nil"/>
            </w:tcBorders>
          </w:tcPr>
          <w:p w14:paraId="4623B8D0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75D1A3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F83E65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0.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7E7CEA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9.86</w:t>
            </w:r>
          </w:p>
        </w:tc>
      </w:tr>
      <w:tr w:rsidR="00DC788A" w:rsidRPr="00DC788A" w14:paraId="6ECFFBF1" w14:textId="77777777">
        <w:tc>
          <w:tcPr>
            <w:tcW w:w="2160" w:type="dxa"/>
            <w:tcBorders>
              <w:top w:val="nil"/>
              <w:bottom w:val="nil"/>
            </w:tcBorders>
          </w:tcPr>
          <w:p w14:paraId="375E6BD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5C890D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027F0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3.5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D112E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4.26</w:t>
            </w:r>
          </w:p>
        </w:tc>
      </w:tr>
      <w:tr w:rsidR="00DC788A" w:rsidRPr="00DC788A" w14:paraId="3D3E066A" w14:textId="77777777">
        <w:tc>
          <w:tcPr>
            <w:tcW w:w="2160" w:type="dxa"/>
            <w:tcBorders>
              <w:bottom w:val="nil"/>
            </w:tcBorders>
          </w:tcPr>
          <w:p w14:paraId="3C013154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14CE4932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bottom w:val="nil"/>
            </w:tcBorders>
          </w:tcPr>
          <w:p w14:paraId="48DAC94C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5.61</w:t>
            </w:r>
          </w:p>
        </w:tc>
        <w:tc>
          <w:tcPr>
            <w:tcW w:w="2160" w:type="dxa"/>
            <w:tcBorders>
              <w:bottom w:val="nil"/>
            </w:tcBorders>
          </w:tcPr>
          <w:p w14:paraId="0C69430D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8.10</w:t>
            </w:r>
          </w:p>
        </w:tc>
      </w:tr>
      <w:tr w:rsidR="00DC788A" w:rsidRPr="00DC788A" w14:paraId="6A7CF6B6" w14:textId="77777777">
        <w:tc>
          <w:tcPr>
            <w:tcW w:w="2160" w:type="dxa"/>
            <w:tcBorders>
              <w:top w:val="nil"/>
              <w:bottom w:val="nil"/>
            </w:tcBorders>
          </w:tcPr>
          <w:p w14:paraId="0F88EF4C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50E179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E68E8A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7F704B9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0.93</w:t>
            </w:r>
          </w:p>
        </w:tc>
      </w:tr>
      <w:tr w:rsidR="00DC788A" w:rsidRPr="00DC788A" w14:paraId="735B5182" w14:textId="77777777">
        <w:tc>
          <w:tcPr>
            <w:tcW w:w="2160" w:type="dxa"/>
            <w:tcBorders>
              <w:top w:val="nil"/>
              <w:bottom w:val="nil"/>
            </w:tcBorders>
          </w:tcPr>
          <w:p w14:paraId="57118539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630C521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0772A2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5.0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C57D0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.86</w:t>
            </w:r>
          </w:p>
        </w:tc>
      </w:tr>
      <w:tr w:rsidR="00DC788A" w:rsidRPr="00DC788A" w14:paraId="1C4E17A0" w14:textId="77777777">
        <w:tc>
          <w:tcPr>
            <w:tcW w:w="2160" w:type="dxa"/>
            <w:tcBorders>
              <w:top w:val="nil"/>
              <w:bottom w:val="nil"/>
            </w:tcBorders>
          </w:tcPr>
          <w:p w14:paraId="1152D6C0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05343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B182E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7.4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F82FCA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6.48</w:t>
            </w:r>
          </w:p>
        </w:tc>
      </w:tr>
      <w:tr w:rsidR="00DC788A" w:rsidRPr="00DC788A" w14:paraId="11213BB8" w14:textId="77777777">
        <w:tc>
          <w:tcPr>
            <w:tcW w:w="2160" w:type="dxa"/>
            <w:tcBorders>
              <w:top w:val="nil"/>
              <w:bottom w:val="nil"/>
            </w:tcBorders>
          </w:tcPr>
          <w:p w14:paraId="7AED1449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303971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1886E1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5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FB560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.63</w:t>
            </w:r>
          </w:p>
        </w:tc>
      </w:tr>
      <w:tr w:rsidR="00DC788A" w:rsidRPr="00DC788A" w14:paraId="409FEEF1" w14:textId="77777777">
        <w:tc>
          <w:tcPr>
            <w:tcW w:w="2160" w:type="dxa"/>
            <w:tcBorders>
              <w:top w:val="nil"/>
              <w:bottom w:val="nil"/>
            </w:tcBorders>
          </w:tcPr>
          <w:p w14:paraId="42FCB32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718035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50756D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.8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B5C051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8.33</w:t>
            </w:r>
          </w:p>
        </w:tc>
      </w:tr>
      <w:tr w:rsidR="00DC788A" w:rsidRPr="00DC788A" w14:paraId="768D12AA" w14:textId="77777777">
        <w:tc>
          <w:tcPr>
            <w:tcW w:w="2160" w:type="dxa"/>
            <w:tcBorders>
              <w:top w:val="nil"/>
              <w:bottom w:val="nil"/>
            </w:tcBorders>
          </w:tcPr>
          <w:p w14:paraId="529E75C8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195884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659824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.6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8A9544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.39</w:t>
            </w:r>
          </w:p>
        </w:tc>
      </w:tr>
      <w:tr w:rsidR="00DC788A" w:rsidRPr="00DC788A" w14:paraId="4F7B3428" w14:textId="77777777">
        <w:tc>
          <w:tcPr>
            <w:tcW w:w="2160" w:type="dxa"/>
            <w:tcBorders>
              <w:top w:val="nil"/>
              <w:bottom w:val="nil"/>
            </w:tcBorders>
          </w:tcPr>
          <w:p w14:paraId="1D11F01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35087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9269B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5.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EF4D74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5.09</w:t>
            </w:r>
          </w:p>
        </w:tc>
      </w:tr>
      <w:tr w:rsidR="00DC788A" w:rsidRPr="00DC788A" w14:paraId="0E897569" w14:textId="77777777">
        <w:tc>
          <w:tcPr>
            <w:tcW w:w="2160" w:type="dxa"/>
            <w:tcBorders>
              <w:top w:val="nil"/>
              <w:bottom w:val="nil"/>
            </w:tcBorders>
          </w:tcPr>
          <w:p w14:paraId="448CB447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ECE82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92EA45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.6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324B8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.31</w:t>
            </w:r>
          </w:p>
        </w:tc>
      </w:tr>
      <w:tr w:rsidR="00DC788A" w:rsidRPr="00DC788A" w14:paraId="22EA4B17" w14:textId="77777777">
        <w:tc>
          <w:tcPr>
            <w:tcW w:w="2160" w:type="dxa"/>
            <w:tcBorders>
              <w:top w:val="nil"/>
              <w:bottom w:val="nil"/>
            </w:tcBorders>
          </w:tcPr>
          <w:p w14:paraId="4A69E322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3B6CB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C6686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7.0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9FC23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6.94</w:t>
            </w:r>
          </w:p>
        </w:tc>
      </w:tr>
      <w:tr w:rsidR="00DC788A" w:rsidRPr="00DC788A" w14:paraId="694074BD" w14:textId="77777777">
        <w:tc>
          <w:tcPr>
            <w:tcW w:w="2160" w:type="dxa"/>
            <w:tcBorders>
              <w:top w:val="nil"/>
              <w:bottom w:val="nil"/>
            </w:tcBorders>
          </w:tcPr>
          <w:p w14:paraId="114F710C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B09BF9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5C654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.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A6ACCF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.85</w:t>
            </w:r>
          </w:p>
        </w:tc>
      </w:tr>
      <w:tr w:rsidR="00DC788A" w:rsidRPr="00DC788A" w14:paraId="7C9B3A2B" w14:textId="77777777">
        <w:tc>
          <w:tcPr>
            <w:tcW w:w="2160" w:type="dxa"/>
            <w:tcBorders>
              <w:top w:val="nil"/>
              <w:bottom w:val="nil"/>
            </w:tcBorders>
          </w:tcPr>
          <w:p w14:paraId="68CB53F2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604A39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0C4859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6.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40376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6.02</w:t>
            </w:r>
          </w:p>
        </w:tc>
      </w:tr>
      <w:tr w:rsidR="00DC788A" w:rsidRPr="00DC788A" w14:paraId="582F611E" w14:textId="77777777">
        <w:tc>
          <w:tcPr>
            <w:tcW w:w="2160" w:type="dxa"/>
            <w:tcBorders>
              <w:top w:val="nil"/>
              <w:bottom w:val="nil"/>
            </w:tcBorders>
          </w:tcPr>
          <w:p w14:paraId="6A138133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506BD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D465A5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.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05AFA0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.63</w:t>
            </w:r>
          </w:p>
        </w:tc>
      </w:tr>
      <w:tr w:rsidR="00DC788A" w:rsidRPr="00DC788A" w14:paraId="749548F8" w14:textId="77777777">
        <w:tc>
          <w:tcPr>
            <w:tcW w:w="2160" w:type="dxa"/>
            <w:tcBorders>
              <w:top w:val="nil"/>
              <w:bottom w:val="nil"/>
            </w:tcBorders>
          </w:tcPr>
          <w:p w14:paraId="2CADAD7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E57C57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DFC69D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9.7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D32092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8.56</w:t>
            </w:r>
          </w:p>
        </w:tc>
      </w:tr>
      <w:tr w:rsidR="00DC788A" w:rsidRPr="00DC788A" w14:paraId="4C202CDE" w14:textId="77777777">
        <w:tc>
          <w:tcPr>
            <w:tcW w:w="2160" w:type="dxa"/>
            <w:tcBorders>
              <w:top w:val="nil"/>
              <w:bottom w:val="nil"/>
            </w:tcBorders>
          </w:tcPr>
          <w:p w14:paraId="1E1D3A52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5328BD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4EC968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7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916018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5.79</w:t>
            </w:r>
          </w:p>
        </w:tc>
      </w:tr>
      <w:tr w:rsidR="00DC788A" w:rsidRPr="00DC788A" w14:paraId="3F2DF174" w14:textId="77777777">
        <w:tc>
          <w:tcPr>
            <w:tcW w:w="2160" w:type="dxa"/>
            <w:tcBorders>
              <w:top w:val="nil"/>
              <w:bottom w:val="nil"/>
            </w:tcBorders>
          </w:tcPr>
          <w:p w14:paraId="09662AAD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7FE32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39FA67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5.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4813D7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6.71</w:t>
            </w:r>
          </w:p>
        </w:tc>
      </w:tr>
      <w:tr w:rsidR="00DC788A" w:rsidRPr="00DC788A" w14:paraId="7C470265" w14:textId="77777777">
        <w:tc>
          <w:tcPr>
            <w:tcW w:w="2160" w:type="dxa"/>
            <w:tcBorders>
              <w:top w:val="nil"/>
              <w:bottom w:val="nil"/>
            </w:tcBorders>
          </w:tcPr>
          <w:p w14:paraId="6094BA84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C44FD1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36D40D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4.9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71C95E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5.32</w:t>
            </w:r>
          </w:p>
        </w:tc>
      </w:tr>
      <w:tr w:rsidR="00DC788A" w:rsidRPr="00DC788A" w14:paraId="6AB9A7AE" w14:textId="77777777">
        <w:tc>
          <w:tcPr>
            <w:tcW w:w="2160" w:type="dxa"/>
            <w:tcBorders>
              <w:top w:val="nil"/>
              <w:bottom w:val="nil"/>
            </w:tcBorders>
          </w:tcPr>
          <w:p w14:paraId="4B33E86F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68BB06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DBA0B5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7.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B11D31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7.87</w:t>
            </w:r>
          </w:p>
        </w:tc>
      </w:tr>
      <w:tr w:rsidR="00DC788A" w:rsidRPr="00DC788A" w14:paraId="02C60F82" w14:textId="77777777" w:rsidTr="00DC788A">
        <w:tc>
          <w:tcPr>
            <w:tcW w:w="2160" w:type="dxa"/>
            <w:tcBorders>
              <w:top w:val="nil"/>
              <w:bottom w:val="nil"/>
            </w:tcBorders>
          </w:tcPr>
          <w:p w14:paraId="6F62B7F8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38854D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5EBD81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.5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98D23B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.62</w:t>
            </w:r>
          </w:p>
        </w:tc>
      </w:tr>
      <w:tr w:rsidR="00DC788A" w:rsidRPr="00DC788A" w14:paraId="7CC870C1" w14:textId="77777777" w:rsidTr="00DC788A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34D9B43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34A1330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BCEEB9A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3.2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C315CF8" w14:textId="77777777" w:rsidR="00DC788A" w:rsidRPr="00DC788A" w:rsidRDefault="00DC788A" w:rsidP="00DC78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DC788A">
              <w:rPr>
                <w:rFonts w:cs="Arial"/>
                <w:sz w:val="20"/>
                <w:szCs w:val="20"/>
              </w:rPr>
              <w:t>2.31</w:t>
            </w:r>
          </w:p>
        </w:tc>
      </w:tr>
    </w:tbl>
    <w:p w14:paraId="309A9413" w14:textId="77777777" w:rsidR="0097025E" w:rsidRPr="00CC0B50" w:rsidRDefault="0097025E" w:rsidP="00DC788A">
      <w:pPr>
        <w:rPr>
          <w:rFonts w:cs="Arial"/>
          <w:sz w:val="20"/>
          <w:szCs w:val="20"/>
        </w:rPr>
      </w:pPr>
    </w:p>
    <w:p w14:paraId="352F6F66" w14:textId="77777777" w:rsidR="0097025E" w:rsidRPr="00CC0B50" w:rsidRDefault="0097025E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77D1755E" w14:textId="77777777" w:rsidR="0097025E" w:rsidRPr="0097025E" w:rsidRDefault="0097025E" w:rsidP="0097025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14g004970</w:t>
      </w:r>
      <w:r w:rsidRPr="0097025E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97025E">
        <w:rPr>
          <w:rFonts w:cs="Arial"/>
          <w:sz w:val="20"/>
          <w:szCs w:val="20"/>
        </w:rPr>
        <w:t>D-1-G2 (mature)</w:t>
      </w:r>
    </w:p>
    <w:p w14:paraId="399084C5" w14:textId="77777777" w:rsidR="0097025E" w:rsidRPr="0097025E" w:rsidRDefault="0097025E" w:rsidP="0097025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97025E" w:rsidRPr="0097025E" w14:paraId="1FC5381D" w14:textId="77777777">
        <w:tc>
          <w:tcPr>
            <w:tcW w:w="2160" w:type="dxa"/>
            <w:shd w:val="pct5" w:color="auto" w:fill="auto"/>
          </w:tcPr>
          <w:p w14:paraId="78424983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7025E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220B1F8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7025E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97025E" w:rsidRPr="0097025E" w14:paraId="3291AD1E" w14:textId="77777777">
        <w:tc>
          <w:tcPr>
            <w:tcW w:w="2160" w:type="dxa"/>
          </w:tcPr>
          <w:p w14:paraId="6C06819B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50A705AD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29 aa</w:t>
            </w:r>
          </w:p>
        </w:tc>
      </w:tr>
      <w:tr w:rsidR="0097025E" w:rsidRPr="0097025E" w14:paraId="06D84C08" w14:textId="77777777">
        <w:tc>
          <w:tcPr>
            <w:tcW w:w="2160" w:type="dxa"/>
          </w:tcPr>
          <w:p w14:paraId="19AB27A0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561BE2CA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7472.03</w:t>
            </w:r>
          </w:p>
        </w:tc>
      </w:tr>
      <w:tr w:rsidR="0097025E" w:rsidRPr="0097025E" w14:paraId="76E8849B" w14:textId="77777777">
        <w:tc>
          <w:tcPr>
            <w:tcW w:w="2160" w:type="dxa"/>
          </w:tcPr>
          <w:p w14:paraId="32E990EB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4569622F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1.065 pMoles</w:t>
            </w:r>
          </w:p>
        </w:tc>
      </w:tr>
      <w:tr w:rsidR="0097025E" w:rsidRPr="0097025E" w14:paraId="596A1552" w14:textId="77777777">
        <w:tc>
          <w:tcPr>
            <w:tcW w:w="2160" w:type="dxa"/>
          </w:tcPr>
          <w:p w14:paraId="51341EDA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57906471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53110</w:t>
            </w:r>
          </w:p>
        </w:tc>
      </w:tr>
      <w:tr w:rsidR="0097025E" w:rsidRPr="0097025E" w14:paraId="2EA24793" w14:textId="77777777">
        <w:tc>
          <w:tcPr>
            <w:tcW w:w="2160" w:type="dxa"/>
          </w:tcPr>
          <w:p w14:paraId="55C0D590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61CDC8EE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0.89 mg/ml</w:t>
            </w:r>
          </w:p>
        </w:tc>
      </w:tr>
      <w:tr w:rsidR="0097025E" w:rsidRPr="0097025E" w14:paraId="41ED4AE9" w14:textId="77777777">
        <w:tc>
          <w:tcPr>
            <w:tcW w:w="2160" w:type="dxa"/>
          </w:tcPr>
          <w:p w14:paraId="22A0A89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086FBE89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.12 AU</w:t>
            </w:r>
          </w:p>
        </w:tc>
      </w:tr>
      <w:tr w:rsidR="0097025E" w:rsidRPr="0097025E" w14:paraId="5F2A23FC" w14:textId="77777777">
        <w:tc>
          <w:tcPr>
            <w:tcW w:w="2160" w:type="dxa"/>
          </w:tcPr>
          <w:p w14:paraId="475FAEE0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3CC4A63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5.09</w:t>
            </w:r>
          </w:p>
        </w:tc>
      </w:tr>
      <w:tr w:rsidR="0097025E" w:rsidRPr="0097025E" w14:paraId="00316B67" w14:textId="77777777">
        <w:tc>
          <w:tcPr>
            <w:tcW w:w="2160" w:type="dxa"/>
          </w:tcPr>
          <w:p w14:paraId="6EB372BB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7545574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-11.68</w:t>
            </w:r>
          </w:p>
        </w:tc>
      </w:tr>
    </w:tbl>
    <w:p w14:paraId="02F1FB9B" w14:textId="77777777" w:rsidR="0097025E" w:rsidRPr="0097025E" w:rsidRDefault="0097025E" w:rsidP="0097025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184E0ABB" w14:textId="77777777" w:rsidR="0097025E" w:rsidRPr="0097025E" w:rsidRDefault="0097025E" w:rsidP="0097025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97025E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97025E" w:rsidRPr="0097025E" w14:paraId="1FDC0257" w14:textId="77777777">
        <w:tc>
          <w:tcPr>
            <w:tcW w:w="2160" w:type="dxa"/>
            <w:shd w:val="pct5" w:color="auto" w:fill="auto"/>
          </w:tcPr>
          <w:p w14:paraId="04FE6A3D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7025E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2F3E503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7025E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0498D41F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7025E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760E5B93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7025E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97025E" w:rsidRPr="0097025E" w14:paraId="3EF4475D" w14:textId="77777777">
        <w:tc>
          <w:tcPr>
            <w:tcW w:w="2160" w:type="dxa"/>
            <w:tcBorders>
              <w:top w:val="nil"/>
              <w:bottom w:val="nil"/>
            </w:tcBorders>
          </w:tcPr>
          <w:p w14:paraId="56527D13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9527F5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2AA49E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8.4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FA073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3.78</w:t>
            </w:r>
          </w:p>
        </w:tc>
      </w:tr>
      <w:tr w:rsidR="0097025E" w:rsidRPr="0097025E" w14:paraId="1A6DD7F7" w14:textId="77777777">
        <w:tc>
          <w:tcPr>
            <w:tcW w:w="2160" w:type="dxa"/>
            <w:tcBorders>
              <w:top w:val="nil"/>
              <w:bottom w:val="nil"/>
            </w:tcBorders>
          </w:tcPr>
          <w:p w14:paraId="3C6287F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06C5A8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D976FA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2.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B63075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0.96</w:t>
            </w:r>
          </w:p>
        </w:tc>
      </w:tr>
      <w:tr w:rsidR="0097025E" w:rsidRPr="0097025E" w14:paraId="04B862C2" w14:textId="77777777">
        <w:tc>
          <w:tcPr>
            <w:tcW w:w="2160" w:type="dxa"/>
            <w:tcBorders>
              <w:top w:val="nil"/>
              <w:bottom w:val="nil"/>
            </w:tcBorders>
          </w:tcPr>
          <w:p w14:paraId="0302E1F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A2B1C5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8A9688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0.5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BDA039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8.16</w:t>
            </w:r>
          </w:p>
        </w:tc>
      </w:tr>
      <w:tr w:rsidR="0097025E" w:rsidRPr="0097025E" w14:paraId="54859BCF" w14:textId="77777777">
        <w:tc>
          <w:tcPr>
            <w:tcW w:w="2160" w:type="dxa"/>
            <w:tcBorders>
              <w:top w:val="nil"/>
              <w:bottom w:val="nil"/>
            </w:tcBorders>
          </w:tcPr>
          <w:p w14:paraId="30B15AD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F76E1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47E6E4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0.8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716D95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0.30</w:t>
            </w:r>
          </w:p>
        </w:tc>
      </w:tr>
      <w:tr w:rsidR="0097025E" w:rsidRPr="0097025E" w14:paraId="1E50ECBD" w14:textId="77777777">
        <w:tc>
          <w:tcPr>
            <w:tcW w:w="2160" w:type="dxa"/>
            <w:tcBorders>
              <w:top w:val="nil"/>
              <w:bottom w:val="nil"/>
            </w:tcBorders>
          </w:tcPr>
          <w:p w14:paraId="24B73443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5CB393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4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61E1F3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2.8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25EF0F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3.57</w:t>
            </w:r>
          </w:p>
        </w:tc>
      </w:tr>
      <w:tr w:rsidR="0097025E" w:rsidRPr="0097025E" w14:paraId="727E9F06" w14:textId="77777777">
        <w:tc>
          <w:tcPr>
            <w:tcW w:w="2160" w:type="dxa"/>
            <w:tcBorders>
              <w:bottom w:val="nil"/>
            </w:tcBorders>
          </w:tcPr>
          <w:p w14:paraId="2196E3C8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34AD305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bottom w:val="nil"/>
            </w:tcBorders>
          </w:tcPr>
          <w:p w14:paraId="73238A4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5.65</w:t>
            </w:r>
          </w:p>
        </w:tc>
        <w:tc>
          <w:tcPr>
            <w:tcW w:w="2160" w:type="dxa"/>
            <w:tcBorders>
              <w:bottom w:val="nil"/>
            </w:tcBorders>
          </w:tcPr>
          <w:p w14:paraId="357C0954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8.16</w:t>
            </w:r>
          </w:p>
        </w:tc>
      </w:tr>
      <w:tr w:rsidR="0097025E" w:rsidRPr="0097025E" w14:paraId="6FF215F7" w14:textId="77777777">
        <w:tc>
          <w:tcPr>
            <w:tcW w:w="2160" w:type="dxa"/>
            <w:tcBorders>
              <w:top w:val="nil"/>
              <w:bottom w:val="nil"/>
            </w:tcBorders>
          </w:tcPr>
          <w:p w14:paraId="7EA79C44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22DCE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81820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6626FA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0.93</w:t>
            </w:r>
          </w:p>
        </w:tc>
      </w:tr>
      <w:tr w:rsidR="0097025E" w:rsidRPr="0097025E" w14:paraId="4726C2B8" w14:textId="77777777">
        <w:tc>
          <w:tcPr>
            <w:tcW w:w="2160" w:type="dxa"/>
            <w:tcBorders>
              <w:top w:val="nil"/>
              <w:bottom w:val="nil"/>
            </w:tcBorders>
          </w:tcPr>
          <w:p w14:paraId="35419A1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C0696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98451F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.8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A092A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.66</w:t>
            </w:r>
          </w:p>
        </w:tc>
      </w:tr>
      <w:tr w:rsidR="0097025E" w:rsidRPr="0097025E" w14:paraId="0AD9C00A" w14:textId="77777777">
        <w:tc>
          <w:tcPr>
            <w:tcW w:w="2160" w:type="dxa"/>
            <w:tcBorders>
              <w:top w:val="nil"/>
              <w:bottom w:val="nil"/>
            </w:tcBorders>
          </w:tcPr>
          <w:p w14:paraId="3508F39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750301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010479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7.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1557E4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6.29</w:t>
            </w:r>
          </w:p>
        </w:tc>
      </w:tr>
      <w:tr w:rsidR="0097025E" w:rsidRPr="0097025E" w14:paraId="57E141E5" w14:textId="77777777">
        <w:tc>
          <w:tcPr>
            <w:tcW w:w="2160" w:type="dxa"/>
            <w:tcBorders>
              <w:top w:val="nil"/>
              <w:bottom w:val="nil"/>
            </w:tcBorders>
          </w:tcPr>
          <w:p w14:paraId="5EA8FCE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FBD9E8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E34989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5.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88E5B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.66</w:t>
            </w:r>
          </w:p>
        </w:tc>
      </w:tr>
      <w:tr w:rsidR="0097025E" w:rsidRPr="0097025E" w14:paraId="13A34BA1" w14:textId="77777777">
        <w:tc>
          <w:tcPr>
            <w:tcW w:w="2160" w:type="dxa"/>
            <w:tcBorders>
              <w:top w:val="nil"/>
              <w:bottom w:val="nil"/>
            </w:tcBorders>
          </w:tcPr>
          <w:p w14:paraId="77A9D2AB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03DA3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D73FA1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.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B0E08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8.39</w:t>
            </w:r>
          </w:p>
        </w:tc>
      </w:tr>
      <w:tr w:rsidR="0097025E" w:rsidRPr="0097025E" w14:paraId="23539622" w14:textId="77777777">
        <w:tc>
          <w:tcPr>
            <w:tcW w:w="2160" w:type="dxa"/>
            <w:tcBorders>
              <w:top w:val="nil"/>
              <w:bottom w:val="nil"/>
            </w:tcBorders>
          </w:tcPr>
          <w:p w14:paraId="7A99211F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98A6F5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49F93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.6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EAA89D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.40</w:t>
            </w:r>
          </w:p>
        </w:tc>
      </w:tr>
      <w:tr w:rsidR="0097025E" w:rsidRPr="0097025E" w14:paraId="52C21F1C" w14:textId="77777777">
        <w:tc>
          <w:tcPr>
            <w:tcW w:w="2160" w:type="dxa"/>
            <w:tcBorders>
              <w:top w:val="nil"/>
              <w:bottom w:val="nil"/>
            </w:tcBorders>
          </w:tcPr>
          <w:p w14:paraId="58B35D0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03FA94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B0EC5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.5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6780BA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.43</w:t>
            </w:r>
          </w:p>
        </w:tc>
      </w:tr>
      <w:tr w:rsidR="0097025E" w:rsidRPr="0097025E" w14:paraId="64094ED5" w14:textId="77777777">
        <w:tc>
          <w:tcPr>
            <w:tcW w:w="2160" w:type="dxa"/>
            <w:tcBorders>
              <w:top w:val="nil"/>
              <w:bottom w:val="nil"/>
            </w:tcBorders>
          </w:tcPr>
          <w:p w14:paraId="7C305035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81F5B1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BB6BA1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.6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1CE1A4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.33</w:t>
            </w:r>
          </w:p>
        </w:tc>
      </w:tr>
      <w:tr w:rsidR="0097025E" w:rsidRPr="0097025E" w14:paraId="2D7CA9F7" w14:textId="77777777">
        <w:tc>
          <w:tcPr>
            <w:tcW w:w="2160" w:type="dxa"/>
            <w:tcBorders>
              <w:top w:val="nil"/>
              <w:bottom w:val="nil"/>
            </w:tcBorders>
          </w:tcPr>
          <w:p w14:paraId="54221DC4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DCC09E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D65421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6.8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662A9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6.76</w:t>
            </w:r>
          </w:p>
        </w:tc>
      </w:tr>
      <w:tr w:rsidR="0097025E" w:rsidRPr="0097025E" w14:paraId="5388072F" w14:textId="77777777">
        <w:tc>
          <w:tcPr>
            <w:tcW w:w="2160" w:type="dxa"/>
            <w:tcBorders>
              <w:top w:val="nil"/>
              <w:bottom w:val="nil"/>
            </w:tcBorders>
          </w:tcPr>
          <w:p w14:paraId="22912AAB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1EB5F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37A86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.7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43A7C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.33</w:t>
            </w:r>
          </w:p>
        </w:tc>
      </w:tr>
      <w:tr w:rsidR="0097025E" w:rsidRPr="0097025E" w14:paraId="6B74BA4E" w14:textId="77777777">
        <w:tc>
          <w:tcPr>
            <w:tcW w:w="2160" w:type="dxa"/>
            <w:tcBorders>
              <w:top w:val="nil"/>
              <w:bottom w:val="nil"/>
            </w:tcBorders>
          </w:tcPr>
          <w:p w14:paraId="24886F04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17B73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DD36EA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6.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9078BD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6.06</w:t>
            </w:r>
          </w:p>
        </w:tc>
      </w:tr>
      <w:tr w:rsidR="0097025E" w:rsidRPr="0097025E" w14:paraId="26523E66" w14:textId="77777777">
        <w:tc>
          <w:tcPr>
            <w:tcW w:w="2160" w:type="dxa"/>
            <w:tcBorders>
              <w:top w:val="nil"/>
              <w:bottom w:val="nil"/>
            </w:tcBorders>
          </w:tcPr>
          <w:p w14:paraId="781C45C2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AD1464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F4365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.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D584BD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4.66</w:t>
            </w:r>
          </w:p>
        </w:tc>
      </w:tr>
      <w:tr w:rsidR="0097025E" w:rsidRPr="0097025E" w14:paraId="22E601EA" w14:textId="77777777">
        <w:tc>
          <w:tcPr>
            <w:tcW w:w="2160" w:type="dxa"/>
            <w:tcBorders>
              <w:top w:val="nil"/>
              <w:bottom w:val="nil"/>
            </w:tcBorders>
          </w:tcPr>
          <w:p w14:paraId="3C308CB9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935B7E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29B2CA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9.8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BCA3D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8.62</w:t>
            </w:r>
          </w:p>
        </w:tc>
      </w:tr>
      <w:tr w:rsidR="0097025E" w:rsidRPr="0097025E" w14:paraId="2431DBA1" w14:textId="77777777">
        <w:tc>
          <w:tcPr>
            <w:tcW w:w="2160" w:type="dxa"/>
            <w:tcBorders>
              <w:top w:val="nil"/>
              <w:bottom w:val="nil"/>
            </w:tcBorders>
          </w:tcPr>
          <w:p w14:paraId="6CE4382F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4C5C89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86B82E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7.8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54905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5.83</w:t>
            </w:r>
          </w:p>
        </w:tc>
      </w:tr>
      <w:tr w:rsidR="0097025E" w:rsidRPr="0097025E" w14:paraId="6D31165B" w14:textId="77777777">
        <w:tc>
          <w:tcPr>
            <w:tcW w:w="2160" w:type="dxa"/>
            <w:tcBorders>
              <w:top w:val="nil"/>
              <w:bottom w:val="nil"/>
            </w:tcBorders>
          </w:tcPr>
          <w:p w14:paraId="27C385A9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EB5F0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A95B55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5.5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21AE85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6.76</w:t>
            </w:r>
          </w:p>
        </w:tc>
      </w:tr>
      <w:tr w:rsidR="0097025E" w:rsidRPr="0097025E" w14:paraId="3F2109C2" w14:textId="77777777">
        <w:tc>
          <w:tcPr>
            <w:tcW w:w="2160" w:type="dxa"/>
            <w:tcBorders>
              <w:top w:val="nil"/>
              <w:bottom w:val="nil"/>
            </w:tcBorders>
          </w:tcPr>
          <w:p w14:paraId="0F338C9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7A4FCC8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82578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5.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64ABD5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5.59</w:t>
            </w:r>
          </w:p>
        </w:tc>
      </w:tr>
      <w:tr w:rsidR="0097025E" w:rsidRPr="0097025E" w14:paraId="592620E8" w14:textId="77777777">
        <w:tc>
          <w:tcPr>
            <w:tcW w:w="2160" w:type="dxa"/>
            <w:tcBorders>
              <w:top w:val="nil"/>
              <w:bottom w:val="nil"/>
            </w:tcBorders>
          </w:tcPr>
          <w:p w14:paraId="71802938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BA5010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9E666D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7.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CC6406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7.93</w:t>
            </w:r>
          </w:p>
        </w:tc>
      </w:tr>
      <w:tr w:rsidR="0097025E" w:rsidRPr="0097025E" w14:paraId="616B1D8A" w14:textId="77777777" w:rsidTr="0097025E">
        <w:tc>
          <w:tcPr>
            <w:tcW w:w="2160" w:type="dxa"/>
            <w:tcBorders>
              <w:top w:val="nil"/>
              <w:bottom w:val="nil"/>
            </w:tcBorders>
          </w:tcPr>
          <w:p w14:paraId="26C93F3F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8C1AFF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F46A93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.5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A95D40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.63</w:t>
            </w:r>
          </w:p>
        </w:tc>
      </w:tr>
      <w:tr w:rsidR="0097025E" w:rsidRPr="0097025E" w14:paraId="5EBA0CF1" w14:textId="77777777" w:rsidTr="0097025E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559274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8458B97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F08F8CC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3.2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63D74E3" w14:textId="77777777" w:rsidR="0097025E" w:rsidRPr="0097025E" w:rsidRDefault="0097025E" w:rsidP="0097025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7025E">
              <w:rPr>
                <w:rFonts w:cs="Arial"/>
                <w:sz w:val="20"/>
                <w:szCs w:val="20"/>
              </w:rPr>
              <w:t>2.33</w:t>
            </w:r>
          </w:p>
        </w:tc>
      </w:tr>
    </w:tbl>
    <w:p w14:paraId="228F69A5" w14:textId="77777777" w:rsidR="0077647F" w:rsidRPr="00CC0B50" w:rsidRDefault="0077647F" w:rsidP="0097025E">
      <w:pPr>
        <w:rPr>
          <w:rFonts w:cs="Arial"/>
          <w:sz w:val="20"/>
          <w:szCs w:val="20"/>
        </w:rPr>
      </w:pPr>
    </w:p>
    <w:p w14:paraId="72D4AE96" w14:textId="77777777" w:rsidR="0077647F" w:rsidRPr="00CC0B50" w:rsidRDefault="0077647F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643AB3EA" w14:textId="77777777" w:rsidR="0077647F" w:rsidRPr="0077647F" w:rsidRDefault="0077647F" w:rsidP="0077647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lastRenderedPageBreak/>
        <w:t>Csa03g005060</w:t>
      </w:r>
      <w:r w:rsidRPr="0077647F">
        <w:rPr>
          <w:rFonts w:cs="Arial"/>
          <w:sz w:val="20"/>
          <w:szCs w:val="20"/>
        </w:rPr>
        <w:t>_C</w:t>
      </w:r>
      <w:r w:rsidR="00541580">
        <w:rPr>
          <w:rFonts w:cs="Arial"/>
          <w:sz w:val="20"/>
          <w:szCs w:val="20"/>
        </w:rPr>
        <w:t>ru</w:t>
      </w:r>
      <w:r w:rsidRPr="0077647F">
        <w:rPr>
          <w:rFonts w:cs="Arial"/>
          <w:sz w:val="20"/>
          <w:szCs w:val="20"/>
        </w:rPr>
        <w:t>D-1-G3 (mature)</w:t>
      </w:r>
    </w:p>
    <w:p w14:paraId="3B1508ED" w14:textId="77777777" w:rsidR="0077647F" w:rsidRPr="0077647F" w:rsidRDefault="0077647F" w:rsidP="0077647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77647F" w:rsidRPr="0077647F" w14:paraId="5432FB4A" w14:textId="77777777">
        <w:tc>
          <w:tcPr>
            <w:tcW w:w="2160" w:type="dxa"/>
            <w:shd w:val="pct5" w:color="auto" w:fill="auto"/>
          </w:tcPr>
          <w:p w14:paraId="31043BAC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7647F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0A720B95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7647F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77647F" w:rsidRPr="0077647F" w14:paraId="1C132603" w14:textId="77777777">
        <w:tc>
          <w:tcPr>
            <w:tcW w:w="2160" w:type="dxa"/>
          </w:tcPr>
          <w:p w14:paraId="42DF2D82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06E1B616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29 aa</w:t>
            </w:r>
          </w:p>
        </w:tc>
      </w:tr>
      <w:tr w:rsidR="0077647F" w:rsidRPr="0077647F" w14:paraId="3376460F" w14:textId="77777777">
        <w:tc>
          <w:tcPr>
            <w:tcW w:w="2160" w:type="dxa"/>
          </w:tcPr>
          <w:p w14:paraId="25A60786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6D7B6FA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7390.99</w:t>
            </w:r>
          </w:p>
        </w:tc>
      </w:tr>
      <w:tr w:rsidR="0077647F" w:rsidRPr="0077647F" w14:paraId="0CC4CE5B" w14:textId="77777777">
        <w:tc>
          <w:tcPr>
            <w:tcW w:w="2160" w:type="dxa"/>
          </w:tcPr>
          <w:p w14:paraId="5B6A8DE1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21D1E82D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1.101 pMoles</w:t>
            </w:r>
          </w:p>
        </w:tc>
      </w:tr>
      <w:tr w:rsidR="0077647F" w:rsidRPr="0077647F" w14:paraId="5BC88C5A" w14:textId="77777777">
        <w:tc>
          <w:tcPr>
            <w:tcW w:w="2160" w:type="dxa"/>
          </w:tcPr>
          <w:p w14:paraId="752D41E3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64459095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53110</w:t>
            </w:r>
          </w:p>
        </w:tc>
      </w:tr>
      <w:tr w:rsidR="0077647F" w:rsidRPr="0077647F" w14:paraId="30259860" w14:textId="77777777">
        <w:tc>
          <w:tcPr>
            <w:tcW w:w="2160" w:type="dxa"/>
          </w:tcPr>
          <w:p w14:paraId="37BD4BF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7416F799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0.89 mg/ml</w:t>
            </w:r>
          </w:p>
        </w:tc>
      </w:tr>
      <w:tr w:rsidR="0077647F" w:rsidRPr="0077647F" w14:paraId="6A28F31E" w14:textId="77777777">
        <w:tc>
          <w:tcPr>
            <w:tcW w:w="2160" w:type="dxa"/>
          </w:tcPr>
          <w:p w14:paraId="2D53750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75BCE1A2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.12 AU</w:t>
            </w:r>
          </w:p>
        </w:tc>
      </w:tr>
      <w:tr w:rsidR="0077647F" w:rsidRPr="0077647F" w14:paraId="7896DBF0" w14:textId="77777777">
        <w:tc>
          <w:tcPr>
            <w:tcW w:w="2160" w:type="dxa"/>
          </w:tcPr>
          <w:p w14:paraId="4003BC1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6A527672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.97</w:t>
            </w:r>
          </w:p>
        </w:tc>
      </w:tr>
      <w:tr w:rsidR="0077647F" w:rsidRPr="0077647F" w14:paraId="40802D5B" w14:textId="77777777">
        <w:tc>
          <w:tcPr>
            <w:tcW w:w="2160" w:type="dxa"/>
          </w:tcPr>
          <w:p w14:paraId="4E806EF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302CC4A1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-13.68</w:t>
            </w:r>
          </w:p>
        </w:tc>
      </w:tr>
    </w:tbl>
    <w:p w14:paraId="1058BFDF" w14:textId="77777777" w:rsidR="0077647F" w:rsidRPr="0077647F" w:rsidRDefault="0077647F" w:rsidP="0077647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37C59040" w14:textId="77777777" w:rsidR="0077647F" w:rsidRPr="0077647F" w:rsidRDefault="0077647F" w:rsidP="0077647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77647F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77647F" w:rsidRPr="0077647F" w14:paraId="00F41E4D" w14:textId="77777777">
        <w:tc>
          <w:tcPr>
            <w:tcW w:w="2160" w:type="dxa"/>
            <w:shd w:val="pct5" w:color="auto" w:fill="auto"/>
          </w:tcPr>
          <w:p w14:paraId="313BB09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7647F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59F2FD7A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7647F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59F322FC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7647F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5F920C7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7647F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77647F" w:rsidRPr="0077647F" w14:paraId="3D819A99" w14:textId="77777777">
        <w:tc>
          <w:tcPr>
            <w:tcW w:w="2160" w:type="dxa"/>
            <w:tcBorders>
              <w:top w:val="nil"/>
              <w:bottom w:val="nil"/>
            </w:tcBorders>
          </w:tcPr>
          <w:p w14:paraId="303B1BE2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A97183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748DB7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7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6D5C7A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3.31</w:t>
            </w:r>
          </w:p>
        </w:tc>
      </w:tr>
      <w:tr w:rsidR="0077647F" w:rsidRPr="0077647F" w14:paraId="6DE00F81" w14:textId="77777777">
        <w:tc>
          <w:tcPr>
            <w:tcW w:w="2160" w:type="dxa"/>
            <w:tcBorders>
              <w:top w:val="nil"/>
              <w:bottom w:val="nil"/>
            </w:tcBorders>
          </w:tcPr>
          <w:p w14:paraId="3014B719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C119E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0C0C0F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2.0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37846C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0.96</w:t>
            </w:r>
          </w:p>
        </w:tc>
      </w:tr>
      <w:tr w:rsidR="0077647F" w:rsidRPr="0077647F" w14:paraId="05AEA628" w14:textId="77777777">
        <w:tc>
          <w:tcPr>
            <w:tcW w:w="2160" w:type="dxa"/>
            <w:tcBorders>
              <w:top w:val="nil"/>
              <w:bottom w:val="nil"/>
            </w:tcBorders>
          </w:tcPr>
          <w:p w14:paraId="47BFB3D6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62E8D8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8B609E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9.9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063F1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7.69</w:t>
            </w:r>
          </w:p>
        </w:tc>
      </w:tr>
      <w:tr w:rsidR="0077647F" w:rsidRPr="0077647F" w14:paraId="4A963A5C" w14:textId="77777777">
        <w:tc>
          <w:tcPr>
            <w:tcW w:w="2160" w:type="dxa"/>
            <w:tcBorders>
              <w:top w:val="nil"/>
              <w:bottom w:val="nil"/>
            </w:tcBorders>
          </w:tcPr>
          <w:p w14:paraId="1828EF6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73FB1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7534B7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0.9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743EB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0.30</w:t>
            </w:r>
          </w:p>
        </w:tc>
      </w:tr>
      <w:tr w:rsidR="0077647F" w:rsidRPr="0077647F" w14:paraId="72C21E57" w14:textId="77777777">
        <w:tc>
          <w:tcPr>
            <w:tcW w:w="2160" w:type="dxa"/>
            <w:tcBorders>
              <w:top w:val="nil"/>
              <w:bottom w:val="nil"/>
            </w:tcBorders>
          </w:tcPr>
          <w:p w14:paraId="0049B36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73C03F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A2FE37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3.8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FF573A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4.50</w:t>
            </w:r>
          </w:p>
        </w:tc>
      </w:tr>
      <w:tr w:rsidR="0077647F" w:rsidRPr="0077647F" w14:paraId="0F42145E" w14:textId="77777777">
        <w:tc>
          <w:tcPr>
            <w:tcW w:w="2160" w:type="dxa"/>
            <w:tcBorders>
              <w:bottom w:val="nil"/>
            </w:tcBorders>
          </w:tcPr>
          <w:p w14:paraId="1C12DA61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1A508EF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bottom w:val="nil"/>
            </w:tcBorders>
          </w:tcPr>
          <w:p w14:paraId="1F883C8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5.66</w:t>
            </w:r>
          </w:p>
        </w:tc>
        <w:tc>
          <w:tcPr>
            <w:tcW w:w="2160" w:type="dxa"/>
            <w:tcBorders>
              <w:bottom w:val="nil"/>
            </w:tcBorders>
          </w:tcPr>
          <w:p w14:paraId="4887728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8.16</w:t>
            </w:r>
          </w:p>
        </w:tc>
      </w:tr>
      <w:tr w:rsidR="0077647F" w:rsidRPr="0077647F" w14:paraId="6AB3CA94" w14:textId="77777777">
        <w:tc>
          <w:tcPr>
            <w:tcW w:w="2160" w:type="dxa"/>
            <w:tcBorders>
              <w:top w:val="nil"/>
              <w:bottom w:val="nil"/>
            </w:tcBorders>
          </w:tcPr>
          <w:p w14:paraId="751413C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473A32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904A89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88305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0.93</w:t>
            </w:r>
          </w:p>
        </w:tc>
      </w:tr>
      <w:tr w:rsidR="0077647F" w:rsidRPr="0077647F" w14:paraId="2B477AC9" w14:textId="77777777">
        <w:tc>
          <w:tcPr>
            <w:tcW w:w="2160" w:type="dxa"/>
            <w:tcBorders>
              <w:top w:val="nil"/>
              <w:bottom w:val="nil"/>
            </w:tcBorders>
          </w:tcPr>
          <w:p w14:paraId="0E6F8076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9FE989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CF0F3A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.5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87F178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.43</w:t>
            </w:r>
          </w:p>
        </w:tc>
      </w:tr>
      <w:tr w:rsidR="0077647F" w:rsidRPr="0077647F" w14:paraId="378D5E4B" w14:textId="77777777">
        <w:tc>
          <w:tcPr>
            <w:tcW w:w="2160" w:type="dxa"/>
            <w:tcBorders>
              <w:top w:val="nil"/>
              <w:bottom w:val="nil"/>
            </w:tcBorders>
          </w:tcPr>
          <w:p w14:paraId="703E43F6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C2377E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D7B1D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7.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CD7EFD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6.53</w:t>
            </w:r>
          </w:p>
        </w:tc>
      </w:tr>
      <w:tr w:rsidR="0077647F" w:rsidRPr="0077647F" w14:paraId="155DE606" w14:textId="77777777">
        <w:tc>
          <w:tcPr>
            <w:tcW w:w="2160" w:type="dxa"/>
            <w:tcBorders>
              <w:top w:val="nil"/>
              <w:bottom w:val="nil"/>
            </w:tcBorders>
          </w:tcPr>
          <w:p w14:paraId="4567276E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608C0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E936C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6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E6126F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.66</w:t>
            </w:r>
          </w:p>
        </w:tc>
      </w:tr>
      <w:tr w:rsidR="0077647F" w:rsidRPr="0077647F" w14:paraId="3C3B4534" w14:textId="77777777">
        <w:tc>
          <w:tcPr>
            <w:tcW w:w="2160" w:type="dxa"/>
            <w:tcBorders>
              <w:top w:val="nil"/>
              <w:bottom w:val="nil"/>
            </w:tcBorders>
          </w:tcPr>
          <w:p w14:paraId="4E4E2269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8AFE42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48FF8C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.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8061F8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8.39</w:t>
            </w:r>
          </w:p>
        </w:tc>
      </w:tr>
      <w:tr w:rsidR="0077647F" w:rsidRPr="0077647F" w14:paraId="141D7BF0" w14:textId="77777777">
        <w:tc>
          <w:tcPr>
            <w:tcW w:w="2160" w:type="dxa"/>
            <w:tcBorders>
              <w:top w:val="nil"/>
              <w:bottom w:val="nil"/>
            </w:tcBorders>
          </w:tcPr>
          <w:p w14:paraId="48DABB2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498F4C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0B13D3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.6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046ED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.40</w:t>
            </w:r>
          </w:p>
        </w:tc>
      </w:tr>
      <w:tr w:rsidR="0077647F" w:rsidRPr="0077647F" w14:paraId="70EA9B36" w14:textId="77777777">
        <w:tc>
          <w:tcPr>
            <w:tcW w:w="2160" w:type="dxa"/>
            <w:tcBorders>
              <w:top w:val="nil"/>
              <w:bottom w:val="nil"/>
            </w:tcBorders>
          </w:tcPr>
          <w:p w14:paraId="4A28586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D3C2A2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DE6D36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5.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107878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5.13</w:t>
            </w:r>
          </w:p>
        </w:tc>
      </w:tr>
      <w:tr w:rsidR="0077647F" w:rsidRPr="0077647F" w14:paraId="6A18E16E" w14:textId="77777777">
        <w:tc>
          <w:tcPr>
            <w:tcW w:w="2160" w:type="dxa"/>
            <w:tcBorders>
              <w:top w:val="nil"/>
              <w:bottom w:val="nil"/>
            </w:tcBorders>
          </w:tcPr>
          <w:p w14:paraId="73515E2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94E70A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703662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.6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E33FF1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.33</w:t>
            </w:r>
          </w:p>
        </w:tc>
      </w:tr>
      <w:tr w:rsidR="0077647F" w:rsidRPr="0077647F" w14:paraId="404424CA" w14:textId="77777777">
        <w:tc>
          <w:tcPr>
            <w:tcW w:w="2160" w:type="dxa"/>
            <w:tcBorders>
              <w:top w:val="nil"/>
              <w:bottom w:val="nil"/>
            </w:tcBorders>
          </w:tcPr>
          <w:p w14:paraId="578D33D8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0ABB1C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B9129D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7.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0BEB07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6.99</w:t>
            </w:r>
          </w:p>
        </w:tc>
      </w:tr>
      <w:tr w:rsidR="0077647F" w:rsidRPr="0077647F" w14:paraId="045F584E" w14:textId="77777777">
        <w:tc>
          <w:tcPr>
            <w:tcW w:w="2160" w:type="dxa"/>
            <w:tcBorders>
              <w:top w:val="nil"/>
              <w:bottom w:val="nil"/>
            </w:tcBorders>
          </w:tcPr>
          <w:p w14:paraId="11442A89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207261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D0DE5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.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ED6C4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.86</w:t>
            </w:r>
          </w:p>
        </w:tc>
      </w:tr>
      <w:tr w:rsidR="0077647F" w:rsidRPr="0077647F" w14:paraId="25844884" w14:textId="77777777">
        <w:tc>
          <w:tcPr>
            <w:tcW w:w="2160" w:type="dxa"/>
            <w:tcBorders>
              <w:top w:val="nil"/>
              <w:bottom w:val="nil"/>
            </w:tcBorders>
          </w:tcPr>
          <w:p w14:paraId="58CB558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9C971A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5D746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6.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4635A1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6.06</w:t>
            </w:r>
          </w:p>
        </w:tc>
      </w:tr>
      <w:tr w:rsidR="0077647F" w:rsidRPr="0077647F" w14:paraId="21BE9162" w14:textId="77777777">
        <w:tc>
          <w:tcPr>
            <w:tcW w:w="2160" w:type="dxa"/>
            <w:tcBorders>
              <w:top w:val="nil"/>
              <w:bottom w:val="nil"/>
            </w:tcBorders>
          </w:tcPr>
          <w:p w14:paraId="5EDEC06D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88F296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CF27ED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.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3B9B37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.66</w:t>
            </w:r>
          </w:p>
        </w:tc>
      </w:tr>
      <w:tr w:rsidR="0077647F" w:rsidRPr="0077647F" w14:paraId="4C64A7A5" w14:textId="77777777">
        <w:tc>
          <w:tcPr>
            <w:tcW w:w="2160" w:type="dxa"/>
            <w:tcBorders>
              <w:top w:val="nil"/>
              <w:bottom w:val="nil"/>
            </w:tcBorders>
          </w:tcPr>
          <w:p w14:paraId="26DC0E95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282386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E7AAC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0.0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8EE7EF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8.86</w:t>
            </w:r>
          </w:p>
        </w:tc>
      </w:tr>
      <w:tr w:rsidR="0077647F" w:rsidRPr="0077647F" w14:paraId="3E71CC2C" w14:textId="77777777">
        <w:tc>
          <w:tcPr>
            <w:tcW w:w="2160" w:type="dxa"/>
            <w:tcBorders>
              <w:top w:val="nil"/>
              <w:bottom w:val="nil"/>
            </w:tcBorders>
          </w:tcPr>
          <w:p w14:paraId="4C804D77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28B6FA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00927A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7.2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001D53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5.36</w:t>
            </w:r>
          </w:p>
        </w:tc>
      </w:tr>
      <w:tr w:rsidR="0077647F" w:rsidRPr="0077647F" w14:paraId="6DF909AA" w14:textId="77777777">
        <w:tc>
          <w:tcPr>
            <w:tcW w:w="2160" w:type="dxa"/>
            <w:tcBorders>
              <w:top w:val="nil"/>
              <w:bottom w:val="nil"/>
            </w:tcBorders>
          </w:tcPr>
          <w:p w14:paraId="2EB297B7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731842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76481D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5.5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B9337D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6.76</w:t>
            </w:r>
          </w:p>
        </w:tc>
      </w:tr>
      <w:tr w:rsidR="0077647F" w:rsidRPr="0077647F" w14:paraId="74C1EBDC" w14:textId="77777777">
        <w:tc>
          <w:tcPr>
            <w:tcW w:w="2160" w:type="dxa"/>
            <w:tcBorders>
              <w:top w:val="nil"/>
              <w:bottom w:val="nil"/>
            </w:tcBorders>
          </w:tcPr>
          <w:p w14:paraId="05F4B500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D0666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F4D64F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4.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CE4F38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5.36</w:t>
            </w:r>
          </w:p>
        </w:tc>
      </w:tr>
      <w:tr w:rsidR="0077647F" w:rsidRPr="0077647F" w14:paraId="2DEE431B" w14:textId="77777777">
        <w:tc>
          <w:tcPr>
            <w:tcW w:w="2160" w:type="dxa"/>
            <w:tcBorders>
              <w:top w:val="nil"/>
              <w:bottom w:val="nil"/>
            </w:tcBorders>
          </w:tcPr>
          <w:p w14:paraId="4E8252ED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B43F9C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F94AFE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7.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BECDE9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7.93</w:t>
            </w:r>
          </w:p>
        </w:tc>
      </w:tr>
      <w:tr w:rsidR="0077647F" w:rsidRPr="0077647F" w14:paraId="544F8AC9" w14:textId="77777777" w:rsidTr="0077647F">
        <w:tc>
          <w:tcPr>
            <w:tcW w:w="2160" w:type="dxa"/>
            <w:tcBorders>
              <w:top w:val="nil"/>
              <w:bottom w:val="nil"/>
            </w:tcBorders>
          </w:tcPr>
          <w:p w14:paraId="28912605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6C6508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6CCE3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.5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307D9B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.63</w:t>
            </w:r>
          </w:p>
        </w:tc>
      </w:tr>
      <w:tr w:rsidR="0077647F" w:rsidRPr="0077647F" w14:paraId="00032188" w14:textId="77777777" w:rsidTr="0077647F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A8C1505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B0F05AF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A59CC23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3.2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1F93214" w14:textId="77777777" w:rsidR="0077647F" w:rsidRPr="0077647F" w:rsidRDefault="0077647F" w:rsidP="007764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7647F">
              <w:rPr>
                <w:rFonts w:cs="Arial"/>
                <w:sz w:val="20"/>
                <w:szCs w:val="20"/>
              </w:rPr>
              <w:t>2.33</w:t>
            </w:r>
          </w:p>
        </w:tc>
      </w:tr>
    </w:tbl>
    <w:p w14:paraId="132A000D" w14:textId="77777777" w:rsidR="00434812" w:rsidRPr="00CC0B50" w:rsidRDefault="00434812" w:rsidP="0077647F">
      <w:pPr>
        <w:rPr>
          <w:rFonts w:cs="Arial"/>
          <w:sz w:val="20"/>
          <w:szCs w:val="20"/>
        </w:rPr>
      </w:pPr>
      <w:r w:rsidRPr="00CC0B50">
        <w:rPr>
          <w:rFonts w:cs="Arial"/>
          <w:sz w:val="20"/>
          <w:szCs w:val="20"/>
        </w:rPr>
        <w:br w:type="page"/>
      </w:r>
    </w:p>
    <w:p w14:paraId="4D50BB8E" w14:textId="77777777" w:rsidR="0092035A" w:rsidRPr="0092035A" w:rsidRDefault="0092035A" w:rsidP="0092035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92035A">
        <w:rPr>
          <w:rFonts w:cs="Arial"/>
          <w:sz w:val="20"/>
          <w:szCs w:val="20"/>
        </w:rPr>
        <w:lastRenderedPageBreak/>
        <w:t xml:space="preserve">Csa11g017000.1a </w:t>
      </w:r>
      <w:r w:rsidRPr="00CC0B50">
        <w:rPr>
          <w:rFonts w:cs="Arial"/>
          <w:sz w:val="20"/>
          <w:szCs w:val="20"/>
        </w:rPr>
        <w:t>_Cs</w:t>
      </w:r>
      <w:r w:rsidR="00541580">
        <w:rPr>
          <w:rFonts w:cs="Arial"/>
          <w:sz w:val="20"/>
          <w:szCs w:val="20"/>
        </w:rPr>
        <w:t>Nap</w:t>
      </w:r>
      <w:r w:rsidRPr="00CC0B50">
        <w:rPr>
          <w:rFonts w:cs="Arial"/>
          <w:sz w:val="20"/>
          <w:szCs w:val="20"/>
        </w:rPr>
        <w:t>-</w:t>
      </w:r>
      <w:r w:rsidR="000D7E34" w:rsidRPr="00CC0B50">
        <w:rPr>
          <w:rFonts w:cs="Arial"/>
          <w:sz w:val="20"/>
          <w:szCs w:val="20"/>
        </w:rPr>
        <w:t>1</w:t>
      </w:r>
      <w:r w:rsidRPr="00CC0B50">
        <w:rPr>
          <w:rFonts w:cs="Arial"/>
          <w:sz w:val="20"/>
          <w:szCs w:val="20"/>
        </w:rPr>
        <w:t xml:space="preserve">-G1 </w:t>
      </w:r>
      <w:r w:rsidRPr="0092035A">
        <w:rPr>
          <w:rFonts w:cs="Arial"/>
          <w:sz w:val="20"/>
          <w:szCs w:val="20"/>
        </w:rPr>
        <w:t>(mature)</w:t>
      </w:r>
    </w:p>
    <w:p w14:paraId="2D380D2B" w14:textId="77777777" w:rsidR="0092035A" w:rsidRPr="0092035A" w:rsidRDefault="0092035A" w:rsidP="0092035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92035A" w:rsidRPr="0092035A" w14:paraId="2456DFF7" w14:textId="77777777">
        <w:tc>
          <w:tcPr>
            <w:tcW w:w="2160" w:type="dxa"/>
            <w:shd w:val="pct5" w:color="auto" w:fill="auto"/>
          </w:tcPr>
          <w:p w14:paraId="5A5DECDB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2035A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60547D46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2035A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92035A" w:rsidRPr="0092035A" w14:paraId="7A0C6AB7" w14:textId="77777777">
        <w:tc>
          <w:tcPr>
            <w:tcW w:w="2160" w:type="dxa"/>
          </w:tcPr>
          <w:p w14:paraId="33DAD209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6CB86BC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15 aa</w:t>
            </w:r>
          </w:p>
        </w:tc>
      </w:tr>
      <w:tr w:rsidR="0092035A" w:rsidRPr="0092035A" w14:paraId="61EFAA14" w14:textId="77777777">
        <w:tc>
          <w:tcPr>
            <w:tcW w:w="2160" w:type="dxa"/>
          </w:tcPr>
          <w:p w14:paraId="4966E731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0BC00E4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3189.52</w:t>
            </w:r>
          </w:p>
        </w:tc>
      </w:tr>
      <w:tr w:rsidR="0092035A" w:rsidRPr="0092035A" w14:paraId="519025BE" w14:textId="77777777">
        <w:tc>
          <w:tcPr>
            <w:tcW w:w="2160" w:type="dxa"/>
          </w:tcPr>
          <w:p w14:paraId="425CB2A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793DC3DE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75.818 pMoles</w:t>
            </w:r>
          </w:p>
        </w:tc>
      </w:tr>
      <w:tr w:rsidR="0092035A" w:rsidRPr="0092035A" w14:paraId="520DDB83" w14:textId="77777777">
        <w:tc>
          <w:tcPr>
            <w:tcW w:w="2160" w:type="dxa"/>
          </w:tcPr>
          <w:p w14:paraId="2204BAE0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2A81D67A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7930</w:t>
            </w:r>
          </w:p>
        </w:tc>
      </w:tr>
      <w:tr w:rsidR="0092035A" w:rsidRPr="0092035A" w14:paraId="28E237E8" w14:textId="77777777">
        <w:tc>
          <w:tcPr>
            <w:tcW w:w="2160" w:type="dxa"/>
          </w:tcPr>
          <w:p w14:paraId="78AB1E9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57C12CD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.66 mg/ml</w:t>
            </w:r>
          </w:p>
        </w:tc>
      </w:tr>
      <w:tr w:rsidR="0092035A" w:rsidRPr="0092035A" w14:paraId="4AE202E0" w14:textId="77777777">
        <w:tc>
          <w:tcPr>
            <w:tcW w:w="2160" w:type="dxa"/>
          </w:tcPr>
          <w:p w14:paraId="0987862B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2F32CCA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0.60 AU</w:t>
            </w:r>
          </w:p>
        </w:tc>
      </w:tr>
      <w:tr w:rsidR="0092035A" w:rsidRPr="0092035A" w14:paraId="29595B60" w14:textId="77777777">
        <w:tc>
          <w:tcPr>
            <w:tcW w:w="2160" w:type="dxa"/>
          </w:tcPr>
          <w:p w14:paraId="5B952DE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050EF1A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9.49</w:t>
            </w:r>
          </w:p>
        </w:tc>
      </w:tr>
      <w:tr w:rsidR="0092035A" w:rsidRPr="0092035A" w14:paraId="3E7C1E12" w14:textId="77777777">
        <w:tc>
          <w:tcPr>
            <w:tcW w:w="2160" w:type="dxa"/>
          </w:tcPr>
          <w:p w14:paraId="6413453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5252686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7.87</w:t>
            </w:r>
          </w:p>
        </w:tc>
      </w:tr>
    </w:tbl>
    <w:p w14:paraId="3A9A6C89" w14:textId="77777777" w:rsidR="0092035A" w:rsidRPr="0092035A" w:rsidRDefault="0092035A" w:rsidP="0092035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51428EFF" w14:textId="77777777" w:rsidR="0092035A" w:rsidRPr="0092035A" w:rsidRDefault="0092035A" w:rsidP="0092035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92035A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92035A" w:rsidRPr="0092035A" w14:paraId="1BA703A1" w14:textId="77777777">
        <w:tc>
          <w:tcPr>
            <w:tcW w:w="2160" w:type="dxa"/>
            <w:shd w:val="pct5" w:color="auto" w:fill="auto"/>
          </w:tcPr>
          <w:p w14:paraId="0174B491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2035A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753FCFAD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2035A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2C0F181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2035A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5A1CBDB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2035A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92035A" w:rsidRPr="0092035A" w14:paraId="2EA48F91" w14:textId="77777777">
        <w:tc>
          <w:tcPr>
            <w:tcW w:w="2160" w:type="dxa"/>
            <w:tcBorders>
              <w:top w:val="nil"/>
              <w:bottom w:val="nil"/>
            </w:tcBorders>
          </w:tcPr>
          <w:p w14:paraId="7142EB69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4E16A1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C6DF26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2.6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6BABA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8.70</w:t>
            </w:r>
          </w:p>
        </w:tc>
      </w:tr>
      <w:tr w:rsidR="0092035A" w:rsidRPr="0092035A" w14:paraId="4D97EC06" w14:textId="77777777">
        <w:tc>
          <w:tcPr>
            <w:tcW w:w="2160" w:type="dxa"/>
            <w:tcBorders>
              <w:top w:val="nil"/>
              <w:bottom w:val="nil"/>
            </w:tcBorders>
          </w:tcPr>
          <w:p w14:paraId="7A24711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142B4B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CDBA49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6.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70346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6.09</w:t>
            </w:r>
          </w:p>
        </w:tc>
      </w:tr>
      <w:tr w:rsidR="0092035A" w:rsidRPr="0092035A" w14:paraId="456EBAE8" w14:textId="77777777">
        <w:tc>
          <w:tcPr>
            <w:tcW w:w="2160" w:type="dxa"/>
            <w:tcBorders>
              <w:top w:val="nil"/>
              <w:bottom w:val="nil"/>
            </w:tcBorders>
          </w:tcPr>
          <w:p w14:paraId="5846856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77ED53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D8522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6.5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D3B90B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3.04</w:t>
            </w:r>
          </w:p>
        </w:tc>
      </w:tr>
      <w:tr w:rsidR="0092035A" w:rsidRPr="0092035A" w14:paraId="1975B28C" w14:textId="77777777">
        <w:tc>
          <w:tcPr>
            <w:tcW w:w="2160" w:type="dxa"/>
            <w:tcBorders>
              <w:top w:val="nil"/>
              <w:bottom w:val="nil"/>
            </w:tcBorders>
          </w:tcPr>
          <w:p w14:paraId="44051CF0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34080B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255434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9.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1C304D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8.26</w:t>
            </w:r>
          </w:p>
        </w:tc>
      </w:tr>
      <w:tr w:rsidR="0092035A" w:rsidRPr="0092035A" w14:paraId="2D01C22F" w14:textId="77777777">
        <w:tc>
          <w:tcPr>
            <w:tcW w:w="2160" w:type="dxa"/>
            <w:tcBorders>
              <w:top w:val="nil"/>
              <w:bottom w:val="nil"/>
            </w:tcBorders>
          </w:tcPr>
          <w:p w14:paraId="534F5DA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C8C3B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09C4A1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3.4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C963AD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5.22</w:t>
            </w:r>
          </w:p>
        </w:tc>
      </w:tr>
      <w:tr w:rsidR="0092035A" w:rsidRPr="0092035A" w14:paraId="64DD7F67" w14:textId="77777777">
        <w:tc>
          <w:tcPr>
            <w:tcW w:w="2160" w:type="dxa"/>
            <w:tcBorders>
              <w:bottom w:val="nil"/>
            </w:tcBorders>
          </w:tcPr>
          <w:p w14:paraId="378352DA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440E3D80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bottom w:val="nil"/>
            </w:tcBorders>
          </w:tcPr>
          <w:p w14:paraId="715A3C33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4.68</w:t>
            </w:r>
          </w:p>
        </w:tc>
        <w:tc>
          <w:tcPr>
            <w:tcW w:w="2160" w:type="dxa"/>
            <w:tcBorders>
              <w:bottom w:val="nil"/>
            </w:tcBorders>
          </w:tcPr>
          <w:p w14:paraId="2DC4758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6.96</w:t>
            </w:r>
          </w:p>
        </w:tc>
      </w:tr>
      <w:tr w:rsidR="0092035A" w:rsidRPr="0092035A" w14:paraId="6257474C" w14:textId="77777777">
        <w:tc>
          <w:tcPr>
            <w:tcW w:w="2160" w:type="dxa"/>
            <w:tcBorders>
              <w:top w:val="nil"/>
              <w:bottom w:val="nil"/>
            </w:tcBorders>
          </w:tcPr>
          <w:p w14:paraId="206D7793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90FE1F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71BC30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6.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4D378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6.96</w:t>
            </w:r>
          </w:p>
        </w:tc>
      </w:tr>
      <w:tr w:rsidR="0092035A" w:rsidRPr="0092035A" w14:paraId="2CCEFCB1" w14:textId="77777777">
        <w:tc>
          <w:tcPr>
            <w:tcW w:w="2160" w:type="dxa"/>
            <w:tcBorders>
              <w:top w:val="nil"/>
              <w:bottom w:val="nil"/>
            </w:tcBorders>
          </w:tcPr>
          <w:p w14:paraId="49571CFA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FF9204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916C3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6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F1156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92035A" w:rsidRPr="0092035A" w14:paraId="5A139717" w14:textId="77777777">
        <w:tc>
          <w:tcPr>
            <w:tcW w:w="2160" w:type="dxa"/>
            <w:tcBorders>
              <w:top w:val="nil"/>
              <w:bottom w:val="nil"/>
            </w:tcBorders>
          </w:tcPr>
          <w:p w14:paraId="1BC0D7D6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24F5C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F670C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.8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D51115A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.48</w:t>
            </w:r>
          </w:p>
        </w:tc>
      </w:tr>
      <w:tr w:rsidR="0092035A" w:rsidRPr="0092035A" w14:paraId="16658D6C" w14:textId="77777777">
        <w:tc>
          <w:tcPr>
            <w:tcW w:w="2160" w:type="dxa"/>
            <w:tcBorders>
              <w:top w:val="nil"/>
              <w:bottom w:val="nil"/>
            </w:tcBorders>
          </w:tcPr>
          <w:p w14:paraId="3C982EB0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43EDE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0A9A34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.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CA63DA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92035A" w:rsidRPr="0092035A" w14:paraId="543107A1" w14:textId="77777777">
        <w:tc>
          <w:tcPr>
            <w:tcW w:w="2160" w:type="dxa"/>
            <w:tcBorders>
              <w:top w:val="nil"/>
              <w:bottom w:val="nil"/>
            </w:tcBorders>
          </w:tcPr>
          <w:p w14:paraId="50EF18F0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9C8B9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A35ED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795EA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5.22</w:t>
            </w:r>
          </w:p>
        </w:tc>
      </w:tr>
      <w:tr w:rsidR="0092035A" w:rsidRPr="0092035A" w14:paraId="7BE33EE5" w14:textId="77777777">
        <w:tc>
          <w:tcPr>
            <w:tcW w:w="2160" w:type="dxa"/>
            <w:tcBorders>
              <w:top w:val="nil"/>
              <w:bottom w:val="nil"/>
            </w:tcBorders>
          </w:tcPr>
          <w:p w14:paraId="77FE98F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3ED74D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D69F2E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0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A58B71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.74</w:t>
            </w:r>
          </w:p>
        </w:tc>
      </w:tr>
      <w:tr w:rsidR="0092035A" w:rsidRPr="0092035A" w14:paraId="4F3236B7" w14:textId="77777777">
        <w:tc>
          <w:tcPr>
            <w:tcW w:w="2160" w:type="dxa"/>
            <w:tcBorders>
              <w:top w:val="nil"/>
              <w:bottom w:val="nil"/>
            </w:tcBorders>
          </w:tcPr>
          <w:p w14:paraId="57F0D70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75B029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F3EA7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5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769B5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92035A" w:rsidRPr="0092035A" w14:paraId="66242614" w14:textId="77777777">
        <w:tc>
          <w:tcPr>
            <w:tcW w:w="2160" w:type="dxa"/>
            <w:tcBorders>
              <w:top w:val="nil"/>
              <w:bottom w:val="nil"/>
            </w:tcBorders>
          </w:tcPr>
          <w:p w14:paraId="5469E9B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37E62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85236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8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AB4FE1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92035A" w:rsidRPr="0092035A" w14:paraId="254FC31A" w14:textId="77777777">
        <w:tc>
          <w:tcPr>
            <w:tcW w:w="2160" w:type="dxa"/>
            <w:tcBorders>
              <w:top w:val="nil"/>
              <w:bottom w:val="nil"/>
            </w:tcBorders>
          </w:tcPr>
          <w:p w14:paraId="13D5C813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694F9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1EAFF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7.7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51705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7.83</w:t>
            </w:r>
          </w:p>
        </w:tc>
      </w:tr>
      <w:tr w:rsidR="0092035A" w:rsidRPr="0092035A" w14:paraId="4E1FCFEE" w14:textId="77777777">
        <w:tc>
          <w:tcPr>
            <w:tcW w:w="2160" w:type="dxa"/>
            <w:tcBorders>
              <w:top w:val="nil"/>
              <w:bottom w:val="nil"/>
            </w:tcBorders>
          </w:tcPr>
          <w:p w14:paraId="7FFC7BD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278DD9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796DD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787B51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92035A" w:rsidRPr="0092035A" w14:paraId="6B8CC76C" w14:textId="77777777">
        <w:tc>
          <w:tcPr>
            <w:tcW w:w="2160" w:type="dxa"/>
            <w:tcBorders>
              <w:top w:val="nil"/>
              <w:bottom w:val="nil"/>
            </w:tcBorders>
          </w:tcPr>
          <w:p w14:paraId="3578C0D1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89E63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51D971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0FC1D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92035A" w:rsidRPr="0092035A" w14:paraId="434B4DDA" w14:textId="77777777">
        <w:tc>
          <w:tcPr>
            <w:tcW w:w="2160" w:type="dxa"/>
            <w:tcBorders>
              <w:top w:val="nil"/>
              <w:bottom w:val="nil"/>
            </w:tcBorders>
          </w:tcPr>
          <w:p w14:paraId="12CB6469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D7D275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B1A2D4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8.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C06E10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9.57</w:t>
            </w:r>
          </w:p>
        </w:tc>
      </w:tr>
      <w:tr w:rsidR="0092035A" w:rsidRPr="0092035A" w14:paraId="2A2D5E21" w14:textId="77777777">
        <w:tc>
          <w:tcPr>
            <w:tcW w:w="2160" w:type="dxa"/>
            <w:tcBorders>
              <w:top w:val="nil"/>
              <w:bottom w:val="nil"/>
            </w:tcBorders>
          </w:tcPr>
          <w:p w14:paraId="3AF68FB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F4526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0AC52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3.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39A9A0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1.74</w:t>
            </w:r>
          </w:p>
        </w:tc>
      </w:tr>
      <w:tr w:rsidR="0092035A" w:rsidRPr="0092035A" w14:paraId="5412B744" w14:textId="77777777">
        <w:tc>
          <w:tcPr>
            <w:tcW w:w="2160" w:type="dxa"/>
            <w:tcBorders>
              <w:top w:val="nil"/>
              <w:bottom w:val="nil"/>
            </w:tcBorders>
          </w:tcPr>
          <w:p w14:paraId="2980ED4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1ACB93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00B4FF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3.7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2C785F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0.43</w:t>
            </w:r>
          </w:p>
        </w:tc>
      </w:tr>
      <w:tr w:rsidR="0092035A" w:rsidRPr="0092035A" w14:paraId="6D669030" w14:textId="77777777">
        <w:tc>
          <w:tcPr>
            <w:tcW w:w="2160" w:type="dxa"/>
            <w:tcBorders>
              <w:top w:val="nil"/>
              <w:bottom w:val="nil"/>
            </w:tcBorders>
          </w:tcPr>
          <w:p w14:paraId="6D0D94FA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191C8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683B7E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7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BEF916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.48</w:t>
            </w:r>
          </w:p>
        </w:tc>
      </w:tr>
      <w:tr w:rsidR="0092035A" w:rsidRPr="0092035A" w14:paraId="28205B39" w14:textId="77777777">
        <w:tc>
          <w:tcPr>
            <w:tcW w:w="2160" w:type="dxa"/>
            <w:tcBorders>
              <w:top w:val="nil"/>
              <w:bottom w:val="nil"/>
            </w:tcBorders>
          </w:tcPr>
          <w:p w14:paraId="12B6816B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8FA2A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5F2CF7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4CF358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92035A" w:rsidRPr="0092035A" w14:paraId="09D71CCA" w14:textId="77777777">
        <w:tc>
          <w:tcPr>
            <w:tcW w:w="2160" w:type="dxa"/>
            <w:tcBorders>
              <w:top w:val="nil"/>
              <w:bottom w:val="nil"/>
            </w:tcBorders>
          </w:tcPr>
          <w:p w14:paraId="7C5874E4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895134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FD13D3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3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EE80FB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4.35</w:t>
            </w:r>
          </w:p>
        </w:tc>
      </w:tr>
      <w:tr w:rsidR="0092035A" w:rsidRPr="0092035A" w14:paraId="4C2EC668" w14:textId="77777777" w:rsidTr="0092035A">
        <w:tc>
          <w:tcPr>
            <w:tcW w:w="2160" w:type="dxa"/>
            <w:tcBorders>
              <w:top w:val="nil"/>
              <w:bottom w:val="nil"/>
            </w:tcBorders>
          </w:tcPr>
          <w:p w14:paraId="1C7831AC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16677B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8CA4E9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.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9F6692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92035A" w:rsidRPr="0092035A" w14:paraId="14F08965" w14:textId="77777777" w:rsidTr="0092035A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97E55AE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EA9BC24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0A3994E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1.1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F3D1236" w14:textId="77777777" w:rsidR="0092035A" w:rsidRPr="0092035A" w:rsidRDefault="0092035A" w:rsidP="0092035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2035A">
              <w:rPr>
                <w:rFonts w:cs="Arial"/>
                <w:sz w:val="20"/>
                <w:szCs w:val="20"/>
              </w:rPr>
              <w:t>0.87</w:t>
            </w:r>
          </w:p>
        </w:tc>
      </w:tr>
    </w:tbl>
    <w:p w14:paraId="6AD3B132" w14:textId="77777777" w:rsidR="00F80F7F" w:rsidRPr="00CC0B50" w:rsidRDefault="00F80F7F" w:rsidP="0092035A"/>
    <w:p w14:paraId="5641AC45" w14:textId="77777777" w:rsidR="004172E0" w:rsidRPr="00CC0B50" w:rsidRDefault="004172E0">
      <w:r w:rsidRPr="00CC0B50">
        <w:br w:type="page"/>
      </w:r>
    </w:p>
    <w:p w14:paraId="307ABC7E" w14:textId="77777777" w:rsidR="00F80F7F" w:rsidRPr="00F80F7F" w:rsidRDefault="00F80F7F" w:rsidP="004172E0">
      <w:r w:rsidRPr="00CC0B50">
        <w:rPr>
          <w:rFonts w:cs="Arial"/>
          <w:sz w:val="20"/>
          <w:szCs w:val="20"/>
        </w:rPr>
        <w:lastRenderedPageBreak/>
        <w:t>Csa11g017000</w:t>
      </w:r>
      <w:r w:rsidRPr="00F80F7F">
        <w:rPr>
          <w:rFonts w:cs="Arial"/>
          <w:sz w:val="20"/>
          <w:szCs w:val="20"/>
        </w:rPr>
        <w:t>b</w:t>
      </w:r>
      <w:r w:rsidRPr="00CC0B50">
        <w:rPr>
          <w:rFonts w:cs="Arial"/>
          <w:sz w:val="20"/>
          <w:szCs w:val="20"/>
        </w:rPr>
        <w:t>_</w:t>
      </w:r>
      <w:r w:rsidR="000D7E34" w:rsidRPr="00CC0B50">
        <w:rPr>
          <w:rFonts w:cs="Arial"/>
          <w:sz w:val="20"/>
          <w:szCs w:val="20"/>
        </w:rPr>
        <w:t>Cs</w:t>
      </w:r>
      <w:r w:rsidR="00541580">
        <w:rPr>
          <w:rFonts w:cs="Arial"/>
          <w:sz w:val="20"/>
          <w:szCs w:val="20"/>
        </w:rPr>
        <w:t>Nap</w:t>
      </w:r>
      <w:r w:rsidR="000D7E34" w:rsidRPr="00CC0B50">
        <w:rPr>
          <w:rFonts w:cs="Arial"/>
          <w:sz w:val="20"/>
          <w:szCs w:val="20"/>
        </w:rPr>
        <w:t>-2-G1</w:t>
      </w:r>
      <w:r w:rsidRPr="00F80F7F">
        <w:rPr>
          <w:rFonts w:cs="Arial"/>
          <w:sz w:val="20"/>
          <w:szCs w:val="20"/>
        </w:rPr>
        <w:t xml:space="preserve"> (mature)</w:t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F80F7F" w:rsidRPr="00F80F7F" w14:paraId="30E10662" w14:textId="77777777">
        <w:tc>
          <w:tcPr>
            <w:tcW w:w="2160" w:type="dxa"/>
            <w:shd w:val="pct5" w:color="auto" w:fill="auto"/>
          </w:tcPr>
          <w:p w14:paraId="6F9DF70D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80F7F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1A1BA04A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80F7F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F80F7F" w:rsidRPr="00F80F7F" w14:paraId="4CFADB3B" w14:textId="77777777">
        <w:tc>
          <w:tcPr>
            <w:tcW w:w="2160" w:type="dxa"/>
          </w:tcPr>
          <w:p w14:paraId="43BEACBA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04F52E3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15 aa</w:t>
            </w:r>
          </w:p>
        </w:tc>
      </w:tr>
      <w:tr w:rsidR="00F80F7F" w:rsidRPr="00F80F7F" w14:paraId="12516500" w14:textId="77777777">
        <w:tc>
          <w:tcPr>
            <w:tcW w:w="2160" w:type="dxa"/>
          </w:tcPr>
          <w:p w14:paraId="4EB94BD0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359E3B30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3176.53</w:t>
            </w:r>
          </w:p>
        </w:tc>
      </w:tr>
      <w:tr w:rsidR="00F80F7F" w:rsidRPr="00F80F7F" w14:paraId="4D281D67" w14:textId="77777777">
        <w:tc>
          <w:tcPr>
            <w:tcW w:w="2160" w:type="dxa"/>
          </w:tcPr>
          <w:p w14:paraId="579C6C3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26EF80A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75.893 pMoles</w:t>
            </w:r>
          </w:p>
        </w:tc>
      </w:tr>
      <w:tr w:rsidR="00F80F7F" w:rsidRPr="00F80F7F" w14:paraId="38FF7D50" w14:textId="77777777">
        <w:tc>
          <w:tcPr>
            <w:tcW w:w="2160" w:type="dxa"/>
          </w:tcPr>
          <w:p w14:paraId="16FCC6DF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7A66134D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240</w:t>
            </w:r>
          </w:p>
        </w:tc>
      </w:tr>
      <w:tr w:rsidR="00F80F7F" w:rsidRPr="00F80F7F" w14:paraId="6C3DC437" w14:textId="77777777">
        <w:tc>
          <w:tcPr>
            <w:tcW w:w="2160" w:type="dxa"/>
          </w:tcPr>
          <w:p w14:paraId="3C774825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4717845D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5.88 mg/ml</w:t>
            </w:r>
          </w:p>
        </w:tc>
      </w:tr>
      <w:tr w:rsidR="00F80F7F" w:rsidRPr="00F80F7F" w14:paraId="1CA84150" w14:textId="77777777">
        <w:tc>
          <w:tcPr>
            <w:tcW w:w="2160" w:type="dxa"/>
          </w:tcPr>
          <w:p w14:paraId="189D696B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69E1F606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0.17 AU</w:t>
            </w:r>
          </w:p>
        </w:tc>
      </w:tr>
      <w:tr w:rsidR="00F80F7F" w:rsidRPr="00F80F7F" w14:paraId="48704933" w14:textId="77777777">
        <w:tc>
          <w:tcPr>
            <w:tcW w:w="2160" w:type="dxa"/>
          </w:tcPr>
          <w:p w14:paraId="7DDE5A93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5645A24D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9.76</w:t>
            </w:r>
          </w:p>
        </w:tc>
      </w:tr>
      <w:tr w:rsidR="00F80F7F" w:rsidRPr="00F80F7F" w14:paraId="18688F7C" w14:textId="77777777">
        <w:tc>
          <w:tcPr>
            <w:tcW w:w="2160" w:type="dxa"/>
          </w:tcPr>
          <w:p w14:paraId="16B51294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3B96849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8.86</w:t>
            </w:r>
          </w:p>
        </w:tc>
      </w:tr>
    </w:tbl>
    <w:p w14:paraId="7E555598" w14:textId="77777777" w:rsidR="00F80F7F" w:rsidRPr="00F80F7F" w:rsidRDefault="00F80F7F" w:rsidP="00F80F7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2AC1A859" w14:textId="77777777" w:rsidR="00F80F7F" w:rsidRPr="00F80F7F" w:rsidRDefault="00F80F7F" w:rsidP="00F80F7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F80F7F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F80F7F" w:rsidRPr="00F80F7F" w14:paraId="54979CD2" w14:textId="77777777">
        <w:tc>
          <w:tcPr>
            <w:tcW w:w="2160" w:type="dxa"/>
            <w:shd w:val="pct5" w:color="auto" w:fill="auto"/>
          </w:tcPr>
          <w:p w14:paraId="6264292F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80F7F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378CDB86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80F7F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31CE694A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80F7F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56AA0BE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80F7F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F80F7F" w:rsidRPr="00F80F7F" w14:paraId="0D942315" w14:textId="77777777">
        <w:tc>
          <w:tcPr>
            <w:tcW w:w="2160" w:type="dxa"/>
            <w:tcBorders>
              <w:top w:val="nil"/>
              <w:bottom w:val="nil"/>
            </w:tcBorders>
          </w:tcPr>
          <w:p w14:paraId="57680073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E625A7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3F4465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31.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2FB08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7.83</w:t>
            </w:r>
          </w:p>
        </w:tc>
      </w:tr>
      <w:tr w:rsidR="00F80F7F" w:rsidRPr="00F80F7F" w14:paraId="4F94A566" w14:textId="77777777">
        <w:tc>
          <w:tcPr>
            <w:tcW w:w="2160" w:type="dxa"/>
            <w:tcBorders>
              <w:top w:val="nil"/>
              <w:bottom w:val="nil"/>
            </w:tcBorders>
          </w:tcPr>
          <w:p w14:paraId="07128FA9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1DEE4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4A25B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5.5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9642F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5.22</w:t>
            </w:r>
          </w:p>
        </w:tc>
      </w:tr>
      <w:tr w:rsidR="00F80F7F" w:rsidRPr="00F80F7F" w14:paraId="215A3DC6" w14:textId="77777777">
        <w:tc>
          <w:tcPr>
            <w:tcW w:w="2160" w:type="dxa"/>
            <w:tcBorders>
              <w:top w:val="nil"/>
              <w:bottom w:val="nil"/>
            </w:tcBorders>
          </w:tcPr>
          <w:p w14:paraId="149A0A9B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9599E6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3DF23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6.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82AE02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3.04</w:t>
            </w:r>
          </w:p>
        </w:tc>
      </w:tr>
      <w:tr w:rsidR="00F80F7F" w:rsidRPr="00F80F7F" w14:paraId="195EB8B3" w14:textId="77777777">
        <w:tc>
          <w:tcPr>
            <w:tcW w:w="2160" w:type="dxa"/>
            <w:tcBorders>
              <w:top w:val="nil"/>
              <w:bottom w:val="nil"/>
            </w:tcBorders>
          </w:tcPr>
          <w:p w14:paraId="1E008D8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4146A9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408F1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41.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BE736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40.87</w:t>
            </w:r>
          </w:p>
        </w:tc>
      </w:tr>
      <w:tr w:rsidR="00F80F7F" w:rsidRPr="00F80F7F" w14:paraId="7E38FFC8" w14:textId="77777777">
        <w:tc>
          <w:tcPr>
            <w:tcW w:w="2160" w:type="dxa"/>
            <w:tcBorders>
              <w:top w:val="nil"/>
              <w:bottom w:val="nil"/>
            </w:tcBorders>
          </w:tcPr>
          <w:p w14:paraId="61E062E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3FE4E7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3D64B5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9.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4D5815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0.87</w:t>
            </w:r>
          </w:p>
        </w:tc>
      </w:tr>
      <w:tr w:rsidR="00F80F7F" w:rsidRPr="00F80F7F" w14:paraId="0F4EEBCF" w14:textId="77777777">
        <w:tc>
          <w:tcPr>
            <w:tcW w:w="2160" w:type="dxa"/>
            <w:tcBorders>
              <w:bottom w:val="nil"/>
            </w:tcBorders>
          </w:tcPr>
          <w:p w14:paraId="6BB999E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4A525C0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bottom w:val="nil"/>
            </w:tcBorders>
          </w:tcPr>
          <w:p w14:paraId="54A17765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92</w:t>
            </w:r>
          </w:p>
        </w:tc>
        <w:tc>
          <w:tcPr>
            <w:tcW w:w="2160" w:type="dxa"/>
            <w:tcBorders>
              <w:bottom w:val="nil"/>
            </w:tcBorders>
          </w:tcPr>
          <w:p w14:paraId="516E4B63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4.35</w:t>
            </w:r>
          </w:p>
        </w:tc>
      </w:tr>
      <w:tr w:rsidR="00F80F7F" w:rsidRPr="00F80F7F" w14:paraId="4ED7DD75" w14:textId="77777777">
        <w:tc>
          <w:tcPr>
            <w:tcW w:w="2160" w:type="dxa"/>
            <w:tcBorders>
              <w:top w:val="nil"/>
              <w:bottom w:val="nil"/>
            </w:tcBorders>
          </w:tcPr>
          <w:p w14:paraId="61B92BAE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CD96FE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264D83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6.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78801E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6.96</w:t>
            </w:r>
          </w:p>
        </w:tc>
      </w:tr>
      <w:tr w:rsidR="00F80F7F" w:rsidRPr="00F80F7F" w14:paraId="7CFADF14" w14:textId="77777777">
        <w:tc>
          <w:tcPr>
            <w:tcW w:w="2160" w:type="dxa"/>
            <w:tcBorders>
              <w:top w:val="nil"/>
              <w:bottom w:val="nil"/>
            </w:tcBorders>
          </w:tcPr>
          <w:p w14:paraId="4A57B42F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A85162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46DC1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6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754C3F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F80F7F" w:rsidRPr="00F80F7F" w14:paraId="06C17EBF" w14:textId="77777777">
        <w:tc>
          <w:tcPr>
            <w:tcW w:w="2160" w:type="dxa"/>
            <w:tcBorders>
              <w:top w:val="nil"/>
              <w:bottom w:val="nil"/>
            </w:tcBorders>
          </w:tcPr>
          <w:p w14:paraId="3F4D0C6F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E2D612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3B188D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29B2EA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F80F7F" w:rsidRPr="00F80F7F" w14:paraId="1E890480" w14:textId="77777777">
        <w:tc>
          <w:tcPr>
            <w:tcW w:w="2160" w:type="dxa"/>
            <w:tcBorders>
              <w:top w:val="nil"/>
              <w:bottom w:val="nil"/>
            </w:tcBorders>
          </w:tcPr>
          <w:p w14:paraId="482820A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799A82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294006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89F50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.74</w:t>
            </w:r>
          </w:p>
        </w:tc>
      </w:tr>
      <w:tr w:rsidR="00F80F7F" w:rsidRPr="00F80F7F" w14:paraId="35FFC21B" w14:textId="77777777">
        <w:tc>
          <w:tcPr>
            <w:tcW w:w="2160" w:type="dxa"/>
            <w:tcBorders>
              <w:top w:val="nil"/>
              <w:bottom w:val="nil"/>
            </w:tcBorders>
          </w:tcPr>
          <w:p w14:paraId="097E73E0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3015E4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C4AA89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CF3A62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6.09</w:t>
            </w:r>
          </w:p>
        </w:tc>
      </w:tr>
      <w:tr w:rsidR="00F80F7F" w:rsidRPr="00F80F7F" w14:paraId="5DB38BB5" w14:textId="77777777">
        <w:tc>
          <w:tcPr>
            <w:tcW w:w="2160" w:type="dxa"/>
            <w:tcBorders>
              <w:top w:val="nil"/>
              <w:bottom w:val="nil"/>
            </w:tcBorders>
          </w:tcPr>
          <w:p w14:paraId="2FC64D1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87550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D69F54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0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AB178F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.74</w:t>
            </w:r>
          </w:p>
        </w:tc>
      </w:tr>
      <w:tr w:rsidR="00F80F7F" w:rsidRPr="00F80F7F" w14:paraId="5C7982D4" w14:textId="77777777">
        <w:tc>
          <w:tcPr>
            <w:tcW w:w="2160" w:type="dxa"/>
            <w:tcBorders>
              <w:top w:val="nil"/>
              <w:bottom w:val="nil"/>
            </w:tcBorders>
          </w:tcPr>
          <w:p w14:paraId="4C0398E3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0D1927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8ABB1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385DF7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3.48</w:t>
            </w:r>
          </w:p>
        </w:tc>
      </w:tr>
      <w:tr w:rsidR="00F80F7F" w:rsidRPr="00F80F7F" w14:paraId="32FFB7CC" w14:textId="77777777">
        <w:tc>
          <w:tcPr>
            <w:tcW w:w="2160" w:type="dxa"/>
            <w:tcBorders>
              <w:top w:val="nil"/>
              <w:bottom w:val="nil"/>
            </w:tcBorders>
          </w:tcPr>
          <w:p w14:paraId="3C9CDE66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0CD1A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D41BB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.9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38BEE3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.74</w:t>
            </w:r>
          </w:p>
        </w:tc>
      </w:tr>
      <w:tr w:rsidR="00F80F7F" w:rsidRPr="00F80F7F" w14:paraId="722C8909" w14:textId="77777777">
        <w:tc>
          <w:tcPr>
            <w:tcW w:w="2160" w:type="dxa"/>
            <w:tcBorders>
              <w:top w:val="nil"/>
              <w:bottom w:val="nil"/>
            </w:tcBorders>
          </w:tcPr>
          <w:p w14:paraId="173AE2D5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1CC81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3400FA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6.0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1657A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6.09</w:t>
            </w:r>
          </w:p>
        </w:tc>
      </w:tr>
      <w:tr w:rsidR="00F80F7F" w:rsidRPr="00F80F7F" w14:paraId="4679A785" w14:textId="77777777">
        <w:tc>
          <w:tcPr>
            <w:tcW w:w="2160" w:type="dxa"/>
            <w:tcBorders>
              <w:top w:val="nil"/>
              <w:bottom w:val="nil"/>
            </w:tcBorders>
          </w:tcPr>
          <w:p w14:paraId="31921E66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A4F9E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1424BA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9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D1DF8B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F80F7F" w:rsidRPr="00F80F7F" w14:paraId="4C600CE1" w14:textId="77777777">
        <w:tc>
          <w:tcPr>
            <w:tcW w:w="2160" w:type="dxa"/>
            <w:tcBorders>
              <w:top w:val="nil"/>
              <w:bottom w:val="nil"/>
            </w:tcBorders>
          </w:tcPr>
          <w:p w14:paraId="441C72DB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6F17B9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EDD7B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797A93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F80F7F" w:rsidRPr="00F80F7F" w14:paraId="7DAB1D4D" w14:textId="77777777">
        <w:tc>
          <w:tcPr>
            <w:tcW w:w="2160" w:type="dxa"/>
            <w:tcBorders>
              <w:top w:val="nil"/>
              <w:bottom w:val="nil"/>
            </w:tcBorders>
          </w:tcPr>
          <w:p w14:paraId="1BDAE56A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9FC689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904400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8.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8D5964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9.57</w:t>
            </w:r>
          </w:p>
        </w:tc>
      </w:tr>
      <w:tr w:rsidR="00F80F7F" w:rsidRPr="00F80F7F" w14:paraId="5C267653" w14:textId="77777777">
        <w:tc>
          <w:tcPr>
            <w:tcW w:w="2160" w:type="dxa"/>
            <w:tcBorders>
              <w:top w:val="nil"/>
              <w:bottom w:val="nil"/>
            </w:tcBorders>
          </w:tcPr>
          <w:p w14:paraId="28901A3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4AAAF0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8C95CD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5.9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5BA06E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3.48</w:t>
            </w:r>
          </w:p>
        </w:tc>
      </w:tr>
      <w:tr w:rsidR="00F80F7F" w:rsidRPr="00F80F7F" w14:paraId="049E4416" w14:textId="77777777">
        <w:tc>
          <w:tcPr>
            <w:tcW w:w="2160" w:type="dxa"/>
            <w:tcBorders>
              <w:top w:val="nil"/>
              <w:bottom w:val="nil"/>
            </w:tcBorders>
          </w:tcPr>
          <w:p w14:paraId="4A962A3D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DF4910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02E205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4.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A5D9B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1.30</w:t>
            </w:r>
          </w:p>
        </w:tc>
      </w:tr>
      <w:tr w:rsidR="00F80F7F" w:rsidRPr="00F80F7F" w14:paraId="7CD5BC06" w14:textId="77777777">
        <w:tc>
          <w:tcPr>
            <w:tcW w:w="2160" w:type="dxa"/>
            <w:tcBorders>
              <w:top w:val="nil"/>
              <w:bottom w:val="nil"/>
            </w:tcBorders>
          </w:tcPr>
          <w:p w14:paraId="46A6A41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F28EC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5C4282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4.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704361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5.22</w:t>
            </w:r>
          </w:p>
        </w:tc>
      </w:tr>
      <w:tr w:rsidR="00F80F7F" w:rsidRPr="00F80F7F" w14:paraId="4BDAB516" w14:textId="77777777">
        <w:tc>
          <w:tcPr>
            <w:tcW w:w="2160" w:type="dxa"/>
            <w:tcBorders>
              <w:top w:val="nil"/>
              <w:bottom w:val="nil"/>
            </w:tcBorders>
          </w:tcPr>
          <w:p w14:paraId="2E9B1F94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172BBD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F5A343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.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85249E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.74</w:t>
            </w:r>
          </w:p>
        </w:tc>
      </w:tr>
      <w:tr w:rsidR="00F80F7F" w:rsidRPr="00F80F7F" w14:paraId="3304A333" w14:textId="77777777">
        <w:tc>
          <w:tcPr>
            <w:tcW w:w="2160" w:type="dxa"/>
            <w:tcBorders>
              <w:top w:val="nil"/>
              <w:bottom w:val="nil"/>
            </w:tcBorders>
          </w:tcPr>
          <w:p w14:paraId="2061F838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7C2D0C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D901BF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4.6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24D4CE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5.22</w:t>
            </w:r>
          </w:p>
        </w:tc>
      </w:tr>
      <w:tr w:rsidR="00F80F7F" w:rsidRPr="00F80F7F" w14:paraId="1612D0FA" w14:textId="77777777" w:rsidTr="00F80F7F">
        <w:tc>
          <w:tcPr>
            <w:tcW w:w="2160" w:type="dxa"/>
            <w:tcBorders>
              <w:top w:val="nil"/>
              <w:bottom w:val="nil"/>
            </w:tcBorders>
          </w:tcPr>
          <w:p w14:paraId="53F5B67D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66C6E2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E88E0A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9DE97B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F80F7F" w:rsidRPr="00F80F7F" w14:paraId="6A32AEB4" w14:textId="77777777" w:rsidTr="00F80F7F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AE7D09F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A3B60BE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2FB31F7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1.1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9B89B82" w14:textId="77777777" w:rsidR="00F80F7F" w:rsidRPr="00F80F7F" w:rsidRDefault="00F80F7F" w:rsidP="00F80F7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80F7F">
              <w:rPr>
                <w:rFonts w:cs="Arial"/>
                <w:sz w:val="20"/>
                <w:szCs w:val="20"/>
              </w:rPr>
              <w:t>0.87</w:t>
            </w:r>
          </w:p>
        </w:tc>
      </w:tr>
    </w:tbl>
    <w:p w14:paraId="35651F7C" w14:textId="77777777" w:rsidR="00F80F7F" w:rsidRPr="00F80F7F" w:rsidRDefault="00F80F7F" w:rsidP="00F80F7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0375A7B3" w14:textId="77777777" w:rsidR="004835D9" w:rsidRPr="00CC0B50" w:rsidRDefault="004835D9">
      <w:r w:rsidRPr="00CC0B50">
        <w:br w:type="page"/>
      </w:r>
    </w:p>
    <w:p w14:paraId="53AF34B9" w14:textId="77777777" w:rsidR="004835D9" w:rsidRPr="004835D9" w:rsidRDefault="004835D9" w:rsidP="004835D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4835D9">
        <w:rPr>
          <w:rFonts w:cs="Arial"/>
          <w:sz w:val="20"/>
          <w:szCs w:val="20"/>
        </w:rPr>
        <w:lastRenderedPageBreak/>
        <w:t>Csa11g017010</w:t>
      </w:r>
      <w:r w:rsidRPr="00CC0B50">
        <w:rPr>
          <w:rFonts w:cs="Arial"/>
          <w:sz w:val="20"/>
          <w:szCs w:val="20"/>
        </w:rPr>
        <w:t>_Cs</w:t>
      </w:r>
      <w:r w:rsidR="00541580">
        <w:rPr>
          <w:rFonts w:cs="Arial"/>
          <w:sz w:val="20"/>
          <w:szCs w:val="20"/>
        </w:rPr>
        <w:t>Nap</w:t>
      </w:r>
      <w:r w:rsidRPr="00CC0B50">
        <w:rPr>
          <w:rFonts w:cs="Arial"/>
          <w:sz w:val="20"/>
          <w:szCs w:val="20"/>
        </w:rPr>
        <w:t>-3-G1</w:t>
      </w:r>
      <w:r w:rsidRPr="004835D9">
        <w:rPr>
          <w:rFonts w:cs="Arial"/>
          <w:sz w:val="20"/>
          <w:szCs w:val="20"/>
        </w:rPr>
        <w:t xml:space="preserve"> (mature)</w:t>
      </w:r>
    </w:p>
    <w:p w14:paraId="03868DFA" w14:textId="77777777" w:rsidR="004835D9" w:rsidRPr="004835D9" w:rsidRDefault="004835D9" w:rsidP="004835D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4835D9" w:rsidRPr="004835D9" w14:paraId="14EACCE2" w14:textId="77777777">
        <w:tc>
          <w:tcPr>
            <w:tcW w:w="2160" w:type="dxa"/>
            <w:shd w:val="pct5" w:color="auto" w:fill="auto"/>
          </w:tcPr>
          <w:p w14:paraId="5C017175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835D9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3E6A73D7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835D9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4835D9" w:rsidRPr="004835D9" w14:paraId="4CB817AE" w14:textId="77777777">
        <w:tc>
          <w:tcPr>
            <w:tcW w:w="2160" w:type="dxa"/>
          </w:tcPr>
          <w:p w14:paraId="0EC2C269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60A8F47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12 aa</w:t>
            </w:r>
          </w:p>
        </w:tc>
      </w:tr>
      <w:tr w:rsidR="004835D9" w:rsidRPr="004835D9" w14:paraId="2CB3FF03" w14:textId="77777777">
        <w:tc>
          <w:tcPr>
            <w:tcW w:w="2160" w:type="dxa"/>
          </w:tcPr>
          <w:p w14:paraId="4D7157D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1044711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2779.19</w:t>
            </w:r>
          </w:p>
        </w:tc>
      </w:tr>
      <w:tr w:rsidR="004835D9" w:rsidRPr="004835D9" w14:paraId="32445A4D" w14:textId="77777777">
        <w:tc>
          <w:tcPr>
            <w:tcW w:w="2160" w:type="dxa"/>
          </w:tcPr>
          <w:p w14:paraId="104AE6A4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247EDF2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78.252 pMoles</w:t>
            </w:r>
          </w:p>
        </w:tc>
      </w:tr>
      <w:tr w:rsidR="004835D9" w:rsidRPr="004835D9" w14:paraId="6B2A73F1" w14:textId="77777777">
        <w:tc>
          <w:tcPr>
            <w:tcW w:w="2160" w:type="dxa"/>
          </w:tcPr>
          <w:p w14:paraId="0349021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22E2A04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240</w:t>
            </w:r>
          </w:p>
        </w:tc>
      </w:tr>
      <w:tr w:rsidR="004835D9" w:rsidRPr="004835D9" w14:paraId="14CC269C" w14:textId="77777777">
        <w:tc>
          <w:tcPr>
            <w:tcW w:w="2160" w:type="dxa"/>
          </w:tcPr>
          <w:p w14:paraId="56AEDA56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0CFB03C4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5.70 mg/ml</w:t>
            </w:r>
          </w:p>
        </w:tc>
      </w:tr>
      <w:tr w:rsidR="004835D9" w:rsidRPr="004835D9" w14:paraId="39EB23B0" w14:textId="77777777">
        <w:tc>
          <w:tcPr>
            <w:tcW w:w="2160" w:type="dxa"/>
          </w:tcPr>
          <w:p w14:paraId="76F1EF2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3A71C6F9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0.18 AU</w:t>
            </w:r>
          </w:p>
        </w:tc>
      </w:tr>
      <w:tr w:rsidR="004835D9" w:rsidRPr="004835D9" w14:paraId="2EB3B3E8" w14:textId="77777777">
        <w:tc>
          <w:tcPr>
            <w:tcW w:w="2160" w:type="dxa"/>
          </w:tcPr>
          <w:p w14:paraId="0CC4D9A1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76DD9BE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9.54</w:t>
            </w:r>
          </w:p>
        </w:tc>
      </w:tr>
      <w:tr w:rsidR="004835D9" w:rsidRPr="004835D9" w14:paraId="1B543F26" w14:textId="77777777">
        <w:tc>
          <w:tcPr>
            <w:tcW w:w="2160" w:type="dxa"/>
          </w:tcPr>
          <w:p w14:paraId="3F0998D5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6E38FD24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7.95</w:t>
            </w:r>
          </w:p>
        </w:tc>
      </w:tr>
    </w:tbl>
    <w:p w14:paraId="0A074C08" w14:textId="77777777" w:rsidR="004835D9" w:rsidRPr="004835D9" w:rsidRDefault="004835D9" w:rsidP="004835D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54FC7D5C" w14:textId="77777777" w:rsidR="004835D9" w:rsidRPr="004835D9" w:rsidRDefault="004835D9" w:rsidP="004835D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4835D9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4835D9" w:rsidRPr="004835D9" w14:paraId="6545F2EE" w14:textId="77777777">
        <w:tc>
          <w:tcPr>
            <w:tcW w:w="2160" w:type="dxa"/>
            <w:shd w:val="pct5" w:color="auto" w:fill="auto"/>
          </w:tcPr>
          <w:p w14:paraId="756223E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835D9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51098F25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835D9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76C55A13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835D9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0C1D90BA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835D9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4835D9" w:rsidRPr="004835D9" w14:paraId="44A35F48" w14:textId="77777777">
        <w:tc>
          <w:tcPr>
            <w:tcW w:w="2160" w:type="dxa"/>
            <w:tcBorders>
              <w:top w:val="nil"/>
              <w:bottom w:val="nil"/>
            </w:tcBorders>
          </w:tcPr>
          <w:p w14:paraId="4785799D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975E1D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0275D2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0.6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6ED9B8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6.79</w:t>
            </w:r>
          </w:p>
        </w:tc>
      </w:tr>
      <w:tr w:rsidR="004835D9" w:rsidRPr="004835D9" w14:paraId="23B932CE" w14:textId="77777777">
        <w:tc>
          <w:tcPr>
            <w:tcW w:w="2160" w:type="dxa"/>
            <w:tcBorders>
              <w:top w:val="nil"/>
              <w:bottom w:val="nil"/>
            </w:tcBorders>
          </w:tcPr>
          <w:p w14:paraId="4A8B155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BD74D4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37CFE5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4.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2F46B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4.46</w:t>
            </w:r>
          </w:p>
        </w:tc>
      </w:tr>
      <w:tr w:rsidR="004835D9" w:rsidRPr="004835D9" w14:paraId="4AAE8D46" w14:textId="77777777">
        <w:tc>
          <w:tcPr>
            <w:tcW w:w="2160" w:type="dxa"/>
            <w:tcBorders>
              <w:top w:val="nil"/>
              <w:bottom w:val="nil"/>
            </w:tcBorders>
          </w:tcPr>
          <w:p w14:paraId="12DEBC2A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E55AF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E0A3E8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4.9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FCC8C2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1.61</w:t>
            </w:r>
          </w:p>
        </w:tc>
      </w:tr>
      <w:tr w:rsidR="004835D9" w:rsidRPr="004835D9" w14:paraId="00682ECB" w14:textId="77777777">
        <w:tc>
          <w:tcPr>
            <w:tcW w:w="2160" w:type="dxa"/>
            <w:tcBorders>
              <w:top w:val="nil"/>
              <w:bottom w:val="nil"/>
            </w:tcBorders>
          </w:tcPr>
          <w:p w14:paraId="256E8542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FAEBC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32F62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9.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18E724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8.39</w:t>
            </w:r>
          </w:p>
        </w:tc>
      </w:tr>
      <w:tr w:rsidR="004835D9" w:rsidRPr="004835D9" w14:paraId="7C169F5B" w14:textId="77777777">
        <w:tc>
          <w:tcPr>
            <w:tcW w:w="2160" w:type="dxa"/>
            <w:tcBorders>
              <w:top w:val="nil"/>
              <w:bottom w:val="nil"/>
            </w:tcBorders>
          </w:tcPr>
          <w:p w14:paraId="37D7C5A3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C5D847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0710C2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2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1AAAC8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3.21</w:t>
            </w:r>
          </w:p>
        </w:tc>
      </w:tr>
      <w:tr w:rsidR="004835D9" w:rsidRPr="004835D9" w14:paraId="05DAE838" w14:textId="77777777">
        <w:tc>
          <w:tcPr>
            <w:tcW w:w="2160" w:type="dxa"/>
            <w:tcBorders>
              <w:bottom w:val="nil"/>
            </w:tcBorders>
          </w:tcPr>
          <w:p w14:paraId="0AEC6B0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2AD3E1D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bottom w:val="nil"/>
            </w:tcBorders>
          </w:tcPr>
          <w:p w14:paraId="1D8AA75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.01</w:t>
            </w:r>
          </w:p>
        </w:tc>
        <w:tc>
          <w:tcPr>
            <w:tcW w:w="2160" w:type="dxa"/>
            <w:tcBorders>
              <w:bottom w:val="nil"/>
            </w:tcBorders>
          </w:tcPr>
          <w:p w14:paraId="6B4309C6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4.46</w:t>
            </w:r>
          </w:p>
        </w:tc>
      </w:tr>
      <w:tr w:rsidR="004835D9" w:rsidRPr="004835D9" w14:paraId="71B50F9D" w14:textId="77777777">
        <w:tc>
          <w:tcPr>
            <w:tcW w:w="2160" w:type="dxa"/>
            <w:tcBorders>
              <w:top w:val="nil"/>
              <w:bottom w:val="nil"/>
            </w:tcBorders>
          </w:tcPr>
          <w:p w14:paraId="3A0B666A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64C194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633922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6.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93BC8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7.14</w:t>
            </w:r>
          </w:p>
        </w:tc>
      </w:tr>
      <w:tr w:rsidR="004835D9" w:rsidRPr="004835D9" w14:paraId="5E3DB888" w14:textId="77777777">
        <w:tc>
          <w:tcPr>
            <w:tcW w:w="2160" w:type="dxa"/>
            <w:tcBorders>
              <w:top w:val="nil"/>
              <w:bottom w:val="nil"/>
            </w:tcBorders>
          </w:tcPr>
          <w:p w14:paraId="4A24E22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06118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DA089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.8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89097D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.79</w:t>
            </w:r>
          </w:p>
        </w:tc>
      </w:tr>
      <w:tr w:rsidR="004835D9" w:rsidRPr="004835D9" w14:paraId="52E060D1" w14:textId="77777777">
        <w:tc>
          <w:tcPr>
            <w:tcW w:w="2160" w:type="dxa"/>
            <w:tcBorders>
              <w:top w:val="nil"/>
              <w:bottom w:val="nil"/>
            </w:tcBorders>
          </w:tcPr>
          <w:p w14:paraId="00DD152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801D54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F1FBE8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.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59B0C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.68</w:t>
            </w:r>
          </w:p>
        </w:tc>
      </w:tr>
      <w:tr w:rsidR="004835D9" w:rsidRPr="004835D9" w14:paraId="6EB885E3" w14:textId="77777777">
        <w:tc>
          <w:tcPr>
            <w:tcW w:w="2160" w:type="dxa"/>
            <w:tcBorders>
              <w:top w:val="nil"/>
              <w:bottom w:val="nil"/>
            </w:tcBorders>
          </w:tcPr>
          <w:p w14:paraId="04EF228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0D088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0E3C87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4.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34D411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.57</w:t>
            </w:r>
          </w:p>
        </w:tc>
      </w:tr>
      <w:tr w:rsidR="004835D9" w:rsidRPr="004835D9" w14:paraId="1D2F6B7A" w14:textId="77777777">
        <w:tc>
          <w:tcPr>
            <w:tcW w:w="2160" w:type="dxa"/>
            <w:tcBorders>
              <w:top w:val="nil"/>
              <w:bottom w:val="nil"/>
            </w:tcBorders>
          </w:tcPr>
          <w:p w14:paraId="37F53D17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6357D49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1442DE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.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D562752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6.25</w:t>
            </w:r>
          </w:p>
        </w:tc>
      </w:tr>
      <w:tr w:rsidR="004835D9" w:rsidRPr="004835D9" w14:paraId="541E9B09" w14:textId="77777777">
        <w:tc>
          <w:tcPr>
            <w:tcW w:w="2160" w:type="dxa"/>
            <w:tcBorders>
              <w:top w:val="nil"/>
              <w:bottom w:val="nil"/>
            </w:tcBorders>
          </w:tcPr>
          <w:p w14:paraId="3F3AF65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0A663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FF2AD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.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1A2C34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.68</w:t>
            </w:r>
          </w:p>
        </w:tc>
      </w:tr>
      <w:tr w:rsidR="004835D9" w:rsidRPr="004835D9" w14:paraId="777E393C" w14:textId="77777777">
        <w:tc>
          <w:tcPr>
            <w:tcW w:w="2160" w:type="dxa"/>
            <w:tcBorders>
              <w:top w:val="nil"/>
              <w:bottom w:val="nil"/>
            </w:tcBorders>
          </w:tcPr>
          <w:p w14:paraId="352E816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285F02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D1A7D8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.5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20D453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.57</w:t>
            </w:r>
          </w:p>
        </w:tc>
      </w:tr>
      <w:tr w:rsidR="004835D9" w:rsidRPr="004835D9" w14:paraId="6BDA9C58" w14:textId="77777777">
        <w:tc>
          <w:tcPr>
            <w:tcW w:w="2160" w:type="dxa"/>
            <w:tcBorders>
              <w:top w:val="nil"/>
              <w:bottom w:val="nil"/>
            </w:tcBorders>
          </w:tcPr>
          <w:p w14:paraId="40669EC5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E5BBAA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5D4943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.9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D08DBE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.79</w:t>
            </w:r>
          </w:p>
        </w:tc>
      </w:tr>
      <w:tr w:rsidR="004835D9" w:rsidRPr="004835D9" w14:paraId="2115DC6D" w14:textId="77777777">
        <w:tc>
          <w:tcPr>
            <w:tcW w:w="2160" w:type="dxa"/>
            <w:tcBorders>
              <w:top w:val="nil"/>
              <w:bottom w:val="nil"/>
            </w:tcBorders>
          </w:tcPr>
          <w:p w14:paraId="3CACD281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14867D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784B45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6.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EC5215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6.25</w:t>
            </w:r>
          </w:p>
        </w:tc>
      </w:tr>
      <w:tr w:rsidR="004835D9" w:rsidRPr="004835D9" w14:paraId="731BB86D" w14:textId="77777777">
        <w:tc>
          <w:tcPr>
            <w:tcW w:w="2160" w:type="dxa"/>
            <w:tcBorders>
              <w:top w:val="nil"/>
              <w:bottom w:val="nil"/>
            </w:tcBorders>
          </w:tcPr>
          <w:p w14:paraId="5EB6118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CBFA6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532E3E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.0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21EA06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.68</w:t>
            </w:r>
          </w:p>
        </w:tc>
      </w:tr>
      <w:tr w:rsidR="004835D9" w:rsidRPr="004835D9" w14:paraId="486D2BC1" w14:textId="77777777">
        <w:tc>
          <w:tcPr>
            <w:tcW w:w="2160" w:type="dxa"/>
            <w:tcBorders>
              <w:top w:val="nil"/>
              <w:bottom w:val="nil"/>
            </w:tcBorders>
          </w:tcPr>
          <w:p w14:paraId="097F1C0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C63A1F1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48937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.6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4EDC7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.68</w:t>
            </w:r>
          </w:p>
        </w:tc>
      </w:tr>
      <w:tr w:rsidR="004835D9" w:rsidRPr="004835D9" w14:paraId="3F5F6902" w14:textId="77777777">
        <w:tc>
          <w:tcPr>
            <w:tcW w:w="2160" w:type="dxa"/>
            <w:tcBorders>
              <w:top w:val="nil"/>
              <w:bottom w:val="nil"/>
            </w:tcBorders>
          </w:tcPr>
          <w:p w14:paraId="1F34797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2552E1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E94A7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9.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DBABED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0.71</w:t>
            </w:r>
          </w:p>
        </w:tc>
      </w:tr>
      <w:tr w:rsidR="004835D9" w:rsidRPr="004835D9" w14:paraId="49615A27" w14:textId="77777777">
        <w:tc>
          <w:tcPr>
            <w:tcW w:w="2160" w:type="dxa"/>
            <w:tcBorders>
              <w:top w:val="nil"/>
              <w:bottom w:val="nil"/>
            </w:tcBorders>
          </w:tcPr>
          <w:p w14:paraId="4A4C3742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F0CE65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2AD659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2.7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6E167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0.54</w:t>
            </w:r>
          </w:p>
        </w:tc>
      </w:tr>
      <w:tr w:rsidR="004835D9" w:rsidRPr="004835D9" w14:paraId="5091F811" w14:textId="77777777">
        <w:tc>
          <w:tcPr>
            <w:tcW w:w="2160" w:type="dxa"/>
            <w:tcBorders>
              <w:top w:val="nil"/>
              <w:bottom w:val="nil"/>
            </w:tcBorders>
          </w:tcPr>
          <w:p w14:paraId="36CC728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53194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FECB3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2.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C786FA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9.82</w:t>
            </w:r>
          </w:p>
        </w:tc>
      </w:tr>
      <w:tr w:rsidR="004835D9" w:rsidRPr="004835D9" w14:paraId="483FD3B2" w14:textId="77777777">
        <w:tc>
          <w:tcPr>
            <w:tcW w:w="2160" w:type="dxa"/>
            <w:tcBorders>
              <w:top w:val="nil"/>
              <w:bottom w:val="nil"/>
            </w:tcBorders>
          </w:tcPr>
          <w:p w14:paraId="0AE67673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5ADE3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0AAB0F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.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512D33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4.46</w:t>
            </w:r>
          </w:p>
        </w:tc>
      </w:tr>
      <w:tr w:rsidR="004835D9" w:rsidRPr="004835D9" w14:paraId="06F0909E" w14:textId="77777777">
        <w:tc>
          <w:tcPr>
            <w:tcW w:w="2160" w:type="dxa"/>
            <w:tcBorders>
              <w:top w:val="nil"/>
              <w:bottom w:val="nil"/>
            </w:tcBorders>
          </w:tcPr>
          <w:p w14:paraId="53A92928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9CC70A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8C868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.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10BB5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2.68</w:t>
            </w:r>
          </w:p>
        </w:tc>
      </w:tr>
      <w:tr w:rsidR="004835D9" w:rsidRPr="004835D9" w14:paraId="2FDDA876" w14:textId="77777777">
        <w:tc>
          <w:tcPr>
            <w:tcW w:w="2160" w:type="dxa"/>
            <w:tcBorders>
              <w:top w:val="nil"/>
              <w:bottom w:val="nil"/>
            </w:tcBorders>
          </w:tcPr>
          <w:p w14:paraId="55E8A8EE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A5A0C1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14F457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4.7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EE7A7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5.36</w:t>
            </w:r>
          </w:p>
        </w:tc>
      </w:tr>
      <w:tr w:rsidR="004835D9" w:rsidRPr="004835D9" w14:paraId="125F07BC" w14:textId="77777777" w:rsidTr="004835D9">
        <w:tc>
          <w:tcPr>
            <w:tcW w:w="2160" w:type="dxa"/>
            <w:tcBorders>
              <w:top w:val="nil"/>
              <w:bottom w:val="nil"/>
            </w:tcBorders>
          </w:tcPr>
          <w:p w14:paraId="6594804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0ABDC0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1E35EE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07DABB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4835D9" w:rsidRPr="004835D9" w14:paraId="2579CBD9" w14:textId="77777777" w:rsidTr="004835D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2B87BEE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A7741F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C2B494C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1.2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3A7BFE7" w14:textId="77777777" w:rsidR="004835D9" w:rsidRPr="004835D9" w:rsidRDefault="004835D9" w:rsidP="004835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835D9">
              <w:rPr>
                <w:rFonts w:cs="Arial"/>
                <w:sz w:val="20"/>
                <w:szCs w:val="20"/>
              </w:rPr>
              <w:t>0.89</w:t>
            </w:r>
          </w:p>
        </w:tc>
      </w:tr>
    </w:tbl>
    <w:p w14:paraId="4C8E0FE2" w14:textId="77777777" w:rsidR="002547B4" w:rsidRPr="00CC0B50" w:rsidRDefault="002547B4" w:rsidP="0092035A"/>
    <w:p w14:paraId="010438F5" w14:textId="77777777" w:rsidR="002547B4" w:rsidRPr="00CC0B50" w:rsidRDefault="002547B4">
      <w:r w:rsidRPr="00CC0B50">
        <w:br w:type="page"/>
      </w:r>
    </w:p>
    <w:p w14:paraId="1A09B90B" w14:textId="77777777" w:rsidR="002547B4" w:rsidRPr="002547B4" w:rsidRDefault="002547B4" w:rsidP="002547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2547B4">
        <w:rPr>
          <w:rFonts w:cs="Arial"/>
          <w:sz w:val="20"/>
          <w:szCs w:val="20"/>
        </w:rPr>
        <w:lastRenderedPageBreak/>
        <w:t>Csa11g017020</w:t>
      </w:r>
      <w:r w:rsidRPr="00CC0B50">
        <w:rPr>
          <w:rFonts w:cs="Arial"/>
          <w:sz w:val="20"/>
          <w:szCs w:val="20"/>
        </w:rPr>
        <w:t>_Cs</w:t>
      </w:r>
      <w:r w:rsidR="00541580">
        <w:rPr>
          <w:rFonts w:cs="Arial"/>
          <w:sz w:val="20"/>
          <w:szCs w:val="20"/>
        </w:rPr>
        <w:t>Nap</w:t>
      </w:r>
      <w:r w:rsidRPr="00CC0B50">
        <w:rPr>
          <w:rFonts w:cs="Arial"/>
          <w:sz w:val="20"/>
          <w:szCs w:val="20"/>
        </w:rPr>
        <w:t>-4-G1</w:t>
      </w:r>
      <w:r w:rsidRPr="002547B4">
        <w:rPr>
          <w:rFonts w:cs="Arial"/>
          <w:sz w:val="20"/>
          <w:szCs w:val="20"/>
        </w:rPr>
        <w:t xml:space="preserve"> (mature)</w:t>
      </w:r>
    </w:p>
    <w:p w14:paraId="020C8AA8" w14:textId="77777777" w:rsidR="002547B4" w:rsidRPr="002547B4" w:rsidRDefault="002547B4" w:rsidP="002547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2547B4" w:rsidRPr="002547B4" w14:paraId="407A26CE" w14:textId="77777777">
        <w:tc>
          <w:tcPr>
            <w:tcW w:w="2160" w:type="dxa"/>
            <w:shd w:val="pct5" w:color="auto" w:fill="auto"/>
          </w:tcPr>
          <w:p w14:paraId="362FFBB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547B4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69D8E29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547B4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2547B4" w:rsidRPr="002547B4" w14:paraId="1AB91E79" w14:textId="77777777">
        <w:tc>
          <w:tcPr>
            <w:tcW w:w="2160" w:type="dxa"/>
          </w:tcPr>
          <w:p w14:paraId="292F8627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1F3A4D6D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16 aa</w:t>
            </w:r>
          </w:p>
        </w:tc>
      </w:tr>
      <w:tr w:rsidR="002547B4" w:rsidRPr="002547B4" w14:paraId="610CDAD1" w14:textId="77777777">
        <w:tc>
          <w:tcPr>
            <w:tcW w:w="2160" w:type="dxa"/>
          </w:tcPr>
          <w:p w14:paraId="4AD2D38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150AF95B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3225.44</w:t>
            </w:r>
          </w:p>
        </w:tc>
      </w:tr>
      <w:tr w:rsidR="002547B4" w:rsidRPr="002547B4" w14:paraId="092B26A5" w14:textId="77777777">
        <w:tc>
          <w:tcPr>
            <w:tcW w:w="2160" w:type="dxa"/>
          </w:tcPr>
          <w:p w14:paraId="45337E0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6377E222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75.612 pMoles</w:t>
            </w:r>
          </w:p>
        </w:tc>
      </w:tr>
      <w:tr w:rsidR="002547B4" w:rsidRPr="002547B4" w14:paraId="0A285823" w14:textId="77777777">
        <w:tc>
          <w:tcPr>
            <w:tcW w:w="2160" w:type="dxa"/>
          </w:tcPr>
          <w:p w14:paraId="577637D2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6D484FC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240</w:t>
            </w:r>
          </w:p>
        </w:tc>
      </w:tr>
      <w:tr w:rsidR="002547B4" w:rsidRPr="002547B4" w14:paraId="12476973" w14:textId="77777777">
        <w:tc>
          <w:tcPr>
            <w:tcW w:w="2160" w:type="dxa"/>
          </w:tcPr>
          <w:p w14:paraId="48C9F308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067D5C37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5.90 mg/ml</w:t>
            </w:r>
          </w:p>
        </w:tc>
      </w:tr>
      <w:tr w:rsidR="002547B4" w:rsidRPr="002547B4" w14:paraId="05B69755" w14:textId="77777777">
        <w:tc>
          <w:tcPr>
            <w:tcW w:w="2160" w:type="dxa"/>
          </w:tcPr>
          <w:p w14:paraId="58A50E7C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4F297D3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0.17 AU</w:t>
            </w:r>
          </w:p>
        </w:tc>
      </w:tr>
      <w:tr w:rsidR="002547B4" w:rsidRPr="002547B4" w14:paraId="277B5163" w14:textId="77777777">
        <w:tc>
          <w:tcPr>
            <w:tcW w:w="2160" w:type="dxa"/>
          </w:tcPr>
          <w:p w14:paraId="48D84942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2C7F375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9.87</w:t>
            </w:r>
          </w:p>
        </w:tc>
      </w:tr>
      <w:tr w:rsidR="002547B4" w:rsidRPr="002547B4" w14:paraId="0C9B3AE0" w14:textId="77777777">
        <w:tc>
          <w:tcPr>
            <w:tcW w:w="2160" w:type="dxa"/>
          </w:tcPr>
          <w:p w14:paraId="40EE06B3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0683E2A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8.86</w:t>
            </w:r>
          </w:p>
        </w:tc>
      </w:tr>
    </w:tbl>
    <w:p w14:paraId="3A2E4FCF" w14:textId="77777777" w:rsidR="002547B4" w:rsidRPr="002547B4" w:rsidRDefault="002547B4" w:rsidP="002547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1DB88707" w14:textId="77777777" w:rsidR="002547B4" w:rsidRPr="002547B4" w:rsidRDefault="002547B4" w:rsidP="002547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2547B4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2547B4" w:rsidRPr="002547B4" w14:paraId="268E1504" w14:textId="77777777">
        <w:tc>
          <w:tcPr>
            <w:tcW w:w="2160" w:type="dxa"/>
            <w:shd w:val="pct5" w:color="auto" w:fill="auto"/>
          </w:tcPr>
          <w:p w14:paraId="4B20CE51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547B4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4497CACC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547B4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0E4BD7F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547B4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0EA9E39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547B4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2547B4" w:rsidRPr="002547B4" w14:paraId="196A930A" w14:textId="77777777">
        <w:tc>
          <w:tcPr>
            <w:tcW w:w="2160" w:type="dxa"/>
            <w:tcBorders>
              <w:top w:val="nil"/>
              <w:bottom w:val="nil"/>
            </w:tcBorders>
          </w:tcPr>
          <w:p w14:paraId="33C91485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24F288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79186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1.9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AB29AD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7.59</w:t>
            </w:r>
          </w:p>
        </w:tc>
      </w:tr>
      <w:tr w:rsidR="002547B4" w:rsidRPr="002547B4" w14:paraId="11662ABA" w14:textId="77777777">
        <w:tc>
          <w:tcPr>
            <w:tcW w:w="2160" w:type="dxa"/>
            <w:tcBorders>
              <w:top w:val="nil"/>
              <w:bottom w:val="nil"/>
            </w:tcBorders>
          </w:tcPr>
          <w:p w14:paraId="28979B29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283408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61035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5.5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C980FD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5.17</w:t>
            </w:r>
          </w:p>
        </w:tc>
      </w:tr>
      <w:tr w:rsidR="002547B4" w:rsidRPr="002547B4" w14:paraId="69E422BE" w14:textId="77777777">
        <w:tc>
          <w:tcPr>
            <w:tcW w:w="2160" w:type="dxa"/>
            <w:tcBorders>
              <w:top w:val="nil"/>
              <w:bottom w:val="nil"/>
            </w:tcBorders>
          </w:tcPr>
          <w:p w14:paraId="1781D99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86572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C9EAA1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6.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3AE15B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2.93</w:t>
            </w:r>
          </w:p>
        </w:tc>
      </w:tr>
      <w:tr w:rsidR="002547B4" w:rsidRPr="002547B4" w14:paraId="5D0FB4D8" w14:textId="77777777">
        <w:tc>
          <w:tcPr>
            <w:tcW w:w="2160" w:type="dxa"/>
            <w:tcBorders>
              <w:top w:val="nil"/>
              <w:bottom w:val="nil"/>
            </w:tcBorders>
          </w:tcPr>
          <w:p w14:paraId="7015C63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61004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533E7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42.2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8F287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41.38</w:t>
            </w:r>
          </w:p>
        </w:tc>
      </w:tr>
      <w:tr w:rsidR="002547B4" w:rsidRPr="002547B4" w14:paraId="67C9ED46" w14:textId="77777777">
        <w:tc>
          <w:tcPr>
            <w:tcW w:w="2160" w:type="dxa"/>
            <w:tcBorders>
              <w:top w:val="nil"/>
              <w:bottom w:val="nil"/>
            </w:tcBorders>
          </w:tcPr>
          <w:p w14:paraId="3E999FFB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9B2E09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41DE8C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9.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035B1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1.55</w:t>
            </w:r>
          </w:p>
        </w:tc>
      </w:tr>
      <w:tr w:rsidR="002547B4" w:rsidRPr="002547B4" w14:paraId="5AA5B28B" w14:textId="77777777">
        <w:tc>
          <w:tcPr>
            <w:tcW w:w="2160" w:type="dxa"/>
            <w:tcBorders>
              <w:bottom w:val="nil"/>
            </w:tcBorders>
          </w:tcPr>
          <w:p w14:paraId="48A07C8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4FD74387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bottom w:val="nil"/>
            </w:tcBorders>
          </w:tcPr>
          <w:p w14:paraId="10467A1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2160" w:type="dxa"/>
            <w:tcBorders>
              <w:bottom w:val="nil"/>
            </w:tcBorders>
          </w:tcPr>
          <w:p w14:paraId="7AC7B633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5.17</w:t>
            </w:r>
          </w:p>
        </w:tc>
      </w:tr>
      <w:tr w:rsidR="002547B4" w:rsidRPr="002547B4" w14:paraId="4A44F3B4" w14:textId="77777777">
        <w:tc>
          <w:tcPr>
            <w:tcW w:w="2160" w:type="dxa"/>
            <w:tcBorders>
              <w:top w:val="nil"/>
              <w:bottom w:val="nil"/>
            </w:tcBorders>
          </w:tcPr>
          <w:p w14:paraId="21BF6D9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7DD082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8FDF59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6.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781EDD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6.90</w:t>
            </w:r>
          </w:p>
        </w:tc>
      </w:tr>
      <w:tr w:rsidR="002547B4" w:rsidRPr="002547B4" w14:paraId="45A9350E" w14:textId="77777777">
        <w:tc>
          <w:tcPr>
            <w:tcW w:w="2160" w:type="dxa"/>
            <w:tcBorders>
              <w:top w:val="nil"/>
              <w:bottom w:val="nil"/>
            </w:tcBorders>
          </w:tcPr>
          <w:p w14:paraId="52461E2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FE9461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8F3683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.6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2B214C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.59</w:t>
            </w:r>
          </w:p>
        </w:tc>
      </w:tr>
      <w:tr w:rsidR="002547B4" w:rsidRPr="002547B4" w14:paraId="325AB435" w14:textId="77777777">
        <w:tc>
          <w:tcPr>
            <w:tcW w:w="2160" w:type="dxa"/>
            <w:tcBorders>
              <w:top w:val="nil"/>
              <w:bottom w:val="nil"/>
            </w:tcBorders>
          </w:tcPr>
          <w:p w14:paraId="076528C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D9900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77A94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.8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A4B905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.59</w:t>
            </w:r>
          </w:p>
        </w:tc>
      </w:tr>
      <w:tr w:rsidR="002547B4" w:rsidRPr="002547B4" w14:paraId="745E64B6" w14:textId="77777777">
        <w:tc>
          <w:tcPr>
            <w:tcW w:w="2160" w:type="dxa"/>
            <w:tcBorders>
              <w:top w:val="nil"/>
              <w:bottom w:val="nil"/>
            </w:tcBorders>
          </w:tcPr>
          <w:p w14:paraId="5CC0225B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F2D36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A3ED4D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.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D3A49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.59</w:t>
            </w:r>
          </w:p>
        </w:tc>
      </w:tr>
      <w:tr w:rsidR="002547B4" w:rsidRPr="002547B4" w14:paraId="0B62F0CC" w14:textId="77777777">
        <w:tc>
          <w:tcPr>
            <w:tcW w:w="2160" w:type="dxa"/>
            <w:tcBorders>
              <w:top w:val="nil"/>
              <w:bottom w:val="nil"/>
            </w:tcBorders>
          </w:tcPr>
          <w:p w14:paraId="644A7FD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185B4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671FD98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.9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1A8B67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6.90</w:t>
            </w:r>
          </w:p>
        </w:tc>
      </w:tr>
      <w:tr w:rsidR="002547B4" w:rsidRPr="002547B4" w14:paraId="2E66EA25" w14:textId="77777777">
        <w:tc>
          <w:tcPr>
            <w:tcW w:w="2160" w:type="dxa"/>
            <w:tcBorders>
              <w:top w:val="nil"/>
              <w:bottom w:val="nil"/>
            </w:tcBorders>
          </w:tcPr>
          <w:p w14:paraId="6DBC77A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48498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3A32BC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.0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B93D07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.72</w:t>
            </w:r>
          </w:p>
        </w:tc>
      </w:tr>
      <w:tr w:rsidR="002547B4" w:rsidRPr="002547B4" w14:paraId="4A25463B" w14:textId="77777777">
        <w:tc>
          <w:tcPr>
            <w:tcW w:w="2160" w:type="dxa"/>
            <w:tcBorders>
              <w:top w:val="nil"/>
              <w:bottom w:val="nil"/>
            </w:tcBorders>
          </w:tcPr>
          <w:p w14:paraId="3D31548D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856729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D363B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.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A62D5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.45</w:t>
            </w:r>
          </w:p>
        </w:tc>
      </w:tr>
      <w:tr w:rsidR="002547B4" w:rsidRPr="002547B4" w14:paraId="4E02D40E" w14:textId="77777777">
        <w:tc>
          <w:tcPr>
            <w:tcW w:w="2160" w:type="dxa"/>
            <w:tcBorders>
              <w:top w:val="nil"/>
              <w:bottom w:val="nil"/>
            </w:tcBorders>
          </w:tcPr>
          <w:p w14:paraId="13041C0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B4F7A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8DFF88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910F3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0.86</w:t>
            </w:r>
          </w:p>
        </w:tc>
      </w:tr>
      <w:tr w:rsidR="002547B4" w:rsidRPr="002547B4" w14:paraId="1550EBB1" w14:textId="77777777">
        <w:tc>
          <w:tcPr>
            <w:tcW w:w="2160" w:type="dxa"/>
            <w:tcBorders>
              <w:top w:val="nil"/>
              <w:bottom w:val="nil"/>
            </w:tcBorders>
          </w:tcPr>
          <w:p w14:paraId="5D8DF3C7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CDF93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DE068C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5.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AE0DB7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5.17</w:t>
            </w:r>
          </w:p>
        </w:tc>
      </w:tr>
      <w:tr w:rsidR="002547B4" w:rsidRPr="002547B4" w14:paraId="57EC1281" w14:textId="77777777">
        <w:tc>
          <w:tcPr>
            <w:tcW w:w="2160" w:type="dxa"/>
            <w:tcBorders>
              <w:top w:val="nil"/>
              <w:bottom w:val="nil"/>
            </w:tcBorders>
          </w:tcPr>
          <w:p w14:paraId="5C6EA058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0A2EE8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B63313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D253F8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.72</w:t>
            </w:r>
          </w:p>
        </w:tc>
      </w:tr>
      <w:tr w:rsidR="002547B4" w:rsidRPr="002547B4" w14:paraId="5DC5C495" w14:textId="77777777">
        <w:tc>
          <w:tcPr>
            <w:tcW w:w="2160" w:type="dxa"/>
            <w:tcBorders>
              <w:top w:val="nil"/>
              <w:bottom w:val="nil"/>
            </w:tcBorders>
          </w:tcPr>
          <w:p w14:paraId="168ECEA9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9ADD2B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23A82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.5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F742AD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.59</w:t>
            </w:r>
          </w:p>
        </w:tc>
      </w:tr>
      <w:tr w:rsidR="002547B4" w:rsidRPr="002547B4" w14:paraId="43562F14" w14:textId="77777777">
        <w:tc>
          <w:tcPr>
            <w:tcW w:w="2160" w:type="dxa"/>
            <w:tcBorders>
              <w:top w:val="nil"/>
              <w:bottom w:val="nil"/>
            </w:tcBorders>
          </w:tcPr>
          <w:p w14:paraId="07136AE3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F84961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23C99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7.5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F92D9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8.62</w:t>
            </w:r>
          </w:p>
        </w:tc>
      </w:tr>
      <w:tr w:rsidR="002547B4" w:rsidRPr="002547B4" w14:paraId="37947759" w14:textId="77777777">
        <w:tc>
          <w:tcPr>
            <w:tcW w:w="2160" w:type="dxa"/>
            <w:tcBorders>
              <w:top w:val="nil"/>
              <w:bottom w:val="nil"/>
            </w:tcBorders>
          </w:tcPr>
          <w:p w14:paraId="5C58E177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CE6BD8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0C209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5.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4B7356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3.28</w:t>
            </w:r>
          </w:p>
        </w:tc>
      </w:tr>
      <w:tr w:rsidR="002547B4" w:rsidRPr="002547B4" w14:paraId="5D1980A2" w14:textId="77777777">
        <w:tc>
          <w:tcPr>
            <w:tcW w:w="2160" w:type="dxa"/>
            <w:tcBorders>
              <w:top w:val="nil"/>
              <w:bottom w:val="nil"/>
            </w:tcBorders>
          </w:tcPr>
          <w:p w14:paraId="55B3584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4EE93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56F1F9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5.9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8DC05D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2.07</w:t>
            </w:r>
          </w:p>
        </w:tc>
      </w:tr>
      <w:tr w:rsidR="002547B4" w:rsidRPr="002547B4" w14:paraId="09E2816F" w14:textId="77777777">
        <w:tc>
          <w:tcPr>
            <w:tcW w:w="2160" w:type="dxa"/>
            <w:tcBorders>
              <w:top w:val="nil"/>
              <w:bottom w:val="nil"/>
            </w:tcBorders>
          </w:tcPr>
          <w:p w14:paraId="3668A051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DB189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4C536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4.8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28160B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6.03</w:t>
            </w:r>
          </w:p>
        </w:tc>
      </w:tr>
      <w:tr w:rsidR="002547B4" w:rsidRPr="002547B4" w14:paraId="491427A1" w14:textId="77777777">
        <w:tc>
          <w:tcPr>
            <w:tcW w:w="2160" w:type="dxa"/>
            <w:tcBorders>
              <w:top w:val="nil"/>
              <w:bottom w:val="nil"/>
            </w:tcBorders>
          </w:tcPr>
          <w:p w14:paraId="518C4635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6E32A7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99EA83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.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C6861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.72</w:t>
            </w:r>
          </w:p>
        </w:tc>
      </w:tr>
      <w:tr w:rsidR="002547B4" w:rsidRPr="002547B4" w14:paraId="72ABBA0D" w14:textId="77777777">
        <w:tc>
          <w:tcPr>
            <w:tcW w:w="2160" w:type="dxa"/>
            <w:tcBorders>
              <w:top w:val="nil"/>
              <w:bottom w:val="nil"/>
            </w:tcBorders>
          </w:tcPr>
          <w:p w14:paraId="2541398F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49F645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798E4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4.5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552CFD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5.17</w:t>
            </w:r>
          </w:p>
        </w:tc>
      </w:tr>
      <w:tr w:rsidR="002547B4" w:rsidRPr="002547B4" w14:paraId="43EA3D45" w14:textId="77777777" w:rsidTr="002547B4">
        <w:tc>
          <w:tcPr>
            <w:tcW w:w="2160" w:type="dxa"/>
            <w:tcBorders>
              <w:top w:val="nil"/>
              <w:bottom w:val="nil"/>
            </w:tcBorders>
          </w:tcPr>
          <w:p w14:paraId="410D844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976B15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F3EAAE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7EFE3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2547B4" w:rsidRPr="002547B4" w14:paraId="13938FB8" w14:textId="77777777" w:rsidTr="002547B4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C3D6500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A5857D1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A2DA3DA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1.1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3F39B24" w14:textId="77777777" w:rsidR="002547B4" w:rsidRPr="002547B4" w:rsidRDefault="002547B4" w:rsidP="002547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547B4">
              <w:rPr>
                <w:rFonts w:cs="Arial"/>
                <w:sz w:val="20"/>
                <w:szCs w:val="20"/>
              </w:rPr>
              <w:t>0.86</w:t>
            </w:r>
          </w:p>
        </w:tc>
      </w:tr>
    </w:tbl>
    <w:p w14:paraId="1EFD3EF1" w14:textId="77777777" w:rsidR="008A61B6" w:rsidRPr="00CC0B50" w:rsidRDefault="008A61B6" w:rsidP="0092035A"/>
    <w:p w14:paraId="746466C2" w14:textId="77777777" w:rsidR="008A61B6" w:rsidRPr="00CC0B50" w:rsidRDefault="008A61B6">
      <w:r w:rsidRPr="00CC0B50">
        <w:br w:type="page"/>
      </w:r>
    </w:p>
    <w:p w14:paraId="4AC71E0E" w14:textId="77777777" w:rsidR="008A61B6" w:rsidRPr="008A61B6" w:rsidRDefault="008A61B6" w:rsidP="008A61B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8A61B6">
        <w:rPr>
          <w:rFonts w:cs="Arial"/>
          <w:sz w:val="20"/>
          <w:szCs w:val="20"/>
        </w:rPr>
        <w:lastRenderedPageBreak/>
        <w:t>Csa12g024720a</w:t>
      </w:r>
      <w:r w:rsidRPr="00CC0B50">
        <w:rPr>
          <w:rFonts w:cs="Arial"/>
          <w:sz w:val="20"/>
          <w:szCs w:val="20"/>
        </w:rPr>
        <w:t>_Cs</w:t>
      </w:r>
      <w:r w:rsidR="00541580">
        <w:rPr>
          <w:rFonts w:cs="Arial"/>
          <w:sz w:val="20"/>
          <w:szCs w:val="20"/>
        </w:rPr>
        <w:t>Nap</w:t>
      </w:r>
      <w:r w:rsidRPr="00CC0B50">
        <w:rPr>
          <w:rFonts w:cs="Arial"/>
          <w:sz w:val="20"/>
          <w:szCs w:val="20"/>
        </w:rPr>
        <w:t>-1-G3</w:t>
      </w:r>
      <w:r w:rsidRPr="008A61B6">
        <w:rPr>
          <w:rFonts w:cs="Arial"/>
          <w:sz w:val="20"/>
          <w:szCs w:val="20"/>
        </w:rPr>
        <w:t xml:space="preserve"> (mature)</w:t>
      </w:r>
    </w:p>
    <w:p w14:paraId="53D8E969" w14:textId="77777777" w:rsidR="008A61B6" w:rsidRPr="008A61B6" w:rsidRDefault="008A61B6" w:rsidP="008A61B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8A61B6" w:rsidRPr="008A61B6" w14:paraId="1FCE8CD7" w14:textId="77777777">
        <w:tc>
          <w:tcPr>
            <w:tcW w:w="2160" w:type="dxa"/>
            <w:shd w:val="pct5" w:color="auto" w:fill="auto"/>
          </w:tcPr>
          <w:p w14:paraId="437F3151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A61B6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0193D7E8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A61B6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8A61B6" w:rsidRPr="008A61B6" w14:paraId="62F0257B" w14:textId="77777777">
        <w:tc>
          <w:tcPr>
            <w:tcW w:w="2160" w:type="dxa"/>
          </w:tcPr>
          <w:p w14:paraId="51FDD85E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12625F56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15 aa</w:t>
            </w:r>
          </w:p>
        </w:tc>
      </w:tr>
      <w:tr w:rsidR="008A61B6" w:rsidRPr="008A61B6" w14:paraId="316AAC08" w14:textId="77777777">
        <w:tc>
          <w:tcPr>
            <w:tcW w:w="2160" w:type="dxa"/>
          </w:tcPr>
          <w:p w14:paraId="31DAC536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30CC872E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3195.47</w:t>
            </w:r>
          </w:p>
        </w:tc>
      </w:tr>
      <w:tr w:rsidR="008A61B6" w:rsidRPr="008A61B6" w14:paraId="627CE376" w14:textId="77777777">
        <w:tc>
          <w:tcPr>
            <w:tcW w:w="2160" w:type="dxa"/>
          </w:tcPr>
          <w:p w14:paraId="64566AD9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624DECA8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75.784 pMoles</w:t>
            </w:r>
          </w:p>
        </w:tc>
      </w:tr>
      <w:tr w:rsidR="008A61B6" w:rsidRPr="008A61B6" w14:paraId="67548A28" w14:textId="77777777">
        <w:tc>
          <w:tcPr>
            <w:tcW w:w="2160" w:type="dxa"/>
          </w:tcPr>
          <w:p w14:paraId="6C2F1E6D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66AF1F66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7930</w:t>
            </w:r>
          </w:p>
        </w:tc>
      </w:tr>
      <w:tr w:rsidR="008A61B6" w:rsidRPr="008A61B6" w14:paraId="3E74C336" w14:textId="77777777">
        <w:tc>
          <w:tcPr>
            <w:tcW w:w="2160" w:type="dxa"/>
          </w:tcPr>
          <w:p w14:paraId="31451545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424DD1C1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.66 mg/ml</w:t>
            </w:r>
          </w:p>
        </w:tc>
      </w:tr>
      <w:tr w:rsidR="008A61B6" w:rsidRPr="008A61B6" w14:paraId="750F565D" w14:textId="77777777">
        <w:tc>
          <w:tcPr>
            <w:tcW w:w="2160" w:type="dxa"/>
          </w:tcPr>
          <w:p w14:paraId="2071D04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494EF4B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0.60 AU</w:t>
            </w:r>
          </w:p>
        </w:tc>
      </w:tr>
      <w:tr w:rsidR="008A61B6" w:rsidRPr="008A61B6" w14:paraId="53F9A397" w14:textId="77777777">
        <w:tc>
          <w:tcPr>
            <w:tcW w:w="2160" w:type="dxa"/>
          </w:tcPr>
          <w:p w14:paraId="687122F9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57578798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9.69</w:t>
            </w:r>
          </w:p>
        </w:tc>
      </w:tr>
      <w:tr w:rsidR="008A61B6" w:rsidRPr="008A61B6" w14:paraId="1826E8FC" w14:textId="77777777">
        <w:tc>
          <w:tcPr>
            <w:tcW w:w="2160" w:type="dxa"/>
          </w:tcPr>
          <w:p w14:paraId="2B05BBBD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15FFFA02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8.78</w:t>
            </w:r>
          </w:p>
        </w:tc>
      </w:tr>
    </w:tbl>
    <w:p w14:paraId="27C4BF40" w14:textId="77777777" w:rsidR="008A61B6" w:rsidRPr="008A61B6" w:rsidRDefault="008A61B6" w:rsidP="008A61B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41E9BA77" w14:textId="77777777" w:rsidR="008A61B6" w:rsidRPr="008A61B6" w:rsidRDefault="008A61B6" w:rsidP="008A61B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8A61B6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8A61B6" w:rsidRPr="008A61B6" w14:paraId="609AD04B" w14:textId="77777777">
        <w:tc>
          <w:tcPr>
            <w:tcW w:w="2160" w:type="dxa"/>
            <w:shd w:val="pct5" w:color="auto" w:fill="auto"/>
          </w:tcPr>
          <w:p w14:paraId="3EA33442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A61B6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1618975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A61B6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487232B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A61B6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600FFE4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A61B6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8A61B6" w:rsidRPr="008A61B6" w14:paraId="59EC352B" w14:textId="77777777">
        <w:tc>
          <w:tcPr>
            <w:tcW w:w="2160" w:type="dxa"/>
            <w:tcBorders>
              <w:top w:val="nil"/>
              <w:bottom w:val="nil"/>
            </w:tcBorders>
          </w:tcPr>
          <w:p w14:paraId="2E35B9A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20A89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F09009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2.6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D26152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8.70</w:t>
            </w:r>
          </w:p>
        </w:tc>
      </w:tr>
      <w:tr w:rsidR="008A61B6" w:rsidRPr="008A61B6" w14:paraId="3AE61065" w14:textId="77777777">
        <w:tc>
          <w:tcPr>
            <w:tcW w:w="2160" w:type="dxa"/>
            <w:tcBorders>
              <w:top w:val="nil"/>
              <w:bottom w:val="nil"/>
            </w:tcBorders>
          </w:tcPr>
          <w:p w14:paraId="55C09D2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5A5FB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16312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6.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68072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6.09</w:t>
            </w:r>
          </w:p>
        </w:tc>
      </w:tr>
      <w:tr w:rsidR="008A61B6" w:rsidRPr="008A61B6" w14:paraId="0CF85B38" w14:textId="77777777">
        <w:tc>
          <w:tcPr>
            <w:tcW w:w="2160" w:type="dxa"/>
            <w:tcBorders>
              <w:top w:val="nil"/>
              <w:bottom w:val="nil"/>
            </w:tcBorders>
          </w:tcPr>
          <w:p w14:paraId="270FCE41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686C1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080F2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7.7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39AEEC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3.91</w:t>
            </w:r>
          </w:p>
        </w:tc>
      </w:tr>
      <w:tr w:rsidR="008A61B6" w:rsidRPr="008A61B6" w14:paraId="52DD5204" w14:textId="77777777">
        <w:tc>
          <w:tcPr>
            <w:tcW w:w="2160" w:type="dxa"/>
            <w:tcBorders>
              <w:top w:val="nil"/>
              <w:bottom w:val="nil"/>
            </w:tcBorders>
          </w:tcPr>
          <w:p w14:paraId="2ED031C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11C515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C275C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40.0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2DCB4F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9.13</w:t>
            </w:r>
          </w:p>
        </w:tc>
      </w:tr>
      <w:tr w:rsidR="008A61B6" w:rsidRPr="008A61B6" w14:paraId="1EAE96A1" w14:textId="77777777">
        <w:tc>
          <w:tcPr>
            <w:tcW w:w="2160" w:type="dxa"/>
            <w:tcBorders>
              <w:top w:val="nil"/>
              <w:bottom w:val="nil"/>
            </w:tcBorders>
          </w:tcPr>
          <w:p w14:paraId="0FA045C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A1094F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EEC968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2.5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B16CF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4.35</w:t>
            </w:r>
          </w:p>
        </w:tc>
      </w:tr>
      <w:tr w:rsidR="008A61B6" w:rsidRPr="008A61B6" w14:paraId="153F0C05" w14:textId="77777777">
        <w:tc>
          <w:tcPr>
            <w:tcW w:w="2160" w:type="dxa"/>
            <w:tcBorders>
              <w:bottom w:val="nil"/>
            </w:tcBorders>
          </w:tcPr>
          <w:p w14:paraId="2AD54FDE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5465C606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bottom w:val="nil"/>
            </w:tcBorders>
          </w:tcPr>
          <w:p w14:paraId="5F6AADDE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4.67</w:t>
            </w:r>
          </w:p>
        </w:tc>
        <w:tc>
          <w:tcPr>
            <w:tcW w:w="2160" w:type="dxa"/>
            <w:tcBorders>
              <w:bottom w:val="nil"/>
            </w:tcBorders>
          </w:tcPr>
          <w:p w14:paraId="1A9D07C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6.96</w:t>
            </w:r>
          </w:p>
        </w:tc>
      </w:tr>
      <w:tr w:rsidR="008A61B6" w:rsidRPr="008A61B6" w14:paraId="52C4A4F8" w14:textId="77777777">
        <w:tc>
          <w:tcPr>
            <w:tcW w:w="2160" w:type="dxa"/>
            <w:tcBorders>
              <w:top w:val="nil"/>
              <w:bottom w:val="nil"/>
            </w:tcBorders>
          </w:tcPr>
          <w:p w14:paraId="2EBCE94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4EB50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8435D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6.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11966D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6.96</w:t>
            </w:r>
          </w:p>
        </w:tc>
      </w:tr>
      <w:tr w:rsidR="008A61B6" w:rsidRPr="008A61B6" w14:paraId="49CE1D22" w14:textId="77777777">
        <w:tc>
          <w:tcPr>
            <w:tcW w:w="2160" w:type="dxa"/>
            <w:tcBorders>
              <w:top w:val="nil"/>
              <w:bottom w:val="nil"/>
            </w:tcBorders>
          </w:tcPr>
          <w:p w14:paraId="5CF9A1F9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C7AC2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24B7E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AEE68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.48</w:t>
            </w:r>
          </w:p>
        </w:tc>
      </w:tr>
      <w:tr w:rsidR="008A61B6" w:rsidRPr="008A61B6" w14:paraId="3B4CAC88" w14:textId="77777777">
        <w:tc>
          <w:tcPr>
            <w:tcW w:w="2160" w:type="dxa"/>
            <w:tcBorders>
              <w:top w:val="nil"/>
              <w:bottom w:val="nil"/>
            </w:tcBorders>
          </w:tcPr>
          <w:p w14:paraId="034090A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F8F37C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A1C015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8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529C8D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8A61B6" w:rsidRPr="008A61B6" w14:paraId="500B72FD" w14:textId="77777777">
        <w:tc>
          <w:tcPr>
            <w:tcW w:w="2160" w:type="dxa"/>
            <w:tcBorders>
              <w:top w:val="nil"/>
              <w:bottom w:val="nil"/>
            </w:tcBorders>
          </w:tcPr>
          <w:p w14:paraId="0783B90C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5EBA7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23DDB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.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FD8CB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8A61B6" w:rsidRPr="008A61B6" w14:paraId="40CC61D9" w14:textId="77777777">
        <w:tc>
          <w:tcPr>
            <w:tcW w:w="2160" w:type="dxa"/>
            <w:tcBorders>
              <w:top w:val="nil"/>
              <w:bottom w:val="nil"/>
            </w:tcBorders>
          </w:tcPr>
          <w:p w14:paraId="62472415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40211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42DCB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1AB631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5.22</w:t>
            </w:r>
          </w:p>
        </w:tc>
      </w:tr>
      <w:tr w:rsidR="008A61B6" w:rsidRPr="008A61B6" w14:paraId="6387A219" w14:textId="77777777">
        <w:tc>
          <w:tcPr>
            <w:tcW w:w="2160" w:type="dxa"/>
            <w:tcBorders>
              <w:top w:val="nil"/>
              <w:bottom w:val="nil"/>
            </w:tcBorders>
          </w:tcPr>
          <w:p w14:paraId="7BD298D2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3DAC12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FF0B1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.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58BE42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8A61B6" w:rsidRPr="008A61B6" w14:paraId="1B261D99" w14:textId="77777777">
        <w:tc>
          <w:tcPr>
            <w:tcW w:w="2160" w:type="dxa"/>
            <w:tcBorders>
              <w:top w:val="nil"/>
              <w:bottom w:val="nil"/>
            </w:tcBorders>
          </w:tcPr>
          <w:p w14:paraId="656274C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27762D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ED5B7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5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D9AF4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8A61B6" w:rsidRPr="008A61B6" w14:paraId="510789CB" w14:textId="77777777">
        <w:tc>
          <w:tcPr>
            <w:tcW w:w="2160" w:type="dxa"/>
            <w:tcBorders>
              <w:top w:val="nil"/>
              <w:bottom w:val="nil"/>
            </w:tcBorders>
          </w:tcPr>
          <w:p w14:paraId="204A322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72C52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0251D8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8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0A9BC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8A61B6" w:rsidRPr="008A61B6" w14:paraId="4CED096B" w14:textId="77777777">
        <w:tc>
          <w:tcPr>
            <w:tcW w:w="2160" w:type="dxa"/>
            <w:tcBorders>
              <w:top w:val="nil"/>
              <w:bottom w:val="nil"/>
            </w:tcBorders>
          </w:tcPr>
          <w:p w14:paraId="293E22C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C9646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1D355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6.8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93D20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6.96</w:t>
            </w:r>
          </w:p>
        </w:tc>
      </w:tr>
      <w:tr w:rsidR="008A61B6" w:rsidRPr="008A61B6" w14:paraId="795DD061" w14:textId="77777777">
        <w:tc>
          <w:tcPr>
            <w:tcW w:w="2160" w:type="dxa"/>
            <w:tcBorders>
              <w:top w:val="nil"/>
              <w:bottom w:val="nil"/>
            </w:tcBorders>
          </w:tcPr>
          <w:p w14:paraId="3C8F3486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DECCAC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5ED41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FAC4D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8A61B6" w:rsidRPr="008A61B6" w14:paraId="3A08AE0B" w14:textId="77777777">
        <w:tc>
          <w:tcPr>
            <w:tcW w:w="2160" w:type="dxa"/>
            <w:tcBorders>
              <w:top w:val="nil"/>
              <w:bottom w:val="nil"/>
            </w:tcBorders>
          </w:tcPr>
          <w:p w14:paraId="1F10118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7C2382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6AFB0F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2E373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.61</w:t>
            </w:r>
          </w:p>
        </w:tc>
      </w:tr>
      <w:tr w:rsidR="008A61B6" w:rsidRPr="008A61B6" w14:paraId="7D0B1441" w14:textId="77777777">
        <w:tc>
          <w:tcPr>
            <w:tcW w:w="2160" w:type="dxa"/>
            <w:tcBorders>
              <w:top w:val="nil"/>
              <w:bottom w:val="nil"/>
            </w:tcBorders>
          </w:tcPr>
          <w:p w14:paraId="7A09A1E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9506D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3348FC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8.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83A2D8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9.57</w:t>
            </w:r>
          </w:p>
        </w:tc>
      </w:tr>
      <w:tr w:rsidR="008A61B6" w:rsidRPr="008A61B6" w14:paraId="1D22B7B6" w14:textId="77777777">
        <w:tc>
          <w:tcPr>
            <w:tcW w:w="2160" w:type="dxa"/>
            <w:tcBorders>
              <w:top w:val="nil"/>
              <w:bottom w:val="nil"/>
            </w:tcBorders>
          </w:tcPr>
          <w:p w14:paraId="2D14EF0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22011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8F746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4.9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71E9C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2.61</w:t>
            </w:r>
          </w:p>
        </w:tc>
      </w:tr>
      <w:tr w:rsidR="008A61B6" w:rsidRPr="008A61B6" w14:paraId="7BB0B444" w14:textId="77777777">
        <w:tc>
          <w:tcPr>
            <w:tcW w:w="2160" w:type="dxa"/>
            <w:tcBorders>
              <w:top w:val="nil"/>
              <w:bottom w:val="nil"/>
            </w:tcBorders>
          </w:tcPr>
          <w:p w14:paraId="57EE85F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969EE2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5A46D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4.8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5CF1B0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1.30</w:t>
            </w:r>
          </w:p>
        </w:tc>
      </w:tr>
      <w:tr w:rsidR="008A61B6" w:rsidRPr="008A61B6" w14:paraId="7CE1E18B" w14:textId="77777777">
        <w:tc>
          <w:tcPr>
            <w:tcW w:w="2160" w:type="dxa"/>
            <w:tcBorders>
              <w:top w:val="nil"/>
              <w:bottom w:val="nil"/>
            </w:tcBorders>
          </w:tcPr>
          <w:p w14:paraId="450091E9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EA5F3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531346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1745E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4.35</w:t>
            </w:r>
          </w:p>
        </w:tc>
      </w:tr>
      <w:tr w:rsidR="008A61B6" w:rsidRPr="008A61B6" w14:paraId="76D34916" w14:textId="77777777">
        <w:tc>
          <w:tcPr>
            <w:tcW w:w="2160" w:type="dxa"/>
            <w:tcBorders>
              <w:top w:val="nil"/>
              <w:bottom w:val="nil"/>
            </w:tcBorders>
          </w:tcPr>
          <w:p w14:paraId="009692E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8E4FB5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94978B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.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8664BC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.74</w:t>
            </w:r>
          </w:p>
        </w:tc>
      </w:tr>
      <w:tr w:rsidR="008A61B6" w:rsidRPr="008A61B6" w14:paraId="2A141E7F" w14:textId="77777777">
        <w:tc>
          <w:tcPr>
            <w:tcW w:w="2160" w:type="dxa"/>
            <w:tcBorders>
              <w:top w:val="nil"/>
              <w:bottom w:val="nil"/>
            </w:tcBorders>
          </w:tcPr>
          <w:p w14:paraId="22A7CFCF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DC0F58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455FF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3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7F34A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4.35</w:t>
            </w:r>
          </w:p>
        </w:tc>
      </w:tr>
      <w:tr w:rsidR="008A61B6" w:rsidRPr="008A61B6" w14:paraId="10171BDE" w14:textId="77777777" w:rsidTr="008A61B6">
        <w:tc>
          <w:tcPr>
            <w:tcW w:w="2160" w:type="dxa"/>
            <w:tcBorders>
              <w:top w:val="nil"/>
              <w:bottom w:val="nil"/>
            </w:tcBorders>
          </w:tcPr>
          <w:p w14:paraId="60E2C594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C297A1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3FE5AA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.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5A6D13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8A61B6" w:rsidRPr="008A61B6" w14:paraId="606F9AB0" w14:textId="77777777" w:rsidTr="008A61B6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194BC55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209FAEC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3EBF4BE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1.1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E190207" w14:textId="77777777" w:rsidR="008A61B6" w:rsidRPr="008A61B6" w:rsidRDefault="008A61B6" w:rsidP="008A61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A61B6">
              <w:rPr>
                <w:rFonts w:cs="Arial"/>
                <w:sz w:val="20"/>
                <w:szCs w:val="20"/>
              </w:rPr>
              <w:t>0.87</w:t>
            </w:r>
          </w:p>
        </w:tc>
      </w:tr>
    </w:tbl>
    <w:p w14:paraId="348E2B1A" w14:textId="77777777" w:rsidR="00FD0D54" w:rsidRPr="00CC0B50" w:rsidRDefault="00FD0D54" w:rsidP="0092035A"/>
    <w:p w14:paraId="4D186421" w14:textId="77777777" w:rsidR="00FD0D54" w:rsidRPr="00CC0B50" w:rsidRDefault="00FD0D54">
      <w:r w:rsidRPr="00CC0B50">
        <w:br w:type="page"/>
      </w:r>
    </w:p>
    <w:p w14:paraId="3BC61E1B" w14:textId="77777777" w:rsidR="00FD0D54" w:rsidRPr="00FD0D54" w:rsidRDefault="00FD0D54" w:rsidP="00FD0D5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FD0D54">
        <w:rPr>
          <w:rFonts w:cs="Arial"/>
          <w:sz w:val="20"/>
          <w:szCs w:val="20"/>
        </w:rPr>
        <w:lastRenderedPageBreak/>
        <w:t>Csa12g024720b</w:t>
      </w:r>
      <w:r w:rsidR="009108F1" w:rsidRPr="00CC0B50">
        <w:rPr>
          <w:rFonts w:cs="Arial"/>
          <w:sz w:val="20"/>
          <w:szCs w:val="20"/>
        </w:rPr>
        <w:t>_Cs</w:t>
      </w:r>
      <w:r w:rsidR="00541580">
        <w:rPr>
          <w:rFonts w:cs="Arial"/>
          <w:sz w:val="20"/>
          <w:szCs w:val="20"/>
        </w:rPr>
        <w:t>Nap</w:t>
      </w:r>
      <w:r w:rsidRPr="00CC0B50">
        <w:rPr>
          <w:rFonts w:cs="Arial"/>
          <w:sz w:val="20"/>
          <w:szCs w:val="20"/>
        </w:rPr>
        <w:t>-2-G3</w:t>
      </w:r>
      <w:r w:rsidRPr="00FD0D54">
        <w:rPr>
          <w:rFonts w:cs="Arial"/>
          <w:sz w:val="20"/>
          <w:szCs w:val="20"/>
        </w:rPr>
        <w:t xml:space="preserve"> (mature)</w:t>
      </w:r>
    </w:p>
    <w:p w14:paraId="3A7DBCAA" w14:textId="77777777" w:rsidR="00FD0D54" w:rsidRPr="00FD0D54" w:rsidRDefault="00FD0D54" w:rsidP="00FD0D5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FD0D54" w:rsidRPr="00FD0D54" w14:paraId="4FEF3D4A" w14:textId="77777777">
        <w:tc>
          <w:tcPr>
            <w:tcW w:w="2160" w:type="dxa"/>
            <w:shd w:val="pct5" w:color="auto" w:fill="auto"/>
          </w:tcPr>
          <w:p w14:paraId="04BB8AD8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D0D54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29CA4614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D0D54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FD0D54" w:rsidRPr="00FD0D54" w14:paraId="049AAC92" w14:textId="77777777">
        <w:tc>
          <w:tcPr>
            <w:tcW w:w="2160" w:type="dxa"/>
          </w:tcPr>
          <w:p w14:paraId="280F196D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664F2065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16 aa</w:t>
            </w:r>
          </w:p>
        </w:tc>
      </w:tr>
      <w:tr w:rsidR="00FD0D54" w:rsidRPr="00FD0D54" w14:paraId="5D5F95A6" w14:textId="77777777">
        <w:tc>
          <w:tcPr>
            <w:tcW w:w="2160" w:type="dxa"/>
          </w:tcPr>
          <w:p w14:paraId="3CDB0367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391E604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3280.53</w:t>
            </w:r>
          </w:p>
        </w:tc>
      </w:tr>
      <w:tr w:rsidR="00FD0D54" w:rsidRPr="00FD0D54" w14:paraId="541B7294" w14:textId="77777777">
        <w:tc>
          <w:tcPr>
            <w:tcW w:w="2160" w:type="dxa"/>
          </w:tcPr>
          <w:p w14:paraId="36FCDAB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1D5EACE4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75.298 pMoles</w:t>
            </w:r>
          </w:p>
        </w:tc>
      </w:tr>
      <w:tr w:rsidR="00FD0D54" w:rsidRPr="00FD0D54" w14:paraId="1C2270D3" w14:textId="77777777">
        <w:tc>
          <w:tcPr>
            <w:tcW w:w="2160" w:type="dxa"/>
          </w:tcPr>
          <w:p w14:paraId="3C078A1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084A0EB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240</w:t>
            </w:r>
          </w:p>
        </w:tc>
      </w:tr>
      <w:tr w:rsidR="00FD0D54" w:rsidRPr="00FD0D54" w14:paraId="74A76C0E" w14:textId="77777777">
        <w:tc>
          <w:tcPr>
            <w:tcW w:w="2160" w:type="dxa"/>
          </w:tcPr>
          <w:p w14:paraId="704EFDE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217084E8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5.93 mg/ml</w:t>
            </w:r>
          </w:p>
        </w:tc>
      </w:tr>
      <w:tr w:rsidR="00FD0D54" w:rsidRPr="00FD0D54" w14:paraId="5FBEE6F1" w14:textId="77777777">
        <w:tc>
          <w:tcPr>
            <w:tcW w:w="2160" w:type="dxa"/>
          </w:tcPr>
          <w:p w14:paraId="55E942A1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70AE09E7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0.17 AU</w:t>
            </w:r>
          </w:p>
        </w:tc>
      </w:tr>
      <w:tr w:rsidR="00FD0D54" w:rsidRPr="00FD0D54" w14:paraId="01A5B155" w14:textId="77777777">
        <w:tc>
          <w:tcPr>
            <w:tcW w:w="2160" w:type="dxa"/>
          </w:tcPr>
          <w:p w14:paraId="39AE877D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77909B60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9.60</w:t>
            </w:r>
          </w:p>
        </w:tc>
      </w:tr>
      <w:tr w:rsidR="00FD0D54" w:rsidRPr="00FD0D54" w14:paraId="5550A951" w14:textId="77777777">
        <w:tc>
          <w:tcPr>
            <w:tcW w:w="2160" w:type="dxa"/>
          </w:tcPr>
          <w:p w14:paraId="4C90BC4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6794DF8A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7.87</w:t>
            </w:r>
          </w:p>
        </w:tc>
      </w:tr>
    </w:tbl>
    <w:p w14:paraId="127C6FC1" w14:textId="77777777" w:rsidR="00FD0D54" w:rsidRPr="00FD0D54" w:rsidRDefault="00FD0D54" w:rsidP="00FD0D5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4AD80519" w14:textId="77777777" w:rsidR="00FD0D54" w:rsidRPr="00FD0D54" w:rsidRDefault="00FD0D54" w:rsidP="00FD0D5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FD0D54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FD0D54" w:rsidRPr="00FD0D54" w14:paraId="51BAFCB0" w14:textId="77777777">
        <w:tc>
          <w:tcPr>
            <w:tcW w:w="2160" w:type="dxa"/>
            <w:shd w:val="pct5" w:color="auto" w:fill="auto"/>
          </w:tcPr>
          <w:p w14:paraId="5C485C95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D0D54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5F14AB6D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D0D54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370152A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D0D54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48CBE91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D0D54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FD0D54" w:rsidRPr="00FD0D54" w14:paraId="57AE0049" w14:textId="77777777">
        <w:tc>
          <w:tcPr>
            <w:tcW w:w="2160" w:type="dxa"/>
            <w:tcBorders>
              <w:top w:val="nil"/>
              <w:bottom w:val="nil"/>
            </w:tcBorders>
          </w:tcPr>
          <w:p w14:paraId="0D7CCF25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2384C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AA7574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4.8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68B9D6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0.17</w:t>
            </w:r>
          </w:p>
        </w:tc>
      </w:tr>
      <w:tr w:rsidR="00FD0D54" w:rsidRPr="00FD0D54" w14:paraId="7F98E644" w14:textId="77777777">
        <w:tc>
          <w:tcPr>
            <w:tcW w:w="2160" w:type="dxa"/>
            <w:tcBorders>
              <w:top w:val="nil"/>
              <w:bottom w:val="nil"/>
            </w:tcBorders>
          </w:tcPr>
          <w:p w14:paraId="494DDD8A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38DBFC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5C3F1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7.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EE434D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6.90</w:t>
            </w:r>
          </w:p>
        </w:tc>
      </w:tr>
      <w:tr w:rsidR="00FD0D54" w:rsidRPr="00FD0D54" w14:paraId="01EE64E1" w14:textId="77777777">
        <w:tc>
          <w:tcPr>
            <w:tcW w:w="2160" w:type="dxa"/>
            <w:tcBorders>
              <w:top w:val="nil"/>
              <w:bottom w:val="nil"/>
            </w:tcBorders>
          </w:tcPr>
          <w:p w14:paraId="27C6C44D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6592B8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BA6107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7.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292E9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3.79</w:t>
            </w:r>
          </w:p>
        </w:tc>
      </w:tr>
      <w:tr w:rsidR="00FD0D54" w:rsidRPr="00FD0D54" w14:paraId="121AB06C" w14:textId="77777777">
        <w:tc>
          <w:tcPr>
            <w:tcW w:w="2160" w:type="dxa"/>
            <w:tcBorders>
              <w:top w:val="nil"/>
              <w:bottom w:val="nil"/>
            </w:tcBorders>
          </w:tcPr>
          <w:p w14:paraId="31A0BA6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1C7AE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A4E80F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9.6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675AFF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8.79</w:t>
            </w:r>
          </w:p>
        </w:tc>
      </w:tr>
      <w:tr w:rsidR="00FD0D54" w:rsidRPr="00FD0D54" w14:paraId="479D7B5F" w14:textId="77777777">
        <w:tc>
          <w:tcPr>
            <w:tcW w:w="2160" w:type="dxa"/>
            <w:tcBorders>
              <w:top w:val="nil"/>
              <w:bottom w:val="nil"/>
            </w:tcBorders>
          </w:tcPr>
          <w:p w14:paraId="24EED329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27A10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58D71F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8.6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416A7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0.69</w:t>
            </w:r>
          </w:p>
        </w:tc>
      </w:tr>
      <w:tr w:rsidR="00FD0D54" w:rsidRPr="00FD0D54" w14:paraId="6B065965" w14:textId="77777777">
        <w:tc>
          <w:tcPr>
            <w:tcW w:w="2160" w:type="dxa"/>
            <w:tcBorders>
              <w:bottom w:val="nil"/>
            </w:tcBorders>
          </w:tcPr>
          <w:p w14:paraId="7F92B935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3AD8345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bottom w:val="nil"/>
            </w:tcBorders>
          </w:tcPr>
          <w:p w14:paraId="135BF041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2160" w:type="dxa"/>
            <w:tcBorders>
              <w:bottom w:val="nil"/>
            </w:tcBorders>
          </w:tcPr>
          <w:p w14:paraId="491CA58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5.17</w:t>
            </w:r>
          </w:p>
        </w:tc>
      </w:tr>
      <w:tr w:rsidR="00FD0D54" w:rsidRPr="00FD0D54" w14:paraId="6383267E" w14:textId="77777777">
        <w:tc>
          <w:tcPr>
            <w:tcW w:w="2160" w:type="dxa"/>
            <w:tcBorders>
              <w:top w:val="nil"/>
              <w:bottom w:val="nil"/>
            </w:tcBorders>
          </w:tcPr>
          <w:p w14:paraId="6DA06A7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21D50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F5B65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6.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6046A7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6.90</w:t>
            </w:r>
          </w:p>
        </w:tc>
      </w:tr>
      <w:tr w:rsidR="00FD0D54" w:rsidRPr="00FD0D54" w14:paraId="44A54B0F" w14:textId="77777777">
        <w:tc>
          <w:tcPr>
            <w:tcW w:w="2160" w:type="dxa"/>
            <w:tcBorders>
              <w:top w:val="nil"/>
              <w:bottom w:val="nil"/>
            </w:tcBorders>
          </w:tcPr>
          <w:p w14:paraId="3968A7F6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004954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0A07DD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.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DC75F0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.59</w:t>
            </w:r>
          </w:p>
        </w:tc>
      </w:tr>
      <w:tr w:rsidR="00FD0D54" w:rsidRPr="00FD0D54" w14:paraId="0D41BB31" w14:textId="77777777">
        <w:tc>
          <w:tcPr>
            <w:tcW w:w="2160" w:type="dxa"/>
            <w:tcBorders>
              <w:top w:val="nil"/>
              <w:bottom w:val="nil"/>
            </w:tcBorders>
          </w:tcPr>
          <w:p w14:paraId="143D543F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D5A78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892AE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4.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3EDA19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4.31</w:t>
            </w:r>
          </w:p>
        </w:tc>
      </w:tr>
      <w:tr w:rsidR="00FD0D54" w:rsidRPr="00FD0D54" w14:paraId="68CF3F22" w14:textId="77777777">
        <w:tc>
          <w:tcPr>
            <w:tcW w:w="2160" w:type="dxa"/>
            <w:tcBorders>
              <w:top w:val="nil"/>
              <w:bottom w:val="nil"/>
            </w:tcBorders>
          </w:tcPr>
          <w:p w14:paraId="2DB6EC91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9E3F21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E8C7A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.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3F41E1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.72</w:t>
            </w:r>
          </w:p>
        </w:tc>
      </w:tr>
      <w:tr w:rsidR="00FD0D54" w:rsidRPr="00FD0D54" w14:paraId="24CE3A13" w14:textId="77777777">
        <w:tc>
          <w:tcPr>
            <w:tcW w:w="2160" w:type="dxa"/>
            <w:tcBorders>
              <w:top w:val="nil"/>
              <w:bottom w:val="nil"/>
            </w:tcBorders>
          </w:tcPr>
          <w:p w14:paraId="71B5F8D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D18CCE9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7A017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.9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968DE4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6.90</w:t>
            </w:r>
          </w:p>
        </w:tc>
      </w:tr>
      <w:tr w:rsidR="00FD0D54" w:rsidRPr="00FD0D54" w14:paraId="27A214CE" w14:textId="77777777">
        <w:tc>
          <w:tcPr>
            <w:tcW w:w="2160" w:type="dxa"/>
            <w:tcBorders>
              <w:top w:val="nil"/>
              <w:bottom w:val="nil"/>
            </w:tcBorders>
          </w:tcPr>
          <w:p w14:paraId="1696A101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AB5C6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03FE34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.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3C1297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.72</w:t>
            </w:r>
          </w:p>
        </w:tc>
      </w:tr>
      <w:tr w:rsidR="00FD0D54" w:rsidRPr="00FD0D54" w14:paraId="47ECE56B" w14:textId="77777777">
        <w:tc>
          <w:tcPr>
            <w:tcW w:w="2160" w:type="dxa"/>
            <w:tcBorders>
              <w:top w:val="nil"/>
              <w:bottom w:val="nil"/>
            </w:tcBorders>
          </w:tcPr>
          <w:p w14:paraId="1004F6AF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7854D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5C9275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.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6B42C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.59</w:t>
            </w:r>
          </w:p>
        </w:tc>
      </w:tr>
      <w:tr w:rsidR="00FD0D54" w:rsidRPr="00FD0D54" w14:paraId="2413871E" w14:textId="77777777">
        <w:tc>
          <w:tcPr>
            <w:tcW w:w="2160" w:type="dxa"/>
            <w:tcBorders>
              <w:top w:val="nil"/>
              <w:bottom w:val="nil"/>
            </w:tcBorders>
          </w:tcPr>
          <w:p w14:paraId="662A04A6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0138C8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EC40C0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7CD566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0.86</w:t>
            </w:r>
          </w:p>
        </w:tc>
      </w:tr>
      <w:tr w:rsidR="00FD0D54" w:rsidRPr="00FD0D54" w14:paraId="0C1F58DC" w14:textId="77777777">
        <w:tc>
          <w:tcPr>
            <w:tcW w:w="2160" w:type="dxa"/>
            <w:tcBorders>
              <w:top w:val="nil"/>
              <w:bottom w:val="nil"/>
            </w:tcBorders>
          </w:tcPr>
          <w:p w14:paraId="1C33544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35F5F8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2A2FC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5.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784C98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5.17</w:t>
            </w:r>
          </w:p>
        </w:tc>
      </w:tr>
      <w:tr w:rsidR="00FD0D54" w:rsidRPr="00FD0D54" w14:paraId="4FC524EB" w14:textId="77777777">
        <w:tc>
          <w:tcPr>
            <w:tcW w:w="2160" w:type="dxa"/>
            <w:tcBorders>
              <w:top w:val="nil"/>
              <w:bottom w:val="nil"/>
            </w:tcBorders>
          </w:tcPr>
          <w:p w14:paraId="29A0AA4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B1C5D5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FF33E7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.9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76EF3F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.59</w:t>
            </w:r>
          </w:p>
        </w:tc>
      </w:tr>
      <w:tr w:rsidR="00FD0D54" w:rsidRPr="00FD0D54" w14:paraId="0D722939" w14:textId="77777777">
        <w:tc>
          <w:tcPr>
            <w:tcW w:w="2160" w:type="dxa"/>
            <w:tcBorders>
              <w:top w:val="nil"/>
              <w:bottom w:val="nil"/>
            </w:tcBorders>
          </w:tcPr>
          <w:p w14:paraId="59262DD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B8EB6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2C33B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.7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C82CFA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.72</w:t>
            </w:r>
          </w:p>
        </w:tc>
      </w:tr>
      <w:tr w:rsidR="00FD0D54" w:rsidRPr="00FD0D54" w14:paraId="7F656AB6" w14:textId="77777777">
        <w:tc>
          <w:tcPr>
            <w:tcW w:w="2160" w:type="dxa"/>
            <w:tcBorders>
              <w:top w:val="nil"/>
              <w:bottom w:val="nil"/>
            </w:tcBorders>
          </w:tcPr>
          <w:p w14:paraId="6FA41E3C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28DC49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9792F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7.5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EEF62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8.62</w:t>
            </w:r>
          </w:p>
        </w:tc>
      </w:tr>
      <w:tr w:rsidR="00FD0D54" w:rsidRPr="00FD0D54" w14:paraId="330AFD16" w14:textId="77777777">
        <w:tc>
          <w:tcPr>
            <w:tcW w:w="2160" w:type="dxa"/>
            <w:tcBorders>
              <w:top w:val="nil"/>
              <w:bottom w:val="nil"/>
            </w:tcBorders>
          </w:tcPr>
          <w:p w14:paraId="70BBCBB0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821DA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DB7FC69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4.7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5B2E46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2.41</w:t>
            </w:r>
          </w:p>
        </w:tc>
      </w:tr>
      <w:tr w:rsidR="00FD0D54" w:rsidRPr="00FD0D54" w14:paraId="2FF37618" w14:textId="77777777">
        <w:tc>
          <w:tcPr>
            <w:tcW w:w="2160" w:type="dxa"/>
            <w:tcBorders>
              <w:top w:val="nil"/>
              <w:bottom w:val="nil"/>
            </w:tcBorders>
          </w:tcPr>
          <w:p w14:paraId="479BFDAC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5F90A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3DBA26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7.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1B2F5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2.93</w:t>
            </w:r>
          </w:p>
        </w:tc>
      </w:tr>
      <w:tr w:rsidR="00FD0D54" w:rsidRPr="00FD0D54" w14:paraId="6A6921CF" w14:textId="77777777">
        <w:tc>
          <w:tcPr>
            <w:tcW w:w="2160" w:type="dxa"/>
            <w:tcBorders>
              <w:top w:val="nil"/>
              <w:bottom w:val="nil"/>
            </w:tcBorders>
          </w:tcPr>
          <w:p w14:paraId="2A06429F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36A7AD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CB707D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4.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A740A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5.17</w:t>
            </w:r>
          </w:p>
        </w:tc>
      </w:tr>
      <w:tr w:rsidR="00FD0D54" w:rsidRPr="00FD0D54" w14:paraId="1DBB0213" w14:textId="77777777">
        <w:tc>
          <w:tcPr>
            <w:tcW w:w="2160" w:type="dxa"/>
            <w:tcBorders>
              <w:top w:val="nil"/>
              <w:bottom w:val="nil"/>
            </w:tcBorders>
          </w:tcPr>
          <w:p w14:paraId="5E42F0C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1C797B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6D4670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.5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341FF6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.72</w:t>
            </w:r>
          </w:p>
        </w:tc>
      </w:tr>
      <w:tr w:rsidR="00FD0D54" w:rsidRPr="00FD0D54" w14:paraId="6A2BF53F" w14:textId="77777777">
        <w:tc>
          <w:tcPr>
            <w:tcW w:w="2160" w:type="dxa"/>
            <w:tcBorders>
              <w:top w:val="nil"/>
              <w:bottom w:val="nil"/>
            </w:tcBorders>
          </w:tcPr>
          <w:p w14:paraId="2A4B6759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C8900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496BE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5.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BE3CB7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6.03</w:t>
            </w:r>
          </w:p>
        </w:tc>
      </w:tr>
      <w:tr w:rsidR="00FD0D54" w:rsidRPr="00FD0D54" w14:paraId="105BBB39" w14:textId="77777777" w:rsidTr="00FD0D54">
        <w:tc>
          <w:tcPr>
            <w:tcW w:w="2160" w:type="dxa"/>
            <w:tcBorders>
              <w:top w:val="nil"/>
              <w:bottom w:val="nil"/>
            </w:tcBorders>
          </w:tcPr>
          <w:p w14:paraId="336C57A4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6AFBAE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461887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27D67A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FD0D54" w:rsidRPr="00FD0D54" w14:paraId="52F7BE16" w14:textId="77777777" w:rsidTr="00FD0D54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A2A3653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072E5F8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2ED3070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1.1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0680E42" w14:textId="77777777" w:rsidR="00FD0D54" w:rsidRPr="00FD0D54" w:rsidRDefault="00FD0D54" w:rsidP="00FD0D5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D0D54">
              <w:rPr>
                <w:rFonts w:cs="Arial"/>
                <w:sz w:val="20"/>
                <w:szCs w:val="20"/>
              </w:rPr>
              <w:t>0.86</w:t>
            </w:r>
          </w:p>
        </w:tc>
      </w:tr>
    </w:tbl>
    <w:p w14:paraId="0544301B" w14:textId="77777777" w:rsidR="006D7974" w:rsidRPr="00CC0B50" w:rsidRDefault="006D7974" w:rsidP="0092035A"/>
    <w:p w14:paraId="23F634AE" w14:textId="77777777" w:rsidR="009108F1" w:rsidRPr="009108F1" w:rsidRDefault="006D7974" w:rsidP="009108F1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360" w:lineRule="atLeast"/>
        <w:rPr>
          <w:rFonts w:cs="Arial"/>
          <w:sz w:val="20"/>
          <w:szCs w:val="20"/>
        </w:rPr>
      </w:pPr>
      <w:r w:rsidRPr="00CC0B50">
        <w:br w:type="page"/>
      </w:r>
      <w:r w:rsidR="009108F1" w:rsidRPr="00CC0B50">
        <w:rPr>
          <w:rFonts w:cs="Arial"/>
          <w:sz w:val="20"/>
          <w:szCs w:val="20"/>
        </w:rPr>
        <w:lastRenderedPageBreak/>
        <w:t>Csa12g024730a_Cs</w:t>
      </w:r>
      <w:r w:rsidR="00541580">
        <w:rPr>
          <w:rFonts w:cs="Arial"/>
          <w:sz w:val="20"/>
          <w:szCs w:val="20"/>
        </w:rPr>
        <w:t>Nap</w:t>
      </w:r>
      <w:r w:rsidR="009108F1" w:rsidRPr="00CC0B50">
        <w:rPr>
          <w:rFonts w:cs="Arial"/>
          <w:sz w:val="20"/>
          <w:szCs w:val="20"/>
        </w:rPr>
        <w:t>-3-G3 (mature)</w:t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9108F1" w:rsidRPr="009108F1" w14:paraId="318EBEA0" w14:textId="77777777">
        <w:tc>
          <w:tcPr>
            <w:tcW w:w="2160" w:type="dxa"/>
            <w:shd w:val="pct5" w:color="auto" w:fill="auto"/>
          </w:tcPr>
          <w:p w14:paraId="374FCBE1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108F1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0B4D5A52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108F1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9108F1" w:rsidRPr="009108F1" w14:paraId="100C0180" w14:textId="77777777">
        <w:tc>
          <w:tcPr>
            <w:tcW w:w="2160" w:type="dxa"/>
          </w:tcPr>
          <w:p w14:paraId="4C33DAD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7C6028D9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17 aa</w:t>
            </w:r>
          </w:p>
        </w:tc>
      </w:tr>
      <w:tr w:rsidR="009108F1" w:rsidRPr="009108F1" w14:paraId="2D61AF71" w14:textId="77777777">
        <w:tc>
          <w:tcPr>
            <w:tcW w:w="2160" w:type="dxa"/>
          </w:tcPr>
          <w:p w14:paraId="37A237EF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65489AA6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3322.51</w:t>
            </w:r>
          </w:p>
        </w:tc>
      </w:tr>
      <w:tr w:rsidR="009108F1" w:rsidRPr="009108F1" w14:paraId="372F493F" w14:textId="77777777">
        <w:tc>
          <w:tcPr>
            <w:tcW w:w="2160" w:type="dxa"/>
          </w:tcPr>
          <w:p w14:paraId="1794536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30513A1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75.061 pMoles</w:t>
            </w:r>
          </w:p>
        </w:tc>
      </w:tr>
      <w:tr w:rsidR="009108F1" w:rsidRPr="009108F1" w14:paraId="0904EEA9" w14:textId="77777777">
        <w:tc>
          <w:tcPr>
            <w:tcW w:w="2160" w:type="dxa"/>
          </w:tcPr>
          <w:p w14:paraId="2C19C024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72ECFF24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240</w:t>
            </w:r>
          </w:p>
        </w:tc>
      </w:tr>
      <w:tr w:rsidR="009108F1" w:rsidRPr="009108F1" w14:paraId="2B69E98D" w14:textId="77777777">
        <w:tc>
          <w:tcPr>
            <w:tcW w:w="2160" w:type="dxa"/>
          </w:tcPr>
          <w:p w14:paraId="1D447023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658E9EAB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5.95 mg/ml</w:t>
            </w:r>
          </w:p>
        </w:tc>
      </w:tr>
      <w:tr w:rsidR="009108F1" w:rsidRPr="009108F1" w14:paraId="2C20E55C" w14:textId="77777777">
        <w:tc>
          <w:tcPr>
            <w:tcW w:w="2160" w:type="dxa"/>
          </w:tcPr>
          <w:p w14:paraId="1931A17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200CF508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0.17 AU</w:t>
            </w:r>
          </w:p>
        </w:tc>
      </w:tr>
      <w:tr w:rsidR="009108F1" w:rsidRPr="009108F1" w14:paraId="5C4FDB0A" w14:textId="77777777">
        <w:tc>
          <w:tcPr>
            <w:tcW w:w="2160" w:type="dxa"/>
          </w:tcPr>
          <w:p w14:paraId="050BCFC5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312E67C6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9.60</w:t>
            </w:r>
          </w:p>
        </w:tc>
      </w:tr>
      <w:tr w:rsidR="009108F1" w:rsidRPr="009108F1" w14:paraId="09C2FCB9" w14:textId="77777777">
        <w:tc>
          <w:tcPr>
            <w:tcW w:w="2160" w:type="dxa"/>
          </w:tcPr>
          <w:p w14:paraId="7E92ECB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65911441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7.87</w:t>
            </w:r>
          </w:p>
        </w:tc>
      </w:tr>
    </w:tbl>
    <w:p w14:paraId="18660965" w14:textId="77777777" w:rsidR="009108F1" w:rsidRPr="009108F1" w:rsidRDefault="009108F1" w:rsidP="009108F1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1D832669" w14:textId="77777777" w:rsidR="009108F1" w:rsidRPr="009108F1" w:rsidRDefault="009108F1" w:rsidP="009108F1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9108F1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9108F1" w:rsidRPr="009108F1" w14:paraId="45D4E3C8" w14:textId="77777777">
        <w:tc>
          <w:tcPr>
            <w:tcW w:w="2160" w:type="dxa"/>
            <w:shd w:val="pct5" w:color="auto" w:fill="auto"/>
          </w:tcPr>
          <w:p w14:paraId="4B653EE5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108F1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062AAC3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108F1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2E1E59DB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108F1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5D69FB27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108F1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9108F1" w:rsidRPr="009108F1" w14:paraId="40D16765" w14:textId="77777777">
        <w:tc>
          <w:tcPr>
            <w:tcW w:w="2160" w:type="dxa"/>
            <w:tcBorders>
              <w:top w:val="nil"/>
              <w:bottom w:val="nil"/>
            </w:tcBorders>
          </w:tcPr>
          <w:p w14:paraId="1333369E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C2FF66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CCC825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34.7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26EFF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9.91</w:t>
            </w:r>
          </w:p>
        </w:tc>
      </w:tr>
      <w:tr w:rsidR="009108F1" w:rsidRPr="009108F1" w14:paraId="442457F6" w14:textId="77777777">
        <w:tc>
          <w:tcPr>
            <w:tcW w:w="2160" w:type="dxa"/>
            <w:tcBorders>
              <w:top w:val="nil"/>
              <w:bottom w:val="nil"/>
            </w:tcBorders>
          </w:tcPr>
          <w:p w14:paraId="3C786728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1A3EB9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E52D33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7.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03F03E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6.84</w:t>
            </w:r>
          </w:p>
        </w:tc>
      </w:tr>
      <w:tr w:rsidR="009108F1" w:rsidRPr="009108F1" w14:paraId="2854E69D" w14:textId="77777777">
        <w:tc>
          <w:tcPr>
            <w:tcW w:w="2160" w:type="dxa"/>
            <w:tcBorders>
              <w:top w:val="nil"/>
              <w:bottom w:val="nil"/>
            </w:tcBorders>
          </w:tcPr>
          <w:p w14:paraId="414F3F40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3A4DA6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C19327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7.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36FB57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3.68</w:t>
            </w:r>
          </w:p>
        </w:tc>
      </w:tr>
      <w:tr w:rsidR="009108F1" w:rsidRPr="009108F1" w14:paraId="3776DC47" w14:textId="77777777">
        <w:tc>
          <w:tcPr>
            <w:tcW w:w="2160" w:type="dxa"/>
            <w:tcBorders>
              <w:top w:val="nil"/>
              <w:bottom w:val="nil"/>
            </w:tcBorders>
          </w:tcPr>
          <w:p w14:paraId="5C1FDCB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643858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D26136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40.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E814E8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39.32</w:t>
            </w:r>
          </w:p>
        </w:tc>
      </w:tr>
      <w:tr w:rsidR="009108F1" w:rsidRPr="009108F1" w14:paraId="0563AD01" w14:textId="77777777">
        <w:tc>
          <w:tcPr>
            <w:tcW w:w="2160" w:type="dxa"/>
            <w:tcBorders>
              <w:top w:val="nil"/>
              <w:bottom w:val="nil"/>
            </w:tcBorders>
          </w:tcPr>
          <w:p w14:paraId="65ED5B05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C9B6BE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746E64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9.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BBC439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1.37</w:t>
            </w:r>
          </w:p>
        </w:tc>
      </w:tr>
      <w:tr w:rsidR="009108F1" w:rsidRPr="009108F1" w14:paraId="6ECC5812" w14:textId="77777777">
        <w:tc>
          <w:tcPr>
            <w:tcW w:w="2160" w:type="dxa"/>
            <w:tcBorders>
              <w:bottom w:val="nil"/>
            </w:tcBorders>
          </w:tcPr>
          <w:p w14:paraId="5BF0C139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3E319AF2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bottom w:val="nil"/>
            </w:tcBorders>
          </w:tcPr>
          <w:p w14:paraId="10121DB1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4.05</w:t>
            </w:r>
          </w:p>
        </w:tc>
        <w:tc>
          <w:tcPr>
            <w:tcW w:w="2160" w:type="dxa"/>
            <w:tcBorders>
              <w:bottom w:val="nil"/>
            </w:tcBorders>
          </w:tcPr>
          <w:p w14:paraId="2209D8BC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5.98</w:t>
            </w:r>
          </w:p>
        </w:tc>
      </w:tr>
      <w:tr w:rsidR="009108F1" w:rsidRPr="009108F1" w14:paraId="17C44B58" w14:textId="77777777">
        <w:tc>
          <w:tcPr>
            <w:tcW w:w="2160" w:type="dxa"/>
            <w:tcBorders>
              <w:top w:val="nil"/>
              <w:bottom w:val="nil"/>
            </w:tcBorders>
          </w:tcPr>
          <w:p w14:paraId="305B9816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E64D0C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26A305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6.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48D29B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6.84</w:t>
            </w:r>
          </w:p>
        </w:tc>
      </w:tr>
      <w:tr w:rsidR="009108F1" w:rsidRPr="009108F1" w14:paraId="3ADB6CAB" w14:textId="77777777">
        <w:tc>
          <w:tcPr>
            <w:tcW w:w="2160" w:type="dxa"/>
            <w:tcBorders>
              <w:top w:val="nil"/>
              <w:bottom w:val="nil"/>
            </w:tcBorders>
          </w:tcPr>
          <w:p w14:paraId="608B29F0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D4B427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101F72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.5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934C1A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.56</w:t>
            </w:r>
          </w:p>
        </w:tc>
      </w:tr>
      <w:tr w:rsidR="009108F1" w:rsidRPr="009108F1" w14:paraId="29676D32" w14:textId="77777777">
        <w:tc>
          <w:tcPr>
            <w:tcW w:w="2160" w:type="dxa"/>
            <w:tcBorders>
              <w:top w:val="nil"/>
              <w:bottom w:val="nil"/>
            </w:tcBorders>
          </w:tcPr>
          <w:p w14:paraId="0EE4B344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BDF4B1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6124F5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4.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D3B22E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4.27</w:t>
            </w:r>
          </w:p>
        </w:tc>
      </w:tr>
      <w:tr w:rsidR="009108F1" w:rsidRPr="009108F1" w14:paraId="76BFE9A0" w14:textId="77777777">
        <w:tc>
          <w:tcPr>
            <w:tcW w:w="2160" w:type="dxa"/>
            <w:tcBorders>
              <w:top w:val="nil"/>
              <w:bottom w:val="nil"/>
            </w:tcBorders>
          </w:tcPr>
          <w:p w14:paraId="7FD4F2DF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7661CE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92DB01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.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E86D90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.71</w:t>
            </w:r>
          </w:p>
        </w:tc>
      </w:tr>
      <w:tr w:rsidR="009108F1" w:rsidRPr="009108F1" w14:paraId="28823EF9" w14:textId="77777777">
        <w:tc>
          <w:tcPr>
            <w:tcW w:w="2160" w:type="dxa"/>
            <w:tcBorders>
              <w:top w:val="nil"/>
              <w:bottom w:val="nil"/>
            </w:tcBorders>
          </w:tcPr>
          <w:p w14:paraId="3B72A7CB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9BFC93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356779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4.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CF5F27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7.69</w:t>
            </w:r>
          </w:p>
        </w:tc>
      </w:tr>
      <w:tr w:rsidR="009108F1" w:rsidRPr="009108F1" w14:paraId="2351426A" w14:textId="77777777">
        <w:tc>
          <w:tcPr>
            <w:tcW w:w="2160" w:type="dxa"/>
            <w:tcBorders>
              <w:top w:val="nil"/>
              <w:bottom w:val="nil"/>
            </w:tcBorders>
          </w:tcPr>
          <w:p w14:paraId="27B6AE33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45A8E7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6D7F9B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.0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C54768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.71</w:t>
            </w:r>
          </w:p>
        </w:tc>
      </w:tr>
      <w:tr w:rsidR="009108F1" w:rsidRPr="009108F1" w14:paraId="457F965D" w14:textId="77777777">
        <w:tc>
          <w:tcPr>
            <w:tcW w:w="2160" w:type="dxa"/>
            <w:tcBorders>
              <w:top w:val="nil"/>
              <w:bottom w:val="nil"/>
            </w:tcBorders>
          </w:tcPr>
          <w:p w14:paraId="7F6DA9FB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1EFB58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9D2DDF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F581C0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3.42</w:t>
            </w:r>
          </w:p>
        </w:tc>
      </w:tr>
      <w:tr w:rsidR="009108F1" w:rsidRPr="009108F1" w14:paraId="22ED18B1" w14:textId="77777777">
        <w:tc>
          <w:tcPr>
            <w:tcW w:w="2160" w:type="dxa"/>
            <w:tcBorders>
              <w:top w:val="nil"/>
              <w:bottom w:val="nil"/>
            </w:tcBorders>
          </w:tcPr>
          <w:p w14:paraId="4AB8520A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3024D3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01684C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0B2DEA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0.85</w:t>
            </w:r>
          </w:p>
        </w:tc>
      </w:tr>
      <w:tr w:rsidR="009108F1" w:rsidRPr="009108F1" w14:paraId="2F8500AE" w14:textId="77777777">
        <w:tc>
          <w:tcPr>
            <w:tcW w:w="2160" w:type="dxa"/>
            <w:tcBorders>
              <w:top w:val="nil"/>
              <w:bottom w:val="nil"/>
            </w:tcBorders>
          </w:tcPr>
          <w:p w14:paraId="7CD8F7FE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AEC63B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F7A220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5.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134D2F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5.13</w:t>
            </w:r>
          </w:p>
        </w:tc>
      </w:tr>
      <w:tr w:rsidR="009108F1" w:rsidRPr="009108F1" w14:paraId="6D5B5A98" w14:textId="77777777">
        <w:tc>
          <w:tcPr>
            <w:tcW w:w="2160" w:type="dxa"/>
            <w:tcBorders>
              <w:top w:val="nil"/>
              <w:bottom w:val="nil"/>
            </w:tcBorders>
          </w:tcPr>
          <w:p w14:paraId="1C77EFC0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3558B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9A2925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.9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294C28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.71</w:t>
            </w:r>
          </w:p>
        </w:tc>
      </w:tr>
      <w:tr w:rsidR="009108F1" w:rsidRPr="009108F1" w14:paraId="393D2D8B" w14:textId="77777777">
        <w:tc>
          <w:tcPr>
            <w:tcW w:w="2160" w:type="dxa"/>
            <w:tcBorders>
              <w:top w:val="nil"/>
              <w:bottom w:val="nil"/>
            </w:tcBorders>
          </w:tcPr>
          <w:p w14:paraId="64AF5EAB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CFC43A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A7B372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.7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9BF61A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.71</w:t>
            </w:r>
          </w:p>
        </w:tc>
      </w:tr>
      <w:tr w:rsidR="009108F1" w:rsidRPr="009108F1" w14:paraId="684B3810" w14:textId="77777777">
        <w:tc>
          <w:tcPr>
            <w:tcW w:w="2160" w:type="dxa"/>
            <w:tcBorders>
              <w:top w:val="nil"/>
              <w:bottom w:val="nil"/>
            </w:tcBorders>
          </w:tcPr>
          <w:p w14:paraId="7B090F20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963277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1AD22E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6.7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FDE51C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7.69</w:t>
            </w:r>
          </w:p>
        </w:tc>
      </w:tr>
      <w:tr w:rsidR="009108F1" w:rsidRPr="009108F1" w14:paraId="3C8424B3" w14:textId="77777777">
        <w:tc>
          <w:tcPr>
            <w:tcW w:w="2160" w:type="dxa"/>
            <w:tcBorders>
              <w:top w:val="nil"/>
              <w:bottom w:val="nil"/>
            </w:tcBorders>
          </w:tcPr>
          <w:p w14:paraId="28B2B64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085E71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1C1747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5.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B5CCF2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3.08</w:t>
            </w:r>
          </w:p>
        </w:tc>
      </w:tr>
      <w:tr w:rsidR="009108F1" w:rsidRPr="009108F1" w14:paraId="481DB7F8" w14:textId="77777777">
        <w:tc>
          <w:tcPr>
            <w:tcW w:w="2160" w:type="dxa"/>
            <w:tcBorders>
              <w:top w:val="nil"/>
              <w:bottom w:val="nil"/>
            </w:tcBorders>
          </w:tcPr>
          <w:p w14:paraId="3480B720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FE2722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301B64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6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97B594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2.82</w:t>
            </w:r>
          </w:p>
        </w:tc>
      </w:tr>
      <w:tr w:rsidR="009108F1" w:rsidRPr="009108F1" w14:paraId="6BEC7B45" w14:textId="77777777">
        <w:tc>
          <w:tcPr>
            <w:tcW w:w="2160" w:type="dxa"/>
            <w:tcBorders>
              <w:top w:val="nil"/>
              <w:bottom w:val="nil"/>
            </w:tcBorders>
          </w:tcPr>
          <w:p w14:paraId="372790B1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E6A9DA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0EB19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4.0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C0AE53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5.13</w:t>
            </w:r>
          </w:p>
        </w:tc>
      </w:tr>
      <w:tr w:rsidR="009108F1" w:rsidRPr="009108F1" w14:paraId="241893FE" w14:textId="77777777">
        <w:tc>
          <w:tcPr>
            <w:tcW w:w="2160" w:type="dxa"/>
            <w:tcBorders>
              <w:top w:val="nil"/>
              <w:bottom w:val="nil"/>
            </w:tcBorders>
          </w:tcPr>
          <w:p w14:paraId="6A41ED17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318243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5F4EA8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.5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5968DB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.71</w:t>
            </w:r>
          </w:p>
        </w:tc>
      </w:tr>
      <w:tr w:rsidR="009108F1" w:rsidRPr="009108F1" w14:paraId="2517117A" w14:textId="77777777">
        <w:tc>
          <w:tcPr>
            <w:tcW w:w="2160" w:type="dxa"/>
            <w:tcBorders>
              <w:top w:val="nil"/>
              <w:bottom w:val="nil"/>
            </w:tcBorders>
          </w:tcPr>
          <w:p w14:paraId="5DF2499E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FF2424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1A4895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4.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5F24E3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5.13</w:t>
            </w:r>
          </w:p>
        </w:tc>
      </w:tr>
      <w:tr w:rsidR="009108F1" w:rsidRPr="009108F1" w14:paraId="2A94CBF7" w14:textId="77777777" w:rsidTr="009108F1">
        <w:tc>
          <w:tcPr>
            <w:tcW w:w="2160" w:type="dxa"/>
            <w:tcBorders>
              <w:top w:val="nil"/>
              <w:bottom w:val="nil"/>
            </w:tcBorders>
          </w:tcPr>
          <w:p w14:paraId="010641AD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1240D8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4E84C0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47765E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9108F1" w:rsidRPr="009108F1" w14:paraId="2C9165C1" w14:textId="77777777" w:rsidTr="009108F1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9619813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013E679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67D7411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1.17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5DA8E4A" w14:textId="77777777" w:rsidR="009108F1" w:rsidRPr="009108F1" w:rsidRDefault="009108F1" w:rsidP="009108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9108F1">
              <w:rPr>
                <w:rFonts w:cs="Arial"/>
                <w:sz w:val="20"/>
                <w:szCs w:val="20"/>
              </w:rPr>
              <w:t>0.85</w:t>
            </w:r>
          </w:p>
        </w:tc>
      </w:tr>
    </w:tbl>
    <w:p w14:paraId="60F971C8" w14:textId="77777777" w:rsidR="009108F1" w:rsidRPr="009108F1" w:rsidRDefault="009108F1" w:rsidP="009108F1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5C8EE93C" w14:textId="77777777" w:rsidR="00A049DF" w:rsidRPr="00CC0B50" w:rsidRDefault="00A049DF">
      <w:r w:rsidRPr="00CC0B50">
        <w:br w:type="page"/>
      </w:r>
    </w:p>
    <w:p w14:paraId="71968BFE" w14:textId="77777777" w:rsidR="00A049DF" w:rsidRPr="00A049DF" w:rsidRDefault="00A049DF" w:rsidP="00A049D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  <w:r w:rsidRPr="00A049DF">
        <w:rPr>
          <w:rFonts w:cs="Arial"/>
          <w:sz w:val="20"/>
          <w:szCs w:val="20"/>
        </w:rPr>
        <w:lastRenderedPageBreak/>
        <w:t>Csa12g024730b</w:t>
      </w:r>
      <w:r w:rsidRPr="00CC0B50">
        <w:rPr>
          <w:rFonts w:cs="Arial"/>
          <w:sz w:val="20"/>
          <w:szCs w:val="20"/>
        </w:rPr>
        <w:t>_Cs</w:t>
      </w:r>
      <w:r w:rsidR="00541580">
        <w:rPr>
          <w:rFonts w:cs="Arial"/>
          <w:sz w:val="20"/>
          <w:szCs w:val="20"/>
        </w:rPr>
        <w:t>Nap</w:t>
      </w:r>
      <w:r w:rsidRPr="00CC0B50">
        <w:rPr>
          <w:rFonts w:cs="Arial"/>
          <w:sz w:val="20"/>
          <w:szCs w:val="20"/>
        </w:rPr>
        <w:t>-4-G3</w:t>
      </w:r>
      <w:r w:rsidRPr="00A049DF">
        <w:rPr>
          <w:rFonts w:cs="Arial"/>
          <w:sz w:val="20"/>
          <w:szCs w:val="20"/>
        </w:rPr>
        <w:t xml:space="preserve"> (mature)</w:t>
      </w:r>
    </w:p>
    <w:p w14:paraId="37859060" w14:textId="77777777" w:rsidR="00A049DF" w:rsidRPr="00A049DF" w:rsidRDefault="00A049DF" w:rsidP="00A049D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360" w:lineRule="atLeast"/>
        <w:rPr>
          <w:rFonts w:cs="Arial"/>
          <w:sz w:val="20"/>
          <w:szCs w:val="20"/>
        </w:rPr>
      </w:pP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</w:tblGrid>
      <w:tr w:rsidR="00A049DF" w:rsidRPr="00A049DF" w14:paraId="5348854E" w14:textId="77777777">
        <w:tc>
          <w:tcPr>
            <w:tcW w:w="2160" w:type="dxa"/>
            <w:shd w:val="pct5" w:color="auto" w:fill="auto"/>
          </w:tcPr>
          <w:p w14:paraId="1A008B85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9DF">
              <w:rPr>
                <w:rFonts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60" w:type="dxa"/>
            <w:shd w:val="pct5" w:color="auto" w:fill="auto"/>
          </w:tcPr>
          <w:p w14:paraId="21F51C3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9DF">
              <w:rPr>
                <w:rFonts w:cs="Arial"/>
                <w:b/>
                <w:bCs/>
                <w:sz w:val="20"/>
                <w:szCs w:val="20"/>
              </w:rPr>
              <w:t>Entire Protein</w:t>
            </w:r>
          </w:p>
        </w:tc>
      </w:tr>
      <w:tr w:rsidR="00A049DF" w:rsidRPr="00A049DF" w14:paraId="6C326FEB" w14:textId="77777777">
        <w:tc>
          <w:tcPr>
            <w:tcW w:w="2160" w:type="dxa"/>
          </w:tcPr>
          <w:p w14:paraId="202EEFEF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Length</w:t>
            </w:r>
          </w:p>
        </w:tc>
        <w:tc>
          <w:tcPr>
            <w:tcW w:w="2160" w:type="dxa"/>
          </w:tcPr>
          <w:p w14:paraId="43B75B32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13 aa</w:t>
            </w:r>
          </w:p>
        </w:tc>
      </w:tr>
      <w:tr w:rsidR="00A049DF" w:rsidRPr="00A049DF" w14:paraId="4DF12E9E" w14:textId="77777777">
        <w:tc>
          <w:tcPr>
            <w:tcW w:w="2160" w:type="dxa"/>
          </w:tcPr>
          <w:p w14:paraId="65FC73A5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Molecular Weight</w:t>
            </w:r>
          </w:p>
        </w:tc>
        <w:tc>
          <w:tcPr>
            <w:tcW w:w="2160" w:type="dxa"/>
          </w:tcPr>
          <w:p w14:paraId="20ED62BA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2945.36</w:t>
            </w:r>
          </w:p>
        </w:tc>
      </w:tr>
      <w:tr w:rsidR="00A049DF" w:rsidRPr="00A049DF" w14:paraId="3D3B1118" w14:textId="77777777">
        <w:tc>
          <w:tcPr>
            <w:tcW w:w="2160" w:type="dxa"/>
          </w:tcPr>
          <w:p w14:paraId="38965451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 microgram =</w:t>
            </w:r>
          </w:p>
        </w:tc>
        <w:tc>
          <w:tcPr>
            <w:tcW w:w="2160" w:type="dxa"/>
          </w:tcPr>
          <w:p w14:paraId="7A2D76FF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77.248 pMoles</w:t>
            </w:r>
          </w:p>
        </w:tc>
      </w:tr>
      <w:tr w:rsidR="00A049DF" w:rsidRPr="00A049DF" w14:paraId="3B305B8D" w14:textId="77777777">
        <w:tc>
          <w:tcPr>
            <w:tcW w:w="2160" w:type="dxa"/>
          </w:tcPr>
          <w:p w14:paraId="1E0B9452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Molar Extinction coefficient</w:t>
            </w:r>
          </w:p>
        </w:tc>
        <w:tc>
          <w:tcPr>
            <w:tcW w:w="2160" w:type="dxa"/>
          </w:tcPr>
          <w:p w14:paraId="3D45D605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240</w:t>
            </w:r>
          </w:p>
        </w:tc>
      </w:tr>
      <w:tr w:rsidR="00A049DF" w:rsidRPr="00A049DF" w14:paraId="0D927C6E" w14:textId="77777777">
        <w:tc>
          <w:tcPr>
            <w:tcW w:w="2160" w:type="dxa"/>
          </w:tcPr>
          <w:p w14:paraId="493512FA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 A[280] corr. to</w:t>
            </w:r>
          </w:p>
        </w:tc>
        <w:tc>
          <w:tcPr>
            <w:tcW w:w="2160" w:type="dxa"/>
          </w:tcPr>
          <w:p w14:paraId="1425EA1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5.78 mg/ml</w:t>
            </w:r>
          </w:p>
        </w:tc>
      </w:tr>
      <w:tr w:rsidR="00A049DF" w:rsidRPr="00A049DF" w14:paraId="25431FAF" w14:textId="77777777">
        <w:tc>
          <w:tcPr>
            <w:tcW w:w="2160" w:type="dxa"/>
          </w:tcPr>
          <w:p w14:paraId="47BC360B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A[280] of 1 mg/ml</w:t>
            </w:r>
          </w:p>
        </w:tc>
        <w:tc>
          <w:tcPr>
            <w:tcW w:w="2160" w:type="dxa"/>
          </w:tcPr>
          <w:p w14:paraId="1A7212AC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0.17 AU</w:t>
            </w:r>
          </w:p>
        </w:tc>
      </w:tr>
      <w:tr w:rsidR="00A049DF" w:rsidRPr="00A049DF" w14:paraId="7BA26A6D" w14:textId="77777777">
        <w:tc>
          <w:tcPr>
            <w:tcW w:w="2160" w:type="dxa"/>
          </w:tcPr>
          <w:p w14:paraId="1B235631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Isoelectric Point</w:t>
            </w:r>
          </w:p>
        </w:tc>
        <w:tc>
          <w:tcPr>
            <w:tcW w:w="2160" w:type="dxa"/>
          </w:tcPr>
          <w:p w14:paraId="35AE5292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9.76</w:t>
            </w:r>
          </w:p>
        </w:tc>
      </w:tr>
      <w:tr w:rsidR="00A049DF" w:rsidRPr="00A049DF" w14:paraId="3D64E44A" w14:textId="77777777">
        <w:tc>
          <w:tcPr>
            <w:tcW w:w="2160" w:type="dxa"/>
          </w:tcPr>
          <w:p w14:paraId="20D9CB10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Charge at pH 7</w:t>
            </w:r>
          </w:p>
        </w:tc>
        <w:tc>
          <w:tcPr>
            <w:tcW w:w="2160" w:type="dxa"/>
          </w:tcPr>
          <w:p w14:paraId="5E4FFB3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8.95</w:t>
            </w:r>
          </w:p>
        </w:tc>
      </w:tr>
    </w:tbl>
    <w:p w14:paraId="6296C206" w14:textId="77777777" w:rsidR="00A049DF" w:rsidRPr="00A049DF" w:rsidRDefault="00A049DF" w:rsidP="00A049D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sz w:val="24"/>
          <w:szCs w:val="24"/>
        </w:rPr>
      </w:pPr>
    </w:p>
    <w:p w14:paraId="4C9E4389" w14:textId="77777777" w:rsidR="00A049DF" w:rsidRPr="00A049DF" w:rsidRDefault="00A049DF" w:rsidP="00A049D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after="0" w:line="240" w:lineRule="atLeast"/>
        <w:rPr>
          <w:rFonts w:cs="Tms Rmn"/>
          <w:sz w:val="20"/>
          <w:szCs w:val="20"/>
        </w:rPr>
      </w:pPr>
      <w:r w:rsidRPr="00A049DF">
        <w:rPr>
          <w:rFonts w:cs="Tms Rmn"/>
          <w:sz w:val="20"/>
          <w:szCs w:val="20"/>
        </w:rPr>
        <w:tab/>
      </w:r>
    </w:p>
    <w:tbl>
      <w:tblPr>
        <w:tblW w:w="0" w:type="auto"/>
        <w:tblInd w:w="4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A049DF" w:rsidRPr="00A049DF" w14:paraId="1D9488C1" w14:textId="77777777">
        <w:tc>
          <w:tcPr>
            <w:tcW w:w="2160" w:type="dxa"/>
            <w:shd w:val="pct5" w:color="auto" w:fill="auto"/>
          </w:tcPr>
          <w:p w14:paraId="6E91B310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9DF">
              <w:rPr>
                <w:rFonts w:cs="Arial"/>
                <w:b/>
                <w:bCs/>
                <w:sz w:val="20"/>
                <w:szCs w:val="20"/>
              </w:rPr>
              <w:t>Amino Acid(s)</w:t>
            </w:r>
          </w:p>
        </w:tc>
        <w:tc>
          <w:tcPr>
            <w:tcW w:w="2160" w:type="dxa"/>
            <w:shd w:val="pct5" w:color="auto" w:fill="auto"/>
          </w:tcPr>
          <w:p w14:paraId="668F53E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9DF">
              <w:rPr>
                <w:rFonts w:cs="Arial"/>
                <w:b/>
                <w:bCs/>
                <w:sz w:val="20"/>
                <w:szCs w:val="20"/>
              </w:rPr>
              <w:t>Number count</w:t>
            </w:r>
          </w:p>
        </w:tc>
        <w:tc>
          <w:tcPr>
            <w:tcW w:w="2160" w:type="dxa"/>
            <w:shd w:val="pct5" w:color="auto" w:fill="auto"/>
          </w:tcPr>
          <w:p w14:paraId="23930F7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9DF">
              <w:rPr>
                <w:rFonts w:cs="Arial"/>
                <w:b/>
                <w:bCs/>
                <w:sz w:val="20"/>
                <w:szCs w:val="20"/>
              </w:rPr>
              <w:t>% by weight</w:t>
            </w:r>
          </w:p>
        </w:tc>
        <w:tc>
          <w:tcPr>
            <w:tcW w:w="2160" w:type="dxa"/>
            <w:shd w:val="pct5" w:color="auto" w:fill="auto"/>
          </w:tcPr>
          <w:p w14:paraId="5BC487A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9DF">
              <w:rPr>
                <w:rFonts w:cs="Arial"/>
                <w:b/>
                <w:bCs/>
                <w:sz w:val="20"/>
                <w:szCs w:val="20"/>
              </w:rPr>
              <w:t>% by frequency</w:t>
            </w:r>
          </w:p>
        </w:tc>
      </w:tr>
      <w:tr w:rsidR="00A049DF" w:rsidRPr="00A049DF" w14:paraId="730D14AB" w14:textId="77777777">
        <w:tc>
          <w:tcPr>
            <w:tcW w:w="2160" w:type="dxa"/>
            <w:tcBorders>
              <w:top w:val="nil"/>
              <w:bottom w:val="nil"/>
            </w:tcBorders>
          </w:tcPr>
          <w:p w14:paraId="664F165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Charged (RKHYC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19440E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5479E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3.5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D5117E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9.20</w:t>
            </w:r>
          </w:p>
        </w:tc>
      </w:tr>
      <w:tr w:rsidR="00A049DF" w:rsidRPr="00A049DF" w14:paraId="27A76EEA" w14:textId="77777777">
        <w:tc>
          <w:tcPr>
            <w:tcW w:w="2160" w:type="dxa"/>
            <w:tcBorders>
              <w:top w:val="nil"/>
              <w:bottom w:val="nil"/>
            </w:tcBorders>
          </w:tcPr>
          <w:p w14:paraId="57DED4BD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Acidic (DE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9430CD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20EFA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5.6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96C8F1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5.31</w:t>
            </w:r>
          </w:p>
        </w:tc>
      </w:tr>
      <w:tr w:rsidR="00A049DF" w:rsidRPr="00A049DF" w14:paraId="6C1CDC1D" w14:textId="77777777">
        <w:tc>
          <w:tcPr>
            <w:tcW w:w="2160" w:type="dxa"/>
            <w:tcBorders>
              <w:top w:val="nil"/>
              <w:bottom w:val="nil"/>
            </w:tcBorders>
          </w:tcPr>
          <w:p w14:paraId="5D56C4AC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Basic (KR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C3E721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86C55D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7.0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4E5B9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3.27</w:t>
            </w:r>
          </w:p>
        </w:tc>
      </w:tr>
      <w:tr w:rsidR="00A049DF" w:rsidRPr="00A049DF" w14:paraId="4FE24449" w14:textId="77777777">
        <w:tc>
          <w:tcPr>
            <w:tcW w:w="2160" w:type="dxa"/>
            <w:tcBorders>
              <w:top w:val="nil"/>
              <w:bottom w:val="nil"/>
            </w:tcBorders>
          </w:tcPr>
          <w:p w14:paraId="2A35351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Polar (NCQSTY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6421383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F35ADD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7.8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F194B1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7.17</w:t>
            </w:r>
          </w:p>
        </w:tc>
      </w:tr>
      <w:tr w:rsidR="00A049DF" w:rsidRPr="00A049DF" w14:paraId="6C1AD910" w14:textId="77777777">
        <w:tc>
          <w:tcPr>
            <w:tcW w:w="2160" w:type="dxa"/>
            <w:tcBorders>
              <w:top w:val="nil"/>
              <w:bottom w:val="nil"/>
            </w:tcBorders>
          </w:tcPr>
          <w:p w14:paraId="36627345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Hydrophobic (AILFWV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ECF43B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62774B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0.6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873576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2.12</w:t>
            </w:r>
          </w:p>
        </w:tc>
      </w:tr>
      <w:tr w:rsidR="00A049DF" w:rsidRPr="00A049DF" w14:paraId="297F8199" w14:textId="77777777">
        <w:tc>
          <w:tcPr>
            <w:tcW w:w="2160" w:type="dxa"/>
            <w:tcBorders>
              <w:bottom w:val="nil"/>
            </w:tcBorders>
          </w:tcPr>
          <w:p w14:paraId="5D063BEA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A Ala</w:t>
            </w:r>
          </w:p>
        </w:tc>
        <w:tc>
          <w:tcPr>
            <w:tcW w:w="2160" w:type="dxa"/>
            <w:tcBorders>
              <w:bottom w:val="nil"/>
            </w:tcBorders>
          </w:tcPr>
          <w:p w14:paraId="533558A6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bottom w:val="nil"/>
            </w:tcBorders>
          </w:tcPr>
          <w:p w14:paraId="4096AD93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98</w:t>
            </w:r>
          </w:p>
        </w:tc>
        <w:tc>
          <w:tcPr>
            <w:tcW w:w="2160" w:type="dxa"/>
            <w:tcBorders>
              <w:bottom w:val="nil"/>
            </w:tcBorders>
          </w:tcPr>
          <w:p w14:paraId="6F8DAF00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4.42</w:t>
            </w:r>
          </w:p>
        </w:tc>
      </w:tr>
      <w:tr w:rsidR="00A049DF" w:rsidRPr="00A049DF" w14:paraId="440A0122" w14:textId="77777777">
        <w:tc>
          <w:tcPr>
            <w:tcW w:w="2160" w:type="dxa"/>
            <w:tcBorders>
              <w:top w:val="nil"/>
              <w:bottom w:val="nil"/>
            </w:tcBorders>
          </w:tcPr>
          <w:p w14:paraId="1B9B81F5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C C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D55066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7A1BF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6.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8FB470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7.08</w:t>
            </w:r>
          </w:p>
        </w:tc>
      </w:tr>
      <w:tr w:rsidR="00A049DF" w:rsidRPr="00A049DF" w14:paraId="116E52B9" w14:textId="77777777">
        <w:tc>
          <w:tcPr>
            <w:tcW w:w="2160" w:type="dxa"/>
            <w:tcBorders>
              <w:top w:val="nil"/>
              <w:bottom w:val="nil"/>
            </w:tcBorders>
          </w:tcPr>
          <w:p w14:paraId="4EDA4407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D As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708FBE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74745A3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6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47615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65</w:t>
            </w:r>
          </w:p>
        </w:tc>
      </w:tr>
      <w:tr w:rsidR="00A049DF" w:rsidRPr="00A049DF" w14:paraId="23A914EB" w14:textId="77777777">
        <w:tc>
          <w:tcPr>
            <w:tcW w:w="2160" w:type="dxa"/>
            <w:tcBorders>
              <w:top w:val="nil"/>
              <w:bottom w:val="nil"/>
            </w:tcBorders>
          </w:tcPr>
          <w:p w14:paraId="5068504F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E Gl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DDBD0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A925E1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1F2A5E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65</w:t>
            </w:r>
          </w:p>
        </w:tc>
      </w:tr>
      <w:tr w:rsidR="00A049DF" w:rsidRPr="00A049DF" w14:paraId="57EE47B7" w14:textId="77777777">
        <w:tc>
          <w:tcPr>
            <w:tcW w:w="2160" w:type="dxa"/>
            <w:tcBorders>
              <w:top w:val="nil"/>
              <w:bottom w:val="nil"/>
            </w:tcBorders>
          </w:tcPr>
          <w:p w14:paraId="28943AC3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F Ph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9F2371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1F8B0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.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24FC42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65</w:t>
            </w:r>
          </w:p>
        </w:tc>
      </w:tr>
      <w:tr w:rsidR="00A049DF" w:rsidRPr="00A049DF" w14:paraId="0350E002" w14:textId="77777777">
        <w:tc>
          <w:tcPr>
            <w:tcW w:w="2160" w:type="dxa"/>
            <w:tcBorders>
              <w:top w:val="nil"/>
              <w:bottom w:val="nil"/>
            </w:tcBorders>
          </w:tcPr>
          <w:p w14:paraId="6B422C37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G Gl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A73A0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6A2F13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9CFADD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6.19</w:t>
            </w:r>
          </w:p>
        </w:tc>
      </w:tr>
      <w:tr w:rsidR="00A049DF" w:rsidRPr="00A049DF" w14:paraId="186BE1BF" w14:textId="77777777">
        <w:tc>
          <w:tcPr>
            <w:tcW w:w="2160" w:type="dxa"/>
            <w:tcBorders>
              <w:top w:val="nil"/>
              <w:bottom w:val="nil"/>
            </w:tcBorders>
          </w:tcPr>
          <w:p w14:paraId="50AE598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H H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ADA813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15C06F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.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8452DE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65</w:t>
            </w:r>
          </w:p>
        </w:tc>
      </w:tr>
      <w:tr w:rsidR="00A049DF" w:rsidRPr="00A049DF" w14:paraId="7446E12F" w14:textId="77777777">
        <w:tc>
          <w:tcPr>
            <w:tcW w:w="2160" w:type="dxa"/>
            <w:tcBorders>
              <w:top w:val="nil"/>
              <w:bottom w:val="nil"/>
            </w:tcBorders>
          </w:tcPr>
          <w:p w14:paraId="7DC020B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I 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B425DC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1D3BDD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8E906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.54</w:t>
            </w:r>
          </w:p>
        </w:tc>
      </w:tr>
      <w:tr w:rsidR="00A049DF" w:rsidRPr="00A049DF" w14:paraId="4E33D5B2" w14:textId="77777777">
        <w:tc>
          <w:tcPr>
            <w:tcW w:w="2160" w:type="dxa"/>
            <w:tcBorders>
              <w:top w:val="nil"/>
              <w:bottom w:val="nil"/>
            </w:tcBorders>
          </w:tcPr>
          <w:p w14:paraId="5E39CE7E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K L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B3B2E1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E24C4A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.9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95719A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.77</w:t>
            </w:r>
          </w:p>
        </w:tc>
      </w:tr>
      <w:tr w:rsidR="00A049DF" w:rsidRPr="00A049DF" w14:paraId="6F8C3E44" w14:textId="77777777">
        <w:tc>
          <w:tcPr>
            <w:tcW w:w="2160" w:type="dxa"/>
            <w:tcBorders>
              <w:top w:val="nil"/>
              <w:bottom w:val="nil"/>
            </w:tcBorders>
          </w:tcPr>
          <w:p w14:paraId="3599E2B5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L Le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9B19CF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3A152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6.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4A7C3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6.19</w:t>
            </w:r>
          </w:p>
        </w:tc>
      </w:tr>
      <w:tr w:rsidR="00A049DF" w:rsidRPr="00A049DF" w14:paraId="7DB8527B" w14:textId="77777777">
        <w:tc>
          <w:tcPr>
            <w:tcW w:w="2160" w:type="dxa"/>
            <w:tcBorders>
              <w:top w:val="nil"/>
              <w:bottom w:val="nil"/>
            </w:tcBorders>
          </w:tcPr>
          <w:p w14:paraId="723DB34E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M Me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14BA3C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39763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794E2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65</w:t>
            </w:r>
          </w:p>
        </w:tc>
      </w:tr>
      <w:tr w:rsidR="00A049DF" w:rsidRPr="00A049DF" w14:paraId="77089FDB" w14:textId="77777777">
        <w:tc>
          <w:tcPr>
            <w:tcW w:w="2160" w:type="dxa"/>
            <w:tcBorders>
              <w:top w:val="nil"/>
              <w:bottom w:val="nil"/>
            </w:tcBorders>
          </w:tcPr>
          <w:p w14:paraId="234145DA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N As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2177C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FC5D31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.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8FE31D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.77</w:t>
            </w:r>
          </w:p>
        </w:tc>
      </w:tr>
      <w:tr w:rsidR="00A049DF" w:rsidRPr="00A049DF" w14:paraId="049461F8" w14:textId="77777777">
        <w:tc>
          <w:tcPr>
            <w:tcW w:w="2160" w:type="dxa"/>
            <w:tcBorders>
              <w:top w:val="nil"/>
              <w:bottom w:val="nil"/>
            </w:tcBorders>
          </w:tcPr>
          <w:p w14:paraId="20E989F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P Pr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5EE136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F2A09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9.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07C81A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0.62</w:t>
            </w:r>
          </w:p>
        </w:tc>
      </w:tr>
      <w:tr w:rsidR="00A049DF" w:rsidRPr="00A049DF" w14:paraId="3EDAA13B" w14:textId="77777777">
        <w:tc>
          <w:tcPr>
            <w:tcW w:w="2160" w:type="dxa"/>
            <w:tcBorders>
              <w:top w:val="nil"/>
              <w:bottom w:val="nil"/>
            </w:tcBorders>
          </w:tcPr>
          <w:p w14:paraId="4B7F1660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Q Gl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8A2BF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C509A2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2.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0F451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0.35</w:t>
            </w:r>
          </w:p>
        </w:tc>
      </w:tr>
      <w:tr w:rsidR="00A049DF" w:rsidRPr="00A049DF" w14:paraId="76713E61" w14:textId="77777777">
        <w:tc>
          <w:tcPr>
            <w:tcW w:w="2160" w:type="dxa"/>
            <w:tcBorders>
              <w:top w:val="nil"/>
              <w:bottom w:val="nil"/>
            </w:tcBorders>
          </w:tcPr>
          <w:p w14:paraId="64682EE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R Ar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DC73F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59A3F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5.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F447BF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1.50</w:t>
            </w:r>
          </w:p>
        </w:tc>
      </w:tr>
      <w:tr w:rsidR="00A049DF" w:rsidRPr="00A049DF" w14:paraId="2ADCBDE4" w14:textId="77777777">
        <w:tc>
          <w:tcPr>
            <w:tcW w:w="2160" w:type="dxa"/>
            <w:tcBorders>
              <w:top w:val="nil"/>
              <w:bottom w:val="nil"/>
            </w:tcBorders>
          </w:tcPr>
          <w:p w14:paraId="717300D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S S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F3ACF0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3E70FF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819923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4.42</w:t>
            </w:r>
          </w:p>
        </w:tc>
      </w:tr>
      <w:tr w:rsidR="00A049DF" w:rsidRPr="00A049DF" w14:paraId="4D56BA70" w14:textId="77777777">
        <w:tc>
          <w:tcPr>
            <w:tcW w:w="2160" w:type="dxa"/>
            <w:tcBorders>
              <w:top w:val="nil"/>
              <w:bottom w:val="nil"/>
            </w:tcBorders>
          </w:tcPr>
          <w:p w14:paraId="716D9623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T Th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25B367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604579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55D845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2.65</w:t>
            </w:r>
          </w:p>
        </w:tc>
      </w:tr>
      <w:tr w:rsidR="00A049DF" w:rsidRPr="00A049DF" w14:paraId="7DC9DBE4" w14:textId="77777777">
        <w:tc>
          <w:tcPr>
            <w:tcW w:w="2160" w:type="dxa"/>
            <w:tcBorders>
              <w:top w:val="nil"/>
              <w:bottom w:val="nil"/>
            </w:tcBorders>
          </w:tcPr>
          <w:p w14:paraId="133B3FB2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V V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073D72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CD1795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4.7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0E687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5.31</w:t>
            </w:r>
          </w:p>
        </w:tc>
      </w:tr>
      <w:tr w:rsidR="00A049DF" w:rsidRPr="00A049DF" w14:paraId="42B653AE" w14:textId="77777777" w:rsidTr="00A049DF">
        <w:tc>
          <w:tcPr>
            <w:tcW w:w="2160" w:type="dxa"/>
            <w:tcBorders>
              <w:top w:val="nil"/>
              <w:bottom w:val="nil"/>
            </w:tcBorders>
          </w:tcPr>
          <w:p w14:paraId="4405AB0C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W Tr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7FC773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134352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0A71A4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A049DF" w:rsidRPr="00A049DF" w14:paraId="3FEAEDC2" w14:textId="77777777" w:rsidTr="00A049DF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7B50F68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Y Ty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81CE76B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7E6B727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1.2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90D57B7" w14:textId="77777777" w:rsidR="00A049DF" w:rsidRPr="00A049DF" w:rsidRDefault="00A049DF" w:rsidP="00A049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049DF">
              <w:rPr>
                <w:rFonts w:cs="Arial"/>
                <w:sz w:val="20"/>
                <w:szCs w:val="20"/>
              </w:rPr>
              <w:t>0.88</w:t>
            </w:r>
          </w:p>
        </w:tc>
      </w:tr>
    </w:tbl>
    <w:p w14:paraId="32B002FE" w14:textId="77777777" w:rsidR="006D7974" w:rsidRPr="00CC0B50" w:rsidRDefault="006D7974"/>
    <w:sectPr w:rsidR="006D7974" w:rsidRPr="00CC0B50" w:rsidSect="0092035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E71872" w14:textId="77777777" w:rsidR="008F46EA" w:rsidRDefault="008F46EA" w:rsidP="008F46EA">
      <w:pPr>
        <w:spacing w:after="0" w:line="240" w:lineRule="auto"/>
      </w:pPr>
      <w:r>
        <w:separator/>
      </w:r>
    </w:p>
  </w:endnote>
  <w:endnote w:type="continuationSeparator" w:id="0">
    <w:p w14:paraId="766CEA64" w14:textId="77777777" w:rsidR="008F46EA" w:rsidRDefault="008F46EA" w:rsidP="008F4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DDB3DC" w14:textId="77777777" w:rsidR="008F46EA" w:rsidRDefault="008F46EA" w:rsidP="008F46EA">
      <w:pPr>
        <w:spacing w:after="0" w:line="240" w:lineRule="auto"/>
      </w:pPr>
      <w:r>
        <w:separator/>
      </w:r>
    </w:p>
  </w:footnote>
  <w:footnote w:type="continuationSeparator" w:id="0">
    <w:p w14:paraId="71522863" w14:textId="77777777" w:rsidR="008F46EA" w:rsidRDefault="008F46EA" w:rsidP="008F4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35A"/>
    <w:rsid w:val="000018BA"/>
    <w:rsid w:val="00001AEC"/>
    <w:rsid w:val="00002E73"/>
    <w:rsid w:val="00005A36"/>
    <w:rsid w:val="00005B22"/>
    <w:rsid w:val="00006B5F"/>
    <w:rsid w:val="00006FB3"/>
    <w:rsid w:val="000074E0"/>
    <w:rsid w:val="00013721"/>
    <w:rsid w:val="000145FD"/>
    <w:rsid w:val="00014BF1"/>
    <w:rsid w:val="00014C67"/>
    <w:rsid w:val="000150DA"/>
    <w:rsid w:val="00015212"/>
    <w:rsid w:val="00015BA5"/>
    <w:rsid w:val="00020165"/>
    <w:rsid w:val="00023D14"/>
    <w:rsid w:val="000242D0"/>
    <w:rsid w:val="0002468B"/>
    <w:rsid w:val="000254A7"/>
    <w:rsid w:val="0002611B"/>
    <w:rsid w:val="00027811"/>
    <w:rsid w:val="00031C22"/>
    <w:rsid w:val="00032B20"/>
    <w:rsid w:val="00034B10"/>
    <w:rsid w:val="00041C96"/>
    <w:rsid w:val="00042C13"/>
    <w:rsid w:val="00043539"/>
    <w:rsid w:val="00043ED3"/>
    <w:rsid w:val="0004537E"/>
    <w:rsid w:val="000517C2"/>
    <w:rsid w:val="00051A08"/>
    <w:rsid w:val="00055642"/>
    <w:rsid w:val="000579F9"/>
    <w:rsid w:val="00061499"/>
    <w:rsid w:val="000615B8"/>
    <w:rsid w:val="00062670"/>
    <w:rsid w:val="00066206"/>
    <w:rsid w:val="000668C2"/>
    <w:rsid w:val="00066EC0"/>
    <w:rsid w:val="00072F48"/>
    <w:rsid w:val="00073688"/>
    <w:rsid w:val="00074E4F"/>
    <w:rsid w:val="0007528C"/>
    <w:rsid w:val="000753D9"/>
    <w:rsid w:val="00075C96"/>
    <w:rsid w:val="0007682F"/>
    <w:rsid w:val="00076C2C"/>
    <w:rsid w:val="00076F12"/>
    <w:rsid w:val="00081FF9"/>
    <w:rsid w:val="000827E2"/>
    <w:rsid w:val="00086032"/>
    <w:rsid w:val="00087839"/>
    <w:rsid w:val="00090489"/>
    <w:rsid w:val="0009158E"/>
    <w:rsid w:val="00093420"/>
    <w:rsid w:val="00093575"/>
    <w:rsid w:val="000941F0"/>
    <w:rsid w:val="00094CEC"/>
    <w:rsid w:val="000953D4"/>
    <w:rsid w:val="00095709"/>
    <w:rsid w:val="00096B8C"/>
    <w:rsid w:val="000A300E"/>
    <w:rsid w:val="000A4DC2"/>
    <w:rsid w:val="000A66EE"/>
    <w:rsid w:val="000A684D"/>
    <w:rsid w:val="000A69CD"/>
    <w:rsid w:val="000A6AE7"/>
    <w:rsid w:val="000A6E27"/>
    <w:rsid w:val="000B06E4"/>
    <w:rsid w:val="000B442A"/>
    <w:rsid w:val="000B620E"/>
    <w:rsid w:val="000B6780"/>
    <w:rsid w:val="000B7CD3"/>
    <w:rsid w:val="000C1973"/>
    <w:rsid w:val="000C346A"/>
    <w:rsid w:val="000C50AE"/>
    <w:rsid w:val="000C53C1"/>
    <w:rsid w:val="000C546E"/>
    <w:rsid w:val="000C6454"/>
    <w:rsid w:val="000C79C6"/>
    <w:rsid w:val="000D10F5"/>
    <w:rsid w:val="000D1B8F"/>
    <w:rsid w:val="000D2CAF"/>
    <w:rsid w:val="000D2F5F"/>
    <w:rsid w:val="000D34EF"/>
    <w:rsid w:val="000D4A01"/>
    <w:rsid w:val="000D74A9"/>
    <w:rsid w:val="000D7E34"/>
    <w:rsid w:val="000E0F3C"/>
    <w:rsid w:val="000E0F7C"/>
    <w:rsid w:val="000E44E2"/>
    <w:rsid w:val="000E62AA"/>
    <w:rsid w:val="000E7636"/>
    <w:rsid w:val="000F3B77"/>
    <w:rsid w:val="000F3D6B"/>
    <w:rsid w:val="000F41EE"/>
    <w:rsid w:val="001018C5"/>
    <w:rsid w:val="00103FC4"/>
    <w:rsid w:val="00105B32"/>
    <w:rsid w:val="00110673"/>
    <w:rsid w:val="001141E4"/>
    <w:rsid w:val="001151FA"/>
    <w:rsid w:val="00115994"/>
    <w:rsid w:val="00116569"/>
    <w:rsid w:val="00120D82"/>
    <w:rsid w:val="001218B4"/>
    <w:rsid w:val="00122AA4"/>
    <w:rsid w:val="00124547"/>
    <w:rsid w:val="00124832"/>
    <w:rsid w:val="001251AF"/>
    <w:rsid w:val="001251E0"/>
    <w:rsid w:val="00126175"/>
    <w:rsid w:val="00131092"/>
    <w:rsid w:val="00131148"/>
    <w:rsid w:val="00131573"/>
    <w:rsid w:val="00133236"/>
    <w:rsid w:val="00133623"/>
    <w:rsid w:val="00133BE9"/>
    <w:rsid w:val="00135B62"/>
    <w:rsid w:val="0013697B"/>
    <w:rsid w:val="00136DE8"/>
    <w:rsid w:val="00136FA0"/>
    <w:rsid w:val="00140A51"/>
    <w:rsid w:val="0014137B"/>
    <w:rsid w:val="00141A7E"/>
    <w:rsid w:val="00142190"/>
    <w:rsid w:val="001422ED"/>
    <w:rsid w:val="00143878"/>
    <w:rsid w:val="00143AFC"/>
    <w:rsid w:val="0014447E"/>
    <w:rsid w:val="00147F9E"/>
    <w:rsid w:val="00147FD4"/>
    <w:rsid w:val="00150F27"/>
    <w:rsid w:val="00152F19"/>
    <w:rsid w:val="00154104"/>
    <w:rsid w:val="00155148"/>
    <w:rsid w:val="0015699D"/>
    <w:rsid w:val="001573E5"/>
    <w:rsid w:val="00161BDA"/>
    <w:rsid w:val="00165688"/>
    <w:rsid w:val="00165773"/>
    <w:rsid w:val="00167930"/>
    <w:rsid w:val="00167F06"/>
    <w:rsid w:val="0017233B"/>
    <w:rsid w:val="00172E28"/>
    <w:rsid w:val="0017341C"/>
    <w:rsid w:val="0017663D"/>
    <w:rsid w:val="001766B2"/>
    <w:rsid w:val="00181290"/>
    <w:rsid w:val="00181306"/>
    <w:rsid w:val="00181633"/>
    <w:rsid w:val="0018362E"/>
    <w:rsid w:val="00183BEB"/>
    <w:rsid w:val="00184E88"/>
    <w:rsid w:val="001851B7"/>
    <w:rsid w:val="00185545"/>
    <w:rsid w:val="00190D7E"/>
    <w:rsid w:val="00192024"/>
    <w:rsid w:val="001A0CAE"/>
    <w:rsid w:val="001A48B9"/>
    <w:rsid w:val="001A4D81"/>
    <w:rsid w:val="001A79DB"/>
    <w:rsid w:val="001B17D5"/>
    <w:rsid w:val="001B296A"/>
    <w:rsid w:val="001B35D5"/>
    <w:rsid w:val="001B4B89"/>
    <w:rsid w:val="001B5597"/>
    <w:rsid w:val="001B56B1"/>
    <w:rsid w:val="001B73FA"/>
    <w:rsid w:val="001B7E6E"/>
    <w:rsid w:val="001C0BCC"/>
    <w:rsid w:val="001C2483"/>
    <w:rsid w:val="001C2741"/>
    <w:rsid w:val="001C3278"/>
    <w:rsid w:val="001C5CBB"/>
    <w:rsid w:val="001D0152"/>
    <w:rsid w:val="001D2C53"/>
    <w:rsid w:val="001D3F0C"/>
    <w:rsid w:val="001D4999"/>
    <w:rsid w:val="001D5386"/>
    <w:rsid w:val="001D6D4C"/>
    <w:rsid w:val="001D7532"/>
    <w:rsid w:val="001D7599"/>
    <w:rsid w:val="001E0BE9"/>
    <w:rsid w:val="001E2ABC"/>
    <w:rsid w:val="001E2EBF"/>
    <w:rsid w:val="001E4367"/>
    <w:rsid w:val="001E45AF"/>
    <w:rsid w:val="001E482E"/>
    <w:rsid w:val="001E7810"/>
    <w:rsid w:val="001F04F1"/>
    <w:rsid w:val="001F0BB1"/>
    <w:rsid w:val="001F1438"/>
    <w:rsid w:val="001F17A2"/>
    <w:rsid w:val="001F2020"/>
    <w:rsid w:val="001F4CB7"/>
    <w:rsid w:val="00201116"/>
    <w:rsid w:val="00201233"/>
    <w:rsid w:val="00202AB8"/>
    <w:rsid w:val="00203971"/>
    <w:rsid w:val="0020406F"/>
    <w:rsid w:val="002045E4"/>
    <w:rsid w:val="0020583D"/>
    <w:rsid w:val="00206AB5"/>
    <w:rsid w:val="00206D3E"/>
    <w:rsid w:val="0020767E"/>
    <w:rsid w:val="002100CB"/>
    <w:rsid w:val="002108E3"/>
    <w:rsid w:val="00212157"/>
    <w:rsid w:val="002136A8"/>
    <w:rsid w:val="00214103"/>
    <w:rsid w:val="00214276"/>
    <w:rsid w:val="0021438A"/>
    <w:rsid w:val="0021640D"/>
    <w:rsid w:val="00220E88"/>
    <w:rsid w:val="00223374"/>
    <w:rsid w:val="0022448C"/>
    <w:rsid w:val="0022599F"/>
    <w:rsid w:val="0022612C"/>
    <w:rsid w:val="002310C1"/>
    <w:rsid w:val="00232046"/>
    <w:rsid w:val="00232223"/>
    <w:rsid w:val="00242420"/>
    <w:rsid w:val="002430A3"/>
    <w:rsid w:val="00246F70"/>
    <w:rsid w:val="00247972"/>
    <w:rsid w:val="002524DB"/>
    <w:rsid w:val="002539F2"/>
    <w:rsid w:val="00253E2A"/>
    <w:rsid w:val="002547B4"/>
    <w:rsid w:val="00254FD0"/>
    <w:rsid w:val="00256284"/>
    <w:rsid w:val="0026336E"/>
    <w:rsid w:val="002668DB"/>
    <w:rsid w:val="00266BAA"/>
    <w:rsid w:val="00266F6C"/>
    <w:rsid w:val="00270391"/>
    <w:rsid w:val="002710BD"/>
    <w:rsid w:val="0027124C"/>
    <w:rsid w:val="00273061"/>
    <w:rsid w:val="0027340F"/>
    <w:rsid w:val="00274605"/>
    <w:rsid w:val="00274D87"/>
    <w:rsid w:val="00275ED6"/>
    <w:rsid w:val="0027681C"/>
    <w:rsid w:val="0027707E"/>
    <w:rsid w:val="00277B60"/>
    <w:rsid w:val="00277FA1"/>
    <w:rsid w:val="00282CAD"/>
    <w:rsid w:val="00282F55"/>
    <w:rsid w:val="00284AE8"/>
    <w:rsid w:val="0028590D"/>
    <w:rsid w:val="002909CA"/>
    <w:rsid w:val="0029118B"/>
    <w:rsid w:val="002925A5"/>
    <w:rsid w:val="00295560"/>
    <w:rsid w:val="00295B95"/>
    <w:rsid w:val="00296AB6"/>
    <w:rsid w:val="00297E6F"/>
    <w:rsid w:val="002A50A0"/>
    <w:rsid w:val="002A6464"/>
    <w:rsid w:val="002A66E2"/>
    <w:rsid w:val="002B0417"/>
    <w:rsid w:val="002B150D"/>
    <w:rsid w:val="002B3BB4"/>
    <w:rsid w:val="002B6F53"/>
    <w:rsid w:val="002B6FF0"/>
    <w:rsid w:val="002B7B02"/>
    <w:rsid w:val="002C086E"/>
    <w:rsid w:val="002C16E7"/>
    <w:rsid w:val="002C34EF"/>
    <w:rsid w:val="002C3771"/>
    <w:rsid w:val="002C631C"/>
    <w:rsid w:val="002C66FB"/>
    <w:rsid w:val="002C7335"/>
    <w:rsid w:val="002D02BF"/>
    <w:rsid w:val="002D045E"/>
    <w:rsid w:val="002D0699"/>
    <w:rsid w:val="002D0F7F"/>
    <w:rsid w:val="002D19E7"/>
    <w:rsid w:val="002D1B07"/>
    <w:rsid w:val="002D1E1F"/>
    <w:rsid w:val="002D2FDF"/>
    <w:rsid w:val="002D624E"/>
    <w:rsid w:val="002D6BF5"/>
    <w:rsid w:val="002D7B1D"/>
    <w:rsid w:val="002E35DB"/>
    <w:rsid w:val="002E6E4D"/>
    <w:rsid w:val="002E7465"/>
    <w:rsid w:val="002E74DC"/>
    <w:rsid w:val="002E76DD"/>
    <w:rsid w:val="002F01BF"/>
    <w:rsid w:val="002F05C4"/>
    <w:rsid w:val="002F3D11"/>
    <w:rsid w:val="002F3DC2"/>
    <w:rsid w:val="002F57A6"/>
    <w:rsid w:val="002F59F7"/>
    <w:rsid w:val="002F6604"/>
    <w:rsid w:val="002F73A0"/>
    <w:rsid w:val="002F7F42"/>
    <w:rsid w:val="00300A46"/>
    <w:rsid w:val="00302BAA"/>
    <w:rsid w:val="00303470"/>
    <w:rsid w:val="00304BD6"/>
    <w:rsid w:val="00306814"/>
    <w:rsid w:val="00310D6B"/>
    <w:rsid w:val="00313494"/>
    <w:rsid w:val="0031482E"/>
    <w:rsid w:val="003152EE"/>
    <w:rsid w:val="00317A6C"/>
    <w:rsid w:val="003209B7"/>
    <w:rsid w:val="00322D37"/>
    <w:rsid w:val="00324D66"/>
    <w:rsid w:val="00326E61"/>
    <w:rsid w:val="00333464"/>
    <w:rsid w:val="00335F3F"/>
    <w:rsid w:val="003360AF"/>
    <w:rsid w:val="00336CC8"/>
    <w:rsid w:val="0034056A"/>
    <w:rsid w:val="0034098F"/>
    <w:rsid w:val="00341A1E"/>
    <w:rsid w:val="0034305C"/>
    <w:rsid w:val="00344EDD"/>
    <w:rsid w:val="00345059"/>
    <w:rsid w:val="003459D0"/>
    <w:rsid w:val="00345A88"/>
    <w:rsid w:val="0034679F"/>
    <w:rsid w:val="0034764E"/>
    <w:rsid w:val="003509ED"/>
    <w:rsid w:val="00354DE6"/>
    <w:rsid w:val="00356A58"/>
    <w:rsid w:val="0036235F"/>
    <w:rsid w:val="00364959"/>
    <w:rsid w:val="003662E7"/>
    <w:rsid w:val="003676BF"/>
    <w:rsid w:val="00370B65"/>
    <w:rsid w:val="00370EF6"/>
    <w:rsid w:val="00371671"/>
    <w:rsid w:val="00371DA1"/>
    <w:rsid w:val="003727B5"/>
    <w:rsid w:val="00375045"/>
    <w:rsid w:val="0037559D"/>
    <w:rsid w:val="003759D1"/>
    <w:rsid w:val="00377273"/>
    <w:rsid w:val="003776FF"/>
    <w:rsid w:val="003828F7"/>
    <w:rsid w:val="00382FFD"/>
    <w:rsid w:val="00386769"/>
    <w:rsid w:val="00390D19"/>
    <w:rsid w:val="003922DB"/>
    <w:rsid w:val="003924CD"/>
    <w:rsid w:val="00394871"/>
    <w:rsid w:val="00394947"/>
    <w:rsid w:val="00395C12"/>
    <w:rsid w:val="003963C8"/>
    <w:rsid w:val="00397720"/>
    <w:rsid w:val="003A06ED"/>
    <w:rsid w:val="003A07E8"/>
    <w:rsid w:val="003A0CDE"/>
    <w:rsid w:val="003A51DF"/>
    <w:rsid w:val="003B0E75"/>
    <w:rsid w:val="003B1302"/>
    <w:rsid w:val="003B1357"/>
    <w:rsid w:val="003B1543"/>
    <w:rsid w:val="003B353B"/>
    <w:rsid w:val="003B4901"/>
    <w:rsid w:val="003B5339"/>
    <w:rsid w:val="003B5792"/>
    <w:rsid w:val="003B57E9"/>
    <w:rsid w:val="003B5CF3"/>
    <w:rsid w:val="003B6563"/>
    <w:rsid w:val="003B6D67"/>
    <w:rsid w:val="003C0AA6"/>
    <w:rsid w:val="003C517A"/>
    <w:rsid w:val="003C585E"/>
    <w:rsid w:val="003C5E86"/>
    <w:rsid w:val="003C6007"/>
    <w:rsid w:val="003C6560"/>
    <w:rsid w:val="003C7513"/>
    <w:rsid w:val="003D1FF1"/>
    <w:rsid w:val="003D55D9"/>
    <w:rsid w:val="003D562A"/>
    <w:rsid w:val="003E063D"/>
    <w:rsid w:val="003E1B62"/>
    <w:rsid w:val="003E37DE"/>
    <w:rsid w:val="003E3A12"/>
    <w:rsid w:val="003E492D"/>
    <w:rsid w:val="003E52A2"/>
    <w:rsid w:val="003E6417"/>
    <w:rsid w:val="003E700A"/>
    <w:rsid w:val="003F01FD"/>
    <w:rsid w:val="003F0764"/>
    <w:rsid w:val="003F1046"/>
    <w:rsid w:val="003F672C"/>
    <w:rsid w:val="003F7113"/>
    <w:rsid w:val="003F7692"/>
    <w:rsid w:val="003F7EB3"/>
    <w:rsid w:val="0040188C"/>
    <w:rsid w:val="004035CB"/>
    <w:rsid w:val="0040744E"/>
    <w:rsid w:val="00410973"/>
    <w:rsid w:val="004122D7"/>
    <w:rsid w:val="00413221"/>
    <w:rsid w:val="00413420"/>
    <w:rsid w:val="00413FAA"/>
    <w:rsid w:val="004172E0"/>
    <w:rsid w:val="00417418"/>
    <w:rsid w:val="004224FE"/>
    <w:rsid w:val="00425CB0"/>
    <w:rsid w:val="00430CFC"/>
    <w:rsid w:val="00430F94"/>
    <w:rsid w:val="0043232A"/>
    <w:rsid w:val="0043414A"/>
    <w:rsid w:val="00434812"/>
    <w:rsid w:val="00434A8E"/>
    <w:rsid w:val="0043517E"/>
    <w:rsid w:val="00435AC0"/>
    <w:rsid w:val="00436039"/>
    <w:rsid w:val="00436160"/>
    <w:rsid w:val="0043618A"/>
    <w:rsid w:val="00437268"/>
    <w:rsid w:val="00440632"/>
    <w:rsid w:val="00440DBA"/>
    <w:rsid w:val="004417ED"/>
    <w:rsid w:val="004424B3"/>
    <w:rsid w:val="00442518"/>
    <w:rsid w:val="0044275A"/>
    <w:rsid w:val="00442F30"/>
    <w:rsid w:val="00443D98"/>
    <w:rsid w:val="00444473"/>
    <w:rsid w:val="004475E1"/>
    <w:rsid w:val="004501A7"/>
    <w:rsid w:val="004530F0"/>
    <w:rsid w:val="004536ED"/>
    <w:rsid w:val="00455BFD"/>
    <w:rsid w:val="0045657A"/>
    <w:rsid w:val="00456E62"/>
    <w:rsid w:val="004605C2"/>
    <w:rsid w:val="0046085A"/>
    <w:rsid w:val="00461062"/>
    <w:rsid w:val="00461350"/>
    <w:rsid w:val="0046226C"/>
    <w:rsid w:val="0046330F"/>
    <w:rsid w:val="00463C14"/>
    <w:rsid w:val="00464468"/>
    <w:rsid w:val="004661A6"/>
    <w:rsid w:val="004723A5"/>
    <w:rsid w:val="00476C9C"/>
    <w:rsid w:val="00481695"/>
    <w:rsid w:val="004835D9"/>
    <w:rsid w:val="00483ED4"/>
    <w:rsid w:val="004912FF"/>
    <w:rsid w:val="00492CF7"/>
    <w:rsid w:val="00494717"/>
    <w:rsid w:val="00497876"/>
    <w:rsid w:val="004A09C7"/>
    <w:rsid w:val="004A3381"/>
    <w:rsid w:val="004A4586"/>
    <w:rsid w:val="004A4EFA"/>
    <w:rsid w:val="004A5154"/>
    <w:rsid w:val="004A55EC"/>
    <w:rsid w:val="004A78F3"/>
    <w:rsid w:val="004A7A5D"/>
    <w:rsid w:val="004B3B6F"/>
    <w:rsid w:val="004B7B6F"/>
    <w:rsid w:val="004C2BAA"/>
    <w:rsid w:val="004C3604"/>
    <w:rsid w:val="004C59EF"/>
    <w:rsid w:val="004D0FD4"/>
    <w:rsid w:val="004D28AF"/>
    <w:rsid w:val="004D4276"/>
    <w:rsid w:val="004D437F"/>
    <w:rsid w:val="004D55CA"/>
    <w:rsid w:val="004D61B7"/>
    <w:rsid w:val="004D6DD0"/>
    <w:rsid w:val="004E0A0A"/>
    <w:rsid w:val="004E0BC1"/>
    <w:rsid w:val="004E0ED7"/>
    <w:rsid w:val="004E1060"/>
    <w:rsid w:val="004E277A"/>
    <w:rsid w:val="004E294B"/>
    <w:rsid w:val="004E379F"/>
    <w:rsid w:val="004E440D"/>
    <w:rsid w:val="004E5D96"/>
    <w:rsid w:val="004E6A63"/>
    <w:rsid w:val="004E7FA1"/>
    <w:rsid w:val="004F048B"/>
    <w:rsid w:val="004F11B0"/>
    <w:rsid w:val="004F49B7"/>
    <w:rsid w:val="004F4FD2"/>
    <w:rsid w:val="0050190A"/>
    <w:rsid w:val="00502867"/>
    <w:rsid w:val="005029C8"/>
    <w:rsid w:val="00503745"/>
    <w:rsid w:val="00504D2A"/>
    <w:rsid w:val="00504F48"/>
    <w:rsid w:val="00505294"/>
    <w:rsid w:val="0051202D"/>
    <w:rsid w:val="005148A3"/>
    <w:rsid w:val="005150EF"/>
    <w:rsid w:val="00516D91"/>
    <w:rsid w:val="005171C1"/>
    <w:rsid w:val="00524B23"/>
    <w:rsid w:val="00524C7E"/>
    <w:rsid w:val="00526F36"/>
    <w:rsid w:val="00527B7F"/>
    <w:rsid w:val="00527C27"/>
    <w:rsid w:val="005311FB"/>
    <w:rsid w:val="005311FD"/>
    <w:rsid w:val="00531585"/>
    <w:rsid w:val="00533D7D"/>
    <w:rsid w:val="00533EF4"/>
    <w:rsid w:val="00536ADF"/>
    <w:rsid w:val="00536F3E"/>
    <w:rsid w:val="00540D72"/>
    <w:rsid w:val="00541580"/>
    <w:rsid w:val="00541987"/>
    <w:rsid w:val="0054387E"/>
    <w:rsid w:val="00544009"/>
    <w:rsid w:val="00544CC1"/>
    <w:rsid w:val="0055011C"/>
    <w:rsid w:val="00552C89"/>
    <w:rsid w:val="0055372B"/>
    <w:rsid w:val="00555353"/>
    <w:rsid w:val="00555A7B"/>
    <w:rsid w:val="00555FFD"/>
    <w:rsid w:val="0055629C"/>
    <w:rsid w:val="00556B66"/>
    <w:rsid w:val="005615E9"/>
    <w:rsid w:val="00562B4C"/>
    <w:rsid w:val="00564D0D"/>
    <w:rsid w:val="005661F1"/>
    <w:rsid w:val="00566C0D"/>
    <w:rsid w:val="005715A0"/>
    <w:rsid w:val="00572B9D"/>
    <w:rsid w:val="00572CBA"/>
    <w:rsid w:val="005740C9"/>
    <w:rsid w:val="0057517A"/>
    <w:rsid w:val="005756E1"/>
    <w:rsid w:val="0057708F"/>
    <w:rsid w:val="00582F92"/>
    <w:rsid w:val="0058403F"/>
    <w:rsid w:val="00585231"/>
    <w:rsid w:val="0059062C"/>
    <w:rsid w:val="00594053"/>
    <w:rsid w:val="0059422A"/>
    <w:rsid w:val="00595022"/>
    <w:rsid w:val="005A3358"/>
    <w:rsid w:val="005A3A8D"/>
    <w:rsid w:val="005A5D57"/>
    <w:rsid w:val="005A60EA"/>
    <w:rsid w:val="005A6679"/>
    <w:rsid w:val="005A7681"/>
    <w:rsid w:val="005B183D"/>
    <w:rsid w:val="005B2211"/>
    <w:rsid w:val="005B3F4F"/>
    <w:rsid w:val="005B42D8"/>
    <w:rsid w:val="005B5B49"/>
    <w:rsid w:val="005C1369"/>
    <w:rsid w:val="005C1E8A"/>
    <w:rsid w:val="005C260B"/>
    <w:rsid w:val="005C5CEB"/>
    <w:rsid w:val="005C79A2"/>
    <w:rsid w:val="005D1AD2"/>
    <w:rsid w:val="005D1D0C"/>
    <w:rsid w:val="005D460E"/>
    <w:rsid w:val="005E093A"/>
    <w:rsid w:val="005E2000"/>
    <w:rsid w:val="005E3B6D"/>
    <w:rsid w:val="005E3F0E"/>
    <w:rsid w:val="005E6E52"/>
    <w:rsid w:val="005F2211"/>
    <w:rsid w:val="005F2A82"/>
    <w:rsid w:val="005F3F0C"/>
    <w:rsid w:val="005F4511"/>
    <w:rsid w:val="005F4A4A"/>
    <w:rsid w:val="005F543C"/>
    <w:rsid w:val="005F5E9F"/>
    <w:rsid w:val="005F612B"/>
    <w:rsid w:val="00600891"/>
    <w:rsid w:val="00601272"/>
    <w:rsid w:val="0060311B"/>
    <w:rsid w:val="006111F7"/>
    <w:rsid w:val="0061139C"/>
    <w:rsid w:val="00612018"/>
    <w:rsid w:val="006124E4"/>
    <w:rsid w:val="00613DBA"/>
    <w:rsid w:val="00614148"/>
    <w:rsid w:val="0061608D"/>
    <w:rsid w:val="00616E3F"/>
    <w:rsid w:val="00616F54"/>
    <w:rsid w:val="006174A7"/>
    <w:rsid w:val="006205EB"/>
    <w:rsid w:val="00620633"/>
    <w:rsid w:val="006207DD"/>
    <w:rsid w:val="00625037"/>
    <w:rsid w:val="006258BC"/>
    <w:rsid w:val="00630758"/>
    <w:rsid w:val="00630ACB"/>
    <w:rsid w:val="00630CBD"/>
    <w:rsid w:val="00633ED3"/>
    <w:rsid w:val="00633F4C"/>
    <w:rsid w:val="00634704"/>
    <w:rsid w:val="00636049"/>
    <w:rsid w:val="006362B9"/>
    <w:rsid w:val="00640823"/>
    <w:rsid w:val="006419AA"/>
    <w:rsid w:val="00642033"/>
    <w:rsid w:val="006433F5"/>
    <w:rsid w:val="00643D18"/>
    <w:rsid w:val="006455A3"/>
    <w:rsid w:val="006536CB"/>
    <w:rsid w:val="006539D2"/>
    <w:rsid w:val="00653D2B"/>
    <w:rsid w:val="006557FC"/>
    <w:rsid w:val="00660CF8"/>
    <w:rsid w:val="006619EA"/>
    <w:rsid w:val="00661F64"/>
    <w:rsid w:val="00663C48"/>
    <w:rsid w:val="00664CA7"/>
    <w:rsid w:val="00665566"/>
    <w:rsid w:val="00665A37"/>
    <w:rsid w:val="00666A52"/>
    <w:rsid w:val="00667025"/>
    <w:rsid w:val="006701EE"/>
    <w:rsid w:val="006716B5"/>
    <w:rsid w:val="00671F5D"/>
    <w:rsid w:val="006732F2"/>
    <w:rsid w:val="00674F42"/>
    <w:rsid w:val="00677B09"/>
    <w:rsid w:val="006832AD"/>
    <w:rsid w:val="00690519"/>
    <w:rsid w:val="00690708"/>
    <w:rsid w:val="00692CBC"/>
    <w:rsid w:val="00692CFC"/>
    <w:rsid w:val="00692DD3"/>
    <w:rsid w:val="0069533F"/>
    <w:rsid w:val="0069579C"/>
    <w:rsid w:val="00695CB4"/>
    <w:rsid w:val="00696D9A"/>
    <w:rsid w:val="006A0CAD"/>
    <w:rsid w:val="006A232D"/>
    <w:rsid w:val="006A2CB4"/>
    <w:rsid w:val="006A56F2"/>
    <w:rsid w:val="006A618C"/>
    <w:rsid w:val="006A7174"/>
    <w:rsid w:val="006A7DF3"/>
    <w:rsid w:val="006B0CDD"/>
    <w:rsid w:val="006B1BB2"/>
    <w:rsid w:val="006B2799"/>
    <w:rsid w:val="006B3BC9"/>
    <w:rsid w:val="006B5367"/>
    <w:rsid w:val="006B5A38"/>
    <w:rsid w:val="006B79A8"/>
    <w:rsid w:val="006B7D13"/>
    <w:rsid w:val="006C04EE"/>
    <w:rsid w:val="006C229E"/>
    <w:rsid w:val="006C2D67"/>
    <w:rsid w:val="006C38B8"/>
    <w:rsid w:val="006C4113"/>
    <w:rsid w:val="006C4826"/>
    <w:rsid w:val="006C621C"/>
    <w:rsid w:val="006C79ED"/>
    <w:rsid w:val="006D13EE"/>
    <w:rsid w:val="006D1A46"/>
    <w:rsid w:val="006D4BD5"/>
    <w:rsid w:val="006D4DC7"/>
    <w:rsid w:val="006D4EEB"/>
    <w:rsid w:val="006D5220"/>
    <w:rsid w:val="006D5F23"/>
    <w:rsid w:val="006D777E"/>
    <w:rsid w:val="006D7974"/>
    <w:rsid w:val="006D7D1B"/>
    <w:rsid w:val="006D7F88"/>
    <w:rsid w:val="006E41A4"/>
    <w:rsid w:val="006E42A8"/>
    <w:rsid w:val="006E4335"/>
    <w:rsid w:val="006E48C9"/>
    <w:rsid w:val="006E4950"/>
    <w:rsid w:val="006E750B"/>
    <w:rsid w:val="006F1772"/>
    <w:rsid w:val="006F3946"/>
    <w:rsid w:val="006F3988"/>
    <w:rsid w:val="006F39BE"/>
    <w:rsid w:val="006F3E39"/>
    <w:rsid w:val="006F7356"/>
    <w:rsid w:val="00703807"/>
    <w:rsid w:val="00703A9C"/>
    <w:rsid w:val="007059AD"/>
    <w:rsid w:val="00705DAE"/>
    <w:rsid w:val="007069C8"/>
    <w:rsid w:val="0071108D"/>
    <w:rsid w:val="00711B32"/>
    <w:rsid w:val="007145C2"/>
    <w:rsid w:val="00717ABE"/>
    <w:rsid w:val="007221E2"/>
    <w:rsid w:val="007226BA"/>
    <w:rsid w:val="0072572B"/>
    <w:rsid w:val="0072763A"/>
    <w:rsid w:val="00731169"/>
    <w:rsid w:val="00732A23"/>
    <w:rsid w:val="00733EB6"/>
    <w:rsid w:val="007403A0"/>
    <w:rsid w:val="00740642"/>
    <w:rsid w:val="0075180F"/>
    <w:rsid w:val="00753252"/>
    <w:rsid w:val="0075362C"/>
    <w:rsid w:val="00753642"/>
    <w:rsid w:val="00754AAB"/>
    <w:rsid w:val="0075587A"/>
    <w:rsid w:val="00756A04"/>
    <w:rsid w:val="007630B6"/>
    <w:rsid w:val="007639F0"/>
    <w:rsid w:val="007662AC"/>
    <w:rsid w:val="00766D18"/>
    <w:rsid w:val="00770106"/>
    <w:rsid w:val="00773501"/>
    <w:rsid w:val="0077647F"/>
    <w:rsid w:val="007767E5"/>
    <w:rsid w:val="00780C99"/>
    <w:rsid w:val="00782001"/>
    <w:rsid w:val="00782239"/>
    <w:rsid w:val="00783DED"/>
    <w:rsid w:val="007865E4"/>
    <w:rsid w:val="00786983"/>
    <w:rsid w:val="0079080E"/>
    <w:rsid w:val="007911C0"/>
    <w:rsid w:val="007917F7"/>
    <w:rsid w:val="0079388E"/>
    <w:rsid w:val="007A3601"/>
    <w:rsid w:val="007A3C9A"/>
    <w:rsid w:val="007A79E1"/>
    <w:rsid w:val="007A7AFD"/>
    <w:rsid w:val="007B0517"/>
    <w:rsid w:val="007B0AE3"/>
    <w:rsid w:val="007B15AA"/>
    <w:rsid w:val="007B1976"/>
    <w:rsid w:val="007B2235"/>
    <w:rsid w:val="007B2D34"/>
    <w:rsid w:val="007B5A52"/>
    <w:rsid w:val="007B609C"/>
    <w:rsid w:val="007B763E"/>
    <w:rsid w:val="007C2207"/>
    <w:rsid w:val="007C3D6C"/>
    <w:rsid w:val="007C4B4A"/>
    <w:rsid w:val="007C54A6"/>
    <w:rsid w:val="007C789A"/>
    <w:rsid w:val="007C7B1D"/>
    <w:rsid w:val="007D1327"/>
    <w:rsid w:val="007D1D99"/>
    <w:rsid w:val="007D224B"/>
    <w:rsid w:val="007D3BDE"/>
    <w:rsid w:val="007D60A7"/>
    <w:rsid w:val="007D633F"/>
    <w:rsid w:val="007E083A"/>
    <w:rsid w:val="007E235C"/>
    <w:rsid w:val="007E2486"/>
    <w:rsid w:val="007E3803"/>
    <w:rsid w:val="007E3978"/>
    <w:rsid w:val="007E3B74"/>
    <w:rsid w:val="007E4286"/>
    <w:rsid w:val="007E517D"/>
    <w:rsid w:val="007E58DD"/>
    <w:rsid w:val="007E687F"/>
    <w:rsid w:val="007E701D"/>
    <w:rsid w:val="007F1B34"/>
    <w:rsid w:val="007F32AD"/>
    <w:rsid w:val="007F3EE2"/>
    <w:rsid w:val="007F427C"/>
    <w:rsid w:val="007F48DB"/>
    <w:rsid w:val="007F57F9"/>
    <w:rsid w:val="007F634B"/>
    <w:rsid w:val="007F76B4"/>
    <w:rsid w:val="00802F8E"/>
    <w:rsid w:val="00803D57"/>
    <w:rsid w:val="00804344"/>
    <w:rsid w:val="00804355"/>
    <w:rsid w:val="00804451"/>
    <w:rsid w:val="00806385"/>
    <w:rsid w:val="008076BD"/>
    <w:rsid w:val="00810DD2"/>
    <w:rsid w:val="00811567"/>
    <w:rsid w:val="00813965"/>
    <w:rsid w:val="008154FD"/>
    <w:rsid w:val="00821ED1"/>
    <w:rsid w:val="00823FB5"/>
    <w:rsid w:val="00824B08"/>
    <w:rsid w:val="00826EA9"/>
    <w:rsid w:val="00830E0A"/>
    <w:rsid w:val="00830F3C"/>
    <w:rsid w:val="00834A93"/>
    <w:rsid w:val="00835920"/>
    <w:rsid w:val="00835EA6"/>
    <w:rsid w:val="00835F6C"/>
    <w:rsid w:val="008402B2"/>
    <w:rsid w:val="00844077"/>
    <w:rsid w:val="00845226"/>
    <w:rsid w:val="008460A6"/>
    <w:rsid w:val="008479EA"/>
    <w:rsid w:val="0085193B"/>
    <w:rsid w:val="00852735"/>
    <w:rsid w:val="008527E5"/>
    <w:rsid w:val="00854FF1"/>
    <w:rsid w:val="00855527"/>
    <w:rsid w:val="00855931"/>
    <w:rsid w:val="008578B2"/>
    <w:rsid w:val="008579F1"/>
    <w:rsid w:val="00857D64"/>
    <w:rsid w:val="008609B4"/>
    <w:rsid w:val="00862512"/>
    <w:rsid w:val="008634E5"/>
    <w:rsid w:val="00863D4F"/>
    <w:rsid w:val="008650E2"/>
    <w:rsid w:val="0087069E"/>
    <w:rsid w:val="00871323"/>
    <w:rsid w:val="0087170B"/>
    <w:rsid w:val="008725F2"/>
    <w:rsid w:val="00872AF4"/>
    <w:rsid w:val="0087405F"/>
    <w:rsid w:val="008747FA"/>
    <w:rsid w:val="0087689F"/>
    <w:rsid w:val="00876A2C"/>
    <w:rsid w:val="00876B39"/>
    <w:rsid w:val="00882CEC"/>
    <w:rsid w:val="00883C0E"/>
    <w:rsid w:val="00884FFC"/>
    <w:rsid w:val="00886359"/>
    <w:rsid w:val="00887A75"/>
    <w:rsid w:val="00890322"/>
    <w:rsid w:val="00894165"/>
    <w:rsid w:val="00897F0F"/>
    <w:rsid w:val="008A0B26"/>
    <w:rsid w:val="008A1D02"/>
    <w:rsid w:val="008A2198"/>
    <w:rsid w:val="008A26FD"/>
    <w:rsid w:val="008A4077"/>
    <w:rsid w:val="008A4CB2"/>
    <w:rsid w:val="008A5038"/>
    <w:rsid w:val="008A61B6"/>
    <w:rsid w:val="008A7B24"/>
    <w:rsid w:val="008B019E"/>
    <w:rsid w:val="008B171D"/>
    <w:rsid w:val="008B27FB"/>
    <w:rsid w:val="008B32F2"/>
    <w:rsid w:val="008B39DC"/>
    <w:rsid w:val="008B4A9A"/>
    <w:rsid w:val="008B4DC9"/>
    <w:rsid w:val="008B52F4"/>
    <w:rsid w:val="008B5712"/>
    <w:rsid w:val="008B6B37"/>
    <w:rsid w:val="008B71DA"/>
    <w:rsid w:val="008B775A"/>
    <w:rsid w:val="008C18ED"/>
    <w:rsid w:val="008C19C6"/>
    <w:rsid w:val="008C2040"/>
    <w:rsid w:val="008C22A8"/>
    <w:rsid w:val="008C2515"/>
    <w:rsid w:val="008D22C8"/>
    <w:rsid w:val="008D2610"/>
    <w:rsid w:val="008D2BBB"/>
    <w:rsid w:val="008D4A84"/>
    <w:rsid w:val="008D4F97"/>
    <w:rsid w:val="008E0A9A"/>
    <w:rsid w:val="008E2D1C"/>
    <w:rsid w:val="008E5B63"/>
    <w:rsid w:val="008E6275"/>
    <w:rsid w:val="008F0171"/>
    <w:rsid w:val="008F01D3"/>
    <w:rsid w:val="008F0304"/>
    <w:rsid w:val="008F314B"/>
    <w:rsid w:val="008F46EA"/>
    <w:rsid w:val="00903209"/>
    <w:rsid w:val="00907903"/>
    <w:rsid w:val="009108F1"/>
    <w:rsid w:val="00911839"/>
    <w:rsid w:val="009120F3"/>
    <w:rsid w:val="00912BE6"/>
    <w:rsid w:val="00913F5C"/>
    <w:rsid w:val="00914061"/>
    <w:rsid w:val="00915851"/>
    <w:rsid w:val="00916524"/>
    <w:rsid w:val="0092035A"/>
    <w:rsid w:val="00920CAF"/>
    <w:rsid w:val="00922C3F"/>
    <w:rsid w:val="00924457"/>
    <w:rsid w:val="009252C7"/>
    <w:rsid w:val="00926347"/>
    <w:rsid w:val="00927095"/>
    <w:rsid w:val="009278E7"/>
    <w:rsid w:val="00927EEF"/>
    <w:rsid w:val="00930194"/>
    <w:rsid w:val="009306FE"/>
    <w:rsid w:val="00932F28"/>
    <w:rsid w:val="00934BBB"/>
    <w:rsid w:val="009356D2"/>
    <w:rsid w:val="00935BB8"/>
    <w:rsid w:val="009362AF"/>
    <w:rsid w:val="00940980"/>
    <w:rsid w:val="00941957"/>
    <w:rsid w:val="0094384F"/>
    <w:rsid w:val="009453A1"/>
    <w:rsid w:val="00945595"/>
    <w:rsid w:val="009459BA"/>
    <w:rsid w:val="00945C32"/>
    <w:rsid w:val="009469FC"/>
    <w:rsid w:val="0095112D"/>
    <w:rsid w:val="009516A4"/>
    <w:rsid w:val="00951825"/>
    <w:rsid w:val="009537E0"/>
    <w:rsid w:val="00953ADD"/>
    <w:rsid w:val="00953B30"/>
    <w:rsid w:val="00955DAC"/>
    <w:rsid w:val="00957672"/>
    <w:rsid w:val="009611D6"/>
    <w:rsid w:val="0096294A"/>
    <w:rsid w:val="00963007"/>
    <w:rsid w:val="0096618A"/>
    <w:rsid w:val="00966705"/>
    <w:rsid w:val="00967C57"/>
    <w:rsid w:val="0097025E"/>
    <w:rsid w:val="009702DD"/>
    <w:rsid w:val="00971150"/>
    <w:rsid w:val="009711DE"/>
    <w:rsid w:val="0097125D"/>
    <w:rsid w:val="00971AE8"/>
    <w:rsid w:val="0097351E"/>
    <w:rsid w:val="00975F2E"/>
    <w:rsid w:val="00976229"/>
    <w:rsid w:val="00977400"/>
    <w:rsid w:val="009774CF"/>
    <w:rsid w:val="009779C0"/>
    <w:rsid w:val="00980431"/>
    <w:rsid w:val="009843AE"/>
    <w:rsid w:val="00984E5F"/>
    <w:rsid w:val="009862E4"/>
    <w:rsid w:val="00987B7B"/>
    <w:rsid w:val="00992C3C"/>
    <w:rsid w:val="00994F31"/>
    <w:rsid w:val="009A0797"/>
    <w:rsid w:val="009A2202"/>
    <w:rsid w:val="009A25A4"/>
    <w:rsid w:val="009B3759"/>
    <w:rsid w:val="009B4F24"/>
    <w:rsid w:val="009B5DA9"/>
    <w:rsid w:val="009B64EB"/>
    <w:rsid w:val="009B7616"/>
    <w:rsid w:val="009B7B26"/>
    <w:rsid w:val="009C041C"/>
    <w:rsid w:val="009C0B6A"/>
    <w:rsid w:val="009C1920"/>
    <w:rsid w:val="009C2D84"/>
    <w:rsid w:val="009C75FC"/>
    <w:rsid w:val="009C761B"/>
    <w:rsid w:val="009D1199"/>
    <w:rsid w:val="009D1E6C"/>
    <w:rsid w:val="009D20C9"/>
    <w:rsid w:val="009D2B6F"/>
    <w:rsid w:val="009D3375"/>
    <w:rsid w:val="009D339E"/>
    <w:rsid w:val="009D3814"/>
    <w:rsid w:val="009D3B0B"/>
    <w:rsid w:val="009E6F55"/>
    <w:rsid w:val="009E792F"/>
    <w:rsid w:val="009F1119"/>
    <w:rsid w:val="009F4A86"/>
    <w:rsid w:val="009F723E"/>
    <w:rsid w:val="009F754C"/>
    <w:rsid w:val="00A00001"/>
    <w:rsid w:val="00A01CA5"/>
    <w:rsid w:val="00A0227A"/>
    <w:rsid w:val="00A02B11"/>
    <w:rsid w:val="00A03842"/>
    <w:rsid w:val="00A039ED"/>
    <w:rsid w:val="00A03F01"/>
    <w:rsid w:val="00A0404C"/>
    <w:rsid w:val="00A049DF"/>
    <w:rsid w:val="00A0555C"/>
    <w:rsid w:val="00A05EFF"/>
    <w:rsid w:val="00A063E3"/>
    <w:rsid w:val="00A07729"/>
    <w:rsid w:val="00A12AB4"/>
    <w:rsid w:val="00A14916"/>
    <w:rsid w:val="00A15B88"/>
    <w:rsid w:val="00A160F4"/>
    <w:rsid w:val="00A1634A"/>
    <w:rsid w:val="00A1797F"/>
    <w:rsid w:val="00A21847"/>
    <w:rsid w:val="00A23164"/>
    <w:rsid w:val="00A23DEE"/>
    <w:rsid w:val="00A25CE0"/>
    <w:rsid w:val="00A307AD"/>
    <w:rsid w:val="00A32371"/>
    <w:rsid w:val="00A34C75"/>
    <w:rsid w:val="00A3748B"/>
    <w:rsid w:val="00A40E52"/>
    <w:rsid w:val="00A41D9E"/>
    <w:rsid w:val="00A447EE"/>
    <w:rsid w:val="00A4601C"/>
    <w:rsid w:val="00A46A40"/>
    <w:rsid w:val="00A473CB"/>
    <w:rsid w:val="00A515E7"/>
    <w:rsid w:val="00A5508B"/>
    <w:rsid w:val="00A559A2"/>
    <w:rsid w:val="00A559A6"/>
    <w:rsid w:val="00A56A02"/>
    <w:rsid w:val="00A5736A"/>
    <w:rsid w:val="00A600D5"/>
    <w:rsid w:val="00A701C6"/>
    <w:rsid w:val="00A70980"/>
    <w:rsid w:val="00A70FFC"/>
    <w:rsid w:val="00A7158E"/>
    <w:rsid w:val="00A73DF8"/>
    <w:rsid w:val="00A75F46"/>
    <w:rsid w:val="00A7750B"/>
    <w:rsid w:val="00A80968"/>
    <w:rsid w:val="00A80D05"/>
    <w:rsid w:val="00A814A3"/>
    <w:rsid w:val="00A8303F"/>
    <w:rsid w:val="00A847F1"/>
    <w:rsid w:val="00A85165"/>
    <w:rsid w:val="00A90711"/>
    <w:rsid w:val="00A91BA7"/>
    <w:rsid w:val="00A933EC"/>
    <w:rsid w:val="00A940D3"/>
    <w:rsid w:val="00A94E51"/>
    <w:rsid w:val="00A9534C"/>
    <w:rsid w:val="00A953F9"/>
    <w:rsid w:val="00A9602A"/>
    <w:rsid w:val="00AA1477"/>
    <w:rsid w:val="00AA27EC"/>
    <w:rsid w:val="00AA606A"/>
    <w:rsid w:val="00AA663D"/>
    <w:rsid w:val="00AA6921"/>
    <w:rsid w:val="00AA72A5"/>
    <w:rsid w:val="00AB0322"/>
    <w:rsid w:val="00AB0702"/>
    <w:rsid w:val="00AB13EE"/>
    <w:rsid w:val="00AB23C8"/>
    <w:rsid w:val="00AB5C40"/>
    <w:rsid w:val="00AC2D86"/>
    <w:rsid w:val="00AC3593"/>
    <w:rsid w:val="00AC5863"/>
    <w:rsid w:val="00AC5ED5"/>
    <w:rsid w:val="00AC61AD"/>
    <w:rsid w:val="00AC6995"/>
    <w:rsid w:val="00AC760A"/>
    <w:rsid w:val="00AC7FC7"/>
    <w:rsid w:val="00AD1E7F"/>
    <w:rsid w:val="00AD287D"/>
    <w:rsid w:val="00AD2B35"/>
    <w:rsid w:val="00AD393A"/>
    <w:rsid w:val="00AD7EC4"/>
    <w:rsid w:val="00AE2323"/>
    <w:rsid w:val="00AE3778"/>
    <w:rsid w:val="00AE425E"/>
    <w:rsid w:val="00AE6965"/>
    <w:rsid w:val="00AF0402"/>
    <w:rsid w:val="00AF087A"/>
    <w:rsid w:val="00AF0D3B"/>
    <w:rsid w:val="00AF1458"/>
    <w:rsid w:val="00AF4CC3"/>
    <w:rsid w:val="00AF54F2"/>
    <w:rsid w:val="00AF6CFF"/>
    <w:rsid w:val="00AF774E"/>
    <w:rsid w:val="00AF7D21"/>
    <w:rsid w:val="00B00486"/>
    <w:rsid w:val="00B0132C"/>
    <w:rsid w:val="00B02636"/>
    <w:rsid w:val="00B0577D"/>
    <w:rsid w:val="00B06CF6"/>
    <w:rsid w:val="00B10C87"/>
    <w:rsid w:val="00B11AA6"/>
    <w:rsid w:val="00B1258E"/>
    <w:rsid w:val="00B12EB5"/>
    <w:rsid w:val="00B12F48"/>
    <w:rsid w:val="00B132E9"/>
    <w:rsid w:val="00B13955"/>
    <w:rsid w:val="00B14EC0"/>
    <w:rsid w:val="00B15550"/>
    <w:rsid w:val="00B204B9"/>
    <w:rsid w:val="00B21338"/>
    <w:rsid w:val="00B21BCF"/>
    <w:rsid w:val="00B2206F"/>
    <w:rsid w:val="00B220EE"/>
    <w:rsid w:val="00B22239"/>
    <w:rsid w:val="00B233D2"/>
    <w:rsid w:val="00B23DE9"/>
    <w:rsid w:val="00B24058"/>
    <w:rsid w:val="00B2451C"/>
    <w:rsid w:val="00B2722B"/>
    <w:rsid w:val="00B276AD"/>
    <w:rsid w:val="00B3164E"/>
    <w:rsid w:val="00B31B22"/>
    <w:rsid w:val="00B34B22"/>
    <w:rsid w:val="00B40A24"/>
    <w:rsid w:val="00B41EC8"/>
    <w:rsid w:val="00B42E5F"/>
    <w:rsid w:val="00B43107"/>
    <w:rsid w:val="00B4398B"/>
    <w:rsid w:val="00B453C7"/>
    <w:rsid w:val="00B45B8D"/>
    <w:rsid w:val="00B514F2"/>
    <w:rsid w:val="00B52299"/>
    <w:rsid w:val="00B52E07"/>
    <w:rsid w:val="00B54436"/>
    <w:rsid w:val="00B54B7B"/>
    <w:rsid w:val="00B550FB"/>
    <w:rsid w:val="00B56082"/>
    <w:rsid w:val="00B57083"/>
    <w:rsid w:val="00B57A92"/>
    <w:rsid w:val="00B57F8A"/>
    <w:rsid w:val="00B62E87"/>
    <w:rsid w:val="00B65A80"/>
    <w:rsid w:val="00B67A4E"/>
    <w:rsid w:val="00B71600"/>
    <w:rsid w:val="00B7271C"/>
    <w:rsid w:val="00B73E7D"/>
    <w:rsid w:val="00B73F7F"/>
    <w:rsid w:val="00B7530B"/>
    <w:rsid w:val="00B7548C"/>
    <w:rsid w:val="00B81FF6"/>
    <w:rsid w:val="00B82655"/>
    <w:rsid w:val="00B82847"/>
    <w:rsid w:val="00B83847"/>
    <w:rsid w:val="00B8409D"/>
    <w:rsid w:val="00B84675"/>
    <w:rsid w:val="00B86962"/>
    <w:rsid w:val="00B87996"/>
    <w:rsid w:val="00B90FD6"/>
    <w:rsid w:val="00B91F7C"/>
    <w:rsid w:val="00B93CEA"/>
    <w:rsid w:val="00B94F86"/>
    <w:rsid w:val="00B9503B"/>
    <w:rsid w:val="00B959DC"/>
    <w:rsid w:val="00BA3539"/>
    <w:rsid w:val="00BA49E3"/>
    <w:rsid w:val="00BA6357"/>
    <w:rsid w:val="00BB0761"/>
    <w:rsid w:val="00BB0AD8"/>
    <w:rsid w:val="00BB1E3B"/>
    <w:rsid w:val="00BC711C"/>
    <w:rsid w:val="00BD016E"/>
    <w:rsid w:val="00BD15B5"/>
    <w:rsid w:val="00BD3A5F"/>
    <w:rsid w:val="00BD40D3"/>
    <w:rsid w:val="00BD7420"/>
    <w:rsid w:val="00BE3BE6"/>
    <w:rsid w:val="00BE42C4"/>
    <w:rsid w:val="00BE6B3E"/>
    <w:rsid w:val="00BE7F6C"/>
    <w:rsid w:val="00BF0BF3"/>
    <w:rsid w:val="00BF1B48"/>
    <w:rsid w:val="00BF1EC2"/>
    <w:rsid w:val="00BF245F"/>
    <w:rsid w:val="00BF2562"/>
    <w:rsid w:val="00BF3B0C"/>
    <w:rsid w:val="00BF41A6"/>
    <w:rsid w:val="00BF56E4"/>
    <w:rsid w:val="00BF7433"/>
    <w:rsid w:val="00BF796F"/>
    <w:rsid w:val="00BF79B1"/>
    <w:rsid w:val="00BF7C27"/>
    <w:rsid w:val="00C009CA"/>
    <w:rsid w:val="00C00A28"/>
    <w:rsid w:val="00C02D59"/>
    <w:rsid w:val="00C030C2"/>
    <w:rsid w:val="00C049C1"/>
    <w:rsid w:val="00C049D7"/>
    <w:rsid w:val="00C058FC"/>
    <w:rsid w:val="00C059F7"/>
    <w:rsid w:val="00C10908"/>
    <w:rsid w:val="00C1219B"/>
    <w:rsid w:val="00C156E7"/>
    <w:rsid w:val="00C16551"/>
    <w:rsid w:val="00C169D1"/>
    <w:rsid w:val="00C16A0D"/>
    <w:rsid w:val="00C17392"/>
    <w:rsid w:val="00C17CA7"/>
    <w:rsid w:val="00C20A4B"/>
    <w:rsid w:val="00C22295"/>
    <w:rsid w:val="00C2247D"/>
    <w:rsid w:val="00C23D85"/>
    <w:rsid w:val="00C2702E"/>
    <w:rsid w:val="00C27239"/>
    <w:rsid w:val="00C27A4E"/>
    <w:rsid w:val="00C3008F"/>
    <w:rsid w:val="00C31664"/>
    <w:rsid w:val="00C33402"/>
    <w:rsid w:val="00C34412"/>
    <w:rsid w:val="00C345A6"/>
    <w:rsid w:val="00C3559C"/>
    <w:rsid w:val="00C367D5"/>
    <w:rsid w:val="00C37A21"/>
    <w:rsid w:val="00C4129B"/>
    <w:rsid w:val="00C416B4"/>
    <w:rsid w:val="00C42D6C"/>
    <w:rsid w:val="00C46393"/>
    <w:rsid w:val="00C526CE"/>
    <w:rsid w:val="00C56F25"/>
    <w:rsid w:val="00C5707C"/>
    <w:rsid w:val="00C61B4F"/>
    <w:rsid w:val="00C63043"/>
    <w:rsid w:val="00C64848"/>
    <w:rsid w:val="00C657F5"/>
    <w:rsid w:val="00C65CD5"/>
    <w:rsid w:val="00C676F4"/>
    <w:rsid w:val="00C67902"/>
    <w:rsid w:val="00C70AAE"/>
    <w:rsid w:val="00C71CF3"/>
    <w:rsid w:val="00C723E0"/>
    <w:rsid w:val="00C739D5"/>
    <w:rsid w:val="00C73C02"/>
    <w:rsid w:val="00C74EBE"/>
    <w:rsid w:val="00C75317"/>
    <w:rsid w:val="00C76E2F"/>
    <w:rsid w:val="00C779EA"/>
    <w:rsid w:val="00C80DD9"/>
    <w:rsid w:val="00C86571"/>
    <w:rsid w:val="00C87630"/>
    <w:rsid w:val="00C90A45"/>
    <w:rsid w:val="00C93EEA"/>
    <w:rsid w:val="00C95EDA"/>
    <w:rsid w:val="00C9653D"/>
    <w:rsid w:val="00C97D8A"/>
    <w:rsid w:val="00CA2585"/>
    <w:rsid w:val="00CA30D0"/>
    <w:rsid w:val="00CA3CB0"/>
    <w:rsid w:val="00CA597C"/>
    <w:rsid w:val="00CA6166"/>
    <w:rsid w:val="00CA632F"/>
    <w:rsid w:val="00CA6B16"/>
    <w:rsid w:val="00CB1CB8"/>
    <w:rsid w:val="00CB4D3F"/>
    <w:rsid w:val="00CB6265"/>
    <w:rsid w:val="00CC0B50"/>
    <w:rsid w:val="00CC1E82"/>
    <w:rsid w:val="00CC32E9"/>
    <w:rsid w:val="00CC404C"/>
    <w:rsid w:val="00CC40C2"/>
    <w:rsid w:val="00CD107B"/>
    <w:rsid w:val="00CD1AAB"/>
    <w:rsid w:val="00CD5751"/>
    <w:rsid w:val="00CE0EA0"/>
    <w:rsid w:val="00CE37DA"/>
    <w:rsid w:val="00CE3EE8"/>
    <w:rsid w:val="00CE59CB"/>
    <w:rsid w:val="00CE6B6E"/>
    <w:rsid w:val="00CF1AC5"/>
    <w:rsid w:val="00CF45E9"/>
    <w:rsid w:val="00CF4BA7"/>
    <w:rsid w:val="00CF7252"/>
    <w:rsid w:val="00D01550"/>
    <w:rsid w:val="00D01945"/>
    <w:rsid w:val="00D0546F"/>
    <w:rsid w:val="00D0630C"/>
    <w:rsid w:val="00D06614"/>
    <w:rsid w:val="00D06C0A"/>
    <w:rsid w:val="00D102AE"/>
    <w:rsid w:val="00D1141D"/>
    <w:rsid w:val="00D14344"/>
    <w:rsid w:val="00D15E0F"/>
    <w:rsid w:val="00D16106"/>
    <w:rsid w:val="00D22A74"/>
    <w:rsid w:val="00D23267"/>
    <w:rsid w:val="00D24062"/>
    <w:rsid w:val="00D306E0"/>
    <w:rsid w:val="00D334C2"/>
    <w:rsid w:val="00D33DD2"/>
    <w:rsid w:val="00D340EB"/>
    <w:rsid w:val="00D34ED4"/>
    <w:rsid w:val="00D35255"/>
    <w:rsid w:val="00D358C6"/>
    <w:rsid w:val="00D360D7"/>
    <w:rsid w:val="00D415F5"/>
    <w:rsid w:val="00D41765"/>
    <w:rsid w:val="00D44D2D"/>
    <w:rsid w:val="00D462E1"/>
    <w:rsid w:val="00D4684E"/>
    <w:rsid w:val="00D46FBD"/>
    <w:rsid w:val="00D47B6D"/>
    <w:rsid w:val="00D47D30"/>
    <w:rsid w:val="00D51655"/>
    <w:rsid w:val="00D53683"/>
    <w:rsid w:val="00D53969"/>
    <w:rsid w:val="00D5419D"/>
    <w:rsid w:val="00D54291"/>
    <w:rsid w:val="00D561AF"/>
    <w:rsid w:val="00D61BE2"/>
    <w:rsid w:val="00D63DFD"/>
    <w:rsid w:val="00D64E62"/>
    <w:rsid w:val="00D656BE"/>
    <w:rsid w:val="00D6654D"/>
    <w:rsid w:val="00D67379"/>
    <w:rsid w:val="00D74DD8"/>
    <w:rsid w:val="00D7707E"/>
    <w:rsid w:val="00D779B1"/>
    <w:rsid w:val="00D80612"/>
    <w:rsid w:val="00D80771"/>
    <w:rsid w:val="00D80BA2"/>
    <w:rsid w:val="00D82085"/>
    <w:rsid w:val="00D820E9"/>
    <w:rsid w:val="00D84B86"/>
    <w:rsid w:val="00D864DB"/>
    <w:rsid w:val="00D86C79"/>
    <w:rsid w:val="00D86F06"/>
    <w:rsid w:val="00D876F5"/>
    <w:rsid w:val="00D903A3"/>
    <w:rsid w:val="00D9198A"/>
    <w:rsid w:val="00D91D71"/>
    <w:rsid w:val="00D93606"/>
    <w:rsid w:val="00D94612"/>
    <w:rsid w:val="00D94A1C"/>
    <w:rsid w:val="00D94C8B"/>
    <w:rsid w:val="00D954B6"/>
    <w:rsid w:val="00D959FE"/>
    <w:rsid w:val="00DA0C60"/>
    <w:rsid w:val="00DA179A"/>
    <w:rsid w:val="00DA2819"/>
    <w:rsid w:val="00DA2F9E"/>
    <w:rsid w:val="00DA34BA"/>
    <w:rsid w:val="00DA54D7"/>
    <w:rsid w:val="00DA5BC8"/>
    <w:rsid w:val="00DA5C83"/>
    <w:rsid w:val="00DA779D"/>
    <w:rsid w:val="00DA79E8"/>
    <w:rsid w:val="00DB192E"/>
    <w:rsid w:val="00DB21D6"/>
    <w:rsid w:val="00DB36F9"/>
    <w:rsid w:val="00DB4A91"/>
    <w:rsid w:val="00DB6124"/>
    <w:rsid w:val="00DB79CA"/>
    <w:rsid w:val="00DB7FEE"/>
    <w:rsid w:val="00DC0538"/>
    <w:rsid w:val="00DC08FA"/>
    <w:rsid w:val="00DC107F"/>
    <w:rsid w:val="00DC1871"/>
    <w:rsid w:val="00DC2066"/>
    <w:rsid w:val="00DC468B"/>
    <w:rsid w:val="00DC4C7D"/>
    <w:rsid w:val="00DC55A8"/>
    <w:rsid w:val="00DC788A"/>
    <w:rsid w:val="00DD19A0"/>
    <w:rsid w:val="00DD2F46"/>
    <w:rsid w:val="00DD3780"/>
    <w:rsid w:val="00DD54C1"/>
    <w:rsid w:val="00DD6CFF"/>
    <w:rsid w:val="00DD7D95"/>
    <w:rsid w:val="00DE01F5"/>
    <w:rsid w:val="00DE112D"/>
    <w:rsid w:val="00DE2F50"/>
    <w:rsid w:val="00DE375C"/>
    <w:rsid w:val="00DE4B1E"/>
    <w:rsid w:val="00DE5198"/>
    <w:rsid w:val="00DE595A"/>
    <w:rsid w:val="00DE7200"/>
    <w:rsid w:val="00DE7996"/>
    <w:rsid w:val="00DF169C"/>
    <w:rsid w:val="00DF39F4"/>
    <w:rsid w:val="00DF4D48"/>
    <w:rsid w:val="00DF4D69"/>
    <w:rsid w:val="00DF4DDB"/>
    <w:rsid w:val="00DF5DB1"/>
    <w:rsid w:val="00E004CF"/>
    <w:rsid w:val="00E01149"/>
    <w:rsid w:val="00E049ED"/>
    <w:rsid w:val="00E05100"/>
    <w:rsid w:val="00E0727C"/>
    <w:rsid w:val="00E130DF"/>
    <w:rsid w:val="00E135AF"/>
    <w:rsid w:val="00E1503C"/>
    <w:rsid w:val="00E1762D"/>
    <w:rsid w:val="00E17688"/>
    <w:rsid w:val="00E21586"/>
    <w:rsid w:val="00E21AB9"/>
    <w:rsid w:val="00E22C7D"/>
    <w:rsid w:val="00E22D0E"/>
    <w:rsid w:val="00E2321A"/>
    <w:rsid w:val="00E23BDD"/>
    <w:rsid w:val="00E27027"/>
    <w:rsid w:val="00E272A3"/>
    <w:rsid w:val="00E305F5"/>
    <w:rsid w:val="00E307D1"/>
    <w:rsid w:val="00E30D6A"/>
    <w:rsid w:val="00E32CCE"/>
    <w:rsid w:val="00E33D4C"/>
    <w:rsid w:val="00E35406"/>
    <w:rsid w:val="00E36D8E"/>
    <w:rsid w:val="00E4110D"/>
    <w:rsid w:val="00E4358F"/>
    <w:rsid w:val="00E45732"/>
    <w:rsid w:val="00E46248"/>
    <w:rsid w:val="00E463A8"/>
    <w:rsid w:val="00E463D0"/>
    <w:rsid w:val="00E4652B"/>
    <w:rsid w:val="00E467EC"/>
    <w:rsid w:val="00E506DE"/>
    <w:rsid w:val="00E52E41"/>
    <w:rsid w:val="00E5432B"/>
    <w:rsid w:val="00E55CDC"/>
    <w:rsid w:val="00E55FA3"/>
    <w:rsid w:val="00E57C6B"/>
    <w:rsid w:val="00E603CE"/>
    <w:rsid w:val="00E6176E"/>
    <w:rsid w:val="00E6183D"/>
    <w:rsid w:val="00E63CF3"/>
    <w:rsid w:val="00E64113"/>
    <w:rsid w:val="00E716A6"/>
    <w:rsid w:val="00E71C2B"/>
    <w:rsid w:val="00E7218D"/>
    <w:rsid w:val="00E7326B"/>
    <w:rsid w:val="00E75178"/>
    <w:rsid w:val="00E77178"/>
    <w:rsid w:val="00E77723"/>
    <w:rsid w:val="00E777C9"/>
    <w:rsid w:val="00E8168E"/>
    <w:rsid w:val="00E83B53"/>
    <w:rsid w:val="00E847C5"/>
    <w:rsid w:val="00E86996"/>
    <w:rsid w:val="00E87C51"/>
    <w:rsid w:val="00E9136E"/>
    <w:rsid w:val="00E91D3B"/>
    <w:rsid w:val="00E92368"/>
    <w:rsid w:val="00E934CB"/>
    <w:rsid w:val="00E97152"/>
    <w:rsid w:val="00E9737D"/>
    <w:rsid w:val="00EA26BE"/>
    <w:rsid w:val="00EA28D4"/>
    <w:rsid w:val="00EA2BE4"/>
    <w:rsid w:val="00EA2F15"/>
    <w:rsid w:val="00EA334F"/>
    <w:rsid w:val="00EA3CB6"/>
    <w:rsid w:val="00EA6548"/>
    <w:rsid w:val="00EA6AD4"/>
    <w:rsid w:val="00EB1444"/>
    <w:rsid w:val="00EB1998"/>
    <w:rsid w:val="00EB1CE1"/>
    <w:rsid w:val="00EB3E49"/>
    <w:rsid w:val="00EC19E3"/>
    <w:rsid w:val="00EC2B7A"/>
    <w:rsid w:val="00EC2ED5"/>
    <w:rsid w:val="00EC395E"/>
    <w:rsid w:val="00EC5C2A"/>
    <w:rsid w:val="00ED00B6"/>
    <w:rsid w:val="00ED0D7C"/>
    <w:rsid w:val="00ED28B2"/>
    <w:rsid w:val="00ED4F54"/>
    <w:rsid w:val="00ED6F6F"/>
    <w:rsid w:val="00EE0133"/>
    <w:rsid w:val="00EE09E1"/>
    <w:rsid w:val="00EE0A28"/>
    <w:rsid w:val="00EE0CEC"/>
    <w:rsid w:val="00EE2CB6"/>
    <w:rsid w:val="00EE3298"/>
    <w:rsid w:val="00EE586F"/>
    <w:rsid w:val="00EE7490"/>
    <w:rsid w:val="00EE7EB3"/>
    <w:rsid w:val="00EF0D5B"/>
    <w:rsid w:val="00EF16A5"/>
    <w:rsid w:val="00EF46BA"/>
    <w:rsid w:val="00EF5CB1"/>
    <w:rsid w:val="00F003FA"/>
    <w:rsid w:val="00F00DF5"/>
    <w:rsid w:val="00F01B62"/>
    <w:rsid w:val="00F06789"/>
    <w:rsid w:val="00F0739C"/>
    <w:rsid w:val="00F11F46"/>
    <w:rsid w:val="00F123FE"/>
    <w:rsid w:val="00F12464"/>
    <w:rsid w:val="00F13364"/>
    <w:rsid w:val="00F13EA4"/>
    <w:rsid w:val="00F14557"/>
    <w:rsid w:val="00F15D47"/>
    <w:rsid w:val="00F20874"/>
    <w:rsid w:val="00F20E89"/>
    <w:rsid w:val="00F214C2"/>
    <w:rsid w:val="00F21AEE"/>
    <w:rsid w:val="00F21D3F"/>
    <w:rsid w:val="00F23EDB"/>
    <w:rsid w:val="00F25E0A"/>
    <w:rsid w:val="00F2616C"/>
    <w:rsid w:val="00F271C5"/>
    <w:rsid w:val="00F272B2"/>
    <w:rsid w:val="00F34044"/>
    <w:rsid w:val="00F342FB"/>
    <w:rsid w:val="00F3471D"/>
    <w:rsid w:val="00F35746"/>
    <w:rsid w:val="00F35BB0"/>
    <w:rsid w:val="00F35D6D"/>
    <w:rsid w:val="00F4067C"/>
    <w:rsid w:val="00F410B4"/>
    <w:rsid w:val="00F43885"/>
    <w:rsid w:val="00F47107"/>
    <w:rsid w:val="00F50E42"/>
    <w:rsid w:val="00F50F59"/>
    <w:rsid w:val="00F54EB3"/>
    <w:rsid w:val="00F56EC6"/>
    <w:rsid w:val="00F571F4"/>
    <w:rsid w:val="00F57627"/>
    <w:rsid w:val="00F57852"/>
    <w:rsid w:val="00F62DB3"/>
    <w:rsid w:val="00F656AC"/>
    <w:rsid w:val="00F6641B"/>
    <w:rsid w:val="00F66BE0"/>
    <w:rsid w:val="00F67805"/>
    <w:rsid w:val="00F67CF7"/>
    <w:rsid w:val="00F67E45"/>
    <w:rsid w:val="00F706E4"/>
    <w:rsid w:val="00F72625"/>
    <w:rsid w:val="00F728FE"/>
    <w:rsid w:val="00F72E8A"/>
    <w:rsid w:val="00F75668"/>
    <w:rsid w:val="00F75BC3"/>
    <w:rsid w:val="00F7747B"/>
    <w:rsid w:val="00F80F7F"/>
    <w:rsid w:val="00F83143"/>
    <w:rsid w:val="00F847CF"/>
    <w:rsid w:val="00F84FE5"/>
    <w:rsid w:val="00F86FA8"/>
    <w:rsid w:val="00F87A1E"/>
    <w:rsid w:val="00F903F5"/>
    <w:rsid w:val="00F9137C"/>
    <w:rsid w:val="00F915A3"/>
    <w:rsid w:val="00F91614"/>
    <w:rsid w:val="00F9618A"/>
    <w:rsid w:val="00F96D95"/>
    <w:rsid w:val="00F97A4A"/>
    <w:rsid w:val="00F97C69"/>
    <w:rsid w:val="00FA2A6A"/>
    <w:rsid w:val="00FA2F86"/>
    <w:rsid w:val="00FA736A"/>
    <w:rsid w:val="00FB1598"/>
    <w:rsid w:val="00FB35A3"/>
    <w:rsid w:val="00FB4A09"/>
    <w:rsid w:val="00FB5022"/>
    <w:rsid w:val="00FC0739"/>
    <w:rsid w:val="00FC1512"/>
    <w:rsid w:val="00FC21FF"/>
    <w:rsid w:val="00FC2E46"/>
    <w:rsid w:val="00FC63DD"/>
    <w:rsid w:val="00FC7AA8"/>
    <w:rsid w:val="00FC7E20"/>
    <w:rsid w:val="00FD0637"/>
    <w:rsid w:val="00FD0D54"/>
    <w:rsid w:val="00FD1BB5"/>
    <w:rsid w:val="00FD2E71"/>
    <w:rsid w:val="00FD30E9"/>
    <w:rsid w:val="00FD44EB"/>
    <w:rsid w:val="00FD5CBF"/>
    <w:rsid w:val="00FD6CB2"/>
    <w:rsid w:val="00FD75EA"/>
    <w:rsid w:val="00FD7C44"/>
    <w:rsid w:val="00FE57A2"/>
    <w:rsid w:val="00FE6D53"/>
    <w:rsid w:val="00FE7933"/>
    <w:rsid w:val="00FF30DC"/>
    <w:rsid w:val="00FF59E8"/>
    <w:rsid w:val="00FF6C9D"/>
    <w:rsid w:val="00FF7086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8B2B8E1"/>
  <w15:docId w15:val="{CBDB9360-508A-418F-98CF-88CC9645A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2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8F1749C906F4BB05BAACB63DB97E6" ma:contentTypeVersion="11" ma:contentTypeDescription="Create a new document." ma:contentTypeScope="" ma:versionID="34a57015b2776410a1362194d8e85dbe">
  <xsd:schema xmlns:xsd="http://www.w3.org/2001/XMLSchema" xmlns:xs="http://www.w3.org/2001/XMLSchema" xmlns:p="http://schemas.microsoft.com/office/2006/metadata/properties" xmlns:ns3="5108e6fb-b53e-4952-850e-64635d476030" targetNamespace="http://schemas.microsoft.com/office/2006/metadata/properties" ma:root="true" ma:fieldsID="6b1fedc668c69342b23e678eaae4190f" ns3:_="">
    <xsd:import namespace="5108e6fb-b53e-4952-850e-64635d4760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08e6fb-b53e-4952-850e-64635d4760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43EB71-D442-4D1F-B2AF-336A6558D70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108e6fb-b53e-4952-850e-64635d476030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D7E8046-C760-4DC8-A543-7325072BAC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053C9D-66A6-4ACE-8311-92177CA3DB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08e6fb-b53e-4952-850e-64635d4760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637</Words>
  <Characters>1503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dus, Dwayne</dc:creator>
  <cp:lastModifiedBy>Hegedus, Dwayne (AAFC/AAC)</cp:lastModifiedBy>
  <cp:revision>2</cp:revision>
  <cp:lastPrinted>2020-01-22T19:28:00Z</cp:lastPrinted>
  <dcterms:created xsi:type="dcterms:W3CDTF">2022-09-07T17:48:00Z</dcterms:created>
  <dcterms:modified xsi:type="dcterms:W3CDTF">2022-09-07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F8F1749C906F4BB05BAACB63DB97E6</vt:lpwstr>
  </property>
</Properties>
</file>